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D49C12" w14:textId="201A9E0D" w:rsidR="009E13B3" w:rsidRDefault="0077168D" w:rsidP="00D73CF1">
      <w:pPr>
        <w:pStyle w:val="CM2"/>
        <w:spacing w:after="0"/>
        <w:rPr>
          <w:rFonts w:ascii="Times New Roman" w:hAnsi="Times New Roman"/>
          <w:b/>
          <w:bCs/>
        </w:rPr>
      </w:pPr>
      <w:bookmarkStart w:id="0" w:name="_Hlk50363730"/>
      <w:r w:rsidRPr="00C9674C">
        <w:rPr>
          <w:rFonts w:ascii="Times New Roman" w:hAnsi="Times New Roman"/>
          <w:b/>
          <w:bCs/>
        </w:rPr>
        <w:t>S</w:t>
      </w:r>
      <w:r w:rsidR="006C1BF3">
        <w:rPr>
          <w:rFonts w:ascii="Times New Roman" w:hAnsi="Times New Roman"/>
          <w:b/>
          <w:bCs/>
        </w:rPr>
        <w:t>4</w:t>
      </w:r>
      <w:r w:rsidR="0076158D">
        <w:rPr>
          <w:rFonts w:ascii="Times New Roman" w:hAnsi="Times New Roman"/>
          <w:b/>
          <w:bCs/>
        </w:rPr>
        <w:t xml:space="preserve"> </w:t>
      </w:r>
      <w:r w:rsidR="009E13B3" w:rsidRPr="00C9674C">
        <w:rPr>
          <w:rFonts w:ascii="Times New Roman" w:hAnsi="Times New Roman"/>
          <w:b/>
          <w:bCs/>
        </w:rPr>
        <w:t xml:space="preserve">Table: </w:t>
      </w:r>
      <w:bookmarkEnd w:id="0"/>
      <w:r w:rsidR="009E13B3" w:rsidRPr="00C9674C">
        <w:rPr>
          <w:rFonts w:ascii="Times New Roman" w:hAnsi="Times New Roman"/>
          <w:b/>
          <w:bCs/>
        </w:rPr>
        <w:t>PRISMA 2009 Checklist</w:t>
      </w:r>
    </w:p>
    <w:p w14:paraId="382E10D8" w14:textId="77777777" w:rsidR="008222E5" w:rsidRPr="008222E5" w:rsidRDefault="008222E5" w:rsidP="008222E5">
      <w:pPr>
        <w:rPr>
          <w:lang w:val="en-CA" w:eastAsia="en-CA"/>
        </w:rPr>
      </w:pPr>
    </w:p>
    <w:tbl>
      <w:tblPr>
        <w:tblW w:w="15200" w:type="dxa"/>
        <w:tblBorders>
          <w:top w:val="nil"/>
          <w:left w:val="nil"/>
          <w:bottom w:val="nil"/>
          <w:right w:val="nil"/>
        </w:tblBorders>
        <w:tblLook w:val="0000" w:firstRow="0" w:lastRow="0" w:firstColumn="0" w:lastColumn="0" w:noHBand="0" w:noVBand="0"/>
      </w:tblPr>
      <w:tblGrid>
        <w:gridCol w:w="2765"/>
        <w:gridCol w:w="16"/>
        <w:gridCol w:w="521"/>
        <w:gridCol w:w="17"/>
        <w:gridCol w:w="9830"/>
        <w:gridCol w:w="2051"/>
      </w:tblGrid>
      <w:tr w:rsidR="009E13B3" w:rsidRPr="00C9674C" w14:paraId="4BB5A8AE" w14:textId="77777777" w:rsidTr="00694E78">
        <w:trPr>
          <w:trHeight w:val="663"/>
        </w:trPr>
        <w:tc>
          <w:tcPr>
            <w:tcW w:w="2781"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E741D55" w14:textId="77777777" w:rsidR="009E13B3" w:rsidRPr="00C9674C" w:rsidRDefault="009E13B3" w:rsidP="001A2927">
            <w:pPr>
              <w:pStyle w:val="Default"/>
              <w:rPr>
                <w:rFonts w:ascii="Times New Roman" w:hAnsi="Times New Roman" w:cs="Times New Roman"/>
                <w:color w:val="FFFFFF"/>
              </w:rPr>
            </w:pPr>
            <w:r w:rsidRPr="00C9674C">
              <w:rPr>
                <w:rFonts w:ascii="Times New Roman" w:hAnsi="Times New Roman" w:cs="Times New Roman"/>
                <w:b/>
                <w:bCs/>
                <w:color w:val="FFFFFF"/>
              </w:rPr>
              <w:t xml:space="preserve">Section/topic </w:t>
            </w:r>
          </w:p>
        </w:tc>
        <w:tc>
          <w:tcPr>
            <w:tcW w:w="53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7960199" w14:textId="77777777" w:rsidR="009E13B3" w:rsidRPr="00C9674C" w:rsidRDefault="009E13B3" w:rsidP="001A2927">
            <w:pPr>
              <w:pStyle w:val="Default"/>
              <w:rPr>
                <w:rFonts w:ascii="Times New Roman" w:hAnsi="Times New Roman" w:cs="Times New Roman"/>
                <w:b/>
                <w:bCs/>
                <w:color w:val="FFFFFF"/>
              </w:rPr>
            </w:pPr>
            <w:r w:rsidRPr="00C9674C">
              <w:rPr>
                <w:rFonts w:ascii="Times New Roman" w:hAnsi="Times New Roman" w:cs="Times New Roman"/>
                <w:b/>
                <w:bCs/>
                <w:color w:val="FFFFFF"/>
              </w:rPr>
              <w:t>#</w:t>
            </w:r>
          </w:p>
        </w:tc>
        <w:tc>
          <w:tcPr>
            <w:tcW w:w="98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C81B82" w14:textId="77777777" w:rsidR="009E13B3" w:rsidRPr="00C9674C" w:rsidRDefault="009E13B3" w:rsidP="001A2927">
            <w:pPr>
              <w:pStyle w:val="Default"/>
              <w:rPr>
                <w:rFonts w:ascii="Times New Roman" w:hAnsi="Times New Roman" w:cs="Times New Roman"/>
                <w:color w:val="FFFFFF"/>
              </w:rPr>
            </w:pPr>
            <w:r w:rsidRPr="00C9674C">
              <w:rPr>
                <w:rFonts w:ascii="Times New Roman" w:hAnsi="Times New Roman" w:cs="Times New Roman"/>
                <w:b/>
                <w:bCs/>
                <w:color w:val="FFFFFF"/>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D4044B" w14:textId="3E41BD47" w:rsidR="009E13B3" w:rsidRPr="00C9674C" w:rsidRDefault="009E13B3" w:rsidP="001A2927">
            <w:pPr>
              <w:pStyle w:val="Default"/>
              <w:rPr>
                <w:rFonts w:ascii="Times New Roman" w:hAnsi="Times New Roman" w:cs="Times New Roman"/>
                <w:color w:val="FFFFFF"/>
              </w:rPr>
            </w:pPr>
            <w:r w:rsidRPr="00C9674C">
              <w:rPr>
                <w:rFonts w:ascii="Times New Roman" w:hAnsi="Times New Roman" w:cs="Times New Roman"/>
                <w:bCs/>
                <w:color w:val="FFFFFF"/>
              </w:rPr>
              <w:t xml:space="preserve">Reported on page # </w:t>
            </w:r>
          </w:p>
        </w:tc>
      </w:tr>
      <w:tr w:rsidR="009E13B3" w:rsidRPr="00C9674C" w14:paraId="6743E31F" w14:textId="77777777" w:rsidTr="00D73CF1">
        <w:trPr>
          <w:trHeight w:val="262"/>
        </w:trPr>
        <w:tc>
          <w:tcPr>
            <w:tcW w:w="1314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3150995"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b/>
                <w:bCs/>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91D61F6" w14:textId="77777777" w:rsidR="009E13B3" w:rsidRPr="00C9674C" w:rsidRDefault="009E13B3" w:rsidP="001A2927">
            <w:pPr>
              <w:pStyle w:val="Default"/>
              <w:rPr>
                <w:rFonts w:ascii="Times New Roman" w:hAnsi="Times New Roman" w:cs="Times New Roman"/>
                <w:color w:val="auto"/>
              </w:rPr>
            </w:pPr>
          </w:p>
        </w:tc>
      </w:tr>
      <w:tr w:rsidR="009E13B3" w:rsidRPr="00C9674C" w14:paraId="548E5F67" w14:textId="77777777" w:rsidTr="00694E78">
        <w:trPr>
          <w:trHeight w:val="323"/>
        </w:trPr>
        <w:tc>
          <w:tcPr>
            <w:tcW w:w="2781" w:type="dxa"/>
            <w:gridSpan w:val="2"/>
            <w:tcBorders>
              <w:top w:val="single" w:sz="5" w:space="0" w:color="000000"/>
              <w:left w:val="single" w:sz="5" w:space="0" w:color="000000"/>
              <w:bottom w:val="double" w:sz="2" w:space="0" w:color="FFFFCC"/>
              <w:right w:val="single" w:sz="5" w:space="0" w:color="000000"/>
            </w:tcBorders>
          </w:tcPr>
          <w:p w14:paraId="326D046A"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Title </w:t>
            </w:r>
          </w:p>
        </w:tc>
        <w:tc>
          <w:tcPr>
            <w:tcW w:w="538" w:type="dxa"/>
            <w:gridSpan w:val="2"/>
            <w:tcBorders>
              <w:top w:val="single" w:sz="5" w:space="0" w:color="000000"/>
              <w:left w:val="single" w:sz="5" w:space="0" w:color="000000"/>
              <w:bottom w:val="double" w:sz="2" w:space="0" w:color="FFFFCC"/>
              <w:right w:val="single" w:sz="5" w:space="0" w:color="000000"/>
            </w:tcBorders>
          </w:tcPr>
          <w:p w14:paraId="1B4F1C6B"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w:t>
            </w:r>
          </w:p>
        </w:tc>
        <w:tc>
          <w:tcPr>
            <w:tcW w:w="9830" w:type="dxa"/>
            <w:tcBorders>
              <w:top w:val="single" w:sz="5" w:space="0" w:color="000000"/>
              <w:left w:val="single" w:sz="5" w:space="0" w:color="000000"/>
              <w:bottom w:val="double" w:sz="5" w:space="0" w:color="000000"/>
              <w:right w:val="single" w:sz="5" w:space="0" w:color="000000"/>
            </w:tcBorders>
          </w:tcPr>
          <w:p w14:paraId="4501FA68"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Identify the report as a systematic review, meta-analysis, or </w:t>
            </w:r>
            <w:r w:rsidRPr="00C9674C">
              <w:rPr>
                <w:rFonts w:ascii="Times New Roman" w:hAnsi="Times New Roman" w:cs="Times New Roman"/>
                <w:b/>
              </w:rPr>
              <w:t>both.</w:t>
            </w:r>
            <w:r w:rsidRPr="00C9674C">
              <w:rPr>
                <w:rFonts w:ascii="Times New Roman" w:hAnsi="Times New Roman" w:cs="Times New Roman"/>
              </w:rPr>
              <w:t xml:space="preserve"> </w:t>
            </w:r>
          </w:p>
        </w:tc>
        <w:tc>
          <w:tcPr>
            <w:tcW w:w="2051" w:type="dxa"/>
            <w:tcBorders>
              <w:top w:val="single" w:sz="5" w:space="0" w:color="000000"/>
              <w:left w:val="single" w:sz="5" w:space="0" w:color="000000"/>
              <w:bottom w:val="double" w:sz="5" w:space="0" w:color="000000"/>
              <w:right w:val="single" w:sz="5" w:space="0" w:color="000000"/>
            </w:tcBorders>
          </w:tcPr>
          <w:p w14:paraId="77F030D5" w14:textId="0C2808D2" w:rsidR="009E13B3" w:rsidRPr="00C9674C" w:rsidRDefault="00B00F77" w:rsidP="00E51DB1">
            <w:pPr>
              <w:pStyle w:val="Default"/>
              <w:rPr>
                <w:rFonts w:ascii="Times New Roman" w:hAnsi="Times New Roman" w:cs="Times New Roman"/>
                <w:color w:val="auto"/>
              </w:rPr>
            </w:pPr>
            <w:r w:rsidRPr="00C9674C">
              <w:rPr>
                <w:rFonts w:ascii="Times New Roman" w:hAnsi="Times New Roman" w:cs="Times New Roman"/>
                <w:color w:val="auto"/>
              </w:rPr>
              <w:t xml:space="preserve">Title </w:t>
            </w:r>
            <w:r w:rsidR="00E51DB1" w:rsidRPr="00C9674C">
              <w:rPr>
                <w:rFonts w:ascii="Times New Roman" w:hAnsi="Times New Roman" w:cs="Times New Roman"/>
                <w:color w:val="auto"/>
              </w:rPr>
              <w:t xml:space="preserve">Page before </w:t>
            </w:r>
            <w:r w:rsidR="009E13B3" w:rsidRPr="00C9674C">
              <w:rPr>
                <w:rFonts w:ascii="Times New Roman" w:hAnsi="Times New Roman" w:cs="Times New Roman"/>
                <w:color w:val="auto"/>
              </w:rPr>
              <w:t>1</w:t>
            </w:r>
          </w:p>
        </w:tc>
      </w:tr>
      <w:tr w:rsidR="009E13B3" w:rsidRPr="00C9674C" w14:paraId="31113BC9" w14:textId="77777777" w:rsidTr="00D73CF1">
        <w:trPr>
          <w:trHeight w:val="129"/>
        </w:trPr>
        <w:tc>
          <w:tcPr>
            <w:tcW w:w="1314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4EECE5A"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b/>
                <w:bCs/>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086F4E08" w14:textId="77777777" w:rsidR="009E13B3" w:rsidRPr="00C9674C" w:rsidRDefault="009E13B3" w:rsidP="001A2927">
            <w:pPr>
              <w:pStyle w:val="Default"/>
              <w:rPr>
                <w:rFonts w:ascii="Times New Roman" w:hAnsi="Times New Roman" w:cs="Times New Roman"/>
                <w:color w:val="auto"/>
              </w:rPr>
            </w:pPr>
          </w:p>
        </w:tc>
      </w:tr>
      <w:tr w:rsidR="009E13B3" w:rsidRPr="00C9674C" w14:paraId="0A592660" w14:textId="77777777" w:rsidTr="00694E78">
        <w:trPr>
          <w:trHeight w:val="810"/>
        </w:trPr>
        <w:tc>
          <w:tcPr>
            <w:tcW w:w="2781" w:type="dxa"/>
            <w:gridSpan w:val="2"/>
            <w:tcBorders>
              <w:top w:val="single" w:sz="5" w:space="0" w:color="000000"/>
              <w:left w:val="single" w:sz="5" w:space="0" w:color="000000"/>
              <w:bottom w:val="double" w:sz="2" w:space="0" w:color="FFFFCC"/>
              <w:right w:val="single" w:sz="5" w:space="0" w:color="000000"/>
            </w:tcBorders>
          </w:tcPr>
          <w:p w14:paraId="7D2F4E4E"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tructured summary </w:t>
            </w:r>
          </w:p>
        </w:tc>
        <w:tc>
          <w:tcPr>
            <w:tcW w:w="538" w:type="dxa"/>
            <w:gridSpan w:val="2"/>
            <w:tcBorders>
              <w:top w:val="single" w:sz="5" w:space="0" w:color="000000"/>
              <w:left w:val="single" w:sz="5" w:space="0" w:color="000000"/>
              <w:bottom w:val="double" w:sz="2" w:space="0" w:color="FFFFCC"/>
              <w:right w:val="single" w:sz="5" w:space="0" w:color="000000"/>
            </w:tcBorders>
          </w:tcPr>
          <w:p w14:paraId="1ADC00B2"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2</w:t>
            </w:r>
          </w:p>
        </w:tc>
        <w:tc>
          <w:tcPr>
            <w:tcW w:w="9830" w:type="dxa"/>
            <w:tcBorders>
              <w:top w:val="single" w:sz="5" w:space="0" w:color="000000"/>
              <w:left w:val="single" w:sz="5" w:space="0" w:color="000000"/>
              <w:bottom w:val="double" w:sz="5" w:space="0" w:color="000000"/>
              <w:right w:val="single" w:sz="5" w:space="0" w:color="000000"/>
            </w:tcBorders>
          </w:tcPr>
          <w:p w14:paraId="051377F9"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5" w:space="0" w:color="000000"/>
              <w:left w:val="single" w:sz="5" w:space="0" w:color="000000"/>
              <w:bottom w:val="double" w:sz="5" w:space="0" w:color="000000"/>
              <w:right w:val="single" w:sz="5" w:space="0" w:color="000000"/>
            </w:tcBorders>
          </w:tcPr>
          <w:p w14:paraId="56EE2DA0" w14:textId="463760CF" w:rsidR="009E13B3" w:rsidRPr="00C9674C" w:rsidRDefault="00E51DB1" w:rsidP="001A2927">
            <w:pPr>
              <w:pStyle w:val="Default"/>
              <w:rPr>
                <w:rFonts w:ascii="Times New Roman" w:hAnsi="Times New Roman" w:cs="Times New Roman"/>
                <w:color w:val="auto"/>
              </w:rPr>
            </w:pPr>
            <w:r w:rsidRPr="00C9674C">
              <w:rPr>
                <w:rFonts w:ascii="Times New Roman" w:hAnsi="Times New Roman" w:cs="Times New Roman"/>
                <w:color w:val="auto"/>
              </w:rPr>
              <w:t>1-</w:t>
            </w:r>
            <w:r w:rsidR="009E13B3" w:rsidRPr="00C9674C">
              <w:rPr>
                <w:rFonts w:ascii="Times New Roman" w:hAnsi="Times New Roman" w:cs="Times New Roman"/>
                <w:color w:val="auto"/>
              </w:rPr>
              <w:t>2</w:t>
            </w:r>
          </w:p>
        </w:tc>
      </w:tr>
      <w:tr w:rsidR="009E13B3" w:rsidRPr="00C9674C" w14:paraId="36658295" w14:textId="77777777" w:rsidTr="00D73CF1">
        <w:trPr>
          <w:trHeight w:val="203"/>
        </w:trPr>
        <w:tc>
          <w:tcPr>
            <w:tcW w:w="1314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921DCC9"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b/>
                <w:bCs/>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31FCF6E" w14:textId="77777777" w:rsidR="009E13B3" w:rsidRPr="00C9674C" w:rsidRDefault="009E13B3" w:rsidP="001A2927">
            <w:pPr>
              <w:pStyle w:val="Default"/>
              <w:rPr>
                <w:rFonts w:ascii="Times New Roman" w:hAnsi="Times New Roman" w:cs="Times New Roman"/>
                <w:color w:val="auto"/>
              </w:rPr>
            </w:pPr>
          </w:p>
        </w:tc>
      </w:tr>
      <w:tr w:rsidR="009E13B3" w:rsidRPr="00C9674C" w14:paraId="358D4956" w14:textId="77777777" w:rsidTr="00694E78">
        <w:trPr>
          <w:trHeight w:val="333"/>
        </w:trPr>
        <w:tc>
          <w:tcPr>
            <w:tcW w:w="2781" w:type="dxa"/>
            <w:gridSpan w:val="2"/>
            <w:tcBorders>
              <w:top w:val="single" w:sz="5" w:space="0" w:color="000000"/>
              <w:left w:val="single" w:sz="5" w:space="0" w:color="000000"/>
              <w:bottom w:val="single" w:sz="5" w:space="0" w:color="000000"/>
              <w:right w:val="single" w:sz="5" w:space="0" w:color="000000"/>
            </w:tcBorders>
          </w:tcPr>
          <w:p w14:paraId="6F4F5CE0"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Rationale </w:t>
            </w:r>
          </w:p>
        </w:tc>
        <w:tc>
          <w:tcPr>
            <w:tcW w:w="538" w:type="dxa"/>
            <w:gridSpan w:val="2"/>
            <w:tcBorders>
              <w:top w:val="single" w:sz="5" w:space="0" w:color="000000"/>
              <w:left w:val="single" w:sz="5" w:space="0" w:color="000000"/>
              <w:bottom w:val="single" w:sz="5" w:space="0" w:color="000000"/>
              <w:right w:val="single" w:sz="5" w:space="0" w:color="000000"/>
            </w:tcBorders>
          </w:tcPr>
          <w:p w14:paraId="52AAF9E8"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3</w:t>
            </w:r>
          </w:p>
        </w:tc>
        <w:tc>
          <w:tcPr>
            <w:tcW w:w="9830" w:type="dxa"/>
            <w:tcBorders>
              <w:top w:val="single" w:sz="5" w:space="0" w:color="000000"/>
              <w:left w:val="single" w:sz="5" w:space="0" w:color="000000"/>
              <w:bottom w:val="single" w:sz="5" w:space="0" w:color="000000"/>
              <w:right w:val="single" w:sz="5" w:space="0" w:color="000000"/>
            </w:tcBorders>
          </w:tcPr>
          <w:p w14:paraId="04420EEE"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Describe the rationale for the review in the context of what is already known. </w:t>
            </w:r>
          </w:p>
        </w:tc>
        <w:tc>
          <w:tcPr>
            <w:tcW w:w="2051" w:type="dxa"/>
            <w:tcBorders>
              <w:top w:val="single" w:sz="5" w:space="0" w:color="000000"/>
              <w:left w:val="single" w:sz="5" w:space="0" w:color="000000"/>
              <w:bottom w:val="single" w:sz="5" w:space="0" w:color="000000"/>
              <w:right w:val="single" w:sz="5" w:space="0" w:color="000000"/>
            </w:tcBorders>
          </w:tcPr>
          <w:p w14:paraId="7543652C" w14:textId="6256D10A" w:rsidR="009E13B3" w:rsidRPr="00C9674C" w:rsidRDefault="00BE36A4" w:rsidP="001A2927">
            <w:pPr>
              <w:pStyle w:val="Default"/>
              <w:rPr>
                <w:rFonts w:ascii="Times New Roman" w:hAnsi="Times New Roman" w:cs="Times New Roman"/>
                <w:color w:val="auto"/>
              </w:rPr>
            </w:pPr>
            <w:r>
              <w:rPr>
                <w:rFonts w:ascii="Times New Roman" w:hAnsi="Times New Roman" w:cs="Times New Roman"/>
              </w:rPr>
              <w:t>2</w:t>
            </w:r>
            <w:r w:rsidR="009E13B3" w:rsidRPr="00C9674C">
              <w:rPr>
                <w:rFonts w:ascii="Times New Roman" w:hAnsi="Times New Roman" w:cs="Times New Roman"/>
              </w:rPr>
              <w:t>-</w:t>
            </w:r>
            <w:r>
              <w:rPr>
                <w:rFonts w:ascii="Times New Roman" w:hAnsi="Times New Roman" w:cs="Times New Roman"/>
              </w:rPr>
              <w:t>4</w:t>
            </w:r>
          </w:p>
        </w:tc>
      </w:tr>
      <w:tr w:rsidR="009E13B3" w:rsidRPr="00C9674C" w14:paraId="38F553A0" w14:textId="77777777" w:rsidTr="00694E78">
        <w:trPr>
          <w:trHeight w:val="568"/>
        </w:trPr>
        <w:tc>
          <w:tcPr>
            <w:tcW w:w="2781" w:type="dxa"/>
            <w:gridSpan w:val="2"/>
            <w:tcBorders>
              <w:top w:val="single" w:sz="5" w:space="0" w:color="000000"/>
              <w:left w:val="single" w:sz="5" w:space="0" w:color="000000"/>
              <w:bottom w:val="double" w:sz="2" w:space="0" w:color="FFFFCC"/>
              <w:right w:val="single" w:sz="5" w:space="0" w:color="000000"/>
            </w:tcBorders>
          </w:tcPr>
          <w:p w14:paraId="084347EE"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Objectives </w:t>
            </w:r>
          </w:p>
        </w:tc>
        <w:tc>
          <w:tcPr>
            <w:tcW w:w="538" w:type="dxa"/>
            <w:gridSpan w:val="2"/>
            <w:tcBorders>
              <w:top w:val="single" w:sz="5" w:space="0" w:color="000000"/>
              <w:left w:val="single" w:sz="5" w:space="0" w:color="000000"/>
              <w:bottom w:val="double" w:sz="2" w:space="0" w:color="FFFFCC"/>
              <w:right w:val="single" w:sz="5" w:space="0" w:color="000000"/>
            </w:tcBorders>
          </w:tcPr>
          <w:p w14:paraId="182B2737"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4</w:t>
            </w:r>
          </w:p>
        </w:tc>
        <w:tc>
          <w:tcPr>
            <w:tcW w:w="9830" w:type="dxa"/>
            <w:tcBorders>
              <w:top w:val="single" w:sz="5" w:space="0" w:color="000000"/>
              <w:left w:val="single" w:sz="5" w:space="0" w:color="000000"/>
              <w:bottom w:val="double" w:sz="5" w:space="0" w:color="000000"/>
              <w:right w:val="single" w:sz="5" w:space="0" w:color="000000"/>
            </w:tcBorders>
          </w:tcPr>
          <w:p w14:paraId="4A8C33D5"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Provide an explicit statement of questions being addressed with reference to participants, interventions, comparisons, outcomes, and study design (PICOS). </w:t>
            </w:r>
          </w:p>
        </w:tc>
        <w:tc>
          <w:tcPr>
            <w:tcW w:w="2051" w:type="dxa"/>
            <w:tcBorders>
              <w:top w:val="single" w:sz="5" w:space="0" w:color="000000"/>
              <w:left w:val="single" w:sz="5" w:space="0" w:color="000000"/>
              <w:bottom w:val="double" w:sz="5" w:space="0" w:color="000000"/>
              <w:right w:val="single" w:sz="5" w:space="0" w:color="000000"/>
            </w:tcBorders>
          </w:tcPr>
          <w:p w14:paraId="7FAD5DD3" w14:textId="5049E760" w:rsidR="009E13B3" w:rsidRPr="00C9674C" w:rsidRDefault="00BE36A4" w:rsidP="001A2927">
            <w:pPr>
              <w:pStyle w:val="Default"/>
              <w:rPr>
                <w:rFonts w:ascii="Times New Roman" w:hAnsi="Times New Roman" w:cs="Times New Roman"/>
                <w:color w:val="auto"/>
              </w:rPr>
            </w:pPr>
            <w:r>
              <w:rPr>
                <w:rFonts w:ascii="Times New Roman" w:hAnsi="Times New Roman" w:cs="Times New Roman"/>
                <w:color w:val="auto"/>
              </w:rPr>
              <w:t>3</w:t>
            </w:r>
            <w:r w:rsidR="009E13B3" w:rsidRPr="00C9674C">
              <w:rPr>
                <w:rFonts w:ascii="Times New Roman" w:hAnsi="Times New Roman" w:cs="Times New Roman"/>
                <w:color w:val="auto"/>
              </w:rPr>
              <w:t>-</w:t>
            </w:r>
            <w:r>
              <w:rPr>
                <w:rFonts w:ascii="Times New Roman" w:hAnsi="Times New Roman" w:cs="Times New Roman"/>
                <w:color w:val="auto"/>
              </w:rPr>
              <w:t>4</w:t>
            </w:r>
          </w:p>
        </w:tc>
      </w:tr>
      <w:tr w:rsidR="009E13B3" w:rsidRPr="00C9674C" w14:paraId="7D662E05" w14:textId="77777777" w:rsidTr="00D73CF1">
        <w:trPr>
          <w:trHeight w:val="179"/>
        </w:trPr>
        <w:tc>
          <w:tcPr>
            <w:tcW w:w="1314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695F139"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b/>
                <w:bCs/>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153F837" w14:textId="77777777" w:rsidR="009E13B3" w:rsidRPr="00C9674C" w:rsidRDefault="009E13B3" w:rsidP="001A2927">
            <w:pPr>
              <w:pStyle w:val="Default"/>
              <w:rPr>
                <w:rFonts w:ascii="Times New Roman" w:hAnsi="Times New Roman" w:cs="Times New Roman"/>
                <w:color w:val="auto"/>
              </w:rPr>
            </w:pPr>
          </w:p>
        </w:tc>
      </w:tr>
      <w:tr w:rsidR="009E13B3" w:rsidRPr="00C9674C" w14:paraId="0FD2CD13" w14:textId="77777777" w:rsidTr="00694E78">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54006010"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Protocol and registration </w:t>
            </w:r>
          </w:p>
        </w:tc>
        <w:tc>
          <w:tcPr>
            <w:tcW w:w="538" w:type="dxa"/>
            <w:gridSpan w:val="2"/>
            <w:tcBorders>
              <w:top w:val="single" w:sz="5" w:space="0" w:color="000000"/>
              <w:left w:val="single" w:sz="5" w:space="0" w:color="000000"/>
              <w:bottom w:val="single" w:sz="5" w:space="0" w:color="000000"/>
              <w:right w:val="single" w:sz="5" w:space="0" w:color="000000"/>
            </w:tcBorders>
          </w:tcPr>
          <w:p w14:paraId="2D723588"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5</w:t>
            </w:r>
          </w:p>
        </w:tc>
        <w:tc>
          <w:tcPr>
            <w:tcW w:w="9830" w:type="dxa"/>
            <w:tcBorders>
              <w:top w:val="single" w:sz="5" w:space="0" w:color="000000"/>
              <w:left w:val="single" w:sz="5" w:space="0" w:color="000000"/>
              <w:bottom w:val="single" w:sz="5" w:space="0" w:color="000000"/>
              <w:right w:val="single" w:sz="5" w:space="0" w:color="000000"/>
            </w:tcBorders>
          </w:tcPr>
          <w:p w14:paraId="117C7594"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2051" w:type="dxa"/>
            <w:tcBorders>
              <w:top w:val="single" w:sz="5" w:space="0" w:color="000000"/>
              <w:left w:val="single" w:sz="5" w:space="0" w:color="000000"/>
              <w:bottom w:val="single" w:sz="5" w:space="0" w:color="000000"/>
              <w:right w:val="single" w:sz="5" w:space="0" w:color="000000"/>
            </w:tcBorders>
          </w:tcPr>
          <w:p w14:paraId="6EB77A11" w14:textId="77777777" w:rsidR="009E13B3" w:rsidRPr="00C9674C" w:rsidRDefault="009E13B3" w:rsidP="001A2927">
            <w:pPr>
              <w:pStyle w:val="Default"/>
              <w:rPr>
                <w:rFonts w:ascii="Times New Roman" w:hAnsi="Times New Roman" w:cs="Times New Roman"/>
                <w:color w:val="auto"/>
              </w:rPr>
            </w:pPr>
            <w:r w:rsidRPr="00C9674C">
              <w:rPr>
                <w:rFonts w:ascii="Times New Roman" w:hAnsi="Times New Roman" w:cs="Times New Roman"/>
              </w:rPr>
              <w:t>NA</w:t>
            </w:r>
          </w:p>
        </w:tc>
      </w:tr>
      <w:tr w:rsidR="009E13B3" w:rsidRPr="00C9674C" w14:paraId="518AB16B" w14:textId="77777777" w:rsidTr="00694E78">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2511FEC9"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Eligibility criteria </w:t>
            </w:r>
          </w:p>
        </w:tc>
        <w:tc>
          <w:tcPr>
            <w:tcW w:w="538" w:type="dxa"/>
            <w:gridSpan w:val="2"/>
            <w:tcBorders>
              <w:top w:val="single" w:sz="5" w:space="0" w:color="000000"/>
              <w:left w:val="single" w:sz="5" w:space="0" w:color="000000"/>
              <w:bottom w:val="single" w:sz="5" w:space="0" w:color="000000"/>
              <w:right w:val="single" w:sz="5" w:space="0" w:color="000000"/>
            </w:tcBorders>
          </w:tcPr>
          <w:p w14:paraId="3E68374B"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6</w:t>
            </w:r>
          </w:p>
        </w:tc>
        <w:tc>
          <w:tcPr>
            <w:tcW w:w="9830" w:type="dxa"/>
            <w:tcBorders>
              <w:top w:val="single" w:sz="5" w:space="0" w:color="000000"/>
              <w:left w:val="single" w:sz="5" w:space="0" w:color="000000"/>
              <w:bottom w:val="single" w:sz="5" w:space="0" w:color="000000"/>
              <w:right w:val="single" w:sz="5" w:space="0" w:color="000000"/>
            </w:tcBorders>
          </w:tcPr>
          <w:p w14:paraId="3F1DFCA8"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2051" w:type="dxa"/>
            <w:tcBorders>
              <w:top w:val="single" w:sz="5" w:space="0" w:color="000000"/>
              <w:left w:val="single" w:sz="5" w:space="0" w:color="000000"/>
              <w:bottom w:val="single" w:sz="5" w:space="0" w:color="000000"/>
              <w:right w:val="single" w:sz="5" w:space="0" w:color="000000"/>
            </w:tcBorders>
          </w:tcPr>
          <w:p w14:paraId="7C728CA6" w14:textId="6C2EE366" w:rsidR="009E13B3" w:rsidRPr="00C9674C" w:rsidRDefault="00D40F4B" w:rsidP="001A2927">
            <w:pPr>
              <w:pStyle w:val="Default"/>
              <w:rPr>
                <w:rFonts w:ascii="Times New Roman" w:hAnsi="Times New Roman" w:cs="Times New Roman"/>
                <w:color w:val="auto"/>
              </w:rPr>
            </w:pPr>
            <w:r w:rsidRPr="00C9674C">
              <w:rPr>
                <w:rFonts w:ascii="Times New Roman" w:hAnsi="Times New Roman" w:cs="Times New Roman"/>
              </w:rPr>
              <w:t>5</w:t>
            </w:r>
            <w:r w:rsidR="009E13B3" w:rsidRPr="00C9674C">
              <w:rPr>
                <w:rFonts w:ascii="Times New Roman" w:hAnsi="Times New Roman" w:cs="Times New Roman"/>
              </w:rPr>
              <w:t>-</w:t>
            </w:r>
            <w:r w:rsidRPr="00C9674C">
              <w:rPr>
                <w:rFonts w:ascii="Times New Roman" w:hAnsi="Times New Roman" w:cs="Times New Roman"/>
              </w:rPr>
              <w:t>6</w:t>
            </w:r>
          </w:p>
        </w:tc>
      </w:tr>
      <w:tr w:rsidR="009E13B3" w:rsidRPr="00C9674C" w14:paraId="0B1A1A93" w14:textId="77777777" w:rsidTr="00694E78">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50C52C1D"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Information sources </w:t>
            </w:r>
          </w:p>
        </w:tc>
        <w:tc>
          <w:tcPr>
            <w:tcW w:w="538" w:type="dxa"/>
            <w:gridSpan w:val="2"/>
            <w:tcBorders>
              <w:top w:val="single" w:sz="5" w:space="0" w:color="000000"/>
              <w:left w:val="single" w:sz="5" w:space="0" w:color="000000"/>
              <w:bottom w:val="single" w:sz="5" w:space="0" w:color="000000"/>
              <w:right w:val="single" w:sz="5" w:space="0" w:color="000000"/>
            </w:tcBorders>
          </w:tcPr>
          <w:p w14:paraId="373A30FF"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7</w:t>
            </w:r>
          </w:p>
        </w:tc>
        <w:tc>
          <w:tcPr>
            <w:tcW w:w="9830" w:type="dxa"/>
            <w:tcBorders>
              <w:top w:val="single" w:sz="5" w:space="0" w:color="000000"/>
              <w:left w:val="single" w:sz="5" w:space="0" w:color="000000"/>
              <w:bottom w:val="single" w:sz="5" w:space="0" w:color="000000"/>
              <w:right w:val="single" w:sz="5" w:space="0" w:color="000000"/>
            </w:tcBorders>
          </w:tcPr>
          <w:p w14:paraId="4E768605"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Describe all information sources (e.g., databases with dates of coverage, contact with study authors to identify additional studies) in the search and date last searched.</w:t>
            </w:r>
          </w:p>
        </w:tc>
        <w:tc>
          <w:tcPr>
            <w:tcW w:w="2051" w:type="dxa"/>
            <w:tcBorders>
              <w:top w:val="single" w:sz="5" w:space="0" w:color="000000"/>
              <w:left w:val="single" w:sz="5" w:space="0" w:color="000000"/>
              <w:bottom w:val="single" w:sz="5" w:space="0" w:color="000000"/>
              <w:right w:val="single" w:sz="5" w:space="0" w:color="000000"/>
            </w:tcBorders>
          </w:tcPr>
          <w:p w14:paraId="3400506C" w14:textId="3AD80D19" w:rsidR="009E13B3" w:rsidRPr="00C9674C" w:rsidRDefault="00D40F4B" w:rsidP="001A2927">
            <w:pPr>
              <w:pStyle w:val="Default"/>
              <w:rPr>
                <w:rFonts w:ascii="Times New Roman" w:hAnsi="Times New Roman" w:cs="Times New Roman"/>
                <w:color w:val="auto"/>
              </w:rPr>
            </w:pPr>
            <w:r w:rsidRPr="00C9674C">
              <w:rPr>
                <w:rFonts w:ascii="Times New Roman" w:hAnsi="Times New Roman" w:cs="Times New Roman"/>
              </w:rPr>
              <w:t>5</w:t>
            </w:r>
            <w:r w:rsidR="009E13B3" w:rsidRPr="00C9674C">
              <w:rPr>
                <w:rFonts w:ascii="Times New Roman" w:hAnsi="Times New Roman" w:cs="Times New Roman"/>
              </w:rPr>
              <w:t>-</w:t>
            </w:r>
            <w:r w:rsidRPr="00C9674C">
              <w:rPr>
                <w:rFonts w:ascii="Times New Roman" w:hAnsi="Times New Roman" w:cs="Times New Roman"/>
              </w:rPr>
              <w:t>6</w:t>
            </w:r>
            <w:r w:rsidR="003308D3">
              <w:rPr>
                <w:rFonts w:ascii="Times New Roman" w:hAnsi="Times New Roman" w:cs="Times New Roman"/>
              </w:rPr>
              <w:t>, 9-10</w:t>
            </w:r>
          </w:p>
        </w:tc>
      </w:tr>
      <w:tr w:rsidR="009E13B3" w:rsidRPr="00C9674C" w14:paraId="54D659B9" w14:textId="77777777" w:rsidTr="00694E78">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037A3CFE"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earch </w:t>
            </w:r>
          </w:p>
        </w:tc>
        <w:tc>
          <w:tcPr>
            <w:tcW w:w="538" w:type="dxa"/>
            <w:gridSpan w:val="2"/>
            <w:tcBorders>
              <w:top w:val="single" w:sz="5" w:space="0" w:color="000000"/>
              <w:left w:val="single" w:sz="5" w:space="0" w:color="000000"/>
              <w:bottom w:val="single" w:sz="5" w:space="0" w:color="000000"/>
              <w:right w:val="single" w:sz="5" w:space="0" w:color="000000"/>
            </w:tcBorders>
          </w:tcPr>
          <w:p w14:paraId="0382899C"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8</w:t>
            </w:r>
          </w:p>
        </w:tc>
        <w:tc>
          <w:tcPr>
            <w:tcW w:w="9830" w:type="dxa"/>
            <w:tcBorders>
              <w:top w:val="single" w:sz="5" w:space="0" w:color="000000"/>
              <w:left w:val="single" w:sz="5" w:space="0" w:color="000000"/>
              <w:bottom w:val="single" w:sz="5" w:space="0" w:color="000000"/>
              <w:right w:val="single" w:sz="5" w:space="0" w:color="000000"/>
            </w:tcBorders>
          </w:tcPr>
          <w:p w14:paraId="41E5D507"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Present full electronic search strategy for at least one database, including any limits used, such that it could be repeated. </w:t>
            </w:r>
          </w:p>
        </w:tc>
        <w:tc>
          <w:tcPr>
            <w:tcW w:w="2051" w:type="dxa"/>
            <w:tcBorders>
              <w:top w:val="single" w:sz="5" w:space="0" w:color="000000"/>
              <w:left w:val="single" w:sz="5" w:space="0" w:color="000000"/>
              <w:bottom w:val="single" w:sz="5" w:space="0" w:color="000000"/>
              <w:right w:val="single" w:sz="5" w:space="0" w:color="000000"/>
            </w:tcBorders>
          </w:tcPr>
          <w:p w14:paraId="292A3F97" w14:textId="5C114E63" w:rsidR="009E13B3" w:rsidRPr="00C9674C" w:rsidRDefault="00D40F4B" w:rsidP="001A2927">
            <w:pPr>
              <w:pStyle w:val="Default"/>
              <w:rPr>
                <w:rFonts w:ascii="Times New Roman" w:hAnsi="Times New Roman" w:cs="Times New Roman"/>
                <w:color w:val="auto"/>
              </w:rPr>
            </w:pPr>
            <w:r w:rsidRPr="00C9674C">
              <w:rPr>
                <w:rFonts w:ascii="Times New Roman" w:hAnsi="Times New Roman" w:cs="Times New Roman"/>
              </w:rPr>
              <w:t>5</w:t>
            </w:r>
            <w:r w:rsidR="003F7812" w:rsidRPr="00C9674C">
              <w:rPr>
                <w:rFonts w:ascii="Times New Roman" w:hAnsi="Times New Roman" w:cs="Times New Roman"/>
              </w:rPr>
              <w:t xml:space="preserve">, </w:t>
            </w:r>
            <w:r w:rsidRPr="00C9674C">
              <w:rPr>
                <w:rFonts w:ascii="Times New Roman" w:hAnsi="Times New Roman" w:cs="Times New Roman"/>
              </w:rPr>
              <w:t>9</w:t>
            </w:r>
            <w:r w:rsidR="00AE3C6C">
              <w:rPr>
                <w:rFonts w:ascii="Times New Roman" w:hAnsi="Times New Roman" w:cs="Times New Roman"/>
              </w:rPr>
              <w:t xml:space="preserve">, </w:t>
            </w:r>
            <w:r w:rsidR="00711EB2">
              <w:rPr>
                <w:rFonts w:ascii="Times New Roman" w:hAnsi="Times New Roman" w:cs="Times New Roman"/>
              </w:rPr>
              <w:t>(</w:t>
            </w:r>
            <w:r w:rsidR="00AE3C6C">
              <w:rPr>
                <w:rFonts w:ascii="Times New Roman" w:hAnsi="Times New Roman" w:cs="Times New Roman"/>
              </w:rPr>
              <w:t>S</w:t>
            </w:r>
            <w:r w:rsidR="00BE36A4">
              <w:rPr>
                <w:rFonts w:ascii="Times New Roman" w:hAnsi="Times New Roman" w:cs="Times New Roman"/>
              </w:rPr>
              <w:t>5</w:t>
            </w:r>
            <w:r w:rsidR="00711EB2">
              <w:rPr>
                <w:rFonts w:ascii="Times New Roman" w:hAnsi="Times New Roman" w:cs="Times New Roman"/>
              </w:rPr>
              <w:t>Ta</w:t>
            </w:r>
            <w:r w:rsidR="00711EB2" w:rsidRPr="007D02D6">
              <w:rPr>
                <w:rFonts w:cs="Times New Roman"/>
                <w:color w:val="000000" w:themeColor="text1"/>
              </w:rPr>
              <w:t>b</w:t>
            </w:r>
            <w:r w:rsidR="00711EB2">
              <w:rPr>
                <w:rFonts w:cs="Times New Roman"/>
                <w:color w:val="000000" w:themeColor="text1"/>
              </w:rPr>
              <w:t>le)</w:t>
            </w:r>
          </w:p>
        </w:tc>
      </w:tr>
      <w:tr w:rsidR="009E13B3" w:rsidRPr="00C9674C" w14:paraId="386F90C1" w14:textId="77777777" w:rsidTr="00694E78">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3E3CEE31"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tudy selection </w:t>
            </w:r>
          </w:p>
        </w:tc>
        <w:tc>
          <w:tcPr>
            <w:tcW w:w="538" w:type="dxa"/>
            <w:gridSpan w:val="2"/>
            <w:tcBorders>
              <w:top w:val="single" w:sz="5" w:space="0" w:color="000000"/>
              <w:left w:val="single" w:sz="5" w:space="0" w:color="000000"/>
              <w:bottom w:val="single" w:sz="5" w:space="0" w:color="000000"/>
              <w:right w:val="single" w:sz="5" w:space="0" w:color="000000"/>
            </w:tcBorders>
          </w:tcPr>
          <w:p w14:paraId="428A9B6D"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9</w:t>
            </w:r>
          </w:p>
        </w:tc>
        <w:tc>
          <w:tcPr>
            <w:tcW w:w="9830" w:type="dxa"/>
            <w:tcBorders>
              <w:top w:val="single" w:sz="5" w:space="0" w:color="000000"/>
              <w:left w:val="single" w:sz="5" w:space="0" w:color="000000"/>
              <w:bottom w:val="single" w:sz="5" w:space="0" w:color="000000"/>
              <w:right w:val="single" w:sz="5" w:space="0" w:color="000000"/>
            </w:tcBorders>
          </w:tcPr>
          <w:p w14:paraId="5A798554"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tate the process for selecting studies (i.e., screening, eligibility, included in systematic review, and, if applicable, included in the meta-analysis). </w:t>
            </w:r>
          </w:p>
        </w:tc>
        <w:tc>
          <w:tcPr>
            <w:tcW w:w="2051" w:type="dxa"/>
            <w:tcBorders>
              <w:top w:val="single" w:sz="5" w:space="0" w:color="000000"/>
              <w:left w:val="single" w:sz="5" w:space="0" w:color="000000"/>
              <w:bottom w:val="single" w:sz="5" w:space="0" w:color="000000"/>
              <w:right w:val="single" w:sz="5" w:space="0" w:color="000000"/>
            </w:tcBorders>
          </w:tcPr>
          <w:p w14:paraId="02FCD477" w14:textId="1EF91D2F" w:rsidR="009E13B3" w:rsidRPr="00C9674C" w:rsidRDefault="00D40F4B" w:rsidP="001A2927">
            <w:pPr>
              <w:pStyle w:val="Default"/>
              <w:rPr>
                <w:rFonts w:ascii="Times New Roman" w:hAnsi="Times New Roman" w:cs="Times New Roman"/>
                <w:color w:val="auto"/>
              </w:rPr>
            </w:pPr>
            <w:r w:rsidRPr="00C9674C">
              <w:rPr>
                <w:rFonts w:ascii="Times New Roman" w:hAnsi="Times New Roman" w:cs="Times New Roman"/>
              </w:rPr>
              <w:t>5</w:t>
            </w:r>
            <w:r w:rsidR="009E13B3" w:rsidRPr="00C9674C">
              <w:rPr>
                <w:rFonts w:ascii="Times New Roman" w:hAnsi="Times New Roman" w:cs="Times New Roman"/>
              </w:rPr>
              <w:t>-</w:t>
            </w:r>
            <w:r w:rsidRPr="00C9674C">
              <w:rPr>
                <w:rFonts w:ascii="Times New Roman" w:hAnsi="Times New Roman" w:cs="Times New Roman"/>
              </w:rPr>
              <w:t>6</w:t>
            </w:r>
            <w:r w:rsidR="003F7812" w:rsidRPr="00C9674C">
              <w:rPr>
                <w:rFonts w:ascii="Times New Roman" w:hAnsi="Times New Roman" w:cs="Times New Roman"/>
              </w:rPr>
              <w:t xml:space="preserve">, </w:t>
            </w:r>
            <w:r w:rsidRPr="00C9674C">
              <w:rPr>
                <w:rFonts w:ascii="Times New Roman" w:hAnsi="Times New Roman" w:cs="Times New Roman"/>
              </w:rPr>
              <w:t>9</w:t>
            </w:r>
          </w:p>
        </w:tc>
      </w:tr>
      <w:tr w:rsidR="009E13B3" w:rsidRPr="00C9674C" w14:paraId="5A126FC4" w14:textId="77777777" w:rsidTr="00694E78">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2B110672"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Data collection process </w:t>
            </w:r>
          </w:p>
        </w:tc>
        <w:tc>
          <w:tcPr>
            <w:tcW w:w="538" w:type="dxa"/>
            <w:gridSpan w:val="2"/>
            <w:tcBorders>
              <w:top w:val="single" w:sz="5" w:space="0" w:color="000000"/>
              <w:left w:val="single" w:sz="5" w:space="0" w:color="000000"/>
              <w:bottom w:val="single" w:sz="5" w:space="0" w:color="000000"/>
              <w:right w:val="single" w:sz="5" w:space="0" w:color="000000"/>
            </w:tcBorders>
          </w:tcPr>
          <w:p w14:paraId="47311516"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0</w:t>
            </w:r>
          </w:p>
        </w:tc>
        <w:tc>
          <w:tcPr>
            <w:tcW w:w="9830" w:type="dxa"/>
            <w:tcBorders>
              <w:top w:val="single" w:sz="5" w:space="0" w:color="000000"/>
              <w:left w:val="single" w:sz="5" w:space="0" w:color="000000"/>
              <w:bottom w:val="single" w:sz="5" w:space="0" w:color="000000"/>
              <w:right w:val="single" w:sz="5" w:space="0" w:color="000000"/>
            </w:tcBorders>
          </w:tcPr>
          <w:p w14:paraId="4102C662" w14:textId="39CEE101"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2051" w:type="dxa"/>
            <w:tcBorders>
              <w:top w:val="single" w:sz="5" w:space="0" w:color="000000"/>
              <w:left w:val="single" w:sz="5" w:space="0" w:color="000000"/>
              <w:bottom w:val="single" w:sz="5" w:space="0" w:color="000000"/>
              <w:right w:val="single" w:sz="5" w:space="0" w:color="000000"/>
            </w:tcBorders>
          </w:tcPr>
          <w:p w14:paraId="22816BD4" w14:textId="41263F81" w:rsidR="009E13B3" w:rsidRPr="00C9674C" w:rsidRDefault="00D40F4B" w:rsidP="001A2927">
            <w:pPr>
              <w:pStyle w:val="Default"/>
              <w:rPr>
                <w:rFonts w:ascii="Times New Roman" w:hAnsi="Times New Roman" w:cs="Times New Roman"/>
                <w:color w:val="auto"/>
              </w:rPr>
            </w:pPr>
            <w:r w:rsidRPr="00C9674C">
              <w:rPr>
                <w:rFonts w:ascii="Times New Roman" w:hAnsi="Times New Roman" w:cs="Times New Roman"/>
                <w:color w:val="auto"/>
              </w:rPr>
              <w:t>6</w:t>
            </w:r>
            <w:r w:rsidR="00B02A6F" w:rsidRPr="00C9674C">
              <w:rPr>
                <w:rFonts w:ascii="Times New Roman" w:hAnsi="Times New Roman" w:cs="Times New Roman"/>
                <w:color w:val="auto"/>
              </w:rPr>
              <w:t>.</w:t>
            </w:r>
          </w:p>
        </w:tc>
      </w:tr>
      <w:tr w:rsidR="009E13B3" w:rsidRPr="00C9674C" w14:paraId="4FA82A57" w14:textId="77777777" w:rsidTr="00694E78">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1056A48C"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Data items </w:t>
            </w:r>
          </w:p>
        </w:tc>
        <w:tc>
          <w:tcPr>
            <w:tcW w:w="538" w:type="dxa"/>
            <w:gridSpan w:val="2"/>
            <w:tcBorders>
              <w:top w:val="single" w:sz="5" w:space="0" w:color="000000"/>
              <w:left w:val="single" w:sz="5" w:space="0" w:color="000000"/>
              <w:bottom w:val="single" w:sz="5" w:space="0" w:color="000000"/>
              <w:right w:val="single" w:sz="5" w:space="0" w:color="000000"/>
            </w:tcBorders>
          </w:tcPr>
          <w:p w14:paraId="66F34960"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1</w:t>
            </w:r>
          </w:p>
        </w:tc>
        <w:tc>
          <w:tcPr>
            <w:tcW w:w="9830" w:type="dxa"/>
            <w:tcBorders>
              <w:top w:val="single" w:sz="5" w:space="0" w:color="000000"/>
              <w:left w:val="single" w:sz="5" w:space="0" w:color="000000"/>
              <w:bottom w:val="single" w:sz="5" w:space="0" w:color="000000"/>
              <w:right w:val="single" w:sz="5" w:space="0" w:color="000000"/>
            </w:tcBorders>
          </w:tcPr>
          <w:p w14:paraId="1E52E2C3"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List and define all variables for which data were sought (e.g., PICOS, funding sources) and any assumptions and simplifications made. </w:t>
            </w:r>
          </w:p>
        </w:tc>
        <w:tc>
          <w:tcPr>
            <w:tcW w:w="2051" w:type="dxa"/>
            <w:tcBorders>
              <w:top w:val="single" w:sz="5" w:space="0" w:color="000000"/>
              <w:left w:val="single" w:sz="5" w:space="0" w:color="000000"/>
              <w:bottom w:val="single" w:sz="5" w:space="0" w:color="000000"/>
              <w:right w:val="single" w:sz="5" w:space="0" w:color="000000"/>
            </w:tcBorders>
          </w:tcPr>
          <w:p w14:paraId="6CD2021E" w14:textId="0B896335" w:rsidR="009E13B3" w:rsidRPr="00C9674C" w:rsidRDefault="00D40F4B" w:rsidP="001A2927">
            <w:pPr>
              <w:pStyle w:val="Default"/>
              <w:rPr>
                <w:rFonts w:ascii="Times New Roman" w:hAnsi="Times New Roman" w:cs="Times New Roman"/>
                <w:color w:val="auto"/>
              </w:rPr>
            </w:pPr>
            <w:r w:rsidRPr="00C9674C">
              <w:rPr>
                <w:rFonts w:ascii="Times New Roman" w:hAnsi="Times New Roman" w:cs="Times New Roman"/>
              </w:rPr>
              <w:t>6</w:t>
            </w:r>
            <w:r w:rsidR="009E13B3" w:rsidRPr="00C9674C">
              <w:rPr>
                <w:rFonts w:ascii="Times New Roman" w:hAnsi="Times New Roman" w:cs="Times New Roman"/>
              </w:rPr>
              <w:t xml:space="preserve"> (S</w:t>
            </w:r>
            <w:r w:rsidR="00774D65">
              <w:rPr>
                <w:rFonts w:ascii="Times New Roman" w:hAnsi="Times New Roman" w:cs="Times New Roman"/>
              </w:rPr>
              <w:t>1</w:t>
            </w:r>
            <w:r w:rsidR="009E13B3" w:rsidRPr="00C9674C">
              <w:rPr>
                <w:rFonts w:ascii="Times New Roman" w:hAnsi="Times New Roman" w:cs="Times New Roman"/>
              </w:rPr>
              <w:t>Table 1)</w:t>
            </w:r>
          </w:p>
        </w:tc>
      </w:tr>
      <w:tr w:rsidR="009E13B3" w:rsidRPr="00C9674C" w14:paraId="46148C50" w14:textId="77777777" w:rsidTr="00694E78">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14:paraId="016D25C0"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lastRenderedPageBreak/>
              <w:t xml:space="preserve">Risk of bias in individual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534DD791"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2</w:t>
            </w:r>
          </w:p>
        </w:tc>
        <w:tc>
          <w:tcPr>
            <w:tcW w:w="9830" w:type="dxa"/>
            <w:tcBorders>
              <w:top w:val="single" w:sz="5" w:space="0" w:color="000000"/>
              <w:left w:val="single" w:sz="5" w:space="0" w:color="000000"/>
              <w:bottom w:val="single" w:sz="5" w:space="0" w:color="000000"/>
              <w:right w:val="single" w:sz="5" w:space="0" w:color="000000"/>
            </w:tcBorders>
          </w:tcPr>
          <w:p w14:paraId="6C53C4F1"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5" w:space="0" w:color="000000"/>
              <w:left w:val="single" w:sz="5" w:space="0" w:color="000000"/>
              <w:bottom w:val="single" w:sz="5" w:space="0" w:color="000000"/>
              <w:right w:val="single" w:sz="5" w:space="0" w:color="000000"/>
            </w:tcBorders>
          </w:tcPr>
          <w:p w14:paraId="64B7531A" w14:textId="6FEC4650" w:rsidR="009E13B3" w:rsidRPr="00C9674C" w:rsidRDefault="00D40F4B" w:rsidP="001A2927">
            <w:pPr>
              <w:pStyle w:val="Default"/>
              <w:rPr>
                <w:rFonts w:ascii="Times New Roman" w:hAnsi="Times New Roman" w:cs="Times New Roman"/>
              </w:rPr>
            </w:pPr>
            <w:r w:rsidRPr="00C9674C">
              <w:rPr>
                <w:rFonts w:ascii="Times New Roman" w:hAnsi="Times New Roman" w:cs="Times New Roman"/>
              </w:rPr>
              <w:t>7</w:t>
            </w:r>
            <w:r w:rsidR="009E13B3" w:rsidRPr="00C9674C">
              <w:rPr>
                <w:rFonts w:ascii="Times New Roman" w:hAnsi="Times New Roman" w:cs="Times New Roman"/>
              </w:rPr>
              <w:t xml:space="preserve">, </w:t>
            </w:r>
            <w:r w:rsidRPr="00C9674C">
              <w:rPr>
                <w:rFonts w:ascii="Times New Roman" w:hAnsi="Times New Roman" w:cs="Times New Roman"/>
              </w:rPr>
              <w:t>11</w:t>
            </w:r>
          </w:p>
          <w:p w14:paraId="67FBE888" w14:textId="7AB4FA17" w:rsidR="009E13B3" w:rsidRPr="00C9674C" w:rsidRDefault="009E13B3" w:rsidP="00EC7097">
            <w:pPr>
              <w:pStyle w:val="Default"/>
              <w:rPr>
                <w:rFonts w:ascii="Times New Roman" w:hAnsi="Times New Roman" w:cs="Times New Roman"/>
                <w:color w:val="auto"/>
              </w:rPr>
            </w:pPr>
            <w:r w:rsidRPr="00C9674C">
              <w:rPr>
                <w:rFonts w:ascii="Times New Roman" w:hAnsi="Times New Roman" w:cs="Times New Roman"/>
              </w:rPr>
              <w:t>, &amp; (</w:t>
            </w:r>
            <w:r w:rsidR="00441991" w:rsidRPr="00C9674C">
              <w:rPr>
                <w:rFonts w:ascii="Times New Roman" w:hAnsi="Times New Roman" w:cs="Times New Roman"/>
              </w:rPr>
              <w:t>S</w:t>
            </w:r>
            <w:r w:rsidR="00EC7097">
              <w:rPr>
                <w:rFonts w:ascii="Times New Roman" w:hAnsi="Times New Roman" w:cs="Times New Roman"/>
              </w:rPr>
              <w:t>2, S3</w:t>
            </w:r>
            <w:r w:rsidR="00441991" w:rsidRPr="00C9674C">
              <w:rPr>
                <w:rFonts w:ascii="Times New Roman" w:hAnsi="Times New Roman" w:cs="Times New Roman"/>
              </w:rPr>
              <w:t xml:space="preserve"> </w:t>
            </w:r>
            <w:r w:rsidRPr="00C9674C">
              <w:rPr>
                <w:rFonts w:ascii="Times New Roman" w:hAnsi="Times New Roman" w:cs="Times New Roman"/>
              </w:rPr>
              <w:t>Tables )</w:t>
            </w:r>
          </w:p>
        </w:tc>
      </w:tr>
      <w:tr w:rsidR="009E13B3" w:rsidRPr="00C9674C" w14:paraId="3AE35A02" w14:textId="77777777" w:rsidTr="00694E78">
        <w:trPr>
          <w:trHeight w:val="333"/>
        </w:trPr>
        <w:tc>
          <w:tcPr>
            <w:tcW w:w="2781" w:type="dxa"/>
            <w:gridSpan w:val="2"/>
            <w:tcBorders>
              <w:top w:val="single" w:sz="5" w:space="0" w:color="000000"/>
              <w:left w:val="single" w:sz="5" w:space="0" w:color="000000"/>
              <w:bottom w:val="single" w:sz="5" w:space="0" w:color="000000"/>
              <w:right w:val="single" w:sz="5" w:space="0" w:color="000000"/>
            </w:tcBorders>
          </w:tcPr>
          <w:p w14:paraId="1D57A9EA"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ummary measures </w:t>
            </w:r>
          </w:p>
        </w:tc>
        <w:tc>
          <w:tcPr>
            <w:tcW w:w="538" w:type="dxa"/>
            <w:gridSpan w:val="2"/>
            <w:tcBorders>
              <w:top w:val="single" w:sz="5" w:space="0" w:color="000000"/>
              <w:left w:val="single" w:sz="5" w:space="0" w:color="000000"/>
              <w:bottom w:val="single" w:sz="5" w:space="0" w:color="000000"/>
              <w:right w:val="single" w:sz="5" w:space="0" w:color="000000"/>
            </w:tcBorders>
          </w:tcPr>
          <w:p w14:paraId="471E291C"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3</w:t>
            </w:r>
          </w:p>
        </w:tc>
        <w:tc>
          <w:tcPr>
            <w:tcW w:w="9830" w:type="dxa"/>
            <w:tcBorders>
              <w:top w:val="single" w:sz="5" w:space="0" w:color="000000"/>
              <w:left w:val="single" w:sz="5" w:space="0" w:color="000000"/>
              <w:bottom w:val="single" w:sz="5" w:space="0" w:color="000000"/>
              <w:right w:val="single" w:sz="5" w:space="0" w:color="000000"/>
            </w:tcBorders>
          </w:tcPr>
          <w:p w14:paraId="6B1BEC5D"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tate the principal summary measures (e.g., risk ratio, difference in means). </w:t>
            </w:r>
          </w:p>
        </w:tc>
        <w:tc>
          <w:tcPr>
            <w:tcW w:w="2051" w:type="dxa"/>
            <w:tcBorders>
              <w:top w:val="single" w:sz="5" w:space="0" w:color="000000"/>
              <w:left w:val="single" w:sz="5" w:space="0" w:color="000000"/>
              <w:bottom w:val="single" w:sz="5" w:space="0" w:color="000000"/>
              <w:right w:val="single" w:sz="5" w:space="0" w:color="000000"/>
            </w:tcBorders>
          </w:tcPr>
          <w:p w14:paraId="294799C8" w14:textId="1E3A319D" w:rsidR="009E13B3" w:rsidRPr="00C9674C" w:rsidRDefault="00D40F4B" w:rsidP="001A2927">
            <w:pPr>
              <w:pStyle w:val="Default"/>
              <w:rPr>
                <w:rFonts w:ascii="Times New Roman" w:hAnsi="Times New Roman" w:cs="Times New Roman"/>
                <w:color w:val="auto"/>
              </w:rPr>
            </w:pPr>
            <w:r w:rsidRPr="00C9674C">
              <w:rPr>
                <w:rFonts w:ascii="Times New Roman" w:hAnsi="Times New Roman" w:cs="Times New Roman"/>
                <w:color w:val="auto"/>
              </w:rPr>
              <w:t>7</w:t>
            </w:r>
            <w:r w:rsidR="005E244A" w:rsidRPr="00C9674C">
              <w:rPr>
                <w:rFonts w:ascii="Times New Roman" w:hAnsi="Times New Roman" w:cs="Times New Roman"/>
                <w:color w:val="auto"/>
              </w:rPr>
              <w:t>-</w:t>
            </w:r>
            <w:r w:rsidRPr="00C9674C">
              <w:rPr>
                <w:rFonts w:ascii="Times New Roman" w:hAnsi="Times New Roman" w:cs="Times New Roman"/>
                <w:color w:val="auto"/>
              </w:rPr>
              <w:t>8</w:t>
            </w:r>
            <w:r w:rsidR="009E13B3" w:rsidRPr="00C9674C">
              <w:rPr>
                <w:rFonts w:ascii="Times New Roman" w:hAnsi="Times New Roman" w:cs="Times New Roman"/>
                <w:color w:val="auto"/>
              </w:rPr>
              <w:t xml:space="preserve">, </w:t>
            </w:r>
            <w:r w:rsidR="0048268D" w:rsidRPr="00C9674C">
              <w:rPr>
                <w:rFonts w:ascii="Times New Roman" w:hAnsi="Times New Roman" w:cs="Times New Roman"/>
                <w:color w:val="auto"/>
              </w:rPr>
              <w:t>1</w:t>
            </w:r>
            <w:r w:rsidRPr="00C9674C">
              <w:rPr>
                <w:rFonts w:ascii="Times New Roman" w:hAnsi="Times New Roman" w:cs="Times New Roman"/>
                <w:color w:val="auto"/>
              </w:rPr>
              <w:t>2</w:t>
            </w:r>
            <w:r w:rsidR="009E13B3" w:rsidRPr="00C9674C">
              <w:rPr>
                <w:rFonts w:ascii="Times New Roman" w:hAnsi="Times New Roman" w:cs="Times New Roman"/>
                <w:color w:val="auto"/>
              </w:rPr>
              <w:t>-</w:t>
            </w:r>
            <w:r w:rsidR="0048268D" w:rsidRPr="00C9674C">
              <w:rPr>
                <w:rFonts w:ascii="Times New Roman" w:hAnsi="Times New Roman" w:cs="Times New Roman"/>
                <w:color w:val="auto"/>
              </w:rPr>
              <w:t>1</w:t>
            </w:r>
            <w:r w:rsidRPr="00C9674C">
              <w:rPr>
                <w:rFonts w:ascii="Times New Roman" w:hAnsi="Times New Roman" w:cs="Times New Roman"/>
                <w:color w:val="auto"/>
              </w:rPr>
              <w:t>5</w:t>
            </w:r>
            <w:r w:rsidR="00E903D4" w:rsidRPr="00C9674C">
              <w:rPr>
                <w:rFonts w:ascii="Times New Roman" w:hAnsi="Times New Roman" w:cs="Times New Roman"/>
                <w:color w:val="auto"/>
              </w:rPr>
              <w:t>, 3</w:t>
            </w:r>
            <w:r w:rsidR="007F7F6D">
              <w:rPr>
                <w:rFonts w:ascii="Times New Roman" w:hAnsi="Times New Roman" w:cs="Times New Roman"/>
                <w:color w:val="auto"/>
              </w:rPr>
              <w:t>3</w:t>
            </w:r>
            <w:r w:rsidR="00E903D4" w:rsidRPr="00C9674C">
              <w:rPr>
                <w:rFonts w:ascii="Times New Roman" w:hAnsi="Times New Roman" w:cs="Times New Roman"/>
                <w:color w:val="auto"/>
              </w:rPr>
              <w:t>-3</w:t>
            </w:r>
            <w:r w:rsidR="007F7F6D">
              <w:rPr>
                <w:rFonts w:ascii="Times New Roman" w:hAnsi="Times New Roman" w:cs="Times New Roman"/>
                <w:color w:val="auto"/>
              </w:rPr>
              <w:t>6</w:t>
            </w:r>
          </w:p>
        </w:tc>
      </w:tr>
      <w:tr w:rsidR="009E13B3" w:rsidRPr="00C9674C" w14:paraId="114EFE6C" w14:textId="77777777" w:rsidTr="00694E78">
        <w:trPr>
          <w:trHeight w:val="580"/>
        </w:trPr>
        <w:tc>
          <w:tcPr>
            <w:tcW w:w="2781" w:type="dxa"/>
            <w:gridSpan w:val="2"/>
            <w:tcBorders>
              <w:top w:val="single" w:sz="5" w:space="0" w:color="000000"/>
              <w:left w:val="single" w:sz="5" w:space="0" w:color="000000"/>
              <w:bottom w:val="single" w:sz="5" w:space="0" w:color="000000"/>
              <w:right w:val="single" w:sz="5" w:space="0" w:color="000000"/>
            </w:tcBorders>
          </w:tcPr>
          <w:p w14:paraId="3F00DC16"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ynthesis of results </w:t>
            </w:r>
          </w:p>
        </w:tc>
        <w:tc>
          <w:tcPr>
            <w:tcW w:w="538" w:type="dxa"/>
            <w:gridSpan w:val="2"/>
            <w:tcBorders>
              <w:top w:val="single" w:sz="5" w:space="0" w:color="000000"/>
              <w:left w:val="single" w:sz="5" w:space="0" w:color="000000"/>
              <w:bottom w:val="single" w:sz="5" w:space="0" w:color="000000"/>
              <w:right w:val="single" w:sz="5" w:space="0" w:color="000000"/>
            </w:tcBorders>
          </w:tcPr>
          <w:p w14:paraId="1F081E46"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4</w:t>
            </w:r>
          </w:p>
        </w:tc>
        <w:tc>
          <w:tcPr>
            <w:tcW w:w="9830" w:type="dxa"/>
            <w:tcBorders>
              <w:top w:val="single" w:sz="5" w:space="0" w:color="000000"/>
              <w:left w:val="single" w:sz="5" w:space="0" w:color="000000"/>
              <w:bottom w:val="single" w:sz="5" w:space="0" w:color="000000"/>
              <w:right w:val="single" w:sz="5" w:space="0" w:color="000000"/>
            </w:tcBorders>
          </w:tcPr>
          <w:p w14:paraId="157E1496"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Describe the methods of handling data and combining results of studies, if done, including measures of consistency (e.g., I</w:t>
            </w:r>
            <w:r w:rsidRPr="00C9674C">
              <w:rPr>
                <w:rFonts w:ascii="Times New Roman" w:hAnsi="Times New Roman" w:cs="Times New Roman"/>
                <w:vertAlign w:val="superscript"/>
              </w:rPr>
              <w:t>2</w:t>
            </w:r>
            <w:r w:rsidRPr="00C9674C">
              <w:rPr>
                <w:rFonts w:ascii="Times New Roman" w:hAnsi="Times New Roman" w:cs="Times New Roman"/>
              </w:rPr>
              <w:t xml:space="preserve">) for each meta-analysis. </w:t>
            </w:r>
          </w:p>
        </w:tc>
        <w:tc>
          <w:tcPr>
            <w:tcW w:w="2051" w:type="dxa"/>
            <w:tcBorders>
              <w:top w:val="single" w:sz="5" w:space="0" w:color="000000"/>
              <w:left w:val="single" w:sz="5" w:space="0" w:color="000000"/>
              <w:bottom w:val="single" w:sz="5" w:space="0" w:color="000000"/>
              <w:right w:val="single" w:sz="5" w:space="0" w:color="000000"/>
            </w:tcBorders>
          </w:tcPr>
          <w:p w14:paraId="20E877F7" w14:textId="50EBD117" w:rsidR="009E13B3" w:rsidRPr="00C9674C" w:rsidRDefault="00D40F4B" w:rsidP="001A2927">
            <w:pPr>
              <w:pStyle w:val="Default"/>
              <w:rPr>
                <w:rFonts w:ascii="Times New Roman" w:hAnsi="Times New Roman" w:cs="Times New Roman"/>
                <w:color w:val="auto"/>
              </w:rPr>
            </w:pPr>
            <w:r w:rsidRPr="00C9674C">
              <w:rPr>
                <w:rFonts w:ascii="Times New Roman" w:hAnsi="Times New Roman" w:cs="Times New Roman"/>
                <w:color w:val="auto"/>
              </w:rPr>
              <w:t>7</w:t>
            </w:r>
            <w:r w:rsidR="00162D2E" w:rsidRPr="00C9674C">
              <w:rPr>
                <w:rFonts w:ascii="Times New Roman" w:hAnsi="Times New Roman" w:cs="Times New Roman"/>
                <w:color w:val="auto"/>
              </w:rPr>
              <w:t>-</w:t>
            </w:r>
            <w:r w:rsidRPr="00C9674C">
              <w:rPr>
                <w:rFonts w:ascii="Times New Roman" w:hAnsi="Times New Roman" w:cs="Times New Roman"/>
                <w:color w:val="auto"/>
              </w:rPr>
              <w:t>8</w:t>
            </w:r>
            <w:r w:rsidR="00162D2E" w:rsidRPr="00C9674C">
              <w:rPr>
                <w:rFonts w:ascii="Times New Roman" w:hAnsi="Times New Roman" w:cs="Times New Roman"/>
                <w:color w:val="auto"/>
              </w:rPr>
              <w:t>, 1</w:t>
            </w:r>
            <w:r w:rsidR="00A64560">
              <w:rPr>
                <w:rFonts w:ascii="Times New Roman" w:hAnsi="Times New Roman" w:cs="Times New Roman"/>
                <w:color w:val="auto"/>
              </w:rPr>
              <w:t>1</w:t>
            </w:r>
            <w:r w:rsidR="00162D2E" w:rsidRPr="00C9674C">
              <w:rPr>
                <w:rFonts w:ascii="Times New Roman" w:hAnsi="Times New Roman" w:cs="Times New Roman"/>
                <w:color w:val="auto"/>
              </w:rPr>
              <w:t>-1</w:t>
            </w:r>
            <w:r w:rsidRPr="00C9674C">
              <w:rPr>
                <w:rFonts w:ascii="Times New Roman" w:hAnsi="Times New Roman" w:cs="Times New Roman"/>
                <w:color w:val="auto"/>
              </w:rPr>
              <w:t>5</w:t>
            </w:r>
            <w:r w:rsidR="00162D2E" w:rsidRPr="00C9674C">
              <w:rPr>
                <w:rFonts w:ascii="Times New Roman" w:hAnsi="Times New Roman" w:cs="Times New Roman"/>
                <w:color w:val="auto"/>
              </w:rPr>
              <w:t xml:space="preserve">, </w:t>
            </w:r>
            <w:r w:rsidR="00A64560">
              <w:rPr>
                <w:rFonts w:ascii="Times New Roman" w:hAnsi="Times New Roman" w:cs="Times New Roman"/>
                <w:color w:val="auto"/>
              </w:rPr>
              <w:t>Table 1</w:t>
            </w:r>
            <w:r w:rsidR="00162D2E" w:rsidRPr="00C9674C" w:rsidDel="00162D2E">
              <w:rPr>
                <w:rFonts w:ascii="Times New Roman" w:hAnsi="Times New Roman" w:cs="Times New Roman"/>
                <w:color w:val="auto"/>
              </w:rPr>
              <w:t xml:space="preserve"> </w:t>
            </w:r>
            <w:r w:rsidR="009E13B3" w:rsidRPr="00C9674C">
              <w:rPr>
                <w:rFonts w:ascii="Times New Roman" w:hAnsi="Times New Roman" w:cs="Times New Roman"/>
                <w:color w:val="auto"/>
              </w:rPr>
              <w:t>(</w:t>
            </w:r>
            <w:r w:rsidR="00441991" w:rsidRPr="00C9674C">
              <w:rPr>
                <w:rFonts w:ascii="Times New Roman" w:hAnsi="Times New Roman" w:cs="Times New Roman"/>
                <w:color w:val="auto"/>
              </w:rPr>
              <w:t xml:space="preserve">Sup. </w:t>
            </w:r>
            <w:r w:rsidR="009E13B3" w:rsidRPr="00C9674C">
              <w:rPr>
                <w:rFonts w:ascii="Times New Roman" w:hAnsi="Times New Roman" w:cs="Times New Roman"/>
                <w:color w:val="auto"/>
              </w:rPr>
              <w:t>Figure</w:t>
            </w:r>
            <w:r w:rsidR="00B02A6F" w:rsidRPr="00C9674C">
              <w:rPr>
                <w:rFonts w:ascii="Times New Roman" w:hAnsi="Times New Roman" w:cs="Times New Roman"/>
                <w:color w:val="auto"/>
              </w:rPr>
              <w:t>s</w:t>
            </w:r>
            <w:r w:rsidR="009E13B3" w:rsidRPr="00C9674C">
              <w:rPr>
                <w:rFonts w:ascii="Times New Roman" w:hAnsi="Times New Roman" w:cs="Times New Roman"/>
                <w:color w:val="auto"/>
              </w:rPr>
              <w:t xml:space="preserve"> 1</w:t>
            </w:r>
            <w:r w:rsidR="00162D2E" w:rsidRPr="00C9674C">
              <w:rPr>
                <w:rFonts w:ascii="Times New Roman" w:hAnsi="Times New Roman" w:cs="Times New Roman"/>
                <w:color w:val="auto"/>
              </w:rPr>
              <w:t>-2</w:t>
            </w:r>
            <w:r w:rsidR="00A64560">
              <w:rPr>
                <w:rFonts w:ascii="Times New Roman" w:hAnsi="Times New Roman" w:cs="Times New Roman"/>
                <w:color w:val="auto"/>
              </w:rPr>
              <w:t>8</w:t>
            </w:r>
            <w:r w:rsidR="009E13B3" w:rsidRPr="00C9674C">
              <w:rPr>
                <w:rFonts w:ascii="Times New Roman" w:hAnsi="Times New Roman" w:cs="Times New Roman"/>
              </w:rPr>
              <w:t>)</w:t>
            </w:r>
          </w:p>
        </w:tc>
      </w:tr>
      <w:tr w:rsidR="009E13B3" w:rsidRPr="00C9674C" w14:paraId="0CC68069" w14:textId="77777777" w:rsidTr="00AE3665">
        <w:trPr>
          <w:trHeight w:val="575"/>
        </w:trPr>
        <w:tc>
          <w:tcPr>
            <w:tcW w:w="2765" w:type="dxa"/>
            <w:tcBorders>
              <w:top w:val="double" w:sz="5" w:space="0" w:color="000000"/>
              <w:left w:val="single" w:sz="5" w:space="0" w:color="000000"/>
              <w:bottom w:val="single" w:sz="5" w:space="0" w:color="000000"/>
              <w:right w:val="single" w:sz="5" w:space="0" w:color="000000"/>
            </w:tcBorders>
          </w:tcPr>
          <w:p w14:paraId="0FA120E1" w14:textId="2A21147C"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Risk of bias across studies </w:t>
            </w:r>
          </w:p>
        </w:tc>
        <w:tc>
          <w:tcPr>
            <w:tcW w:w="537" w:type="dxa"/>
            <w:gridSpan w:val="2"/>
            <w:tcBorders>
              <w:top w:val="double" w:sz="5" w:space="0" w:color="000000"/>
              <w:left w:val="single" w:sz="5" w:space="0" w:color="000000"/>
              <w:bottom w:val="single" w:sz="5" w:space="0" w:color="000000"/>
              <w:right w:val="single" w:sz="5" w:space="0" w:color="000000"/>
            </w:tcBorders>
          </w:tcPr>
          <w:p w14:paraId="337721EB"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5</w:t>
            </w:r>
          </w:p>
        </w:tc>
        <w:tc>
          <w:tcPr>
            <w:tcW w:w="9847" w:type="dxa"/>
            <w:gridSpan w:val="2"/>
            <w:tcBorders>
              <w:top w:val="double" w:sz="5" w:space="0" w:color="000000"/>
              <w:left w:val="single" w:sz="5" w:space="0" w:color="000000"/>
              <w:bottom w:val="single" w:sz="5" w:space="0" w:color="000000"/>
              <w:right w:val="single" w:sz="5" w:space="0" w:color="000000"/>
            </w:tcBorders>
          </w:tcPr>
          <w:p w14:paraId="7C5D0777"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pecify any assessment of risk of bias that may affect the cumulative evidence (e.g., publication bias, selective reporting within studies). </w:t>
            </w:r>
          </w:p>
        </w:tc>
        <w:tc>
          <w:tcPr>
            <w:tcW w:w="2051" w:type="dxa"/>
            <w:tcBorders>
              <w:top w:val="double" w:sz="5" w:space="0" w:color="000000"/>
              <w:left w:val="single" w:sz="5" w:space="0" w:color="000000"/>
              <w:bottom w:val="single" w:sz="5" w:space="0" w:color="000000"/>
              <w:right w:val="single" w:sz="5" w:space="0" w:color="000000"/>
            </w:tcBorders>
          </w:tcPr>
          <w:p w14:paraId="11EB591E" w14:textId="6E5843D4" w:rsidR="009E13B3" w:rsidRPr="00C9674C" w:rsidRDefault="00D40F4B" w:rsidP="00286359">
            <w:pPr>
              <w:pStyle w:val="Default"/>
              <w:rPr>
                <w:rFonts w:ascii="Times New Roman" w:hAnsi="Times New Roman" w:cs="Times New Roman"/>
                <w:color w:val="auto"/>
              </w:rPr>
            </w:pPr>
            <w:r w:rsidRPr="00C9674C">
              <w:rPr>
                <w:rFonts w:ascii="Times New Roman" w:hAnsi="Times New Roman" w:cs="Times New Roman"/>
              </w:rPr>
              <w:t>7</w:t>
            </w:r>
            <w:r w:rsidR="00F719BC" w:rsidRPr="00C9674C">
              <w:rPr>
                <w:rFonts w:ascii="Times New Roman" w:hAnsi="Times New Roman" w:cs="Times New Roman"/>
              </w:rPr>
              <w:t>,</w:t>
            </w:r>
            <w:r w:rsidR="00694E78" w:rsidRPr="00C9674C">
              <w:rPr>
                <w:rFonts w:ascii="Times New Roman" w:hAnsi="Times New Roman" w:cs="Times New Roman"/>
              </w:rPr>
              <w:t xml:space="preserve"> </w:t>
            </w:r>
            <w:r w:rsidR="009E13B3" w:rsidRPr="00C9674C">
              <w:rPr>
                <w:rFonts w:ascii="Times New Roman" w:hAnsi="Times New Roman" w:cs="Times New Roman"/>
              </w:rPr>
              <w:t>NOQAS,</w:t>
            </w:r>
            <w:r w:rsidR="00F719BC" w:rsidRPr="00C9674C">
              <w:rPr>
                <w:rFonts w:ascii="Times New Roman" w:hAnsi="Times New Roman" w:cs="Times New Roman"/>
              </w:rPr>
              <w:t xml:space="preserve"> </w:t>
            </w:r>
            <w:r w:rsidR="004A2752" w:rsidRPr="00C9674C">
              <w:rPr>
                <w:rFonts w:ascii="Times New Roman" w:hAnsi="Times New Roman" w:cs="Times New Roman"/>
              </w:rPr>
              <w:t>p.</w:t>
            </w:r>
            <w:r w:rsidR="00B7688D" w:rsidRPr="00C9674C">
              <w:rPr>
                <w:rFonts w:ascii="Times New Roman" w:hAnsi="Times New Roman" w:cs="Times New Roman"/>
              </w:rPr>
              <w:t>1</w:t>
            </w:r>
            <w:r w:rsidRPr="00C9674C">
              <w:rPr>
                <w:rFonts w:ascii="Times New Roman" w:hAnsi="Times New Roman" w:cs="Times New Roman"/>
              </w:rPr>
              <w:t>5</w:t>
            </w:r>
            <w:r w:rsidR="00B7688D" w:rsidRPr="00C9674C">
              <w:rPr>
                <w:rFonts w:ascii="Times New Roman" w:hAnsi="Times New Roman" w:cs="Times New Roman"/>
              </w:rPr>
              <w:t>,</w:t>
            </w:r>
            <w:r w:rsidR="004A2752" w:rsidRPr="00C9674C">
              <w:rPr>
                <w:rFonts w:ascii="Times New Roman" w:hAnsi="Times New Roman" w:cs="Times New Roman"/>
              </w:rPr>
              <w:t xml:space="preserve"> </w:t>
            </w:r>
            <w:r w:rsidR="009E13B3" w:rsidRPr="00C9674C">
              <w:rPr>
                <w:rFonts w:ascii="Times New Roman" w:hAnsi="Times New Roman" w:cs="Times New Roman"/>
              </w:rPr>
              <w:t>(</w:t>
            </w:r>
            <w:r w:rsidR="00286359">
              <w:rPr>
                <w:rFonts w:ascii="Times New Roman" w:hAnsi="Times New Roman" w:cs="Times New Roman"/>
              </w:rPr>
              <w:t>S1-3-</w:t>
            </w:r>
            <w:r w:rsidR="009E13B3" w:rsidRPr="00C9674C">
              <w:rPr>
                <w:rFonts w:ascii="Times New Roman" w:hAnsi="Times New Roman" w:cs="Times New Roman"/>
              </w:rPr>
              <w:t xml:space="preserve">Tables </w:t>
            </w:r>
            <w:r w:rsidR="00286359">
              <w:rPr>
                <w:rFonts w:ascii="Times New Roman" w:hAnsi="Times New Roman" w:cs="Times New Roman"/>
              </w:rPr>
              <w:t xml:space="preserve">S1-28 </w:t>
            </w:r>
            <w:r w:rsidR="008F4698" w:rsidRPr="00C9674C">
              <w:rPr>
                <w:rFonts w:ascii="Times New Roman" w:hAnsi="Times New Roman" w:cs="Times New Roman"/>
              </w:rPr>
              <w:t>Figure</w:t>
            </w:r>
            <w:r w:rsidR="00C52270" w:rsidRPr="00C9674C">
              <w:rPr>
                <w:rFonts w:ascii="Times New Roman" w:hAnsi="Times New Roman" w:cs="Times New Roman"/>
              </w:rPr>
              <w:t>s</w:t>
            </w:r>
            <w:r w:rsidR="009E13B3" w:rsidRPr="00C9674C">
              <w:rPr>
                <w:rFonts w:ascii="Times New Roman" w:hAnsi="Times New Roman" w:cs="Times New Roman"/>
              </w:rPr>
              <w:t>)</w:t>
            </w:r>
          </w:p>
        </w:tc>
      </w:tr>
      <w:tr w:rsidR="009E13B3" w:rsidRPr="00C9674C" w14:paraId="12AB7A95" w14:textId="77777777" w:rsidTr="00AE3665">
        <w:trPr>
          <w:trHeight w:val="568"/>
        </w:trPr>
        <w:tc>
          <w:tcPr>
            <w:tcW w:w="2765" w:type="dxa"/>
            <w:tcBorders>
              <w:top w:val="single" w:sz="5" w:space="0" w:color="000000"/>
              <w:left w:val="single" w:sz="5" w:space="0" w:color="000000"/>
              <w:bottom w:val="double" w:sz="2" w:space="0" w:color="FFFFCC"/>
              <w:right w:val="single" w:sz="5" w:space="0" w:color="000000"/>
            </w:tcBorders>
          </w:tcPr>
          <w:p w14:paraId="3638EB93"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Additional analyses </w:t>
            </w:r>
          </w:p>
        </w:tc>
        <w:tc>
          <w:tcPr>
            <w:tcW w:w="537" w:type="dxa"/>
            <w:gridSpan w:val="2"/>
            <w:tcBorders>
              <w:top w:val="single" w:sz="5" w:space="0" w:color="000000"/>
              <w:left w:val="single" w:sz="5" w:space="0" w:color="000000"/>
              <w:bottom w:val="double" w:sz="2" w:space="0" w:color="FFFFCC"/>
              <w:right w:val="single" w:sz="5" w:space="0" w:color="000000"/>
            </w:tcBorders>
          </w:tcPr>
          <w:p w14:paraId="40B23F6B"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6</w:t>
            </w:r>
          </w:p>
        </w:tc>
        <w:tc>
          <w:tcPr>
            <w:tcW w:w="9847" w:type="dxa"/>
            <w:gridSpan w:val="2"/>
            <w:tcBorders>
              <w:top w:val="single" w:sz="5" w:space="0" w:color="000000"/>
              <w:left w:val="single" w:sz="5" w:space="0" w:color="000000"/>
              <w:bottom w:val="double" w:sz="5" w:space="0" w:color="000000"/>
              <w:right w:val="single" w:sz="5" w:space="0" w:color="000000"/>
            </w:tcBorders>
          </w:tcPr>
          <w:p w14:paraId="1137BD9F"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Describe methods of additional analyses (e.g., sensitivity or subgroup analyses, meta-regression), if done, indicating which were pre-specified. </w:t>
            </w:r>
          </w:p>
        </w:tc>
        <w:tc>
          <w:tcPr>
            <w:tcW w:w="2051" w:type="dxa"/>
            <w:tcBorders>
              <w:top w:val="single" w:sz="5" w:space="0" w:color="000000"/>
              <w:left w:val="single" w:sz="5" w:space="0" w:color="000000"/>
              <w:bottom w:val="double" w:sz="5" w:space="0" w:color="000000"/>
              <w:right w:val="single" w:sz="5" w:space="0" w:color="000000"/>
            </w:tcBorders>
          </w:tcPr>
          <w:p w14:paraId="227236C2" w14:textId="4B2F0ECE" w:rsidR="009E13B3" w:rsidRPr="00C9674C" w:rsidRDefault="00753C6D" w:rsidP="001A2927">
            <w:pPr>
              <w:pStyle w:val="Default"/>
              <w:rPr>
                <w:rFonts w:ascii="Times New Roman" w:hAnsi="Times New Roman" w:cs="Times New Roman"/>
                <w:color w:val="auto"/>
              </w:rPr>
            </w:pPr>
            <w:r w:rsidRPr="00C9674C">
              <w:rPr>
                <w:rFonts w:ascii="Times New Roman" w:hAnsi="Times New Roman" w:cs="Times New Roman"/>
                <w:color w:val="auto"/>
              </w:rPr>
              <w:t>8</w:t>
            </w:r>
            <w:r w:rsidR="0009480B">
              <w:rPr>
                <w:rFonts w:ascii="Times New Roman" w:hAnsi="Times New Roman" w:cs="Times New Roman"/>
                <w:color w:val="auto"/>
              </w:rPr>
              <w:t>-9</w:t>
            </w:r>
            <w:r w:rsidRPr="00C9674C">
              <w:rPr>
                <w:rFonts w:ascii="Times New Roman" w:hAnsi="Times New Roman" w:cs="Times New Roman"/>
                <w:color w:val="auto"/>
              </w:rPr>
              <w:t xml:space="preserve">, </w:t>
            </w:r>
            <w:r w:rsidR="00944777" w:rsidRPr="00C9674C">
              <w:rPr>
                <w:rFonts w:ascii="Times New Roman" w:hAnsi="Times New Roman" w:cs="Times New Roman"/>
                <w:color w:val="auto"/>
              </w:rPr>
              <w:t>14</w:t>
            </w:r>
            <w:r w:rsidR="0009480B">
              <w:rPr>
                <w:rFonts w:ascii="Times New Roman" w:hAnsi="Times New Roman" w:cs="Times New Roman"/>
                <w:color w:val="auto"/>
              </w:rPr>
              <w:t>-1</w:t>
            </w:r>
            <w:r w:rsidR="00286359">
              <w:rPr>
                <w:rFonts w:ascii="Times New Roman" w:hAnsi="Times New Roman" w:cs="Times New Roman"/>
                <w:color w:val="auto"/>
              </w:rPr>
              <w:t>6</w:t>
            </w:r>
          </w:p>
        </w:tc>
      </w:tr>
      <w:tr w:rsidR="009E13B3" w:rsidRPr="00C9674C" w14:paraId="4FBF6C9A" w14:textId="77777777" w:rsidTr="00D73CF1">
        <w:trPr>
          <w:trHeight w:val="191"/>
        </w:trPr>
        <w:tc>
          <w:tcPr>
            <w:tcW w:w="1314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78A7241"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b/>
                <w:bCs/>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754E166E" w14:textId="77777777" w:rsidR="009E13B3" w:rsidRPr="00C9674C" w:rsidRDefault="009E13B3" w:rsidP="001A2927">
            <w:pPr>
              <w:pStyle w:val="Default"/>
              <w:rPr>
                <w:rFonts w:ascii="Times New Roman" w:hAnsi="Times New Roman" w:cs="Times New Roman"/>
                <w:color w:val="auto"/>
              </w:rPr>
            </w:pPr>
          </w:p>
        </w:tc>
      </w:tr>
      <w:tr w:rsidR="009E13B3" w:rsidRPr="00C9674C" w14:paraId="3B641A57" w14:textId="77777777" w:rsidTr="00AE3665">
        <w:trPr>
          <w:trHeight w:val="578"/>
        </w:trPr>
        <w:tc>
          <w:tcPr>
            <w:tcW w:w="2765" w:type="dxa"/>
            <w:tcBorders>
              <w:top w:val="single" w:sz="5" w:space="0" w:color="000000"/>
              <w:left w:val="single" w:sz="5" w:space="0" w:color="000000"/>
              <w:bottom w:val="single" w:sz="5" w:space="0" w:color="000000"/>
              <w:right w:val="single" w:sz="5" w:space="0" w:color="000000"/>
            </w:tcBorders>
          </w:tcPr>
          <w:p w14:paraId="7DB6267C"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tudy selection </w:t>
            </w:r>
          </w:p>
        </w:tc>
        <w:tc>
          <w:tcPr>
            <w:tcW w:w="537" w:type="dxa"/>
            <w:gridSpan w:val="2"/>
            <w:tcBorders>
              <w:top w:val="single" w:sz="5" w:space="0" w:color="000000"/>
              <w:left w:val="single" w:sz="5" w:space="0" w:color="000000"/>
              <w:bottom w:val="single" w:sz="5" w:space="0" w:color="000000"/>
              <w:right w:val="single" w:sz="5" w:space="0" w:color="000000"/>
            </w:tcBorders>
          </w:tcPr>
          <w:p w14:paraId="4FEF5B62"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7</w:t>
            </w:r>
          </w:p>
        </w:tc>
        <w:tc>
          <w:tcPr>
            <w:tcW w:w="9847" w:type="dxa"/>
            <w:gridSpan w:val="2"/>
            <w:tcBorders>
              <w:top w:val="single" w:sz="5" w:space="0" w:color="000000"/>
              <w:left w:val="single" w:sz="5" w:space="0" w:color="000000"/>
              <w:bottom w:val="single" w:sz="5" w:space="0" w:color="000000"/>
              <w:right w:val="single" w:sz="5" w:space="0" w:color="000000"/>
            </w:tcBorders>
          </w:tcPr>
          <w:p w14:paraId="2C918DA7"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2051" w:type="dxa"/>
            <w:tcBorders>
              <w:top w:val="single" w:sz="5" w:space="0" w:color="000000"/>
              <w:left w:val="single" w:sz="5" w:space="0" w:color="000000"/>
              <w:bottom w:val="single" w:sz="5" w:space="0" w:color="000000"/>
              <w:right w:val="single" w:sz="5" w:space="0" w:color="000000"/>
            </w:tcBorders>
          </w:tcPr>
          <w:p w14:paraId="66F40B58" w14:textId="36AE495E" w:rsidR="009E13B3" w:rsidRPr="00C9674C" w:rsidRDefault="00944777" w:rsidP="001A2927">
            <w:pPr>
              <w:pStyle w:val="Default"/>
              <w:rPr>
                <w:rFonts w:ascii="Times New Roman" w:hAnsi="Times New Roman" w:cs="Times New Roman"/>
                <w:color w:val="auto"/>
              </w:rPr>
            </w:pPr>
            <w:r w:rsidRPr="00C9674C">
              <w:rPr>
                <w:rFonts w:ascii="Times New Roman" w:hAnsi="Times New Roman" w:cs="Times New Roman"/>
              </w:rPr>
              <w:t>9</w:t>
            </w:r>
            <w:r w:rsidR="002D6CDB">
              <w:rPr>
                <w:rFonts w:ascii="Times New Roman" w:hAnsi="Times New Roman" w:cs="Times New Roman"/>
              </w:rPr>
              <w:t>-10</w:t>
            </w:r>
          </w:p>
        </w:tc>
      </w:tr>
      <w:tr w:rsidR="009E13B3" w:rsidRPr="00C9674C" w14:paraId="089B48C1" w14:textId="77777777" w:rsidTr="00AE3665">
        <w:trPr>
          <w:trHeight w:val="578"/>
        </w:trPr>
        <w:tc>
          <w:tcPr>
            <w:tcW w:w="2765" w:type="dxa"/>
            <w:tcBorders>
              <w:top w:val="single" w:sz="5" w:space="0" w:color="000000"/>
              <w:left w:val="single" w:sz="5" w:space="0" w:color="000000"/>
              <w:bottom w:val="single" w:sz="5" w:space="0" w:color="000000"/>
              <w:right w:val="single" w:sz="5" w:space="0" w:color="000000"/>
            </w:tcBorders>
          </w:tcPr>
          <w:p w14:paraId="0A53609D"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tudy characteristics </w:t>
            </w:r>
          </w:p>
        </w:tc>
        <w:tc>
          <w:tcPr>
            <w:tcW w:w="537" w:type="dxa"/>
            <w:gridSpan w:val="2"/>
            <w:tcBorders>
              <w:top w:val="single" w:sz="5" w:space="0" w:color="000000"/>
              <w:left w:val="single" w:sz="5" w:space="0" w:color="000000"/>
              <w:bottom w:val="single" w:sz="5" w:space="0" w:color="000000"/>
              <w:right w:val="single" w:sz="5" w:space="0" w:color="000000"/>
            </w:tcBorders>
          </w:tcPr>
          <w:p w14:paraId="3BAE14D1"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8</w:t>
            </w:r>
          </w:p>
        </w:tc>
        <w:tc>
          <w:tcPr>
            <w:tcW w:w="9847" w:type="dxa"/>
            <w:gridSpan w:val="2"/>
            <w:tcBorders>
              <w:top w:val="single" w:sz="5" w:space="0" w:color="000000"/>
              <w:left w:val="single" w:sz="5" w:space="0" w:color="000000"/>
              <w:bottom w:val="single" w:sz="5" w:space="0" w:color="000000"/>
              <w:right w:val="single" w:sz="5" w:space="0" w:color="000000"/>
            </w:tcBorders>
          </w:tcPr>
          <w:p w14:paraId="20616F18"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For each study, present characteristics for which data were extracted (e.g., study size, PICOS, follow-up period) and provide the citations.</w:t>
            </w:r>
          </w:p>
        </w:tc>
        <w:tc>
          <w:tcPr>
            <w:tcW w:w="2051" w:type="dxa"/>
            <w:tcBorders>
              <w:top w:val="single" w:sz="5" w:space="0" w:color="000000"/>
              <w:left w:val="single" w:sz="5" w:space="0" w:color="000000"/>
              <w:bottom w:val="single" w:sz="5" w:space="0" w:color="000000"/>
              <w:right w:val="single" w:sz="5" w:space="0" w:color="000000"/>
            </w:tcBorders>
          </w:tcPr>
          <w:p w14:paraId="54EFA50A" w14:textId="2F3B462F" w:rsidR="009E13B3" w:rsidRPr="00C9674C" w:rsidRDefault="00944777" w:rsidP="002D6CDB">
            <w:pPr>
              <w:pStyle w:val="Default"/>
              <w:rPr>
                <w:rFonts w:ascii="Times New Roman" w:hAnsi="Times New Roman" w:cs="Times New Roman"/>
                <w:color w:val="auto"/>
              </w:rPr>
            </w:pPr>
            <w:r w:rsidRPr="00C9674C">
              <w:rPr>
                <w:rFonts w:ascii="Times New Roman" w:hAnsi="Times New Roman" w:cs="Times New Roman"/>
              </w:rPr>
              <w:t>9</w:t>
            </w:r>
            <w:r w:rsidR="006B60F8">
              <w:rPr>
                <w:rFonts w:ascii="Times New Roman" w:hAnsi="Times New Roman" w:cs="Times New Roman"/>
              </w:rPr>
              <w:t>-10</w:t>
            </w:r>
            <w:r w:rsidRPr="00C9674C">
              <w:rPr>
                <w:rFonts w:ascii="Times New Roman" w:hAnsi="Times New Roman" w:cs="Times New Roman"/>
              </w:rPr>
              <w:t xml:space="preserve">, </w:t>
            </w:r>
            <w:r w:rsidR="002D6CDB">
              <w:rPr>
                <w:rFonts w:ascii="Times New Roman" w:hAnsi="Times New Roman" w:cs="Times New Roman"/>
              </w:rPr>
              <w:t xml:space="preserve">(S1 </w:t>
            </w:r>
            <w:r w:rsidR="00E51DB1" w:rsidRPr="00C9674C">
              <w:rPr>
                <w:rFonts w:ascii="Times New Roman" w:hAnsi="Times New Roman" w:cs="Times New Roman"/>
              </w:rPr>
              <w:t>T</w:t>
            </w:r>
            <w:r w:rsidR="009E13B3" w:rsidRPr="00C9674C">
              <w:rPr>
                <w:rFonts w:ascii="Times New Roman" w:hAnsi="Times New Roman" w:cs="Times New Roman"/>
              </w:rPr>
              <w:t>able</w:t>
            </w:r>
            <w:r w:rsidR="002D6CDB">
              <w:rPr>
                <w:rFonts w:ascii="Times New Roman" w:hAnsi="Times New Roman" w:cs="Times New Roman"/>
              </w:rPr>
              <w:t>)</w:t>
            </w:r>
          </w:p>
        </w:tc>
      </w:tr>
      <w:tr w:rsidR="009E13B3" w:rsidRPr="00C9674C" w14:paraId="35DEC02D" w14:textId="77777777" w:rsidTr="00AE3665">
        <w:trPr>
          <w:trHeight w:val="333"/>
        </w:trPr>
        <w:tc>
          <w:tcPr>
            <w:tcW w:w="2765" w:type="dxa"/>
            <w:tcBorders>
              <w:top w:val="single" w:sz="5" w:space="0" w:color="000000"/>
              <w:left w:val="single" w:sz="5" w:space="0" w:color="000000"/>
              <w:bottom w:val="single" w:sz="5" w:space="0" w:color="000000"/>
              <w:right w:val="single" w:sz="5" w:space="0" w:color="000000"/>
            </w:tcBorders>
          </w:tcPr>
          <w:p w14:paraId="4842B89A"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Risk of bias within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42B0D765"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19</w:t>
            </w:r>
          </w:p>
        </w:tc>
        <w:tc>
          <w:tcPr>
            <w:tcW w:w="9847" w:type="dxa"/>
            <w:gridSpan w:val="2"/>
            <w:tcBorders>
              <w:top w:val="single" w:sz="5" w:space="0" w:color="000000"/>
              <w:left w:val="single" w:sz="5" w:space="0" w:color="000000"/>
              <w:bottom w:val="single" w:sz="5" w:space="0" w:color="000000"/>
              <w:right w:val="single" w:sz="5" w:space="0" w:color="000000"/>
            </w:tcBorders>
          </w:tcPr>
          <w:p w14:paraId="1544034D"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Present data on risk of bias of each study and, if available, any outcome level assessment (see item 12). </w:t>
            </w:r>
          </w:p>
        </w:tc>
        <w:tc>
          <w:tcPr>
            <w:tcW w:w="2051" w:type="dxa"/>
            <w:tcBorders>
              <w:top w:val="single" w:sz="5" w:space="0" w:color="000000"/>
              <w:left w:val="single" w:sz="5" w:space="0" w:color="000000"/>
              <w:bottom w:val="single" w:sz="5" w:space="0" w:color="000000"/>
              <w:right w:val="single" w:sz="5" w:space="0" w:color="000000"/>
            </w:tcBorders>
          </w:tcPr>
          <w:p w14:paraId="6D3F70FE" w14:textId="0E70335D" w:rsidR="009E13B3" w:rsidRPr="00C9674C" w:rsidRDefault="007B50A8" w:rsidP="00315A6C">
            <w:pPr>
              <w:pStyle w:val="Default"/>
              <w:rPr>
                <w:rFonts w:ascii="Times New Roman" w:hAnsi="Times New Roman" w:cs="Times New Roman"/>
                <w:color w:val="auto"/>
              </w:rPr>
            </w:pPr>
            <w:r w:rsidRPr="00C9674C">
              <w:rPr>
                <w:rFonts w:ascii="Times New Roman" w:hAnsi="Times New Roman" w:cs="Times New Roman"/>
              </w:rPr>
              <w:t xml:space="preserve">11, 15, </w:t>
            </w:r>
            <w:r w:rsidR="009E13B3" w:rsidRPr="00C9674C">
              <w:rPr>
                <w:rFonts w:ascii="Times New Roman" w:hAnsi="Times New Roman" w:cs="Times New Roman"/>
              </w:rPr>
              <w:t>NOQAS (</w:t>
            </w:r>
            <w:r w:rsidRPr="00C9674C">
              <w:rPr>
                <w:rFonts w:ascii="Times New Roman" w:hAnsi="Times New Roman" w:cs="Times New Roman"/>
              </w:rPr>
              <w:t>S</w:t>
            </w:r>
            <w:r w:rsidR="00315A6C">
              <w:rPr>
                <w:rFonts w:ascii="Times New Roman" w:hAnsi="Times New Roman" w:cs="Times New Roman"/>
              </w:rPr>
              <w:t>1-3</w:t>
            </w:r>
            <w:r w:rsidR="009E13B3" w:rsidRPr="00C9674C">
              <w:rPr>
                <w:rFonts w:ascii="Times New Roman" w:hAnsi="Times New Roman" w:cs="Times New Roman"/>
              </w:rPr>
              <w:t xml:space="preserve"> Tables, </w:t>
            </w:r>
            <w:r w:rsidR="00021D34" w:rsidRPr="00C9674C">
              <w:rPr>
                <w:rFonts w:ascii="Times New Roman" w:hAnsi="Times New Roman" w:cs="Times New Roman"/>
              </w:rPr>
              <w:t>S</w:t>
            </w:r>
            <w:r w:rsidR="00315A6C">
              <w:rPr>
                <w:rFonts w:ascii="Times New Roman" w:hAnsi="Times New Roman" w:cs="Times New Roman"/>
              </w:rPr>
              <w:t>1-27</w:t>
            </w:r>
            <w:r w:rsidR="00021D34" w:rsidRPr="00C9674C">
              <w:rPr>
                <w:rFonts w:ascii="Times New Roman" w:hAnsi="Times New Roman" w:cs="Times New Roman"/>
              </w:rPr>
              <w:t xml:space="preserve"> Fig</w:t>
            </w:r>
            <w:r w:rsidR="00315A6C">
              <w:rPr>
                <w:rFonts w:ascii="Times New Roman" w:hAnsi="Times New Roman" w:cs="Times New Roman"/>
              </w:rPr>
              <w:t>s)</w:t>
            </w:r>
          </w:p>
        </w:tc>
      </w:tr>
      <w:tr w:rsidR="009E13B3" w:rsidRPr="00C9674C" w14:paraId="03E189B2" w14:textId="77777777" w:rsidTr="00AE3665">
        <w:trPr>
          <w:trHeight w:val="578"/>
        </w:trPr>
        <w:tc>
          <w:tcPr>
            <w:tcW w:w="2765" w:type="dxa"/>
            <w:tcBorders>
              <w:top w:val="single" w:sz="5" w:space="0" w:color="000000"/>
              <w:left w:val="single" w:sz="5" w:space="0" w:color="000000"/>
              <w:bottom w:val="single" w:sz="5" w:space="0" w:color="000000"/>
              <w:right w:val="single" w:sz="5" w:space="0" w:color="000000"/>
            </w:tcBorders>
          </w:tcPr>
          <w:p w14:paraId="3D7F5A96"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Results of individual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59C2F6F8"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20</w:t>
            </w:r>
          </w:p>
        </w:tc>
        <w:tc>
          <w:tcPr>
            <w:tcW w:w="9847" w:type="dxa"/>
            <w:gridSpan w:val="2"/>
            <w:tcBorders>
              <w:top w:val="single" w:sz="5" w:space="0" w:color="000000"/>
              <w:left w:val="single" w:sz="5" w:space="0" w:color="000000"/>
              <w:bottom w:val="single" w:sz="5" w:space="0" w:color="000000"/>
              <w:right w:val="single" w:sz="5" w:space="0" w:color="000000"/>
            </w:tcBorders>
          </w:tcPr>
          <w:p w14:paraId="27897710"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For all outcomes considered (benefits or harms), present, for each study: (a) simple summary data for each intervention group </w:t>
            </w:r>
            <w:r w:rsidRPr="00C9674C">
              <w:rPr>
                <w:rFonts w:ascii="Times New Roman" w:hAnsi="Times New Roman" w:cs="Times New Roman"/>
                <w:b/>
              </w:rPr>
              <w:t xml:space="preserve">(b) </w:t>
            </w:r>
            <w:r w:rsidRPr="00C9674C">
              <w:rPr>
                <w:rFonts w:ascii="Times New Roman" w:hAnsi="Times New Roman" w:cs="Times New Roman"/>
              </w:rPr>
              <w:t xml:space="preserve">effect estimates and confidence intervals, ideally with a forest plot. </w:t>
            </w:r>
          </w:p>
        </w:tc>
        <w:tc>
          <w:tcPr>
            <w:tcW w:w="2051" w:type="dxa"/>
            <w:tcBorders>
              <w:top w:val="single" w:sz="5" w:space="0" w:color="000000"/>
              <w:left w:val="single" w:sz="5" w:space="0" w:color="000000"/>
              <w:bottom w:val="single" w:sz="5" w:space="0" w:color="000000"/>
              <w:right w:val="single" w:sz="5" w:space="0" w:color="000000"/>
            </w:tcBorders>
          </w:tcPr>
          <w:p w14:paraId="5FA97B06" w14:textId="1D0A837C" w:rsidR="009E13B3" w:rsidRPr="00C9674C" w:rsidRDefault="00B01D5A" w:rsidP="00CD6154">
            <w:pPr>
              <w:pStyle w:val="Default"/>
              <w:rPr>
                <w:rFonts w:ascii="Times New Roman" w:hAnsi="Times New Roman" w:cs="Times New Roman"/>
                <w:color w:val="auto"/>
              </w:rPr>
            </w:pPr>
            <w:r w:rsidRPr="00C9674C">
              <w:rPr>
                <w:rFonts w:ascii="Times New Roman" w:hAnsi="Times New Roman" w:cs="Times New Roman"/>
                <w:color w:val="auto"/>
              </w:rPr>
              <w:t>1</w:t>
            </w:r>
            <w:r w:rsidR="00035A00" w:rsidRPr="00C9674C">
              <w:rPr>
                <w:rFonts w:ascii="Times New Roman" w:hAnsi="Times New Roman" w:cs="Times New Roman"/>
                <w:color w:val="auto"/>
              </w:rPr>
              <w:t>1</w:t>
            </w:r>
            <w:r w:rsidRPr="00C9674C">
              <w:rPr>
                <w:rFonts w:ascii="Times New Roman" w:hAnsi="Times New Roman" w:cs="Times New Roman"/>
                <w:color w:val="auto"/>
              </w:rPr>
              <w:t>-1</w:t>
            </w:r>
            <w:r w:rsidR="00CD6154">
              <w:rPr>
                <w:rFonts w:ascii="Times New Roman" w:hAnsi="Times New Roman" w:cs="Times New Roman"/>
                <w:color w:val="auto"/>
              </w:rPr>
              <w:t>5</w:t>
            </w:r>
            <w:r w:rsidR="009E13B3" w:rsidRPr="00C9674C">
              <w:rPr>
                <w:rFonts w:ascii="Times New Roman" w:hAnsi="Times New Roman" w:cs="Times New Roman"/>
                <w:color w:val="auto"/>
              </w:rPr>
              <w:t xml:space="preserve">, </w:t>
            </w:r>
            <w:r w:rsidRPr="00C9674C">
              <w:rPr>
                <w:rFonts w:ascii="Times New Roman" w:hAnsi="Times New Roman" w:cs="Times New Roman"/>
                <w:color w:val="auto"/>
              </w:rPr>
              <w:t>(</w:t>
            </w:r>
            <w:r w:rsidR="009E13B3" w:rsidRPr="00C9674C">
              <w:rPr>
                <w:rFonts w:ascii="Times New Roman" w:hAnsi="Times New Roman" w:cs="Times New Roman"/>
                <w:color w:val="auto"/>
              </w:rPr>
              <w:t>Table 1</w:t>
            </w:r>
            <w:r w:rsidR="007D6FA0" w:rsidRPr="00C9674C">
              <w:rPr>
                <w:rFonts w:ascii="Times New Roman" w:hAnsi="Times New Roman" w:cs="Times New Roman"/>
                <w:color w:val="auto"/>
              </w:rPr>
              <w:t>, Figs 2, 3</w:t>
            </w:r>
            <w:r w:rsidR="009E13B3" w:rsidRPr="00C9674C">
              <w:rPr>
                <w:rFonts w:ascii="Times New Roman" w:hAnsi="Times New Roman" w:cs="Times New Roman"/>
                <w:color w:val="auto"/>
              </w:rPr>
              <w:t>, (</w:t>
            </w:r>
            <w:r w:rsidR="00441991" w:rsidRPr="00C9674C">
              <w:rPr>
                <w:rFonts w:ascii="Times New Roman" w:hAnsi="Times New Roman" w:cs="Times New Roman"/>
                <w:color w:val="auto"/>
              </w:rPr>
              <w:t>S</w:t>
            </w:r>
            <w:r w:rsidR="00CD6154">
              <w:rPr>
                <w:rFonts w:ascii="Times New Roman" w:hAnsi="Times New Roman" w:cs="Times New Roman"/>
                <w:color w:val="auto"/>
              </w:rPr>
              <w:t>1</w:t>
            </w:r>
            <w:r w:rsidR="00441991" w:rsidRPr="00C9674C">
              <w:rPr>
                <w:rFonts w:ascii="Times New Roman" w:hAnsi="Times New Roman" w:cs="Times New Roman"/>
                <w:color w:val="auto"/>
              </w:rPr>
              <w:t xml:space="preserve"> </w:t>
            </w:r>
            <w:r w:rsidR="007D6FA0" w:rsidRPr="00C9674C">
              <w:rPr>
                <w:rFonts w:ascii="Times New Roman" w:hAnsi="Times New Roman" w:cs="Times New Roman"/>
                <w:color w:val="auto"/>
              </w:rPr>
              <w:t>Table ,</w:t>
            </w:r>
            <w:r w:rsidR="00CD6154">
              <w:rPr>
                <w:rFonts w:ascii="Times New Roman" w:hAnsi="Times New Roman" w:cs="Times New Roman"/>
                <w:color w:val="auto"/>
              </w:rPr>
              <w:t xml:space="preserve"> S1-28</w:t>
            </w:r>
            <w:r w:rsidR="009E13B3" w:rsidRPr="00C9674C">
              <w:rPr>
                <w:rFonts w:ascii="Times New Roman" w:hAnsi="Times New Roman" w:cs="Times New Roman"/>
                <w:color w:val="auto"/>
              </w:rPr>
              <w:t>Fig</w:t>
            </w:r>
            <w:r w:rsidR="00CD6154">
              <w:rPr>
                <w:rFonts w:ascii="Times New Roman" w:hAnsi="Times New Roman" w:cs="Times New Roman"/>
                <w:color w:val="auto"/>
              </w:rPr>
              <w:t>s</w:t>
            </w:r>
            <w:r w:rsidR="009E13B3" w:rsidRPr="00C9674C">
              <w:rPr>
                <w:rFonts w:ascii="Times New Roman" w:hAnsi="Times New Roman" w:cs="Times New Roman"/>
              </w:rPr>
              <w:t>)</w:t>
            </w:r>
          </w:p>
        </w:tc>
      </w:tr>
      <w:tr w:rsidR="009E13B3" w:rsidRPr="00C9674C" w14:paraId="5978DD37" w14:textId="77777777" w:rsidTr="00AE3665">
        <w:trPr>
          <w:trHeight w:val="335"/>
        </w:trPr>
        <w:tc>
          <w:tcPr>
            <w:tcW w:w="2765" w:type="dxa"/>
            <w:tcBorders>
              <w:top w:val="single" w:sz="5" w:space="0" w:color="000000"/>
              <w:left w:val="single" w:sz="5" w:space="0" w:color="000000"/>
              <w:bottom w:val="single" w:sz="5" w:space="0" w:color="000000"/>
              <w:right w:val="single" w:sz="5" w:space="0" w:color="000000"/>
            </w:tcBorders>
          </w:tcPr>
          <w:p w14:paraId="7E6C3672"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ynthesis of results </w:t>
            </w:r>
          </w:p>
        </w:tc>
        <w:tc>
          <w:tcPr>
            <w:tcW w:w="537" w:type="dxa"/>
            <w:gridSpan w:val="2"/>
            <w:tcBorders>
              <w:top w:val="single" w:sz="5" w:space="0" w:color="000000"/>
              <w:left w:val="single" w:sz="5" w:space="0" w:color="000000"/>
              <w:bottom w:val="single" w:sz="5" w:space="0" w:color="000000"/>
              <w:right w:val="single" w:sz="5" w:space="0" w:color="000000"/>
            </w:tcBorders>
          </w:tcPr>
          <w:p w14:paraId="1871A9E1"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21</w:t>
            </w:r>
          </w:p>
        </w:tc>
        <w:tc>
          <w:tcPr>
            <w:tcW w:w="9847" w:type="dxa"/>
            <w:gridSpan w:val="2"/>
            <w:tcBorders>
              <w:top w:val="single" w:sz="5" w:space="0" w:color="000000"/>
              <w:left w:val="single" w:sz="5" w:space="0" w:color="000000"/>
              <w:bottom w:val="single" w:sz="5" w:space="0" w:color="000000"/>
              <w:right w:val="single" w:sz="5" w:space="0" w:color="000000"/>
            </w:tcBorders>
          </w:tcPr>
          <w:p w14:paraId="5B8ED6F5"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Present results of each meta-analysis done, including confidence intervals and measures of consistency. </w:t>
            </w:r>
          </w:p>
        </w:tc>
        <w:tc>
          <w:tcPr>
            <w:tcW w:w="2051" w:type="dxa"/>
            <w:tcBorders>
              <w:top w:val="single" w:sz="5" w:space="0" w:color="000000"/>
              <w:left w:val="single" w:sz="5" w:space="0" w:color="000000"/>
              <w:bottom w:val="single" w:sz="5" w:space="0" w:color="000000"/>
              <w:right w:val="single" w:sz="5" w:space="0" w:color="000000"/>
            </w:tcBorders>
          </w:tcPr>
          <w:p w14:paraId="7F43996A" w14:textId="7EF659B6" w:rsidR="009E13B3" w:rsidRPr="00C9674C" w:rsidRDefault="009E13B3" w:rsidP="00E72F4C">
            <w:pPr>
              <w:pStyle w:val="Default"/>
              <w:rPr>
                <w:rFonts w:ascii="Times New Roman" w:hAnsi="Times New Roman" w:cs="Times New Roman"/>
                <w:color w:val="auto"/>
              </w:rPr>
            </w:pPr>
            <w:r w:rsidRPr="00C9674C">
              <w:rPr>
                <w:rFonts w:ascii="Times New Roman" w:hAnsi="Times New Roman" w:cs="Times New Roman"/>
                <w:color w:val="auto"/>
              </w:rPr>
              <w:t>1</w:t>
            </w:r>
            <w:r w:rsidR="00E963B3" w:rsidRPr="00C9674C">
              <w:rPr>
                <w:rFonts w:ascii="Times New Roman" w:hAnsi="Times New Roman" w:cs="Times New Roman"/>
                <w:color w:val="auto"/>
              </w:rPr>
              <w:t>2</w:t>
            </w:r>
            <w:r w:rsidR="00EF4EE1" w:rsidRPr="00C9674C">
              <w:rPr>
                <w:rFonts w:ascii="Times New Roman" w:hAnsi="Times New Roman" w:cs="Times New Roman"/>
                <w:color w:val="auto"/>
              </w:rPr>
              <w:t>-1</w:t>
            </w:r>
            <w:r w:rsidR="00E963B3" w:rsidRPr="00C9674C">
              <w:rPr>
                <w:rFonts w:ascii="Times New Roman" w:hAnsi="Times New Roman" w:cs="Times New Roman"/>
                <w:color w:val="auto"/>
              </w:rPr>
              <w:t>5</w:t>
            </w:r>
            <w:r w:rsidRPr="00C9674C">
              <w:rPr>
                <w:rFonts w:ascii="Times New Roman" w:hAnsi="Times New Roman" w:cs="Times New Roman"/>
                <w:color w:val="auto"/>
              </w:rPr>
              <w:t xml:space="preserve">, </w:t>
            </w:r>
            <w:r w:rsidR="00E51DB1" w:rsidRPr="00C9674C">
              <w:rPr>
                <w:rFonts w:ascii="Times New Roman" w:hAnsi="Times New Roman" w:cs="Times New Roman"/>
                <w:color w:val="auto"/>
              </w:rPr>
              <w:t>(</w:t>
            </w:r>
            <w:r w:rsidR="00EF4EE1" w:rsidRPr="00C9674C">
              <w:rPr>
                <w:rFonts w:ascii="Times New Roman" w:hAnsi="Times New Roman" w:cs="Times New Roman"/>
                <w:color w:val="auto"/>
              </w:rPr>
              <w:t>Table 1</w:t>
            </w:r>
            <w:r w:rsidR="00E72F4C">
              <w:rPr>
                <w:rFonts w:ascii="Times New Roman" w:hAnsi="Times New Roman" w:cs="Times New Roman"/>
                <w:color w:val="auto"/>
              </w:rPr>
              <w:t xml:space="preserve">, </w:t>
            </w:r>
            <w:r w:rsidR="00E51DB1" w:rsidRPr="00C9674C">
              <w:rPr>
                <w:rFonts w:ascii="Times New Roman" w:hAnsi="Times New Roman" w:cs="Times New Roman"/>
                <w:color w:val="auto"/>
              </w:rPr>
              <w:t>Figs 2, 3)</w:t>
            </w:r>
          </w:p>
          <w:p w14:paraId="11D95404" w14:textId="744858E9" w:rsidR="00E963B3" w:rsidRPr="00C9674C" w:rsidRDefault="00441991" w:rsidP="00E72F4C">
            <w:pPr>
              <w:pStyle w:val="Default"/>
              <w:rPr>
                <w:rFonts w:ascii="Times New Roman" w:hAnsi="Times New Roman" w:cs="Times New Roman"/>
                <w:color w:val="auto"/>
              </w:rPr>
            </w:pPr>
            <w:r w:rsidRPr="00C9674C">
              <w:rPr>
                <w:rFonts w:ascii="Times New Roman" w:hAnsi="Times New Roman" w:cs="Times New Roman"/>
                <w:color w:val="auto"/>
              </w:rPr>
              <w:t>S</w:t>
            </w:r>
            <w:r w:rsidR="00E72F4C">
              <w:rPr>
                <w:rFonts w:ascii="Times New Roman" w:hAnsi="Times New Roman" w:cs="Times New Roman"/>
                <w:color w:val="auto"/>
              </w:rPr>
              <w:t>1-28</w:t>
            </w:r>
            <w:r w:rsidRPr="00C9674C">
              <w:rPr>
                <w:rFonts w:ascii="Times New Roman" w:hAnsi="Times New Roman" w:cs="Times New Roman"/>
                <w:color w:val="auto"/>
              </w:rPr>
              <w:t xml:space="preserve"> </w:t>
            </w:r>
            <w:r w:rsidR="00E963B3" w:rsidRPr="00C9674C">
              <w:rPr>
                <w:rFonts w:ascii="Times New Roman" w:hAnsi="Times New Roman" w:cs="Times New Roman"/>
                <w:color w:val="auto"/>
              </w:rPr>
              <w:t>Figs</w:t>
            </w:r>
            <w:r w:rsidR="00E963B3" w:rsidRPr="00C9674C">
              <w:rPr>
                <w:rFonts w:ascii="Times New Roman" w:hAnsi="Times New Roman" w:cs="Times New Roman"/>
              </w:rPr>
              <w:t>)</w:t>
            </w:r>
          </w:p>
        </w:tc>
      </w:tr>
      <w:tr w:rsidR="009E13B3" w:rsidRPr="00C9674C" w14:paraId="3CEB0613" w14:textId="77777777" w:rsidTr="00AE3665">
        <w:trPr>
          <w:trHeight w:val="333"/>
        </w:trPr>
        <w:tc>
          <w:tcPr>
            <w:tcW w:w="2765" w:type="dxa"/>
            <w:tcBorders>
              <w:top w:val="single" w:sz="5" w:space="0" w:color="000000"/>
              <w:left w:val="single" w:sz="5" w:space="0" w:color="000000"/>
              <w:bottom w:val="single" w:sz="5" w:space="0" w:color="000000"/>
              <w:right w:val="single" w:sz="5" w:space="0" w:color="000000"/>
            </w:tcBorders>
          </w:tcPr>
          <w:p w14:paraId="0CCB76ED" w14:textId="5F6171DD"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Risk of bias across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749E23CF"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22</w:t>
            </w:r>
          </w:p>
        </w:tc>
        <w:tc>
          <w:tcPr>
            <w:tcW w:w="9847" w:type="dxa"/>
            <w:gridSpan w:val="2"/>
            <w:tcBorders>
              <w:top w:val="single" w:sz="5" w:space="0" w:color="000000"/>
              <w:left w:val="single" w:sz="5" w:space="0" w:color="000000"/>
              <w:bottom w:val="single" w:sz="5" w:space="0" w:color="000000"/>
              <w:right w:val="single" w:sz="5" w:space="0" w:color="000000"/>
            </w:tcBorders>
          </w:tcPr>
          <w:p w14:paraId="71D0A180"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Present results of any assessment of risk of bias across studies (see Item 15). </w:t>
            </w:r>
          </w:p>
        </w:tc>
        <w:tc>
          <w:tcPr>
            <w:tcW w:w="2051" w:type="dxa"/>
            <w:tcBorders>
              <w:top w:val="single" w:sz="5" w:space="0" w:color="000000"/>
              <w:left w:val="single" w:sz="5" w:space="0" w:color="000000"/>
              <w:bottom w:val="single" w:sz="5" w:space="0" w:color="000000"/>
              <w:right w:val="single" w:sz="5" w:space="0" w:color="000000"/>
            </w:tcBorders>
          </w:tcPr>
          <w:p w14:paraId="6BD09B84" w14:textId="52336488" w:rsidR="009E13B3" w:rsidRPr="00C9674C" w:rsidRDefault="006775A7" w:rsidP="001A2927">
            <w:pPr>
              <w:pStyle w:val="Default"/>
              <w:rPr>
                <w:rFonts w:ascii="Times New Roman" w:hAnsi="Times New Roman" w:cs="Times New Roman"/>
                <w:color w:val="auto"/>
              </w:rPr>
            </w:pPr>
            <w:r w:rsidRPr="00C9674C">
              <w:rPr>
                <w:rFonts w:ascii="Times New Roman" w:hAnsi="Times New Roman" w:cs="Times New Roman"/>
              </w:rPr>
              <w:t>1</w:t>
            </w:r>
            <w:r w:rsidR="00E963B3" w:rsidRPr="00C9674C">
              <w:rPr>
                <w:rFonts w:ascii="Times New Roman" w:hAnsi="Times New Roman" w:cs="Times New Roman"/>
              </w:rPr>
              <w:t>1</w:t>
            </w:r>
            <w:r w:rsidR="009E13B3" w:rsidRPr="00C9674C">
              <w:rPr>
                <w:rFonts w:ascii="Times New Roman" w:hAnsi="Times New Roman" w:cs="Times New Roman"/>
              </w:rPr>
              <w:t xml:space="preserve">, </w:t>
            </w:r>
            <w:r w:rsidR="00D70922" w:rsidRPr="00C9674C">
              <w:rPr>
                <w:rFonts w:ascii="Times New Roman" w:hAnsi="Times New Roman" w:cs="Times New Roman"/>
              </w:rPr>
              <w:t xml:space="preserve">15, </w:t>
            </w:r>
            <w:r w:rsidR="003C051D" w:rsidRPr="00C9674C">
              <w:rPr>
                <w:rFonts w:ascii="Times New Roman" w:hAnsi="Times New Roman" w:cs="Times New Roman"/>
              </w:rPr>
              <w:t>19</w:t>
            </w:r>
            <w:r w:rsidRPr="00C9674C">
              <w:rPr>
                <w:rFonts w:ascii="Times New Roman" w:hAnsi="Times New Roman" w:cs="Times New Roman"/>
              </w:rPr>
              <w:t>-2</w:t>
            </w:r>
            <w:r w:rsidR="003C051D" w:rsidRPr="00C9674C">
              <w:rPr>
                <w:rFonts w:ascii="Times New Roman" w:hAnsi="Times New Roman" w:cs="Times New Roman"/>
              </w:rPr>
              <w:t>0.</w:t>
            </w:r>
            <w:r w:rsidR="00245A4A">
              <w:rPr>
                <w:rFonts w:ascii="Times New Roman" w:hAnsi="Times New Roman" w:cs="Times New Roman"/>
              </w:rPr>
              <w:t xml:space="preserve"> </w:t>
            </w:r>
            <w:r w:rsidR="007B6826" w:rsidRPr="00C9674C">
              <w:rPr>
                <w:rFonts w:ascii="Times New Roman" w:hAnsi="Times New Roman" w:cs="Times New Roman"/>
              </w:rPr>
              <w:t xml:space="preserve">(NOQAS, </w:t>
            </w:r>
            <w:r w:rsidR="00C52270" w:rsidRPr="00C9674C">
              <w:rPr>
                <w:rFonts w:ascii="Times New Roman" w:hAnsi="Times New Roman" w:cs="Times New Roman"/>
              </w:rPr>
              <w:t>S</w:t>
            </w:r>
            <w:r w:rsidR="00753DED">
              <w:rPr>
                <w:rFonts w:ascii="Times New Roman" w:hAnsi="Times New Roman" w:cs="Times New Roman"/>
              </w:rPr>
              <w:t>2-3</w:t>
            </w:r>
            <w:r w:rsidR="009E13B3" w:rsidRPr="00C9674C">
              <w:rPr>
                <w:rFonts w:ascii="Times New Roman" w:hAnsi="Times New Roman" w:cs="Times New Roman"/>
              </w:rPr>
              <w:t xml:space="preserve"> Tables</w:t>
            </w:r>
            <w:r w:rsidR="007B6826" w:rsidRPr="00C9674C">
              <w:rPr>
                <w:rFonts w:ascii="Times New Roman" w:hAnsi="Times New Roman" w:cs="Times New Roman"/>
              </w:rPr>
              <w:t>)</w:t>
            </w:r>
          </w:p>
        </w:tc>
      </w:tr>
      <w:tr w:rsidR="009E13B3" w:rsidRPr="00C9674C" w14:paraId="58BF05BC" w14:textId="77777777" w:rsidTr="00AE3665">
        <w:trPr>
          <w:trHeight w:val="393"/>
        </w:trPr>
        <w:tc>
          <w:tcPr>
            <w:tcW w:w="2765" w:type="dxa"/>
            <w:tcBorders>
              <w:top w:val="single" w:sz="5" w:space="0" w:color="000000"/>
              <w:left w:val="single" w:sz="5" w:space="0" w:color="000000"/>
              <w:bottom w:val="double" w:sz="2" w:space="0" w:color="FFFFCC"/>
              <w:right w:val="single" w:sz="5" w:space="0" w:color="000000"/>
            </w:tcBorders>
          </w:tcPr>
          <w:p w14:paraId="1F54C8C4"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lastRenderedPageBreak/>
              <w:t xml:space="preserve">Additional analysis </w:t>
            </w:r>
          </w:p>
        </w:tc>
        <w:tc>
          <w:tcPr>
            <w:tcW w:w="537" w:type="dxa"/>
            <w:gridSpan w:val="2"/>
            <w:tcBorders>
              <w:top w:val="single" w:sz="5" w:space="0" w:color="000000"/>
              <w:left w:val="single" w:sz="5" w:space="0" w:color="000000"/>
              <w:bottom w:val="double" w:sz="2" w:space="0" w:color="FFFFCC"/>
              <w:right w:val="single" w:sz="5" w:space="0" w:color="000000"/>
            </w:tcBorders>
          </w:tcPr>
          <w:p w14:paraId="12A6D415"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23</w:t>
            </w:r>
          </w:p>
        </w:tc>
        <w:tc>
          <w:tcPr>
            <w:tcW w:w="9847" w:type="dxa"/>
            <w:gridSpan w:val="2"/>
            <w:tcBorders>
              <w:top w:val="single" w:sz="5" w:space="0" w:color="000000"/>
              <w:left w:val="single" w:sz="5" w:space="0" w:color="000000"/>
              <w:bottom w:val="double" w:sz="5" w:space="0" w:color="000000"/>
              <w:right w:val="single" w:sz="5" w:space="0" w:color="000000"/>
            </w:tcBorders>
          </w:tcPr>
          <w:p w14:paraId="2522EB0B"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Give results of additional analyses, if done (e.g., sensitivity or subgroup analyses, meta-regression [see Item 16]). </w:t>
            </w:r>
          </w:p>
        </w:tc>
        <w:tc>
          <w:tcPr>
            <w:tcW w:w="2051" w:type="dxa"/>
            <w:tcBorders>
              <w:top w:val="single" w:sz="5" w:space="0" w:color="000000"/>
              <w:left w:val="single" w:sz="5" w:space="0" w:color="000000"/>
              <w:bottom w:val="double" w:sz="5" w:space="0" w:color="000000"/>
              <w:right w:val="single" w:sz="5" w:space="0" w:color="000000"/>
            </w:tcBorders>
          </w:tcPr>
          <w:p w14:paraId="479FCE6D" w14:textId="724643F8" w:rsidR="009E13B3" w:rsidRPr="00C9674C" w:rsidRDefault="00752034" w:rsidP="00753DED">
            <w:pPr>
              <w:pStyle w:val="Default"/>
              <w:rPr>
                <w:rFonts w:ascii="Times New Roman" w:hAnsi="Times New Roman" w:cs="Times New Roman"/>
                <w:color w:val="auto"/>
              </w:rPr>
            </w:pPr>
            <w:r w:rsidRPr="00C9674C">
              <w:rPr>
                <w:rFonts w:ascii="Times New Roman" w:hAnsi="Times New Roman" w:cs="Times New Roman"/>
                <w:color w:val="auto"/>
              </w:rPr>
              <w:t>1</w:t>
            </w:r>
            <w:r w:rsidR="00D86630" w:rsidRPr="00C9674C">
              <w:rPr>
                <w:rFonts w:ascii="Times New Roman" w:hAnsi="Times New Roman" w:cs="Times New Roman"/>
                <w:color w:val="auto"/>
              </w:rPr>
              <w:t>2</w:t>
            </w:r>
            <w:r w:rsidRPr="00C9674C">
              <w:rPr>
                <w:rFonts w:ascii="Times New Roman" w:hAnsi="Times New Roman" w:cs="Times New Roman"/>
                <w:color w:val="auto"/>
              </w:rPr>
              <w:t>-1</w:t>
            </w:r>
            <w:r w:rsidR="00753DED">
              <w:rPr>
                <w:rFonts w:ascii="Times New Roman" w:hAnsi="Times New Roman" w:cs="Times New Roman"/>
                <w:color w:val="auto"/>
              </w:rPr>
              <w:t>6</w:t>
            </w:r>
            <w:r w:rsidR="009E13B3" w:rsidRPr="00C9674C">
              <w:rPr>
                <w:rFonts w:ascii="Times New Roman" w:hAnsi="Times New Roman" w:cs="Times New Roman"/>
                <w:color w:val="auto"/>
              </w:rPr>
              <w:t xml:space="preserve">, </w:t>
            </w:r>
            <w:r w:rsidR="00E51DB1" w:rsidRPr="00C9674C">
              <w:rPr>
                <w:rFonts w:ascii="Times New Roman" w:hAnsi="Times New Roman" w:cs="Times New Roman"/>
                <w:color w:val="auto"/>
              </w:rPr>
              <w:t>(</w:t>
            </w:r>
            <w:r w:rsidRPr="00C9674C">
              <w:rPr>
                <w:rFonts w:ascii="Times New Roman" w:hAnsi="Times New Roman" w:cs="Times New Roman"/>
                <w:color w:val="auto"/>
              </w:rPr>
              <w:t xml:space="preserve">Table 1, </w:t>
            </w:r>
            <w:r w:rsidR="00E51DB1" w:rsidRPr="00C9674C">
              <w:rPr>
                <w:rFonts w:ascii="Times New Roman" w:hAnsi="Times New Roman" w:cs="Times New Roman"/>
                <w:color w:val="auto"/>
              </w:rPr>
              <w:t>Figs 2-3) (</w:t>
            </w:r>
            <w:r w:rsidR="00441991" w:rsidRPr="00C9674C">
              <w:rPr>
                <w:rFonts w:ascii="Times New Roman" w:hAnsi="Times New Roman" w:cs="Times New Roman"/>
                <w:color w:val="auto"/>
              </w:rPr>
              <w:t>S</w:t>
            </w:r>
            <w:r w:rsidR="00753DED">
              <w:rPr>
                <w:rFonts w:ascii="Times New Roman" w:hAnsi="Times New Roman" w:cs="Times New Roman"/>
                <w:color w:val="auto"/>
              </w:rPr>
              <w:t>1-28</w:t>
            </w:r>
            <w:r w:rsidR="00441991" w:rsidRPr="00C9674C">
              <w:rPr>
                <w:rFonts w:ascii="Times New Roman" w:hAnsi="Times New Roman" w:cs="Times New Roman"/>
                <w:color w:val="auto"/>
              </w:rPr>
              <w:t xml:space="preserve"> </w:t>
            </w:r>
            <w:r w:rsidRPr="00C9674C">
              <w:rPr>
                <w:rFonts w:ascii="Times New Roman" w:hAnsi="Times New Roman" w:cs="Times New Roman"/>
                <w:color w:val="auto"/>
              </w:rPr>
              <w:t>Fig</w:t>
            </w:r>
            <w:r w:rsidR="00753DED">
              <w:rPr>
                <w:rFonts w:ascii="Times New Roman" w:hAnsi="Times New Roman" w:cs="Times New Roman"/>
                <w:color w:val="auto"/>
              </w:rPr>
              <w:t>s</w:t>
            </w:r>
            <w:r w:rsidR="00E51DB1" w:rsidRPr="00C9674C">
              <w:rPr>
                <w:rFonts w:ascii="Times New Roman" w:hAnsi="Times New Roman" w:cs="Times New Roman"/>
                <w:color w:val="auto"/>
              </w:rPr>
              <w:t>)</w:t>
            </w:r>
            <w:r w:rsidRPr="00C9674C">
              <w:rPr>
                <w:rFonts w:ascii="Times New Roman" w:hAnsi="Times New Roman" w:cs="Times New Roman"/>
                <w:color w:val="auto"/>
              </w:rPr>
              <w:t xml:space="preserve">. </w:t>
            </w:r>
          </w:p>
        </w:tc>
      </w:tr>
      <w:tr w:rsidR="009E13B3" w:rsidRPr="00C9674C" w14:paraId="16A9179A" w14:textId="77777777" w:rsidTr="00D73CF1">
        <w:trPr>
          <w:trHeight w:val="309"/>
        </w:trPr>
        <w:tc>
          <w:tcPr>
            <w:tcW w:w="1314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34BEAD8"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b/>
                <w:bCs/>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027D2961" w14:textId="77777777" w:rsidR="009E13B3" w:rsidRPr="00C9674C" w:rsidRDefault="009E13B3" w:rsidP="001A2927">
            <w:pPr>
              <w:pStyle w:val="Default"/>
              <w:rPr>
                <w:rFonts w:ascii="Times New Roman" w:hAnsi="Times New Roman" w:cs="Times New Roman"/>
                <w:color w:val="auto"/>
              </w:rPr>
            </w:pPr>
          </w:p>
        </w:tc>
      </w:tr>
      <w:tr w:rsidR="009E13B3" w:rsidRPr="00C9674C" w14:paraId="22F1DF32" w14:textId="77777777" w:rsidTr="00AE3665">
        <w:trPr>
          <w:trHeight w:val="578"/>
        </w:trPr>
        <w:tc>
          <w:tcPr>
            <w:tcW w:w="2765" w:type="dxa"/>
            <w:tcBorders>
              <w:top w:val="single" w:sz="5" w:space="0" w:color="000000"/>
              <w:left w:val="single" w:sz="5" w:space="0" w:color="000000"/>
              <w:bottom w:val="single" w:sz="5" w:space="0" w:color="000000"/>
              <w:right w:val="single" w:sz="5" w:space="0" w:color="000000"/>
            </w:tcBorders>
          </w:tcPr>
          <w:p w14:paraId="6FFB2C9C"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ummary of evidence </w:t>
            </w:r>
          </w:p>
        </w:tc>
        <w:tc>
          <w:tcPr>
            <w:tcW w:w="537" w:type="dxa"/>
            <w:gridSpan w:val="2"/>
            <w:tcBorders>
              <w:top w:val="single" w:sz="5" w:space="0" w:color="000000"/>
              <w:left w:val="single" w:sz="5" w:space="0" w:color="000000"/>
              <w:bottom w:val="single" w:sz="5" w:space="0" w:color="000000"/>
              <w:right w:val="single" w:sz="5" w:space="0" w:color="000000"/>
            </w:tcBorders>
          </w:tcPr>
          <w:p w14:paraId="11EB6053"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24</w:t>
            </w:r>
          </w:p>
        </w:tc>
        <w:tc>
          <w:tcPr>
            <w:tcW w:w="9847" w:type="dxa"/>
            <w:gridSpan w:val="2"/>
            <w:tcBorders>
              <w:top w:val="single" w:sz="5" w:space="0" w:color="000000"/>
              <w:left w:val="single" w:sz="5" w:space="0" w:color="000000"/>
              <w:bottom w:val="single" w:sz="5" w:space="0" w:color="000000"/>
              <w:right w:val="single" w:sz="5" w:space="0" w:color="000000"/>
            </w:tcBorders>
          </w:tcPr>
          <w:p w14:paraId="0DDB092D"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2051" w:type="dxa"/>
            <w:tcBorders>
              <w:top w:val="single" w:sz="5" w:space="0" w:color="000000"/>
              <w:left w:val="single" w:sz="5" w:space="0" w:color="000000"/>
              <w:bottom w:val="single" w:sz="5" w:space="0" w:color="000000"/>
              <w:right w:val="single" w:sz="5" w:space="0" w:color="000000"/>
            </w:tcBorders>
          </w:tcPr>
          <w:p w14:paraId="26FBBF98" w14:textId="0462D008" w:rsidR="009E13B3" w:rsidRPr="00C9674C" w:rsidRDefault="003A347F" w:rsidP="001A2927">
            <w:pPr>
              <w:pStyle w:val="Default"/>
              <w:rPr>
                <w:rFonts w:ascii="Times New Roman" w:hAnsi="Times New Roman" w:cs="Times New Roman"/>
                <w:color w:val="auto"/>
              </w:rPr>
            </w:pPr>
            <w:r w:rsidRPr="00C9674C">
              <w:rPr>
                <w:rFonts w:ascii="Times New Roman" w:hAnsi="Times New Roman" w:cs="Times New Roman"/>
                <w:color w:val="auto"/>
              </w:rPr>
              <w:t>1</w:t>
            </w:r>
            <w:r w:rsidR="00B62A35">
              <w:rPr>
                <w:rFonts w:ascii="Times New Roman" w:hAnsi="Times New Roman" w:cs="Times New Roman"/>
                <w:color w:val="auto"/>
              </w:rPr>
              <w:t>7</w:t>
            </w:r>
            <w:r w:rsidRPr="00C9674C">
              <w:rPr>
                <w:rFonts w:ascii="Times New Roman" w:hAnsi="Times New Roman" w:cs="Times New Roman"/>
                <w:color w:val="auto"/>
              </w:rPr>
              <w:t>-</w:t>
            </w:r>
            <w:r w:rsidR="00D86630" w:rsidRPr="00C9674C">
              <w:rPr>
                <w:rFonts w:ascii="Times New Roman" w:hAnsi="Times New Roman" w:cs="Times New Roman"/>
                <w:color w:val="auto"/>
              </w:rPr>
              <w:t>1</w:t>
            </w:r>
            <w:r w:rsidR="00B62A35">
              <w:rPr>
                <w:rFonts w:ascii="Times New Roman" w:hAnsi="Times New Roman" w:cs="Times New Roman"/>
                <w:color w:val="auto"/>
              </w:rPr>
              <w:t>9</w:t>
            </w:r>
            <w:r w:rsidRPr="00C9674C">
              <w:rPr>
                <w:rFonts w:ascii="Times New Roman" w:hAnsi="Times New Roman" w:cs="Times New Roman"/>
                <w:color w:val="auto"/>
              </w:rPr>
              <w:t>.</w:t>
            </w:r>
          </w:p>
        </w:tc>
      </w:tr>
      <w:tr w:rsidR="009E13B3" w:rsidRPr="00C9674C" w14:paraId="5F0E24EC" w14:textId="77777777" w:rsidTr="00AE3665">
        <w:trPr>
          <w:trHeight w:val="578"/>
        </w:trPr>
        <w:tc>
          <w:tcPr>
            <w:tcW w:w="2765" w:type="dxa"/>
            <w:tcBorders>
              <w:top w:val="single" w:sz="5" w:space="0" w:color="000000"/>
              <w:left w:val="single" w:sz="5" w:space="0" w:color="000000"/>
              <w:bottom w:val="single" w:sz="5" w:space="0" w:color="000000"/>
              <w:right w:val="single" w:sz="5" w:space="0" w:color="000000"/>
            </w:tcBorders>
          </w:tcPr>
          <w:p w14:paraId="340C44C0"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Limitations </w:t>
            </w:r>
          </w:p>
        </w:tc>
        <w:tc>
          <w:tcPr>
            <w:tcW w:w="537" w:type="dxa"/>
            <w:gridSpan w:val="2"/>
            <w:tcBorders>
              <w:top w:val="single" w:sz="5" w:space="0" w:color="000000"/>
              <w:left w:val="single" w:sz="5" w:space="0" w:color="000000"/>
              <w:bottom w:val="single" w:sz="5" w:space="0" w:color="000000"/>
              <w:right w:val="single" w:sz="5" w:space="0" w:color="000000"/>
            </w:tcBorders>
          </w:tcPr>
          <w:p w14:paraId="55B64D72"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25</w:t>
            </w:r>
          </w:p>
        </w:tc>
        <w:tc>
          <w:tcPr>
            <w:tcW w:w="9847" w:type="dxa"/>
            <w:gridSpan w:val="2"/>
            <w:tcBorders>
              <w:top w:val="single" w:sz="5" w:space="0" w:color="000000"/>
              <w:left w:val="single" w:sz="5" w:space="0" w:color="000000"/>
              <w:bottom w:val="single" w:sz="5" w:space="0" w:color="000000"/>
              <w:right w:val="single" w:sz="5" w:space="0" w:color="000000"/>
            </w:tcBorders>
          </w:tcPr>
          <w:p w14:paraId="4DC5E422"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Discuss limitations at study and outcome level (e.g., risk of bias), and at review-level (e.g., incomplete retrieval of identified research, reporting bias). </w:t>
            </w:r>
          </w:p>
        </w:tc>
        <w:tc>
          <w:tcPr>
            <w:tcW w:w="2051" w:type="dxa"/>
            <w:tcBorders>
              <w:top w:val="single" w:sz="5" w:space="0" w:color="000000"/>
              <w:left w:val="single" w:sz="5" w:space="0" w:color="000000"/>
              <w:bottom w:val="single" w:sz="5" w:space="0" w:color="000000"/>
              <w:right w:val="single" w:sz="5" w:space="0" w:color="000000"/>
            </w:tcBorders>
          </w:tcPr>
          <w:p w14:paraId="3BCDBE66" w14:textId="6B186055" w:rsidR="009E13B3" w:rsidRPr="00C9674C" w:rsidRDefault="00D86630" w:rsidP="001A2927">
            <w:pPr>
              <w:pStyle w:val="Default"/>
              <w:rPr>
                <w:rFonts w:ascii="Times New Roman" w:hAnsi="Times New Roman" w:cs="Times New Roman"/>
                <w:color w:val="auto"/>
              </w:rPr>
            </w:pPr>
            <w:r w:rsidRPr="00C9674C">
              <w:rPr>
                <w:rFonts w:ascii="Times New Roman" w:hAnsi="Times New Roman" w:cs="Times New Roman"/>
              </w:rPr>
              <w:t>19</w:t>
            </w:r>
            <w:r w:rsidR="00752034" w:rsidRPr="00C9674C">
              <w:rPr>
                <w:rFonts w:ascii="Times New Roman" w:hAnsi="Times New Roman" w:cs="Times New Roman"/>
              </w:rPr>
              <w:t>-2</w:t>
            </w:r>
            <w:r w:rsidRPr="00C9674C">
              <w:rPr>
                <w:rFonts w:ascii="Times New Roman" w:hAnsi="Times New Roman" w:cs="Times New Roman"/>
              </w:rPr>
              <w:t>0</w:t>
            </w:r>
          </w:p>
        </w:tc>
      </w:tr>
      <w:tr w:rsidR="009E13B3" w:rsidRPr="00C9674C" w14:paraId="36FA22F8" w14:textId="77777777" w:rsidTr="00AE3665">
        <w:trPr>
          <w:trHeight w:val="420"/>
        </w:trPr>
        <w:tc>
          <w:tcPr>
            <w:tcW w:w="2765" w:type="dxa"/>
            <w:tcBorders>
              <w:top w:val="single" w:sz="5" w:space="0" w:color="000000"/>
              <w:left w:val="single" w:sz="5" w:space="0" w:color="000000"/>
              <w:bottom w:val="double" w:sz="2" w:space="0" w:color="FFFFCC"/>
              <w:right w:val="single" w:sz="5" w:space="0" w:color="000000"/>
            </w:tcBorders>
          </w:tcPr>
          <w:p w14:paraId="3CAB51B8"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Conclusions </w:t>
            </w:r>
          </w:p>
        </w:tc>
        <w:tc>
          <w:tcPr>
            <w:tcW w:w="537" w:type="dxa"/>
            <w:gridSpan w:val="2"/>
            <w:tcBorders>
              <w:top w:val="single" w:sz="5" w:space="0" w:color="000000"/>
              <w:left w:val="single" w:sz="5" w:space="0" w:color="000000"/>
              <w:bottom w:val="double" w:sz="2" w:space="0" w:color="FFFFCC"/>
              <w:right w:val="single" w:sz="5" w:space="0" w:color="000000"/>
            </w:tcBorders>
          </w:tcPr>
          <w:p w14:paraId="136ACD79"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26</w:t>
            </w:r>
          </w:p>
        </w:tc>
        <w:tc>
          <w:tcPr>
            <w:tcW w:w="9847" w:type="dxa"/>
            <w:gridSpan w:val="2"/>
            <w:tcBorders>
              <w:top w:val="single" w:sz="5" w:space="0" w:color="000000"/>
              <w:left w:val="single" w:sz="5" w:space="0" w:color="000000"/>
              <w:bottom w:val="double" w:sz="5" w:space="0" w:color="000000"/>
              <w:right w:val="single" w:sz="5" w:space="0" w:color="000000"/>
            </w:tcBorders>
          </w:tcPr>
          <w:p w14:paraId="03595555"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Provide a general interpretation of the results in the context of other evidence, and implications for future research. </w:t>
            </w:r>
          </w:p>
        </w:tc>
        <w:tc>
          <w:tcPr>
            <w:tcW w:w="2051" w:type="dxa"/>
            <w:tcBorders>
              <w:top w:val="single" w:sz="5" w:space="0" w:color="000000"/>
              <w:left w:val="single" w:sz="5" w:space="0" w:color="000000"/>
              <w:bottom w:val="double" w:sz="5" w:space="0" w:color="000000"/>
              <w:right w:val="single" w:sz="5" w:space="0" w:color="000000"/>
            </w:tcBorders>
          </w:tcPr>
          <w:p w14:paraId="152B3E1A" w14:textId="7BA8E696" w:rsidR="009E13B3" w:rsidRPr="00C9674C" w:rsidRDefault="00D86630" w:rsidP="001A2927">
            <w:pPr>
              <w:pStyle w:val="Default"/>
              <w:rPr>
                <w:rFonts w:ascii="Times New Roman" w:hAnsi="Times New Roman" w:cs="Times New Roman"/>
                <w:color w:val="auto"/>
              </w:rPr>
            </w:pPr>
            <w:r w:rsidRPr="00C9674C">
              <w:rPr>
                <w:rFonts w:ascii="Times New Roman" w:hAnsi="Times New Roman" w:cs="Times New Roman"/>
              </w:rPr>
              <w:t>17</w:t>
            </w:r>
            <w:r w:rsidR="009E13B3" w:rsidRPr="00C9674C">
              <w:rPr>
                <w:rFonts w:ascii="Times New Roman" w:hAnsi="Times New Roman" w:cs="Times New Roman"/>
              </w:rPr>
              <w:t>-</w:t>
            </w:r>
            <w:r w:rsidRPr="00C9674C">
              <w:rPr>
                <w:rFonts w:ascii="Times New Roman" w:hAnsi="Times New Roman" w:cs="Times New Roman"/>
              </w:rPr>
              <w:t>18</w:t>
            </w:r>
            <w:r w:rsidR="00502FAC">
              <w:rPr>
                <w:rFonts w:ascii="Times New Roman" w:hAnsi="Times New Roman" w:cs="Times New Roman"/>
              </w:rPr>
              <w:t>, 21</w:t>
            </w:r>
            <w:r w:rsidR="00B62A35">
              <w:rPr>
                <w:rFonts w:ascii="Times New Roman" w:hAnsi="Times New Roman" w:cs="Times New Roman"/>
              </w:rPr>
              <w:t>-22</w:t>
            </w:r>
            <w:bookmarkStart w:id="1" w:name="_GoBack"/>
            <w:bookmarkEnd w:id="1"/>
          </w:p>
        </w:tc>
      </w:tr>
      <w:tr w:rsidR="009E13B3" w:rsidRPr="00C9674C" w14:paraId="0FD5212A" w14:textId="77777777" w:rsidTr="00D73CF1">
        <w:trPr>
          <w:trHeight w:val="197"/>
        </w:trPr>
        <w:tc>
          <w:tcPr>
            <w:tcW w:w="1314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51C4E6C"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b/>
                <w:bCs/>
              </w:rPr>
              <w:t xml:space="preserve">FUNDING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9F96645" w14:textId="77777777" w:rsidR="009E13B3" w:rsidRPr="00C9674C" w:rsidRDefault="009E13B3" w:rsidP="001A2927">
            <w:pPr>
              <w:pStyle w:val="Default"/>
              <w:rPr>
                <w:rFonts w:ascii="Times New Roman" w:hAnsi="Times New Roman" w:cs="Times New Roman"/>
                <w:color w:val="auto"/>
              </w:rPr>
            </w:pPr>
          </w:p>
        </w:tc>
      </w:tr>
      <w:tr w:rsidR="009E13B3" w:rsidRPr="00C9674C" w14:paraId="0313CFEF" w14:textId="77777777" w:rsidTr="00D73CF1">
        <w:trPr>
          <w:trHeight w:val="481"/>
        </w:trPr>
        <w:tc>
          <w:tcPr>
            <w:tcW w:w="2765" w:type="dxa"/>
            <w:tcBorders>
              <w:top w:val="single" w:sz="5" w:space="0" w:color="000000"/>
              <w:left w:val="single" w:sz="5" w:space="0" w:color="000000"/>
              <w:bottom w:val="double" w:sz="5" w:space="0" w:color="000000"/>
              <w:right w:val="single" w:sz="5" w:space="0" w:color="000000"/>
            </w:tcBorders>
          </w:tcPr>
          <w:p w14:paraId="7E65EF4B"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Funding </w:t>
            </w:r>
          </w:p>
        </w:tc>
        <w:tc>
          <w:tcPr>
            <w:tcW w:w="537" w:type="dxa"/>
            <w:gridSpan w:val="2"/>
            <w:tcBorders>
              <w:top w:val="single" w:sz="5" w:space="0" w:color="000000"/>
              <w:left w:val="single" w:sz="5" w:space="0" w:color="000000"/>
              <w:bottom w:val="double" w:sz="5" w:space="0" w:color="000000"/>
              <w:right w:val="single" w:sz="5" w:space="0" w:color="000000"/>
            </w:tcBorders>
          </w:tcPr>
          <w:p w14:paraId="279A0270"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27</w:t>
            </w:r>
          </w:p>
        </w:tc>
        <w:tc>
          <w:tcPr>
            <w:tcW w:w="9847" w:type="dxa"/>
            <w:gridSpan w:val="2"/>
            <w:tcBorders>
              <w:top w:val="single" w:sz="5" w:space="0" w:color="000000"/>
              <w:left w:val="single" w:sz="5" w:space="0" w:color="000000"/>
              <w:bottom w:val="double" w:sz="5" w:space="0" w:color="000000"/>
              <w:right w:val="single" w:sz="5" w:space="0" w:color="000000"/>
            </w:tcBorders>
          </w:tcPr>
          <w:p w14:paraId="5A5C55A2" w14:textId="77777777" w:rsidR="009E13B3" w:rsidRPr="00C9674C" w:rsidRDefault="009E13B3" w:rsidP="001A2927">
            <w:pPr>
              <w:pStyle w:val="Default"/>
              <w:rPr>
                <w:rFonts w:ascii="Times New Roman" w:hAnsi="Times New Roman" w:cs="Times New Roman"/>
              </w:rPr>
            </w:pPr>
            <w:r w:rsidRPr="00C9674C">
              <w:rPr>
                <w:rFonts w:ascii="Times New Roman" w:hAnsi="Times New Roman" w:cs="Times New Roman"/>
              </w:rPr>
              <w:t xml:space="preserve">Describe sources of funding for the systematic review and other support (e.g., supply of data); role of funders for the systematic review. </w:t>
            </w:r>
          </w:p>
        </w:tc>
        <w:tc>
          <w:tcPr>
            <w:tcW w:w="2051" w:type="dxa"/>
            <w:tcBorders>
              <w:top w:val="single" w:sz="5" w:space="0" w:color="000000"/>
              <w:left w:val="single" w:sz="5" w:space="0" w:color="000000"/>
              <w:bottom w:val="double" w:sz="5" w:space="0" w:color="000000"/>
              <w:right w:val="single" w:sz="5" w:space="0" w:color="000000"/>
            </w:tcBorders>
          </w:tcPr>
          <w:p w14:paraId="234E049D" w14:textId="77777777" w:rsidR="009E13B3" w:rsidRPr="00C9674C" w:rsidRDefault="009E13B3" w:rsidP="001A2927">
            <w:pPr>
              <w:pStyle w:val="Default"/>
              <w:rPr>
                <w:rFonts w:ascii="Times New Roman" w:hAnsi="Times New Roman" w:cs="Times New Roman"/>
                <w:color w:val="auto"/>
              </w:rPr>
            </w:pPr>
            <w:r w:rsidRPr="00C9674C">
              <w:rPr>
                <w:rFonts w:ascii="Times New Roman" w:hAnsi="Times New Roman" w:cs="Times New Roman"/>
                <w:color w:val="auto"/>
              </w:rPr>
              <w:t>NA</w:t>
            </w:r>
          </w:p>
        </w:tc>
      </w:tr>
    </w:tbl>
    <w:p w14:paraId="2A1CAF96" w14:textId="77777777" w:rsidR="009E13B3" w:rsidRPr="00C9674C" w:rsidRDefault="009E13B3" w:rsidP="00D73CF1">
      <w:pPr>
        <w:pStyle w:val="Default"/>
        <w:jc w:val="both"/>
        <w:rPr>
          <w:rFonts w:ascii="Times New Roman" w:hAnsi="Times New Roman" w:cs="Times New Roman"/>
          <w:color w:val="auto"/>
          <w:lang w:val="da-DK"/>
        </w:rPr>
      </w:pPr>
      <w:r w:rsidRPr="00C9674C">
        <w:rPr>
          <w:rFonts w:ascii="Times New Roman" w:hAnsi="Times New Roman" w:cs="Times New Roman"/>
          <w:iCs/>
          <w:color w:val="auto"/>
        </w:rPr>
        <w:t xml:space="preserve">From: </w:t>
      </w:r>
      <w:r w:rsidRPr="00C9674C">
        <w:rPr>
          <w:rFonts w:ascii="Times New Roman" w:hAnsi="Times New Roman" w:cs="Times New Roman"/>
          <w:color w:val="auto"/>
        </w:rPr>
        <w:t xml:space="preserve"> Moher D, </w:t>
      </w:r>
      <w:proofErr w:type="spellStart"/>
      <w:r w:rsidRPr="00C9674C">
        <w:rPr>
          <w:rFonts w:ascii="Times New Roman" w:hAnsi="Times New Roman" w:cs="Times New Roman"/>
          <w:color w:val="auto"/>
        </w:rPr>
        <w:t>Liberati</w:t>
      </w:r>
      <w:proofErr w:type="spellEnd"/>
      <w:r w:rsidRPr="00C9674C">
        <w:rPr>
          <w:rFonts w:ascii="Times New Roman" w:hAnsi="Times New Roman" w:cs="Times New Roman"/>
          <w:color w:val="auto"/>
        </w:rPr>
        <w:t xml:space="preserve"> A, </w:t>
      </w:r>
      <w:proofErr w:type="spellStart"/>
      <w:r w:rsidRPr="00C9674C">
        <w:rPr>
          <w:rFonts w:ascii="Times New Roman" w:hAnsi="Times New Roman" w:cs="Times New Roman"/>
          <w:color w:val="auto"/>
        </w:rPr>
        <w:t>Tetzlaff</w:t>
      </w:r>
      <w:proofErr w:type="spellEnd"/>
      <w:r w:rsidRPr="00C9674C">
        <w:rPr>
          <w:rFonts w:ascii="Times New Roman" w:hAnsi="Times New Roman" w:cs="Times New Roman"/>
          <w:color w:val="auto"/>
        </w:rPr>
        <w:t xml:space="preserve"> J, Altman DG, The PRISMA Group (2009). Preferred Reporting Items for Systematic Reviews and Meta-Analyses: The PRISMA Statement. </w:t>
      </w:r>
      <w:r w:rsidRPr="00C9674C">
        <w:rPr>
          <w:rFonts w:ascii="Times New Roman" w:hAnsi="Times New Roman" w:cs="Times New Roman"/>
          <w:color w:val="auto"/>
          <w:lang w:val="da-DK"/>
        </w:rPr>
        <w:t>PLoS Med 6(7): e1000097. doi:10.1371/journal.pmed1000097.</w:t>
      </w:r>
    </w:p>
    <w:p w14:paraId="2988C3F8" w14:textId="77777777" w:rsidR="009E13B3" w:rsidRPr="00C9674C" w:rsidRDefault="009E13B3" w:rsidP="00D73CF1">
      <w:pPr>
        <w:pStyle w:val="Default"/>
        <w:jc w:val="both"/>
        <w:rPr>
          <w:rFonts w:ascii="Times New Roman" w:hAnsi="Times New Roman" w:cs="Times New Roman"/>
          <w:lang w:val="da-DK"/>
        </w:rPr>
      </w:pPr>
      <w:r w:rsidRPr="00C9674C">
        <w:rPr>
          <w:rFonts w:ascii="Times New Roman" w:hAnsi="Times New Roman" w:cs="Times New Roman"/>
          <w:color w:val="auto"/>
          <w:lang w:val="da-DK"/>
        </w:rPr>
        <w:t xml:space="preserve"> </w:t>
      </w:r>
      <w:r w:rsidRPr="00C9674C">
        <w:rPr>
          <w:rFonts w:ascii="Times New Roman" w:hAnsi="Times New Roman" w:cs="Times New Roman"/>
          <w:color w:val="333399"/>
        </w:rPr>
        <w:t>For more information, visit:</w:t>
      </w:r>
      <w:r w:rsidRPr="00C9674C">
        <w:rPr>
          <w:rFonts w:ascii="Times New Roman" w:hAnsi="Times New Roman" w:cs="Times New Roman"/>
          <w:lang w:val="da-DK"/>
        </w:rPr>
        <w:t xml:space="preserve"> </w:t>
      </w:r>
      <w:r w:rsidRPr="00C9674C">
        <w:rPr>
          <w:rFonts w:ascii="Times New Roman" w:hAnsi="Times New Roman" w:cs="Times New Roman"/>
          <w:bCs/>
          <w:color w:val="0063FF"/>
          <w:u w:val="single"/>
          <w:lang w:val="da-DK"/>
        </w:rPr>
        <w:t>www.prisma-statement.org</w:t>
      </w:r>
      <w:r w:rsidRPr="00C9674C">
        <w:rPr>
          <w:rFonts w:ascii="Times New Roman" w:hAnsi="Times New Roman" w:cs="Times New Roman"/>
          <w:lang w:val="da-DK"/>
        </w:rPr>
        <w:t xml:space="preserve">. </w:t>
      </w:r>
    </w:p>
    <w:p w14:paraId="2F913F2A" w14:textId="77777777" w:rsidR="00AE3665" w:rsidRPr="00C9674C" w:rsidRDefault="009E13B3" w:rsidP="00D73CF1">
      <w:pPr>
        <w:pStyle w:val="Default"/>
        <w:rPr>
          <w:rFonts w:ascii="Times New Roman" w:hAnsi="Times New Roman" w:cs="Times New Roman"/>
        </w:rPr>
      </w:pPr>
      <w:r w:rsidRPr="00C9674C">
        <w:rPr>
          <w:rFonts w:ascii="Times New Roman" w:hAnsi="Times New Roman" w:cs="Times New Roman"/>
        </w:rPr>
        <w:t>NOQAS= Newcastle Ottawa Quality Assessment Scale.</w:t>
      </w:r>
    </w:p>
    <w:p w14:paraId="0EB96E18" w14:textId="7E489E0A" w:rsidR="009D32C4" w:rsidRPr="00C9674C" w:rsidRDefault="00AE3665" w:rsidP="00D73CF1">
      <w:pPr>
        <w:pStyle w:val="Default"/>
        <w:rPr>
          <w:rFonts w:ascii="Times New Roman" w:hAnsi="Times New Roman" w:cs="Times New Roman"/>
        </w:rPr>
      </w:pPr>
      <w:proofErr w:type="gramStart"/>
      <w:r w:rsidRPr="00C9674C">
        <w:rPr>
          <w:rFonts w:ascii="Times New Roman" w:hAnsi="Times New Roman" w:cs="Times New Roman"/>
        </w:rPr>
        <w:t>Sup.=</w:t>
      </w:r>
      <w:proofErr w:type="gramEnd"/>
      <w:r w:rsidRPr="00C9674C">
        <w:rPr>
          <w:rFonts w:ascii="Times New Roman" w:hAnsi="Times New Roman" w:cs="Times New Roman"/>
        </w:rPr>
        <w:t xml:space="preserve"> Supplementary.</w:t>
      </w:r>
    </w:p>
    <w:p w14:paraId="4B8C0FC2" w14:textId="77777777" w:rsidR="00AF2ABB" w:rsidRPr="00C9674C" w:rsidRDefault="009D32C4" w:rsidP="00D73CF1">
      <w:pPr>
        <w:pStyle w:val="Default"/>
        <w:rPr>
          <w:rFonts w:ascii="Times New Roman" w:hAnsi="Times New Roman" w:cs="Times New Roman"/>
          <w:iCs/>
        </w:rPr>
      </w:pPr>
      <w:r w:rsidRPr="00C9674C">
        <w:rPr>
          <w:rFonts w:ascii="Times New Roman" w:hAnsi="Times New Roman" w:cs="Times New Roman"/>
        </w:rPr>
        <w:t xml:space="preserve">#: </w:t>
      </w:r>
      <w:r w:rsidRPr="00C9674C">
        <w:rPr>
          <w:rFonts w:ascii="Times New Roman" w:hAnsi="Times New Roman" w:cs="Times New Roman"/>
          <w:iCs/>
        </w:rPr>
        <w:t>Data extraction from published manuscript only.</w:t>
      </w:r>
    </w:p>
    <w:p w14:paraId="6B6044FC" w14:textId="3B0C3F0A" w:rsidR="009E13B3" w:rsidRPr="00C9674C" w:rsidRDefault="00AF2ABB" w:rsidP="00D73CF1">
      <w:pPr>
        <w:pStyle w:val="Default"/>
        <w:rPr>
          <w:rFonts w:ascii="Times New Roman" w:hAnsi="Times New Roman" w:cs="Times New Roman"/>
        </w:rPr>
      </w:pPr>
      <w:r w:rsidRPr="00C9674C">
        <w:rPr>
          <w:rFonts w:ascii="Times New Roman" w:hAnsi="Times New Roman" w:cs="Times New Roman"/>
        </w:rPr>
        <w:t>T</w:t>
      </w:r>
      <w:r w:rsidR="009E13B3" w:rsidRPr="00C9674C">
        <w:rPr>
          <w:rFonts w:ascii="Times New Roman" w:hAnsi="Times New Roman" w:cs="Times New Roman"/>
        </w:rPr>
        <w:t>ables S1-</w:t>
      </w:r>
      <w:r w:rsidRPr="00C9674C">
        <w:rPr>
          <w:rFonts w:ascii="Times New Roman" w:hAnsi="Times New Roman" w:cs="Times New Roman"/>
        </w:rPr>
        <w:t>S</w:t>
      </w:r>
      <w:r w:rsidR="009E13B3" w:rsidRPr="00C9674C">
        <w:rPr>
          <w:rFonts w:ascii="Times New Roman" w:hAnsi="Times New Roman" w:cs="Times New Roman"/>
        </w:rPr>
        <w:t>3= Tables 1-3 provided in this document.</w:t>
      </w:r>
    </w:p>
    <w:p w14:paraId="67437640" w14:textId="77777777" w:rsidR="009E13B3" w:rsidRPr="00C9674C" w:rsidRDefault="009E13B3" w:rsidP="00D73CF1">
      <w:pPr>
        <w:pStyle w:val="Default"/>
        <w:rPr>
          <w:rFonts w:ascii="Times New Roman" w:hAnsi="Times New Roman" w:cs="Times New Roman"/>
        </w:rPr>
      </w:pPr>
      <w:r w:rsidRPr="00C9674C">
        <w:rPr>
          <w:rFonts w:ascii="Times New Roman" w:hAnsi="Times New Roman" w:cs="Times New Roman"/>
          <w:color w:val="auto"/>
        </w:rPr>
        <w:t>NA=Not Applicable (Not undertaken)</w:t>
      </w:r>
    </w:p>
    <w:p w14:paraId="51A6D4CD" w14:textId="7348F927" w:rsidR="006B5907" w:rsidRPr="00C9674C" w:rsidRDefault="009E13B3" w:rsidP="00E54F44">
      <w:pPr>
        <w:autoSpaceDE w:val="0"/>
        <w:autoSpaceDN w:val="0"/>
        <w:adjustRightInd w:val="0"/>
        <w:spacing w:after="0"/>
        <w:rPr>
          <w:rFonts w:ascii="Times New Roman" w:eastAsia="Calibri" w:hAnsi="Times New Roman" w:cs="Times New Roman"/>
          <w:bCs/>
          <w:sz w:val="24"/>
          <w:szCs w:val="24"/>
        </w:rPr>
        <w:sectPr w:rsidR="006B5907" w:rsidRPr="00C9674C" w:rsidSect="00860779">
          <w:headerReference w:type="default" r:id="rId8"/>
          <w:footerReference w:type="default" r:id="rId9"/>
          <w:pgSz w:w="16838" w:h="11906" w:orient="landscape"/>
          <w:pgMar w:top="1440" w:right="1440" w:bottom="1440" w:left="1440" w:header="708" w:footer="708" w:gutter="0"/>
          <w:cols w:space="708"/>
          <w:docGrid w:linePitch="360"/>
        </w:sectPr>
      </w:pPr>
      <w:r w:rsidRPr="00C9674C">
        <w:rPr>
          <w:rFonts w:ascii="Times New Roman" w:hAnsi="Times New Roman" w:cs="Times New Roman"/>
          <w:sz w:val="24"/>
          <w:szCs w:val="24"/>
        </w:rPr>
        <w:t>The number in the last column refers to the page number of the manuscript without track changes or this supplementary document if specified.</w:t>
      </w:r>
    </w:p>
    <w:p w14:paraId="2B7F72AC" w14:textId="681A3D19" w:rsidR="00630FE3" w:rsidRPr="00C9674C" w:rsidRDefault="00630FE3" w:rsidP="008C6F65">
      <w:pPr>
        <w:autoSpaceDE w:val="0"/>
        <w:autoSpaceDN w:val="0"/>
        <w:adjustRightInd w:val="0"/>
        <w:spacing w:after="0" w:line="240" w:lineRule="auto"/>
        <w:rPr>
          <w:rFonts w:ascii="Times New Roman" w:eastAsia="Calibri" w:hAnsi="Times New Roman" w:cs="Times New Roman"/>
          <w:b/>
          <w:bCs/>
          <w:sz w:val="24"/>
          <w:szCs w:val="24"/>
        </w:rPr>
      </w:pPr>
      <w:r w:rsidRPr="00C9674C">
        <w:rPr>
          <w:rFonts w:ascii="Times New Roman" w:eastAsia="Calibri" w:hAnsi="Times New Roman" w:cs="Times New Roman"/>
          <w:b/>
          <w:bCs/>
          <w:sz w:val="24"/>
          <w:szCs w:val="24"/>
        </w:rPr>
        <w:lastRenderedPageBreak/>
        <w:t>Supplementary figures:</w:t>
      </w:r>
    </w:p>
    <w:p w14:paraId="125D8A85" w14:textId="77777777" w:rsidR="000126F6" w:rsidRPr="00C9674C" w:rsidRDefault="000126F6" w:rsidP="008C6F65">
      <w:pPr>
        <w:spacing w:after="0" w:line="240" w:lineRule="auto"/>
        <w:rPr>
          <w:rFonts w:ascii="Times New Roman" w:hAnsi="Times New Roman" w:cs="Times New Roman"/>
          <w:sz w:val="24"/>
          <w:szCs w:val="24"/>
        </w:rPr>
      </w:pPr>
    </w:p>
    <w:p w14:paraId="59EFCD77" w14:textId="3F53633A" w:rsidR="008C6F65" w:rsidRPr="00C9674C" w:rsidRDefault="0077168D" w:rsidP="008C6F65">
      <w:pPr>
        <w:spacing w:after="0" w:line="240" w:lineRule="auto"/>
        <w:rPr>
          <w:rFonts w:ascii="Times New Roman" w:hAnsi="Times New Roman" w:cs="Times New Roman"/>
          <w:sz w:val="24"/>
          <w:szCs w:val="24"/>
        </w:rPr>
      </w:pPr>
      <w:r w:rsidRPr="00C9674C">
        <w:rPr>
          <w:rFonts w:ascii="Times New Roman" w:hAnsi="Times New Roman" w:cs="Times New Roman"/>
          <w:b/>
          <w:sz w:val="24"/>
          <w:szCs w:val="24"/>
        </w:rPr>
        <w:t>Supplementary</w:t>
      </w:r>
      <w:r w:rsidRPr="00C9674C">
        <w:rPr>
          <w:rFonts w:ascii="Times New Roman" w:hAnsi="Times New Roman" w:cs="Times New Roman"/>
          <w:sz w:val="24"/>
          <w:szCs w:val="24"/>
        </w:rPr>
        <w:t xml:space="preserve"> </w:t>
      </w:r>
      <w:r w:rsidR="00A95190" w:rsidRPr="00C9674C">
        <w:rPr>
          <w:rFonts w:ascii="Times New Roman" w:hAnsi="Times New Roman" w:cs="Times New Roman"/>
          <w:sz w:val="24"/>
          <w:szCs w:val="24"/>
        </w:rPr>
        <w:t>Figure 1</w:t>
      </w:r>
      <w:r w:rsidR="008C6F65" w:rsidRPr="00C9674C">
        <w:rPr>
          <w:rFonts w:ascii="Times New Roman" w:hAnsi="Times New Roman" w:cs="Times New Roman"/>
          <w:sz w:val="24"/>
          <w:szCs w:val="24"/>
        </w:rPr>
        <w:t xml:space="preserve"> Funnel plots assessing publication bias in the results for age-groups</w:t>
      </w:r>
    </w:p>
    <w:p w14:paraId="1B62E9CC" w14:textId="7D12776A" w:rsidR="008C6F65" w:rsidRPr="00C9674C" w:rsidRDefault="00A95190" w:rsidP="008C6F65">
      <w:pPr>
        <w:autoSpaceDE w:val="0"/>
        <w:autoSpaceDN w:val="0"/>
        <w:adjustRightInd w:val="0"/>
        <w:spacing w:after="0" w:line="240" w:lineRule="auto"/>
        <w:rPr>
          <w:rFonts w:ascii="Times New Roman" w:hAnsi="Times New Roman" w:cs="Times New Roman"/>
          <w:noProof/>
          <w:sz w:val="24"/>
          <w:szCs w:val="24"/>
          <w:lang w:eastAsia="en-GB"/>
        </w:rPr>
      </w:pPr>
      <w:r w:rsidRPr="00C9674C">
        <w:rPr>
          <w:rFonts w:ascii="Times New Roman" w:hAnsi="Times New Roman" w:cs="Times New Roman"/>
          <w:noProof/>
          <w:sz w:val="24"/>
          <w:szCs w:val="24"/>
          <w:lang w:eastAsia="en-GB"/>
        </w:rPr>
        <w:t>1</w:t>
      </w:r>
      <w:r w:rsidR="000126F6" w:rsidRPr="00C9674C">
        <w:rPr>
          <w:rFonts w:ascii="Times New Roman" w:hAnsi="Times New Roman" w:cs="Times New Roman"/>
          <w:noProof/>
          <w:sz w:val="24"/>
          <w:szCs w:val="24"/>
          <w:lang w:eastAsia="en-GB"/>
        </w:rPr>
        <w:t>_1</w:t>
      </w:r>
      <w:r w:rsidRPr="00C9674C">
        <w:rPr>
          <w:rFonts w:ascii="Times New Roman" w:hAnsi="Times New Roman" w:cs="Times New Roman"/>
          <w:noProof/>
          <w:sz w:val="24"/>
          <w:szCs w:val="24"/>
          <w:lang w:eastAsia="en-GB"/>
        </w:rPr>
        <w:t xml:space="preserve"> </w:t>
      </w:r>
      <w:r w:rsidR="008C6F65" w:rsidRPr="00C9674C">
        <w:rPr>
          <w:rFonts w:ascii="Times New Roman" w:hAnsi="Times New Roman" w:cs="Times New Roman"/>
          <w:noProof/>
          <w:sz w:val="24"/>
          <w:szCs w:val="24"/>
          <w:lang w:eastAsia="en-GB"/>
        </w:rPr>
        <w:t>Age group: 30-39</w:t>
      </w:r>
    </w:p>
    <w:p w14:paraId="254AAFE4" w14:textId="347F69B4" w:rsidR="008C6F65" w:rsidRPr="00C9674C" w:rsidRDefault="008C6F65" w:rsidP="008C6F65">
      <w:pPr>
        <w:autoSpaceDE w:val="0"/>
        <w:autoSpaceDN w:val="0"/>
        <w:adjustRightInd w:val="0"/>
        <w:spacing w:after="0" w:line="240" w:lineRule="auto"/>
        <w:rPr>
          <w:rFonts w:ascii="Times New Roman" w:hAnsi="Times New Roman" w:cs="Times New Roman"/>
          <w:noProof/>
          <w:sz w:val="24"/>
          <w:szCs w:val="24"/>
          <w:lang w:eastAsia="en-GB"/>
        </w:rPr>
      </w:pPr>
      <w:r w:rsidRPr="00C9674C">
        <w:rPr>
          <w:rFonts w:ascii="Times New Roman" w:hAnsi="Times New Roman" w:cs="Times New Roman"/>
          <w:noProof/>
          <w:sz w:val="24"/>
          <w:szCs w:val="24"/>
          <w:lang w:val="en-US"/>
        </w:rPr>
        <w:drawing>
          <wp:inline distT="0" distB="0" distL="0" distR="0" wp14:anchorId="1706EB1F" wp14:editId="69A8D18B">
            <wp:extent cx="4413250" cy="391160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17150" cy="3915056"/>
                    </a:xfrm>
                    <a:prstGeom prst="rect">
                      <a:avLst/>
                    </a:prstGeom>
                    <a:noFill/>
                  </pic:spPr>
                </pic:pic>
              </a:graphicData>
            </a:graphic>
          </wp:inline>
        </w:drawing>
      </w:r>
    </w:p>
    <w:p w14:paraId="5EDA2EC7" w14:textId="487C2B6C" w:rsidR="008C6F65" w:rsidRPr="00C9674C" w:rsidRDefault="000126F6" w:rsidP="008C6F65">
      <w:pPr>
        <w:autoSpaceDE w:val="0"/>
        <w:autoSpaceDN w:val="0"/>
        <w:adjustRightInd w:val="0"/>
        <w:spacing w:after="0" w:line="240" w:lineRule="auto"/>
        <w:rPr>
          <w:rFonts w:ascii="Times New Roman" w:eastAsia="Calibri" w:hAnsi="Times New Roman" w:cs="Times New Roman"/>
          <w:b/>
          <w:bCs/>
          <w:noProof/>
          <w:sz w:val="24"/>
          <w:szCs w:val="24"/>
          <w:lang w:eastAsia="en-GB"/>
        </w:rPr>
      </w:pPr>
      <w:r w:rsidRPr="00C9674C">
        <w:rPr>
          <w:rFonts w:ascii="Times New Roman" w:hAnsi="Times New Roman" w:cs="Times New Roman"/>
          <w:noProof/>
          <w:sz w:val="24"/>
          <w:szCs w:val="24"/>
          <w:lang w:eastAsia="en-GB"/>
        </w:rPr>
        <w:t xml:space="preserve">1_2 </w:t>
      </w:r>
      <w:r w:rsidR="008C6F65" w:rsidRPr="00C9674C">
        <w:rPr>
          <w:rFonts w:ascii="Times New Roman" w:eastAsia="Calibri" w:hAnsi="Times New Roman" w:cs="Times New Roman"/>
          <w:b/>
          <w:bCs/>
          <w:noProof/>
          <w:sz w:val="24"/>
          <w:szCs w:val="24"/>
          <w:lang w:eastAsia="en-GB"/>
        </w:rPr>
        <w:t>Age group: 40-49</w:t>
      </w:r>
    </w:p>
    <w:p w14:paraId="22BB82CA" w14:textId="77777777" w:rsidR="008C6F65" w:rsidRPr="00C9674C" w:rsidRDefault="008C6F65" w:rsidP="008C6F65">
      <w:pPr>
        <w:autoSpaceDE w:val="0"/>
        <w:autoSpaceDN w:val="0"/>
        <w:adjustRightInd w:val="0"/>
        <w:rPr>
          <w:rFonts w:ascii="Times New Roman" w:eastAsia="Calibri" w:hAnsi="Times New Roman" w:cs="Times New Roman"/>
          <w:b/>
          <w:bCs/>
          <w:sz w:val="24"/>
          <w:szCs w:val="24"/>
        </w:rPr>
      </w:pPr>
      <w:r w:rsidRPr="00C9674C">
        <w:rPr>
          <w:rFonts w:ascii="Times New Roman" w:eastAsia="Calibri" w:hAnsi="Times New Roman" w:cs="Times New Roman"/>
          <w:b/>
          <w:bCs/>
          <w:noProof/>
          <w:sz w:val="24"/>
          <w:szCs w:val="24"/>
          <w:lang w:val="en-US"/>
        </w:rPr>
        <w:drawing>
          <wp:inline distT="0" distB="0" distL="0" distR="0" wp14:anchorId="1BE99386" wp14:editId="0BC7FE54">
            <wp:extent cx="4254500" cy="3858453"/>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80685" cy="3882201"/>
                    </a:xfrm>
                    <a:prstGeom prst="rect">
                      <a:avLst/>
                    </a:prstGeom>
                    <a:noFill/>
                  </pic:spPr>
                </pic:pic>
              </a:graphicData>
            </a:graphic>
          </wp:inline>
        </w:drawing>
      </w:r>
    </w:p>
    <w:p w14:paraId="16634486" w14:textId="5E9AA945" w:rsidR="0043259F" w:rsidRPr="00C9674C" w:rsidRDefault="00403666" w:rsidP="0043259F">
      <w:pPr>
        <w:autoSpaceDE w:val="0"/>
        <w:autoSpaceDN w:val="0"/>
        <w:adjustRightInd w:val="0"/>
        <w:spacing w:after="0" w:line="240" w:lineRule="auto"/>
        <w:rPr>
          <w:rFonts w:ascii="Times New Roman" w:hAnsi="Times New Roman" w:cs="Times New Roman"/>
          <w:noProof/>
          <w:sz w:val="24"/>
          <w:szCs w:val="24"/>
          <w:lang w:eastAsia="en-GB"/>
        </w:rPr>
      </w:pPr>
      <w:r w:rsidRPr="00C9674C">
        <w:rPr>
          <w:rFonts w:ascii="Times New Roman" w:hAnsi="Times New Roman" w:cs="Times New Roman"/>
          <w:noProof/>
          <w:sz w:val="24"/>
          <w:szCs w:val="24"/>
          <w:lang w:eastAsia="en-GB"/>
        </w:rPr>
        <w:lastRenderedPageBreak/>
        <w:t xml:space="preserve">1_3 </w:t>
      </w:r>
      <w:r w:rsidR="006F012F" w:rsidRPr="00C9674C">
        <w:rPr>
          <w:rFonts w:ascii="Times New Roman" w:hAnsi="Times New Roman" w:cs="Times New Roman"/>
          <w:noProof/>
          <w:sz w:val="24"/>
          <w:szCs w:val="24"/>
          <w:lang w:eastAsia="en-GB"/>
        </w:rPr>
        <w:t>Age group: 50-59</w:t>
      </w:r>
    </w:p>
    <w:p w14:paraId="227785D3" w14:textId="5E55C286" w:rsidR="006F012F" w:rsidRPr="00C9674C" w:rsidRDefault="006F012F" w:rsidP="0043259F">
      <w:pPr>
        <w:autoSpaceDE w:val="0"/>
        <w:autoSpaceDN w:val="0"/>
        <w:adjustRightInd w:val="0"/>
        <w:spacing w:after="0" w:line="240" w:lineRule="auto"/>
        <w:rPr>
          <w:rFonts w:ascii="Times New Roman" w:eastAsia="Calibri" w:hAnsi="Times New Roman" w:cs="Times New Roman"/>
          <w:b/>
          <w:bCs/>
          <w:noProof/>
          <w:sz w:val="24"/>
          <w:szCs w:val="24"/>
          <w:lang w:eastAsia="en-GB"/>
        </w:rPr>
      </w:pPr>
      <w:r w:rsidRPr="00C9674C">
        <w:rPr>
          <w:rFonts w:ascii="Times New Roman" w:hAnsi="Times New Roman" w:cs="Times New Roman"/>
          <w:noProof/>
          <w:sz w:val="24"/>
          <w:szCs w:val="24"/>
          <w:lang w:val="en-US"/>
        </w:rPr>
        <w:drawing>
          <wp:inline distT="0" distB="0" distL="0" distR="0" wp14:anchorId="1B14647A" wp14:editId="20A3715A">
            <wp:extent cx="4654550" cy="4026607"/>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90356" cy="4057583"/>
                    </a:xfrm>
                    <a:prstGeom prst="rect">
                      <a:avLst/>
                    </a:prstGeom>
                    <a:noFill/>
                    <a:ln>
                      <a:noFill/>
                    </a:ln>
                  </pic:spPr>
                </pic:pic>
              </a:graphicData>
            </a:graphic>
          </wp:inline>
        </w:drawing>
      </w:r>
    </w:p>
    <w:p w14:paraId="641F9105" w14:textId="6E5CB081" w:rsidR="006F012F" w:rsidRPr="00C9674C" w:rsidRDefault="00441F0A" w:rsidP="0043259F">
      <w:pPr>
        <w:autoSpaceDE w:val="0"/>
        <w:autoSpaceDN w:val="0"/>
        <w:adjustRightInd w:val="0"/>
        <w:spacing w:after="0" w:line="240" w:lineRule="auto"/>
        <w:rPr>
          <w:rFonts w:ascii="Times New Roman" w:hAnsi="Times New Roman" w:cs="Times New Roman"/>
          <w:noProof/>
          <w:sz w:val="24"/>
          <w:szCs w:val="24"/>
          <w:lang w:eastAsia="en-GB"/>
        </w:rPr>
      </w:pPr>
      <w:r w:rsidRPr="00C9674C">
        <w:rPr>
          <w:rFonts w:ascii="Times New Roman" w:hAnsi="Times New Roman" w:cs="Times New Roman"/>
          <w:noProof/>
          <w:sz w:val="24"/>
          <w:szCs w:val="24"/>
          <w:lang w:eastAsia="en-GB"/>
        </w:rPr>
        <w:t xml:space="preserve">1_4 </w:t>
      </w:r>
      <w:r w:rsidR="006F012F" w:rsidRPr="00C9674C">
        <w:rPr>
          <w:rFonts w:ascii="Times New Roman" w:hAnsi="Times New Roman" w:cs="Times New Roman"/>
          <w:noProof/>
          <w:sz w:val="24"/>
          <w:szCs w:val="24"/>
          <w:lang w:eastAsia="en-GB"/>
        </w:rPr>
        <w:t>Age group≥60</w:t>
      </w:r>
    </w:p>
    <w:p w14:paraId="50CBE08A" w14:textId="3871FF5A" w:rsidR="006F012F" w:rsidRPr="00C9674C" w:rsidRDefault="006F012F" w:rsidP="0043259F">
      <w:pPr>
        <w:autoSpaceDE w:val="0"/>
        <w:autoSpaceDN w:val="0"/>
        <w:adjustRightInd w:val="0"/>
        <w:spacing w:after="0" w:line="240" w:lineRule="auto"/>
        <w:rPr>
          <w:rFonts w:ascii="Times New Roman" w:eastAsia="Calibri" w:hAnsi="Times New Roman" w:cs="Times New Roman"/>
          <w:b/>
          <w:bCs/>
          <w:noProof/>
          <w:sz w:val="24"/>
          <w:szCs w:val="24"/>
          <w:lang w:eastAsia="en-GB"/>
        </w:rPr>
      </w:pPr>
      <w:r w:rsidRPr="00C9674C">
        <w:rPr>
          <w:rFonts w:ascii="Times New Roman" w:hAnsi="Times New Roman" w:cs="Times New Roman"/>
          <w:noProof/>
          <w:sz w:val="24"/>
          <w:szCs w:val="24"/>
          <w:lang w:val="en-US"/>
        </w:rPr>
        <w:drawing>
          <wp:inline distT="0" distB="0" distL="0" distR="0" wp14:anchorId="085DE4C8" wp14:editId="14778E0E">
            <wp:extent cx="4787900" cy="402876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63977" cy="4092777"/>
                    </a:xfrm>
                    <a:prstGeom prst="rect">
                      <a:avLst/>
                    </a:prstGeom>
                    <a:noFill/>
                    <a:ln>
                      <a:noFill/>
                    </a:ln>
                  </pic:spPr>
                </pic:pic>
              </a:graphicData>
            </a:graphic>
          </wp:inline>
        </w:drawing>
      </w:r>
    </w:p>
    <w:p w14:paraId="1F602036" w14:textId="77777777" w:rsidR="006F012F" w:rsidRPr="00C9674C" w:rsidRDefault="006F012F" w:rsidP="0043259F">
      <w:pPr>
        <w:autoSpaceDE w:val="0"/>
        <w:autoSpaceDN w:val="0"/>
        <w:adjustRightInd w:val="0"/>
        <w:spacing w:after="0" w:line="240" w:lineRule="auto"/>
        <w:rPr>
          <w:rFonts w:ascii="Times New Roman" w:eastAsia="Calibri" w:hAnsi="Times New Roman" w:cs="Times New Roman"/>
          <w:b/>
          <w:bCs/>
          <w:noProof/>
          <w:sz w:val="24"/>
          <w:szCs w:val="24"/>
          <w:lang w:eastAsia="en-GB"/>
        </w:rPr>
      </w:pPr>
    </w:p>
    <w:p w14:paraId="3B4D0FC8" w14:textId="77777777" w:rsidR="0043259F" w:rsidRPr="00C9674C" w:rsidRDefault="0043259F" w:rsidP="00156A93">
      <w:pPr>
        <w:spacing w:after="0"/>
        <w:rPr>
          <w:rFonts w:ascii="Times New Roman" w:hAnsi="Times New Roman" w:cs="Times New Roman"/>
          <w:b/>
          <w:sz w:val="24"/>
          <w:szCs w:val="24"/>
        </w:rPr>
      </w:pPr>
    </w:p>
    <w:p w14:paraId="1B2430A3" w14:textId="74EC290A" w:rsidR="00156A93" w:rsidRPr="00C9674C" w:rsidRDefault="0077168D" w:rsidP="00B82FC5">
      <w:pPr>
        <w:spacing w:after="0" w:line="240" w:lineRule="auto"/>
        <w:rPr>
          <w:rFonts w:ascii="Times New Roman" w:hAnsi="Times New Roman" w:cs="Times New Roman"/>
          <w:b/>
          <w:sz w:val="24"/>
          <w:szCs w:val="24"/>
        </w:rPr>
      </w:pPr>
      <w:r w:rsidRPr="00C9674C">
        <w:rPr>
          <w:rFonts w:ascii="Times New Roman" w:hAnsi="Times New Roman" w:cs="Times New Roman"/>
          <w:b/>
          <w:sz w:val="24"/>
          <w:szCs w:val="24"/>
        </w:rPr>
        <w:lastRenderedPageBreak/>
        <w:t>Supplementary</w:t>
      </w:r>
      <w:r w:rsidRPr="00C9674C">
        <w:rPr>
          <w:rFonts w:ascii="Times New Roman" w:hAnsi="Times New Roman" w:cs="Times New Roman"/>
          <w:sz w:val="24"/>
          <w:szCs w:val="24"/>
        </w:rPr>
        <w:t xml:space="preserve"> </w:t>
      </w:r>
      <w:r w:rsidR="00026EFC" w:rsidRPr="00C9674C">
        <w:rPr>
          <w:rFonts w:ascii="Times New Roman" w:hAnsi="Times New Roman" w:cs="Times New Roman"/>
          <w:b/>
          <w:sz w:val="24"/>
          <w:szCs w:val="24"/>
        </w:rPr>
        <w:t>Figure 2</w:t>
      </w:r>
      <w:r w:rsidR="00156A93" w:rsidRPr="00C9674C">
        <w:rPr>
          <w:rFonts w:ascii="Times New Roman" w:hAnsi="Times New Roman" w:cs="Times New Roman"/>
          <w:b/>
          <w:sz w:val="24"/>
          <w:szCs w:val="24"/>
        </w:rPr>
        <w:t xml:space="preserve"> Forest plot from the Meta-analysis (using Random Effect Model) of gender</w:t>
      </w:r>
    </w:p>
    <w:p w14:paraId="51B53B72" w14:textId="3FDB3F5B" w:rsidR="009623A8" w:rsidRPr="00C9674C" w:rsidRDefault="009623A8" w:rsidP="00B82FC5">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1D66357D" wp14:editId="78590505">
            <wp:extent cx="5575668" cy="44894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75668" cy="4489450"/>
                    </a:xfrm>
                    <a:prstGeom prst="rect">
                      <a:avLst/>
                    </a:prstGeom>
                    <a:noFill/>
                    <a:ln>
                      <a:noFill/>
                    </a:ln>
                  </pic:spPr>
                </pic:pic>
              </a:graphicData>
            </a:graphic>
          </wp:inline>
        </w:drawing>
      </w:r>
    </w:p>
    <w:p w14:paraId="0F7BF262" w14:textId="22EF5F4B" w:rsidR="002347D3" w:rsidRPr="00C9674C" w:rsidRDefault="0077168D" w:rsidP="00B82FC5">
      <w:pPr>
        <w:spacing w:after="0" w:line="240" w:lineRule="auto"/>
        <w:rPr>
          <w:rFonts w:ascii="Times New Roman" w:hAnsi="Times New Roman" w:cs="Times New Roman"/>
          <w:sz w:val="24"/>
          <w:szCs w:val="24"/>
        </w:rPr>
      </w:pPr>
      <w:r w:rsidRPr="00C9674C">
        <w:rPr>
          <w:rFonts w:ascii="Times New Roman" w:hAnsi="Times New Roman" w:cs="Times New Roman"/>
          <w:b/>
          <w:sz w:val="24"/>
          <w:szCs w:val="24"/>
        </w:rPr>
        <w:t>Supplementary</w:t>
      </w:r>
      <w:r w:rsidRPr="00C9674C">
        <w:rPr>
          <w:rFonts w:ascii="Times New Roman" w:hAnsi="Times New Roman" w:cs="Times New Roman"/>
          <w:sz w:val="24"/>
          <w:szCs w:val="24"/>
        </w:rPr>
        <w:t xml:space="preserve"> </w:t>
      </w:r>
      <w:r w:rsidR="00CB06A9" w:rsidRPr="00C9674C">
        <w:rPr>
          <w:rFonts w:ascii="Times New Roman" w:hAnsi="Times New Roman" w:cs="Times New Roman"/>
          <w:sz w:val="24"/>
          <w:szCs w:val="24"/>
        </w:rPr>
        <w:t>Figure 3</w:t>
      </w:r>
      <w:r w:rsidR="002347D3" w:rsidRPr="00C9674C">
        <w:rPr>
          <w:rFonts w:ascii="Times New Roman" w:hAnsi="Times New Roman" w:cs="Times New Roman"/>
          <w:sz w:val="24"/>
          <w:szCs w:val="24"/>
        </w:rPr>
        <w:t xml:space="preserve"> Funnel plots assessing publication bi</w:t>
      </w:r>
      <w:r w:rsidR="00FA2BCE" w:rsidRPr="00C9674C">
        <w:rPr>
          <w:rFonts w:ascii="Times New Roman" w:hAnsi="Times New Roman" w:cs="Times New Roman"/>
          <w:sz w:val="24"/>
          <w:szCs w:val="24"/>
        </w:rPr>
        <w:t>as in the results for gender</w:t>
      </w:r>
    </w:p>
    <w:p w14:paraId="1EAC8FC7" w14:textId="518EA75B" w:rsidR="00917C23" w:rsidRPr="00C9674C" w:rsidRDefault="002347D3" w:rsidP="00B82FC5">
      <w:pPr>
        <w:spacing w:after="0" w:line="240" w:lineRule="auto"/>
        <w:rPr>
          <w:rFonts w:ascii="Times New Roman" w:hAnsi="Times New Roman" w:cs="Times New Roman"/>
          <w:b/>
          <w:sz w:val="24"/>
          <w:szCs w:val="24"/>
        </w:rPr>
      </w:pPr>
      <w:r w:rsidRPr="00C9674C">
        <w:rPr>
          <w:rFonts w:ascii="Times New Roman" w:hAnsi="Times New Roman" w:cs="Times New Roman"/>
          <w:noProof/>
          <w:sz w:val="24"/>
          <w:szCs w:val="24"/>
          <w:lang w:val="en-US"/>
        </w:rPr>
        <w:lastRenderedPageBreak/>
        <w:drawing>
          <wp:inline distT="0" distB="0" distL="0" distR="0" wp14:anchorId="68B7219A" wp14:editId="39D1593F">
            <wp:extent cx="4787900" cy="3843438"/>
            <wp:effectExtent l="0" t="0" r="0" b="508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87900" cy="3843438"/>
                    </a:xfrm>
                    <a:prstGeom prst="rect">
                      <a:avLst/>
                    </a:prstGeom>
                    <a:noFill/>
                    <a:ln>
                      <a:noFill/>
                    </a:ln>
                  </pic:spPr>
                </pic:pic>
              </a:graphicData>
            </a:graphic>
          </wp:inline>
        </w:drawing>
      </w:r>
    </w:p>
    <w:p w14:paraId="3F40AB2D" w14:textId="5427810F" w:rsidR="004F423E" w:rsidRPr="00C9674C" w:rsidRDefault="00C647DF" w:rsidP="004F423E">
      <w:pPr>
        <w:spacing w:after="0"/>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CB06A9" w:rsidRPr="00C9674C">
        <w:rPr>
          <w:rFonts w:ascii="Times New Roman" w:hAnsi="Times New Roman" w:cs="Times New Roman"/>
          <w:b/>
          <w:sz w:val="24"/>
          <w:szCs w:val="24"/>
        </w:rPr>
        <w:t>Figure 4</w:t>
      </w:r>
      <w:r w:rsidR="004F423E" w:rsidRPr="00C9674C">
        <w:rPr>
          <w:rFonts w:ascii="Times New Roman" w:hAnsi="Times New Roman" w:cs="Times New Roman"/>
          <w:b/>
          <w:sz w:val="24"/>
          <w:szCs w:val="24"/>
        </w:rPr>
        <w:t xml:space="preserve"> Forest plot from the Meta-analysis</w:t>
      </w:r>
      <w:r w:rsidR="0085023C" w:rsidRPr="00C9674C">
        <w:rPr>
          <w:rFonts w:ascii="Times New Roman" w:hAnsi="Times New Roman" w:cs="Times New Roman"/>
          <w:b/>
          <w:sz w:val="24"/>
          <w:szCs w:val="24"/>
        </w:rPr>
        <w:t xml:space="preserve"> </w:t>
      </w:r>
      <w:r w:rsidR="004F423E" w:rsidRPr="00C9674C">
        <w:rPr>
          <w:rFonts w:ascii="Times New Roman" w:hAnsi="Times New Roman" w:cs="Times New Roman"/>
          <w:b/>
          <w:sz w:val="24"/>
          <w:szCs w:val="24"/>
        </w:rPr>
        <w:t>of marital status</w:t>
      </w:r>
    </w:p>
    <w:p w14:paraId="4433BE19" w14:textId="57CA5CDB" w:rsidR="009623A8" w:rsidRPr="00C9674C" w:rsidRDefault="009623A8" w:rsidP="009623A8">
      <w:pPr>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77140E6C" wp14:editId="096BF3CF">
            <wp:extent cx="5175250" cy="3415864"/>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177907" cy="3417618"/>
                    </a:xfrm>
                    <a:prstGeom prst="rect">
                      <a:avLst/>
                    </a:prstGeom>
                    <a:noFill/>
                    <a:ln>
                      <a:noFill/>
                    </a:ln>
                  </pic:spPr>
                </pic:pic>
              </a:graphicData>
            </a:graphic>
          </wp:inline>
        </w:drawing>
      </w:r>
    </w:p>
    <w:p w14:paraId="4DA513FE" w14:textId="0A8EFADD" w:rsidR="00B2769B" w:rsidRPr="00C9674C" w:rsidRDefault="00C647DF" w:rsidP="00B2769B">
      <w:pPr>
        <w:spacing w:after="0" w:line="240" w:lineRule="auto"/>
        <w:rPr>
          <w:rFonts w:ascii="Times New Roman" w:hAnsi="Times New Roman" w:cs="Times New Roman"/>
          <w:sz w:val="24"/>
          <w:szCs w:val="24"/>
        </w:rPr>
      </w:pPr>
      <w:r w:rsidRPr="00C9674C">
        <w:rPr>
          <w:rFonts w:ascii="Times New Roman" w:hAnsi="Times New Roman" w:cs="Times New Roman"/>
          <w:b/>
          <w:sz w:val="24"/>
          <w:szCs w:val="24"/>
        </w:rPr>
        <w:t>Supplementary</w:t>
      </w:r>
      <w:r w:rsidRPr="00C9674C">
        <w:rPr>
          <w:rFonts w:ascii="Times New Roman" w:hAnsi="Times New Roman" w:cs="Times New Roman"/>
          <w:sz w:val="24"/>
          <w:szCs w:val="24"/>
        </w:rPr>
        <w:t xml:space="preserve"> </w:t>
      </w:r>
      <w:r w:rsidR="00DB593D" w:rsidRPr="00C9674C">
        <w:rPr>
          <w:rFonts w:ascii="Times New Roman" w:hAnsi="Times New Roman" w:cs="Times New Roman"/>
          <w:sz w:val="24"/>
          <w:szCs w:val="24"/>
        </w:rPr>
        <w:t>Figure 5</w:t>
      </w:r>
      <w:r w:rsidR="00B2769B" w:rsidRPr="00C9674C">
        <w:rPr>
          <w:rFonts w:ascii="Times New Roman" w:hAnsi="Times New Roman" w:cs="Times New Roman"/>
          <w:sz w:val="24"/>
          <w:szCs w:val="24"/>
        </w:rPr>
        <w:t xml:space="preserve"> Funnel plots assessing publication bi</w:t>
      </w:r>
      <w:r w:rsidR="00DB593D" w:rsidRPr="00C9674C">
        <w:rPr>
          <w:rFonts w:ascii="Times New Roman" w:hAnsi="Times New Roman" w:cs="Times New Roman"/>
          <w:sz w:val="24"/>
          <w:szCs w:val="24"/>
        </w:rPr>
        <w:t>as in the results for marital status</w:t>
      </w:r>
    </w:p>
    <w:p w14:paraId="7983BAE0" w14:textId="2C471C96" w:rsidR="00B2769B" w:rsidRPr="00C9674C" w:rsidRDefault="00802149" w:rsidP="009623A8">
      <w:pPr>
        <w:rPr>
          <w:rFonts w:ascii="Times New Roman" w:hAnsi="Times New Roman" w:cs="Times New Roman"/>
          <w:sz w:val="24"/>
          <w:szCs w:val="24"/>
        </w:rPr>
      </w:pPr>
      <w:r w:rsidRPr="00C9674C">
        <w:rPr>
          <w:rFonts w:ascii="Times New Roman" w:hAnsi="Times New Roman" w:cs="Times New Roman"/>
          <w:noProof/>
          <w:sz w:val="24"/>
          <w:szCs w:val="24"/>
          <w:lang w:val="en-US"/>
        </w:rPr>
        <w:lastRenderedPageBreak/>
        <w:drawing>
          <wp:inline distT="0" distB="0" distL="0" distR="0" wp14:anchorId="21902AA3" wp14:editId="58616AB2">
            <wp:extent cx="5118100" cy="3746500"/>
            <wp:effectExtent l="0" t="0" r="0" b="63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2A1C66B9" w14:textId="77777777" w:rsidR="00CB06A9" w:rsidRPr="00C9674C" w:rsidRDefault="00CB06A9" w:rsidP="009623A8">
      <w:pPr>
        <w:rPr>
          <w:rFonts w:ascii="Times New Roman" w:hAnsi="Times New Roman" w:cs="Times New Roman"/>
          <w:sz w:val="24"/>
          <w:szCs w:val="24"/>
        </w:rPr>
      </w:pPr>
    </w:p>
    <w:p w14:paraId="0673679E" w14:textId="77777777" w:rsidR="00161457" w:rsidRPr="00C9674C" w:rsidRDefault="00161457" w:rsidP="0085023C">
      <w:pPr>
        <w:spacing w:after="0"/>
        <w:rPr>
          <w:rFonts w:ascii="Times New Roman" w:hAnsi="Times New Roman" w:cs="Times New Roman"/>
          <w:b/>
          <w:sz w:val="24"/>
          <w:szCs w:val="24"/>
        </w:rPr>
      </w:pPr>
    </w:p>
    <w:p w14:paraId="145ADF82" w14:textId="77777777" w:rsidR="00161457" w:rsidRPr="00C9674C" w:rsidRDefault="00161457" w:rsidP="0085023C">
      <w:pPr>
        <w:spacing w:after="0"/>
        <w:rPr>
          <w:rFonts w:ascii="Times New Roman" w:hAnsi="Times New Roman" w:cs="Times New Roman"/>
          <w:b/>
          <w:sz w:val="24"/>
          <w:szCs w:val="24"/>
        </w:rPr>
      </w:pPr>
    </w:p>
    <w:p w14:paraId="7D3D4029" w14:textId="77777777" w:rsidR="00161457" w:rsidRPr="00C9674C" w:rsidRDefault="00161457" w:rsidP="0085023C">
      <w:pPr>
        <w:spacing w:after="0"/>
        <w:rPr>
          <w:rFonts w:ascii="Times New Roman" w:hAnsi="Times New Roman" w:cs="Times New Roman"/>
          <w:b/>
          <w:sz w:val="24"/>
          <w:szCs w:val="24"/>
        </w:rPr>
      </w:pPr>
    </w:p>
    <w:p w14:paraId="34863D5C" w14:textId="2A3A9EAB" w:rsidR="0085023C" w:rsidRPr="00C9674C" w:rsidRDefault="00C647DF" w:rsidP="0085023C">
      <w:pPr>
        <w:spacing w:after="0"/>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85023C" w:rsidRPr="00C9674C">
        <w:rPr>
          <w:rFonts w:ascii="Times New Roman" w:hAnsi="Times New Roman" w:cs="Times New Roman"/>
          <w:b/>
          <w:sz w:val="24"/>
          <w:szCs w:val="24"/>
        </w:rPr>
        <w:t xml:space="preserve">Figure </w:t>
      </w:r>
      <w:r w:rsidR="00DB593D" w:rsidRPr="00C9674C">
        <w:rPr>
          <w:rFonts w:ascii="Times New Roman" w:hAnsi="Times New Roman" w:cs="Times New Roman"/>
          <w:b/>
          <w:sz w:val="24"/>
          <w:szCs w:val="24"/>
        </w:rPr>
        <w:t>6</w:t>
      </w:r>
      <w:r w:rsidR="0085023C" w:rsidRPr="00C9674C">
        <w:rPr>
          <w:rFonts w:ascii="Times New Roman" w:hAnsi="Times New Roman" w:cs="Times New Roman"/>
          <w:b/>
          <w:sz w:val="24"/>
          <w:szCs w:val="24"/>
        </w:rPr>
        <w:t xml:space="preserve"> Forest plot from the Meta-analysis of the levels of education</w:t>
      </w:r>
    </w:p>
    <w:p w14:paraId="69686CFF" w14:textId="77777777" w:rsidR="009623A8" w:rsidRPr="00C9674C" w:rsidRDefault="009623A8" w:rsidP="009623A8">
      <w:pPr>
        <w:rPr>
          <w:rFonts w:ascii="Times New Roman" w:hAnsi="Times New Roman" w:cs="Times New Roman"/>
          <w:sz w:val="24"/>
          <w:szCs w:val="24"/>
        </w:rPr>
      </w:pPr>
      <w:r w:rsidRPr="00C9674C">
        <w:rPr>
          <w:rFonts w:ascii="Times New Roman" w:hAnsi="Times New Roman" w:cs="Times New Roman"/>
          <w:noProof/>
          <w:sz w:val="24"/>
          <w:szCs w:val="24"/>
          <w:lang w:val="en-US"/>
        </w:rPr>
        <w:lastRenderedPageBreak/>
        <w:drawing>
          <wp:inline distT="0" distB="0" distL="0" distR="0" wp14:anchorId="08B56C37" wp14:editId="79DD2CF6">
            <wp:extent cx="5708650" cy="378015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06886" cy="3778983"/>
                    </a:xfrm>
                    <a:prstGeom prst="rect">
                      <a:avLst/>
                    </a:prstGeom>
                    <a:noFill/>
                    <a:ln>
                      <a:noFill/>
                    </a:ln>
                  </pic:spPr>
                </pic:pic>
              </a:graphicData>
            </a:graphic>
          </wp:inline>
        </w:drawing>
      </w:r>
    </w:p>
    <w:p w14:paraId="6A52C7EB" w14:textId="25E5CA4F" w:rsidR="00303306" w:rsidRPr="00C9674C" w:rsidRDefault="00C647DF" w:rsidP="00303306">
      <w:pPr>
        <w:spacing w:after="0" w:line="240" w:lineRule="auto"/>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DB593D" w:rsidRPr="00C9674C">
        <w:rPr>
          <w:rFonts w:ascii="Times New Roman" w:hAnsi="Times New Roman" w:cs="Times New Roman"/>
          <w:b/>
          <w:sz w:val="24"/>
          <w:szCs w:val="24"/>
        </w:rPr>
        <w:t>Figure 6</w:t>
      </w:r>
      <w:r w:rsidR="00303306" w:rsidRPr="00C9674C">
        <w:rPr>
          <w:rFonts w:ascii="Times New Roman" w:hAnsi="Times New Roman" w:cs="Times New Roman"/>
          <w:b/>
          <w:sz w:val="24"/>
          <w:szCs w:val="24"/>
        </w:rPr>
        <w:t xml:space="preserve"> Funnel plots assessing publication bias in the results for the level of education</w:t>
      </w:r>
    </w:p>
    <w:p w14:paraId="04CC7CCF" w14:textId="77777777" w:rsidR="00303306" w:rsidRPr="00C9674C" w:rsidRDefault="00303306" w:rsidP="00303306">
      <w:pPr>
        <w:spacing w:after="0" w:line="240" w:lineRule="auto"/>
        <w:rPr>
          <w:rFonts w:ascii="Times New Roman" w:hAnsi="Times New Roman" w:cs="Times New Roman"/>
          <w:b/>
          <w:sz w:val="24"/>
          <w:szCs w:val="24"/>
        </w:rPr>
      </w:pPr>
      <w:r w:rsidRPr="00C9674C">
        <w:rPr>
          <w:rFonts w:ascii="Times New Roman" w:hAnsi="Times New Roman" w:cs="Times New Roman"/>
          <w:noProof/>
          <w:sz w:val="24"/>
          <w:szCs w:val="24"/>
          <w:lang w:val="en-US"/>
        </w:rPr>
        <w:drawing>
          <wp:inline distT="0" distB="0" distL="0" distR="0" wp14:anchorId="33DCBD09" wp14:editId="364CBFB6">
            <wp:extent cx="4311650" cy="37655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318019" cy="3771112"/>
                    </a:xfrm>
                    <a:prstGeom prst="rect">
                      <a:avLst/>
                    </a:prstGeom>
                    <a:noFill/>
                    <a:ln>
                      <a:noFill/>
                    </a:ln>
                  </pic:spPr>
                </pic:pic>
              </a:graphicData>
            </a:graphic>
          </wp:inline>
        </w:drawing>
      </w:r>
    </w:p>
    <w:p w14:paraId="312818F9" w14:textId="77777777" w:rsidR="00303306" w:rsidRPr="00C9674C" w:rsidRDefault="00303306" w:rsidP="009623A8">
      <w:pPr>
        <w:rPr>
          <w:rFonts w:ascii="Times New Roman" w:hAnsi="Times New Roman" w:cs="Times New Roman"/>
          <w:sz w:val="24"/>
          <w:szCs w:val="24"/>
        </w:rPr>
      </w:pPr>
    </w:p>
    <w:p w14:paraId="7443828D" w14:textId="77777777" w:rsidR="007E1183" w:rsidRPr="00C9674C" w:rsidRDefault="007E1183" w:rsidP="009623A8">
      <w:pPr>
        <w:rPr>
          <w:rFonts w:ascii="Times New Roman" w:hAnsi="Times New Roman" w:cs="Times New Roman"/>
          <w:b/>
          <w:bCs/>
          <w:sz w:val="24"/>
          <w:szCs w:val="24"/>
        </w:rPr>
      </w:pPr>
    </w:p>
    <w:p w14:paraId="058D1365" w14:textId="7B8EF769" w:rsidR="009623A8" w:rsidRPr="00C9674C" w:rsidRDefault="00C647DF" w:rsidP="001439C7">
      <w:pPr>
        <w:spacing w:after="160" w:line="240" w:lineRule="auto"/>
        <w:rPr>
          <w:rFonts w:ascii="Times New Roman" w:hAnsi="Times New Roman" w:cs="Times New Roman"/>
          <w:b/>
          <w:bCs/>
          <w:sz w:val="24"/>
          <w:szCs w:val="24"/>
        </w:rPr>
      </w:pPr>
      <w:r w:rsidRPr="00C9674C">
        <w:rPr>
          <w:rFonts w:ascii="Times New Roman" w:hAnsi="Times New Roman" w:cs="Times New Roman"/>
          <w:b/>
          <w:sz w:val="24"/>
          <w:szCs w:val="24"/>
        </w:rPr>
        <w:lastRenderedPageBreak/>
        <w:t>Supplementary</w:t>
      </w:r>
      <w:r w:rsidRPr="00C9674C">
        <w:rPr>
          <w:rFonts w:ascii="Times New Roman" w:hAnsi="Times New Roman" w:cs="Times New Roman"/>
          <w:b/>
          <w:bCs/>
          <w:sz w:val="24"/>
          <w:szCs w:val="24"/>
        </w:rPr>
        <w:t xml:space="preserve"> </w:t>
      </w:r>
      <w:r w:rsidR="00DB593D" w:rsidRPr="00C9674C">
        <w:rPr>
          <w:rFonts w:ascii="Times New Roman" w:hAnsi="Times New Roman" w:cs="Times New Roman"/>
          <w:b/>
          <w:bCs/>
          <w:sz w:val="24"/>
          <w:szCs w:val="24"/>
        </w:rPr>
        <w:t>Figure 7</w:t>
      </w:r>
      <w:r w:rsidR="00A255D5" w:rsidRPr="00C9674C">
        <w:rPr>
          <w:rFonts w:ascii="Times New Roman" w:hAnsi="Times New Roman" w:cs="Times New Roman"/>
          <w:b/>
          <w:bCs/>
          <w:sz w:val="24"/>
          <w:szCs w:val="24"/>
        </w:rPr>
        <w:t xml:space="preserve"> Forest plot from the Meta-analysis of income status</w:t>
      </w:r>
      <w:r w:rsidR="009623A8" w:rsidRPr="00C9674C">
        <w:rPr>
          <w:rFonts w:ascii="Times New Roman" w:hAnsi="Times New Roman" w:cs="Times New Roman"/>
          <w:noProof/>
          <w:sz w:val="24"/>
          <w:szCs w:val="24"/>
          <w:lang w:val="en-US"/>
        </w:rPr>
        <w:drawing>
          <wp:inline distT="0" distB="0" distL="0" distR="0" wp14:anchorId="1AE7C3A0" wp14:editId="1F7F1C37">
            <wp:extent cx="5449227" cy="41211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53879" cy="4124668"/>
                    </a:xfrm>
                    <a:prstGeom prst="rect">
                      <a:avLst/>
                    </a:prstGeom>
                    <a:noFill/>
                    <a:ln>
                      <a:noFill/>
                    </a:ln>
                  </pic:spPr>
                </pic:pic>
              </a:graphicData>
            </a:graphic>
          </wp:inline>
        </w:drawing>
      </w:r>
    </w:p>
    <w:p w14:paraId="4A0A65BA" w14:textId="36B6789F" w:rsidR="0090349B" w:rsidRPr="00C9674C" w:rsidRDefault="00C647DF" w:rsidP="00C647DF">
      <w:pPr>
        <w:spacing w:after="160" w:line="240" w:lineRule="auto"/>
        <w:rPr>
          <w:rFonts w:ascii="Times New Roman" w:hAnsi="Times New Roman" w:cs="Times New Roman"/>
          <w:sz w:val="24"/>
          <w:szCs w:val="24"/>
        </w:rPr>
      </w:pPr>
      <w:r w:rsidRPr="00C9674C">
        <w:rPr>
          <w:rFonts w:ascii="Times New Roman" w:hAnsi="Times New Roman" w:cs="Times New Roman"/>
          <w:b/>
          <w:sz w:val="24"/>
          <w:szCs w:val="24"/>
        </w:rPr>
        <w:t>Supplementary</w:t>
      </w:r>
      <w:r w:rsidRPr="00C9674C">
        <w:rPr>
          <w:rFonts w:ascii="Times New Roman" w:hAnsi="Times New Roman" w:cs="Times New Roman"/>
          <w:sz w:val="24"/>
          <w:szCs w:val="24"/>
        </w:rPr>
        <w:t xml:space="preserve"> </w:t>
      </w:r>
      <w:r w:rsidR="00DB593D" w:rsidRPr="00C9674C">
        <w:rPr>
          <w:rFonts w:ascii="Times New Roman" w:hAnsi="Times New Roman" w:cs="Times New Roman"/>
          <w:sz w:val="24"/>
          <w:szCs w:val="24"/>
        </w:rPr>
        <w:t>Figure 8</w:t>
      </w:r>
      <w:r w:rsidR="0090349B" w:rsidRPr="00C9674C">
        <w:rPr>
          <w:rFonts w:ascii="Times New Roman" w:hAnsi="Times New Roman" w:cs="Times New Roman"/>
          <w:sz w:val="24"/>
          <w:szCs w:val="24"/>
        </w:rPr>
        <w:t xml:space="preserve"> Funnel plots assessing publication bias in the re</w:t>
      </w:r>
      <w:r w:rsidR="006E2D66" w:rsidRPr="00C9674C">
        <w:rPr>
          <w:rFonts w:ascii="Times New Roman" w:hAnsi="Times New Roman" w:cs="Times New Roman"/>
          <w:sz w:val="24"/>
          <w:szCs w:val="24"/>
        </w:rPr>
        <w:t>sults for income status</w:t>
      </w:r>
    </w:p>
    <w:p w14:paraId="54E99D5E" w14:textId="7740D9F5" w:rsidR="00120E47" w:rsidRPr="00C9674C" w:rsidRDefault="00FB4F81"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42C3BB37" wp14:editId="69D58292">
            <wp:extent cx="5029200" cy="3681424"/>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029200" cy="3681424"/>
                    </a:xfrm>
                    <a:prstGeom prst="rect">
                      <a:avLst/>
                    </a:prstGeom>
                    <a:noFill/>
                    <a:ln>
                      <a:noFill/>
                    </a:ln>
                  </pic:spPr>
                </pic:pic>
              </a:graphicData>
            </a:graphic>
          </wp:inline>
        </w:drawing>
      </w:r>
    </w:p>
    <w:p w14:paraId="26ADF007" w14:textId="113E40CF" w:rsidR="00310966" w:rsidRPr="00C9674C" w:rsidRDefault="00C647DF" w:rsidP="00310966">
      <w:pPr>
        <w:spacing w:after="0"/>
        <w:rPr>
          <w:rFonts w:ascii="Times New Roman" w:hAnsi="Times New Roman" w:cs="Times New Roman"/>
          <w:b/>
          <w:sz w:val="24"/>
          <w:szCs w:val="24"/>
        </w:rPr>
      </w:pPr>
      <w:r w:rsidRPr="00C9674C">
        <w:rPr>
          <w:rFonts w:ascii="Times New Roman" w:hAnsi="Times New Roman" w:cs="Times New Roman"/>
          <w:b/>
          <w:sz w:val="24"/>
          <w:szCs w:val="24"/>
        </w:rPr>
        <w:lastRenderedPageBreak/>
        <w:t xml:space="preserve">Supplementary </w:t>
      </w:r>
      <w:r w:rsidR="00DB593D" w:rsidRPr="00C9674C">
        <w:rPr>
          <w:rFonts w:ascii="Times New Roman" w:hAnsi="Times New Roman" w:cs="Times New Roman"/>
          <w:b/>
          <w:sz w:val="24"/>
          <w:szCs w:val="24"/>
        </w:rPr>
        <w:t>Figure 9</w:t>
      </w:r>
      <w:r w:rsidR="00310966" w:rsidRPr="00C9674C">
        <w:rPr>
          <w:rFonts w:ascii="Times New Roman" w:hAnsi="Times New Roman" w:cs="Times New Roman"/>
          <w:b/>
          <w:sz w:val="24"/>
          <w:szCs w:val="24"/>
        </w:rPr>
        <w:t xml:space="preserve"> Forest plot from the Meta-analysis of physical activity (active versus sedentary)</w:t>
      </w:r>
    </w:p>
    <w:p w14:paraId="1D52F2C5" w14:textId="77777777" w:rsidR="009623A8" w:rsidRPr="00C9674C" w:rsidRDefault="009623A8" w:rsidP="002B34F7">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231F0215" wp14:editId="04A0A451">
            <wp:extent cx="5791200" cy="433405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94345" cy="4336413"/>
                    </a:xfrm>
                    <a:prstGeom prst="rect">
                      <a:avLst/>
                    </a:prstGeom>
                    <a:noFill/>
                    <a:ln>
                      <a:noFill/>
                    </a:ln>
                  </pic:spPr>
                </pic:pic>
              </a:graphicData>
            </a:graphic>
          </wp:inline>
        </w:drawing>
      </w:r>
    </w:p>
    <w:p w14:paraId="007D9256" w14:textId="1C48FEE6" w:rsidR="002B34F7" w:rsidRPr="00C9674C" w:rsidRDefault="00C647DF" w:rsidP="002B34F7">
      <w:pPr>
        <w:spacing w:after="0" w:line="240" w:lineRule="auto"/>
        <w:rPr>
          <w:rFonts w:ascii="Times New Roman" w:hAnsi="Times New Roman" w:cs="Times New Roman"/>
          <w:sz w:val="24"/>
          <w:szCs w:val="24"/>
        </w:rPr>
      </w:pPr>
      <w:r w:rsidRPr="00C9674C">
        <w:rPr>
          <w:rFonts w:ascii="Times New Roman" w:hAnsi="Times New Roman" w:cs="Times New Roman"/>
          <w:b/>
          <w:sz w:val="24"/>
          <w:szCs w:val="24"/>
        </w:rPr>
        <w:t>Supplementary</w:t>
      </w:r>
      <w:r w:rsidRPr="00C9674C">
        <w:rPr>
          <w:rFonts w:ascii="Times New Roman" w:hAnsi="Times New Roman" w:cs="Times New Roman"/>
          <w:sz w:val="24"/>
          <w:szCs w:val="24"/>
        </w:rPr>
        <w:t xml:space="preserve"> </w:t>
      </w:r>
      <w:r w:rsidR="00DB593D" w:rsidRPr="00C9674C">
        <w:rPr>
          <w:rFonts w:ascii="Times New Roman" w:hAnsi="Times New Roman" w:cs="Times New Roman"/>
          <w:sz w:val="24"/>
          <w:szCs w:val="24"/>
        </w:rPr>
        <w:t>Figure 10</w:t>
      </w:r>
      <w:r w:rsidR="002B34F7" w:rsidRPr="00C9674C">
        <w:rPr>
          <w:rFonts w:ascii="Times New Roman" w:hAnsi="Times New Roman" w:cs="Times New Roman"/>
          <w:sz w:val="24"/>
          <w:szCs w:val="24"/>
        </w:rPr>
        <w:t xml:space="preserve"> Funnel plots assessing publication bias in the re</w:t>
      </w:r>
      <w:r w:rsidR="00E64688" w:rsidRPr="00C9674C">
        <w:rPr>
          <w:rFonts w:ascii="Times New Roman" w:hAnsi="Times New Roman" w:cs="Times New Roman"/>
          <w:sz w:val="24"/>
          <w:szCs w:val="24"/>
        </w:rPr>
        <w:t>sults for physical activity</w:t>
      </w:r>
    </w:p>
    <w:p w14:paraId="12382FB5" w14:textId="7BD53448" w:rsidR="009623A8" w:rsidRPr="00C9674C" w:rsidRDefault="002B34F7" w:rsidP="009623A8">
      <w:pPr>
        <w:rPr>
          <w:rFonts w:ascii="Times New Roman" w:hAnsi="Times New Roman" w:cs="Times New Roman"/>
          <w:sz w:val="24"/>
          <w:szCs w:val="24"/>
        </w:rPr>
      </w:pPr>
      <w:r w:rsidRPr="00C9674C">
        <w:rPr>
          <w:rFonts w:ascii="Times New Roman" w:hAnsi="Times New Roman" w:cs="Times New Roman"/>
          <w:noProof/>
          <w:sz w:val="24"/>
          <w:szCs w:val="24"/>
          <w:lang w:val="en-US"/>
        </w:rPr>
        <w:lastRenderedPageBreak/>
        <w:drawing>
          <wp:inline distT="0" distB="0" distL="0" distR="0" wp14:anchorId="77FC6239" wp14:editId="10E35233">
            <wp:extent cx="5118100" cy="3746500"/>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5432CD47" w14:textId="37676BC9" w:rsidR="00F17AE1" w:rsidRPr="00C9674C" w:rsidRDefault="00C647DF" w:rsidP="00F17AE1">
      <w:pPr>
        <w:spacing w:after="0"/>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DB593D" w:rsidRPr="00C9674C">
        <w:rPr>
          <w:rFonts w:ascii="Times New Roman" w:hAnsi="Times New Roman" w:cs="Times New Roman"/>
          <w:b/>
          <w:sz w:val="24"/>
          <w:szCs w:val="24"/>
        </w:rPr>
        <w:t>Figure 11</w:t>
      </w:r>
      <w:r w:rsidR="00F17AE1" w:rsidRPr="00C9674C">
        <w:rPr>
          <w:rFonts w:ascii="Times New Roman" w:hAnsi="Times New Roman" w:cs="Times New Roman"/>
          <w:b/>
          <w:sz w:val="24"/>
          <w:szCs w:val="24"/>
        </w:rPr>
        <w:t xml:space="preserve"> Forest plot from the Meta-analysis of unrestricted salt use</w:t>
      </w:r>
    </w:p>
    <w:p w14:paraId="65508509" w14:textId="249FA5AF" w:rsidR="009623A8" w:rsidRPr="00C9674C" w:rsidRDefault="009623A8" w:rsidP="009623A8">
      <w:pPr>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3D45204A" wp14:editId="68A59184">
            <wp:extent cx="5822950" cy="402590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826787" cy="4028553"/>
                    </a:xfrm>
                    <a:prstGeom prst="rect">
                      <a:avLst/>
                    </a:prstGeom>
                    <a:noFill/>
                    <a:ln>
                      <a:noFill/>
                    </a:ln>
                  </pic:spPr>
                </pic:pic>
              </a:graphicData>
            </a:graphic>
          </wp:inline>
        </w:drawing>
      </w:r>
    </w:p>
    <w:p w14:paraId="5BC18CFD" w14:textId="159EDAA2" w:rsidR="007C4C49" w:rsidRPr="00C9674C" w:rsidRDefault="00C647DF" w:rsidP="007C4C49">
      <w:pPr>
        <w:rPr>
          <w:rFonts w:ascii="Times New Roman" w:hAnsi="Times New Roman" w:cs="Times New Roman"/>
          <w:sz w:val="24"/>
          <w:szCs w:val="24"/>
        </w:rPr>
      </w:pPr>
      <w:r w:rsidRPr="00C9674C">
        <w:rPr>
          <w:rFonts w:ascii="Times New Roman" w:hAnsi="Times New Roman" w:cs="Times New Roman"/>
          <w:b/>
          <w:sz w:val="24"/>
          <w:szCs w:val="24"/>
        </w:rPr>
        <w:t>Supplementary</w:t>
      </w:r>
      <w:r w:rsidRPr="00C9674C">
        <w:rPr>
          <w:rFonts w:ascii="Times New Roman" w:hAnsi="Times New Roman" w:cs="Times New Roman"/>
          <w:sz w:val="24"/>
          <w:szCs w:val="24"/>
        </w:rPr>
        <w:t xml:space="preserve"> </w:t>
      </w:r>
      <w:r w:rsidR="00DB593D" w:rsidRPr="00C9674C">
        <w:rPr>
          <w:rFonts w:ascii="Times New Roman" w:hAnsi="Times New Roman" w:cs="Times New Roman"/>
          <w:sz w:val="24"/>
          <w:szCs w:val="24"/>
        </w:rPr>
        <w:t>Figure 12</w:t>
      </w:r>
      <w:r w:rsidR="007C4C49" w:rsidRPr="00C9674C">
        <w:rPr>
          <w:rFonts w:ascii="Times New Roman" w:hAnsi="Times New Roman" w:cs="Times New Roman"/>
          <w:sz w:val="24"/>
          <w:szCs w:val="24"/>
        </w:rPr>
        <w:t xml:space="preserve"> Funnel plots assessing publication bias in the results for unrestricted use of salt in the food</w:t>
      </w:r>
    </w:p>
    <w:p w14:paraId="539D7C97" w14:textId="4BA14FAE" w:rsidR="007C4C49" w:rsidRPr="00C9674C" w:rsidRDefault="00A70345" w:rsidP="009623A8">
      <w:pPr>
        <w:rPr>
          <w:rFonts w:ascii="Times New Roman" w:hAnsi="Times New Roman" w:cs="Times New Roman"/>
          <w:sz w:val="24"/>
          <w:szCs w:val="24"/>
        </w:rPr>
      </w:pPr>
      <w:r w:rsidRPr="00C9674C">
        <w:rPr>
          <w:rFonts w:ascii="Times New Roman" w:hAnsi="Times New Roman" w:cs="Times New Roman"/>
          <w:noProof/>
          <w:sz w:val="24"/>
          <w:szCs w:val="24"/>
          <w:lang w:val="en-US"/>
        </w:rPr>
        <w:lastRenderedPageBreak/>
        <w:drawing>
          <wp:inline distT="0" distB="0" distL="0" distR="0" wp14:anchorId="1ACEC061" wp14:editId="092AD7B1">
            <wp:extent cx="5118100" cy="3746500"/>
            <wp:effectExtent l="0" t="0" r="0" b="635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344B2DAC" w14:textId="0A363FD0" w:rsidR="00F17AE1" w:rsidRPr="00C9674C" w:rsidRDefault="00C647DF" w:rsidP="009623A8">
      <w:pPr>
        <w:rPr>
          <w:rFonts w:ascii="Times New Roman" w:hAnsi="Times New Roman" w:cs="Times New Roman"/>
          <w:b/>
          <w:bCs/>
          <w:sz w:val="24"/>
          <w:szCs w:val="24"/>
        </w:rPr>
      </w:pPr>
      <w:r w:rsidRPr="00C9674C">
        <w:rPr>
          <w:rFonts w:ascii="Times New Roman" w:hAnsi="Times New Roman" w:cs="Times New Roman"/>
          <w:b/>
          <w:sz w:val="24"/>
          <w:szCs w:val="24"/>
        </w:rPr>
        <w:t>Supplementary</w:t>
      </w:r>
      <w:r w:rsidRPr="00C9674C">
        <w:rPr>
          <w:rFonts w:ascii="Times New Roman" w:hAnsi="Times New Roman" w:cs="Times New Roman"/>
          <w:b/>
          <w:bCs/>
          <w:sz w:val="24"/>
          <w:szCs w:val="24"/>
        </w:rPr>
        <w:t xml:space="preserve"> </w:t>
      </w:r>
      <w:r w:rsidR="00DB593D" w:rsidRPr="00C9674C">
        <w:rPr>
          <w:rFonts w:ascii="Times New Roman" w:hAnsi="Times New Roman" w:cs="Times New Roman"/>
          <w:b/>
          <w:bCs/>
          <w:sz w:val="24"/>
          <w:szCs w:val="24"/>
        </w:rPr>
        <w:t>Figure 13</w:t>
      </w:r>
      <w:r w:rsidR="00F17AE1" w:rsidRPr="00C9674C">
        <w:rPr>
          <w:rFonts w:ascii="Times New Roman" w:hAnsi="Times New Roman" w:cs="Times New Roman"/>
          <w:b/>
          <w:bCs/>
          <w:sz w:val="24"/>
          <w:szCs w:val="24"/>
        </w:rPr>
        <w:t xml:space="preserve"> Forest plot from the Meta-analysis of tobacco use</w:t>
      </w:r>
    </w:p>
    <w:p w14:paraId="49313E6C" w14:textId="77777777" w:rsidR="009623A8" w:rsidRPr="00C9674C" w:rsidRDefault="009623A8"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038C2474" wp14:editId="1DA4FFFE">
            <wp:extent cx="5954405" cy="4203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957960" cy="4206210"/>
                    </a:xfrm>
                    <a:prstGeom prst="rect">
                      <a:avLst/>
                    </a:prstGeom>
                    <a:noFill/>
                    <a:ln>
                      <a:noFill/>
                    </a:ln>
                  </pic:spPr>
                </pic:pic>
              </a:graphicData>
            </a:graphic>
          </wp:inline>
        </w:drawing>
      </w:r>
    </w:p>
    <w:p w14:paraId="37D7606E" w14:textId="5E3AC290" w:rsidR="00AB5513" w:rsidRPr="00C9674C" w:rsidRDefault="00C647DF" w:rsidP="00173ED9">
      <w:pPr>
        <w:rPr>
          <w:rFonts w:ascii="Times New Roman" w:hAnsi="Times New Roman" w:cs="Times New Roman"/>
          <w:sz w:val="24"/>
          <w:szCs w:val="24"/>
        </w:rPr>
      </w:pPr>
      <w:r w:rsidRPr="00C9674C">
        <w:rPr>
          <w:rFonts w:ascii="Times New Roman" w:hAnsi="Times New Roman" w:cs="Times New Roman"/>
          <w:b/>
          <w:sz w:val="24"/>
          <w:szCs w:val="24"/>
        </w:rPr>
        <w:lastRenderedPageBreak/>
        <w:t>Supplementary</w:t>
      </w:r>
      <w:r w:rsidRPr="00C9674C">
        <w:rPr>
          <w:rFonts w:ascii="Times New Roman" w:hAnsi="Times New Roman" w:cs="Times New Roman"/>
          <w:sz w:val="24"/>
          <w:szCs w:val="24"/>
        </w:rPr>
        <w:t xml:space="preserve"> </w:t>
      </w:r>
      <w:r w:rsidR="00DB593D" w:rsidRPr="00C9674C">
        <w:rPr>
          <w:rFonts w:ascii="Times New Roman" w:hAnsi="Times New Roman" w:cs="Times New Roman"/>
          <w:sz w:val="24"/>
          <w:szCs w:val="24"/>
        </w:rPr>
        <w:t>Figure 14</w:t>
      </w:r>
      <w:r w:rsidR="00AB5513" w:rsidRPr="00C9674C">
        <w:rPr>
          <w:rFonts w:ascii="Times New Roman" w:hAnsi="Times New Roman" w:cs="Times New Roman"/>
          <w:sz w:val="24"/>
          <w:szCs w:val="24"/>
        </w:rPr>
        <w:t xml:space="preserve"> Funnel plots assessing publication bias in the results for tobacco use</w:t>
      </w:r>
    </w:p>
    <w:p w14:paraId="5128F564" w14:textId="5BBD630F" w:rsidR="009623A8" w:rsidRPr="00C9674C" w:rsidRDefault="00363D8F"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75E23C80" wp14:editId="5072B603">
            <wp:extent cx="5118100" cy="3746500"/>
            <wp:effectExtent l="0" t="0" r="0" b="635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63CCD7A3" w14:textId="44797B3B" w:rsidR="00F17AE1" w:rsidRPr="00C9674C" w:rsidRDefault="00F17AE1" w:rsidP="009623A8">
      <w:pPr>
        <w:spacing w:after="0" w:line="240" w:lineRule="auto"/>
        <w:rPr>
          <w:rFonts w:ascii="Times New Roman" w:hAnsi="Times New Roman" w:cs="Times New Roman"/>
          <w:sz w:val="24"/>
          <w:szCs w:val="24"/>
        </w:rPr>
      </w:pPr>
    </w:p>
    <w:p w14:paraId="26D39F15" w14:textId="0F46EA67" w:rsidR="00F17AE1" w:rsidRPr="00C9674C" w:rsidRDefault="00C647DF" w:rsidP="009623A8">
      <w:pPr>
        <w:spacing w:after="0" w:line="240" w:lineRule="auto"/>
        <w:rPr>
          <w:rFonts w:ascii="Times New Roman" w:hAnsi="Times New Roman" w:cs="Times New Roman"/>
          <w:b/>
          <w:bCs/>
          <w:sz w:val="24"/>
          <w:szCs w:val="24"/>
        </w:rPr>
      </w:pPr>
      <w:r w:rsidRPr="00C9674C">
        <w:rPr>
          <w:rFonts w:ascii="Times New Roman" w:hAnsi="Times New Roman" w:cs="Times New Roman"/>
          <w:b/>
          <w:sz w:val="24"/>
          <w:szCs w:val="24"/>
        </w:rPr>
        <w:t>Supplementary</w:t>
      </w:r>
      <w:r w:rsidRPr="00C9674C">
        <w:rPr>
          <w:rFonts w:ascii="Times New Roman" w:hAnsi="Times New Roman" w:cs="Times New Roman"/>
          <w:b/>
          <w:bCs/>
          <w:sz w:val="24"/>
          <w:szCs w:val="24"/>
        </w:rPr>
        <w:t xml:space="preserve"> </w:t>
      </w:r>
      <w:r w:rsidR="00DB593D" w:rsidRPr="00C9674C">
        <w:rPr>
          <w:rFonts w:ascii="Times New Roman" w:hAnsi="Times New Roman" w:cs="Times New Roman"/>
          <w:b/>
          <w:bCs/>
          <w:sz w:val="24"/>
          <w:szCs w:val="24"/>
        </w:rPr>
        <w:t>Figure 15</w:t>
      </w:r>
      <w:r w:rsidR="00F17AE1" w:rsidRPr="00C9674C">
        <w:rPr>
          <w:rFonts w:ascii="Times New Roman" w:hAnsi="Times New Roman" w:cs="Times New Roman"/>
          <w:b/>
          <w:bCs/>
          <w:sz w:val="24"/>
          <w:szCs w:val="24"/>
        </w:rPr>
        <w:t xml:space="preserve"> Forest plot from the Meta-analysis of family history of hypertension</w:t>
      </w:r>
    </w:p>
    <w:p w14:paraId="2B5AE8DA" w14:textId="6C919881" w:rsidR="009623A8" w:rsidRPr="00C9674C" w:rsidRDefault="009623A8"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763C7532" wp14:editId="5EC63514">
            <wp:extent cx="5819776" cy="39560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824891" cy="3959527"/>
                    </a:xfrm>
                    <a:prstGeom prst="rect">
                      <a:avLst/>
                    </a:prstGeom>
                    <a:noFill/>
                    <a:ln>
                      <a:noFill/>
                    </a:ln>
                  </pic:spPr>
                </pic:pic>
              </a:graphicData>
            </a:graphic>
          </wp:inline>
        </w:drawing>
      </w:r>
    </w:p>
    <w:p w14:paraId="0B72E342" w14:textId="2E9B2DF6" w:rsidR="00772EF5" w:rsidRPr="00C9674C" w:rsidRDefault="00C647DF" w:rsidP="00772EF5">
      <w:pPr>
        <w:rPr>
          <w:rFonts w:ascii="Times New Roman" w:hAnsi="Times New Roman" w:cs="Times New Roman"/>
          <w:sz w:val="24"/>
          <w:szCs w:val="24"/>
        </w:rPr>
      </w:pPr>
      <w:r w:rsidRPr="00C9674C">
        <w:rPr>
          <w:rFonts w:ascii="Times New Roman" w:hAnsi="Times New Roman" w:cs="Times New Roman"/>
          <w:b/>
          <w:sz w:val="24"/>
          <w:szCs w:val="24"/>
        </w:rPr>
        <w:lastRenderedPageBreak/>
        <w:t>Supplementary</w:t>
      </w:r>
      <w:r w:rsidRPr="00C9674C">
        <w:rPr>
          <w:rFonts w:ascii="Times New Roman" w:hAnsi="Times New Roman" w:cs="Times New Roman"/>
          <w:sz w:val="24"/>
          <w:szCs w:val="24"/>
        </w:rPr>
        <w:t xml:space="preserve"> </w:t>
      </w:r>
      <w:r w:rsidR="00DB593D" w:rsidRPr="00C9674C">
        <w:rPr>
          <w:rFonts w:ascii="Times New Roman" w:hAnsi="Times New Roman" w:cs="Times New Roman"/>
          <w:sz w:val="24"/>
          <w:szCs w:val="24"/>
        </w:rPr>
        <w:t>Figure 16</w:t>
      </w:r>
      <w:r w:rsidR="00772EF5" w:rsidRPr="00C9674C">
        <w:rPr>
          <w:rFonts w:ascii="Times New Roman" w:hAnsi="Times New Roman" w:cs="Times New Roman"/>
          <w:sz w:val="24"/>
          <w:szCs w:val="24"/>
        </w:rPr>
        <w:t xml:space="preserve"> Funnel plots assessing publication bias in the results for family history of hypertension</w:t>
      </w:r>
    </w:p>
    <w:p w14:paraId="17002287" w14:textId="7B39540E" w:rsidR="00787929" w:rsidRPr="00C9674C" w:rsidRDefault="00787929" w:rsidP="009623A8">
      <w:pPr>
        <w:spacing w:after="0" w:line="240" w:lineRule="auto"/>
        <w:rPr>
          <w:rFonts w:ascii="Times New Roman" w:hAnsi="Times New Roman" w:cs="Times New Roman"/>
          <w:sz w:val="24"/>
          <w:szCs w:val="24"/>
        </w:rPr>
      </w:pPr>
    </w:p>
    <w:p w14:paraId="615A9412" w14:textId="0BE3168E" w:rsidR="00787929" w:rsidRPr="00C9674C" w:rsidRDefault="009118C8"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354F1293" wp14:editId="6F1AA2AD">
            <wp:extent cx="4953280" cy="36258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4953280" cy="3625850"/>
                    </a:xfrm>
                    <a:prstGeom prst="rect">
                      <a:avLst/>
                    </a:prstGeom>
                    <a:noFill/>
                    <a:ln>
                      <a:noFill/>
                    </a:ln>
                  </pic:spPr>
                </pic:pic>
              </a:graphicData>
            </a:graphic>
          </wp:inline>
        </w:drawing>
      </w:r>
    </w:p>
    <w:p w14:paraId="52CC7BAD" w14:textId="123F0738" w:rsidR="00787929" w:rsidRPr="00C9674C" w:rsidRDefault="00C647DF" w:rsidP="00787929">
      <w:pPr>
        <w:spacing w:after="0"/>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787929" w:rsidRPr="00C9674C">
        <w:rPr>
          <w:rFonts w:ascii="Times New Roman" w:hAnsi="Times New Roman" w:cs="Times New Roman"/>
          <w:b/>
          <w:sz w:val="24"/>
          <w:szCs w:val="24"/>
        </w:rPr>
        <w:t xml:space="preserve">Figure </w:t>
      </w:r>
      <w:r w:rsidR="00DB593D" w:rsidRPr="00C9674C">
        <w:rPr>
          <w:rFonts w:ascii="Times New Roman" w:hAnsi="Times New Roman" w:cs="Times New Roman"/>
          <w:b/>
          <w:sz w:val="24"/>
          <w:szCs w:val="24"/>
        </w:rPr>
        <w:t>17</w:t>
      </w:r>
      <w:r w:rsidR="00787929" w:rsidRPr="00C9674C">
        <w:rPr>
          <w:rFonts w:ascii="Times New Roman" w:hAnsi="Times New Roman" w:cs="Times New Roman"/>
          <w:b/>
          <w:sz w:val="24"/>
          <w:szCs w:val="24"/>
        </w:rPr>
        <w:t xml:space="preserve"> Forest plot from the Meta-analysis body mass index(BMI) groups</w:t>
      </w:r>
    </w:p>
    <w:p w14:paraId="7A00DAD4" w14:textId="77777777" w:rsidR="009623A8" w:rsidRPr="00C9674C" w:rsidRDefault="009623A8"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lastRenderedPageBreak/>
        <w:drawing>
          <wp:inline distT="0" distB="0" distL="0" distR="0" wp14:anchorId="3CA12759" wp14:editId="5458B1DF">
            <wp:extent cx="5901219" cy="5384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901219" cy="5384800"/>
                    </a:xfrm>
                    <a:prstGeom prst="rect">
                      <a:avLst/>
                    </a:prstGeom>
                    <a:noFill/>
                    <a:ln>
                      <a:noFill/>
                    </a:ln>
                  </pic:spPr>
                </pic:pic>
              </a:graphicData>
            </a:graphic>
          </wp:inline>
        </w:drawing>
      </w:r>
    </w:p>
    <w:p w14:paraId="2598DABC" w14:textId="77777777" w:rsidR="00F5656F" w:rsidRPr="00C9674C" w:rsidRDefault="00F5656F" w:rsidP="009623A8">
      <w:pPr>
        <w:spacing w:after="0" w:line="240" w:lineRule="auto"/>
        <w:rPr>
          <w:rFonts w:ascii="Times New Roman" w:hAnsi="Times New Roman" w:cs="Times New Roman"/>
          <w:sz w:val="24"/>
          <w:szCs w:val="24"/>
        </w:rPr>
      </w:pPr>
    </w:p>
    <w:p w14:paraId="740C17EA" w14:textId="77777777" w:rsidR="00F5656F" w:rsidRPr="00C9674C" w:rsidRDefault="00F5656F" w:rsidP="009623A8">
      <w:pPr>
        <w:spacing w:after="0" w:line="240" w:lineRule="auto"/>
        <w:rPr>
          <w:rFonts w:ascii="Times New Roman" w:hAnsi="Times New Roman" w:cs="Times New Roman"/>
          <w:sz w:val="24"/>
          <w:szCs w:val="24"/>
        </w:rPr>
      </w:pPr>
    </w:p>
    <w:p w14:paraId="0EFE6000" w14:textId="77777777" w:rsidR="00F5656F" w:rsidRPr="00C9674C" w:rsidRDefault="00F5656F" w:rsidP="009623A8">
      <w:pPr>
        <w:spacing w:after="0" w:line="240" w:lineRule="auto"/>
        <w:rPr>
          <w:rFonts w:ascii="Times New Roman" w:hAnsi="Times New Roman" w:cs="Times New Roman"/>
          <w:sz w:val="24"/>
          <w:szCs w:val="24"/>
        </w:rPr>
      </w:pPr>
    </w:p>
    <w:p w14:paraId="4FB59A5E" w14:textId="77777777" w:rsidR="00F5656F" w:rsidRPr="00C9674C" w:rsidRDefault="00F5656F" w:rsidP="009623A8">
      <w:pPr>
        <w:spacing w:after="0" w:line="240" w:lineRule="auto"/>
        <w:rPr>
          <w:rFonts w:ascii="Times New Roman" w:hAnsi="Times New Roman" w:cs="Times New Roman"/>
          <w:sz w:val="24"/>
          <w:szCs w:val="24"/>
        </w:rPr>
      </w:pPr>
    </w:p>
    <w:p w14:paraId="04EFF519" w14:textId="77777777" w:rsidR="00F5656F" w:rsidRPr="00C9674C" w:rsidRDefault="00F5656F" w:rsidP="009623A8">
      <w:pPr>
        <w:spacing w:after="0" w:line="240" w:lineRule="auto"/>
        <w:rPr>
          <w:rFonts w:ascii="Times New Roman" w:hAnsi="Times New Roman" w:cs="Times New Roman"/>
          <w:sz w:val="24"/>
          <w:szCs w:val="24"/>
        </w:rPr>
      </w:pPr>
    </w:p>
    <w:p w14:paraId="049A779C" w14:textId="77777777" w:rsidR="00F5656F" w:rsidRPr="00C9674C" w:rsidRDefault="00F5656F" w:rsidP="009623A8">
      <w:pPr>
        <w:spacing w:after="0" w:line="240" w:lineRule="auto"/>
        <w:rPr>
          <w:rFonts w:ascii="Times New Roman" w:hAnsi="Times New Roman" w:cs="Times New Roman"/>
          <w:sz w:val="24"/>
          <w:szCs w:val="24"/>
        </w:rPr>
      </w:pPr>
    </w:p>
    <w:p w14:paraId="34EB3FA3" w14:textId="77777777" w:rsidR="00F5656F" w:rsidRPr="00C9674C" w:rsidRDefault="00F5656F" w:rsidP="009623A8">
      <w:pPr>
        <w:spacing w:after="0" w:line="240" w:lineRule="auto"/>
        <w:rPr>
          <w:rFonts w:ascii="Times New Roman" w:hAnsi="Times New Roman" w:cs="Times New Roman"/>
          <w:sz w:val="24"/>
          <w:szCs w:val="24"/>
        </w:rPr>
      </w:pPr>
    </w:p>
    <w:p w14:paraId="3FF5313F" w14:textId="77777777" w:rsidR="00F5656F" w:rsidRPr="00C9674C" w:rsidRDefault="00F5656F" w:rsidP="009623A8">
      <w:pPr>
        <w:spacing w:after="0" w:line="240" w:lineRule="auto"/>
        <w:rPr>
          <w:rFonts w:ascii="Times New Roman" w:hAnsi="Times New Roman" w:cs="Times New Roman"/>
          <w:sz w:val="24"/>
          <w:szCs w:val="24"/>
        </w:rPr>
      </w:pPr>
    </w:p>
    <w:p w14:paraId="3C6F2058" w14:textId="77777777" w:rsidR="00F5656F" w:rsidRPr="00C9674C" w:rsidRDefault="00F5656F" w:rsidP="009623A8">
      <w:pPr>
        <w:spacing w:after="0" w:line="240" w:lineRule="auto"/>
        <w:rPr>
          <w:rFonts w:ascii="Times New Roman" w:hAnsi="Times New Roman" w:cs="Times New Roman"/>
          <w:sz w:val="24"/>
          <w:szCs w:val="24"/>
        </w:rPr>
      </w:pPr>
    </w:p>
    <w:p w14:paraId="0E389D5F" w14:textId="77777777" w:rsidR="00F5656F" w:rsidRPr="00C9674C" w:rsidRDefault="00F5656F" w:rsidP="009623A8">
      <w:pPr>
        <w:spacing w:after="0" w:line="240" w:lineRule="auto"/>
        <w:rPr>
          <w:rFonts w:ascii="Times New Roman" w:hAnsi="Times New Roman" w:cs="Times New Roman"/>
          <w:sz w:val="24"/>
          <w:szCs w:val="24"/>
        </w:rPr>
      </w:pPr>
    </w:p>
    <w:p w14:paraId="2CFA1157" w14:textId="77777777" w:rsidR="00F5656F" w:rsidRPr="00C9674C" w:rsidRDefault="00F5656F" w:rsidP="009623A8">
      <w:pPr>
        <w:spacing w:after="0" w:line="240" w:lineRule="auto"/>
        <w:rPr>
          <w:rFonts w:ascii="Times New Roman" w:hAnsi="Times New Roman" w:cs="Times New Roman"/>
          <w:sz w:val="24"/>
          <w:szCs w:val="24"/>
        </w:rPr>
      </w:pPr>
    </w:p>
    <w:p w14:paraId="1078098E" w14:textId="77777777" w:rsidR="00F5656F" w:rsidRPr="00C9674C" w:rsidRDefault="00F5656F" w:rsidP="009623A8">
      <w:pPr>
        <w:spacing w:after="0" w:line="240" w:lineRule="auto"/>
        <w:rPr>
          <w:rFonts w:ascii="Times New Roman" w:hAnsi="Times New Roman" w:cs="Times New Roman"/>
          <w:sz w:val="24"/>
          <w:szCs w:val="24"/>
        </w:rPr>
      </w:pPr>
    </w:p>
    <w:p w14:paraId="681342FB" w14:textId="77777777" w:rsidR="00F5656F" w:rsidRPr="00C9674C" w:rsidRDefault="00F5656F" w:rsidP="009623A8">
      <w:pPr>
        <w:spacing w:after="0" w:line="240" w:lineRule="auto"/>
        <w:rPr>
          <w:rFonts w:ascii="Times New Roman" w:hAnsi="Times New Roman" w:cs="Times New Roman"/>
          <w:sz w:val="24"/>
          <w:szCs w:val="24"/>
        </w:rPr>
      </w:pPr>
    </w:p>
    <w:p w14:paraId="45FD9271" w14:textId="77777777" w:rsidR="00F5656F" w:rsidRPr="00C9674C" w:rsidRDefault="00F5656F" w:rsidP="009623A8">
      <w:pPr>
        <w:spacing w:after="0" w:line="240" w:lineRule="auto"/>
        <w:rPr>
          <w:rFonts w:ascii="Times New Roman" w:hAnsi="Times New Roman" w:cs="Times New Roman"/>
          <w:sz w:val="24"/>
          <w:szCs w:val="24"/>
        </w:rPr>
      </w:pPr>
    </w:p>
    <w:p w14:paraId="2BE7CB2C" w14:textId="77777777" w:rsidR="00F5656F" w:rsidRPr="00C9674C" w:rsidRDefault="00F5656F" w:rsidP="009623A8">
      <w:pPr>
        <w:spacing w:after="0" w:line="240" w:lineRule="auto"/>
        <w:rPr>
          <w:rFonts w:ascii="Times New Roman" w:hAnsi="Times New Roman" w:cs="Times New Roman"/>
          <w:sz w:val="24"/>
          <w:szCs w:val="24"/>
        </w:rPr>
      </w:pPr>
    </w:p>
    <w:p w14:paraId="766A33D1" w14:textId="77777777" w:rsidR="00F5656F" w:rsidRPr="00C9674C" w:rsidRDefault="00F5656F" w:rsidP="009623A8">
      <w:pPr>
        <w:spacing w:after="0" w:line="240" w:lineRule="auto"/>
        <w:rPr>
          <w:rFonts w:ascii="Times New Roman" w:hAnsi="Times New Roman" w:cs="Times New Roman"/>
          <w:sz w:val="24"/>
          <w:szCs w:val="24"/>
        </w:rPr>
      </w:pPr>
    </w:p>
    <w:p w14:paraId="6352DB26" w14:textId="77777777" w:rsidR="00F5656F" w:rsidRPr="00C9674C" w:rsidRDefault="00F5656F" w:rsidP="009623A8">
      <w:pPr>
        <w:spacing w:after="0" w:line="240" w:lineRule="auto"/>
        <w:rPr>
          <w:rFonts w:ascii="Times New Roman" w:hAnsi="Times New Roman" w:cs="Times New Roman"/>
          <w:sz w:val="24"/>
          <w:szCs w:val="24"/>
        </w:rPr>
      </w:pPr>
    </w:p>
    <w:p w14:paraId="7CAE3551" w14:textId="77777777" w:rsidR="00F5656F" w:rsidRPr="00C9674C" w:rsidRDefault="00F5656F" w:rsidP="009623A8">
      <w:pPr>
        <w:spacing w:after="0" w:line="240" w:lineRule="auto"/>
        <w:rPr>
          <w:rFonts w:ascii="Times New Roman" w:hAnsi="Times New Roman" w:cs="Times New Roman"/>
          <w:sz w:val="24"/>
          <w:szCs w:val="24"/>
        </w:rPr>
      </w:pPr>
    </w:p>
    <w:p w14:paraId="57048CF9" w14:textId="1704A273" w:rsidR="00176CF6" w:rsidRPr="00C9674C" w:rsidRDefault="00C647DF" w:rsidP="009623A8">
      <w:pPr>
        <w:spacing w:after="0" w:line="240" w:lineRule="auto"/>
        <w:rPr>
          <w:rFonts w:ascii="Times New Roman" w:hAnsi="Times New Roman" w:cs="Times New Roman"/>
          <w:b/>
          <w:sz w:val="24"/>
          <w:szCs w:val="24"/>
        </w:rPr>
      </w:pPr>
      <w:r w:rsidRPr="00C9674C">
        <w:rPr>
          <w:rFonts w:ascii="Times New Roman" w:hAnsi="Times New Roman" w:cs="Times New Roman"/>
          <w:b/>
          <w:sz w:val="24"/>
          <w:szCs w:val="24"/>
        </w:rPr>
        <w:lastRenderedPageBreak/>
        <w:t xml:space="preserve">Supplementary </w:t>
      </w:r>
      <w:r w:rsidR="00DB593D" w:rsidRPr="00C9674C">
        <w:rPr>
          <w:rFonts w:ascii="Times New Roman" w:hAnsi="Times New Roman" w:cs="Times New Roman"/>
          <w:b/>
          <w:sz w:val="24"/>
          <w:szCs w:val="24"/>
        </w:rPr>
        <w:t>Figure 18</w:t>
      </w:r>
      <w:r w:rsidR="00176CF6" w:rsidRPr="00C9674C">
        <w:rPr>
          <w:rFonts w:ascii="Times New Roman" w:hAnsi="Times New Roman" w:cs="Times New Roman"/>
          <w:b/>
          <w:sz w:val="24"/>
          <w:szCs w:val="24"/>
        </w:rPr>
        <w:t xml:space="preserve"> Funnel plots assessing publication bias in the results for BMI (overweight and obese)</w:t>
      </w:r>
    </w:p>
    <w:p w14:paraId="42404F93" w14:textId="27D8C49C" w:rsidR="00F5656F" w:rsidRPr="00C9674C" w:rsidRDefault="00DB593D" w:rsidP="009623A8">
      <w:pPr>
        <w:spacing w:after="0" w:line="240" w:lineRule="auto"/>
        <w:rPr>
          <w:rFonts w:ascii="Times New Roman" w:hAnsi="Times New Roman" w:cs="Times New Roman"/>
          <w:b/>
          <w:sz w:val="24"/>
          <w:szCs w:val="24"/>
        </w:rPr>
      </w:pPr>
      <w:r w:rsidRPr="00C9674C">
        <w:rPr>
          <w:rFonts w:ascii="Times New Roman" w:hAnsi="Times New Roman" w:cs="Times New Roman"/>
          <w:b/>
          <w:sz w:val="24"/>
          <w:szCs w:val="24"/>
        </w:rPr>
        <w:t>18_1</w:t>
      </w:r>
      <w:r w:rsidR="00F5656F" w:rsidRPr="00C9674C">
        <w:rPr>
          <w:rFonts w:ascii="Times New Roman" w:hAnsi="Times New Roman" w:cs="Times New Roman"/>
          <w:b/>
          <w:sz w:val="24"/>
          <w:szCs w:val="24"/>
        </w:rPr>
        <w:t xml:space="preserve"> overweight</w:t>
      </w:r>
    </w:p>
    <w:p w14:paraId="61409F67" w14:textId="77777777" w:rsidR="009623A8" w:rsidRPr="00C9674C" w:rsidRDefault="009623A8"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02E725B9" wp14:editId="5DB3849D">
            <wp:extent cx="5360993" cy="39243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360993" cy="3924300"/>
                    </a:xfrm>
                    <a:prstGeom prst="rect">
                      <a:avLst/>
                    </a:prstGeom>
                    <a:noFill/>
                    <a:ln>
                      <a:noFill/>
                    </a:ln>
                  </pic:spPr>
                </pic:pic>
              </a:graphicData>
            </a:graphic>
          </wp:inline>
        </w:drawing>
      </w:r>
    </w:p>
    <w:p w14:paraId="1288F0C1" w14:textId="41FB5C4E" w:rsidR="00F5656F" w:rsidRPr="00C9674C" w:rsidRDefault="00DB593D" w:rsidP="009623A8">
      <w:pPr>
        <w:spacing w:after="0" w:line="240" w:lineRule="auto"/>
        <w:rPr>
          <w:rFonts w:ascii="Times New Roman" w:hAnsi="Times New Roman" w:cs="Times New Roman"/>
          <w:b/>
          <w:sz w:val="24"/>
          <w:szCs w:val="24"/>
        </w:rPr>
      </w:pPr>
      <w:r w:rsidRPr="00C9674C">
        <w:rPr>
          <w:rFonts w:ascii="Times New Roman" w:hAnsi="Times New Roman" w:cs="Times New Roman"/>
          <w:b/>
          <w:sz w:val="24"/>
          <w:szCs w:val="24"/>
        </w:rPr>
        <w:t>18_2</w:t>
      </w:r>
      <w:r w:rsidR="002B66CC" w:rsidRPr="00C9674C">
        <w:rPr>
          <w:rFonts w:ascii="Times New Roman" w:hAnsi="Times New Roman" w:cs="Times New Roman"/>
          <w:b/>
          <w:sz w:val="24"/>
          <w:szCs w:val="24"/>
        </w:rPr>
        <w:t xml:space="preserve"> </w:t>
      </w:r>
      <w:r w:rsidR="00F5656F" w:rsidRPr="00C9674C">
        <w:rPr>
          <w:rFonts w:ascii="Times New Roman" w:hAnsi="Times New Roman" w:cs="Times New Roman"/>
          <w:b/>
          <w:sz w:val="24"/>
          <w:szCs w:val="24"/>
        </w:rPr>
        <w:t>Obese</w:t>
      </w:r>
    </w:p>
    <w:p w14:paraId="07302510" w14:textId="50CF778B" w:rsidR="009623A8" w:rsidRPr="00C9674C" w:rsidRDefault="009623A8"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00BCBEFD" wp14:editId="75FD30AC">
            <wp:extent cx="5378342" cy="3937000"/>
            <wp:effectExtent l="0" t="0" r="0" b="635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378342" cy="3937000"/>
                    </a:xfrm>
                    <a:prstGeom prst="rect">
                      <a:avLst/>
                    </a:prstGeom>
                    <a:noFill/>
                    <a:ln>
                      <a:noFill/>
                    </a:ln>
                  </pic:spPr>
                </pic:pic>
              </a:graphicData>
            </a:graphic>
          </wp:inline>
        </w:drawing>
      </w:r>
    </w:p>
    <w:p w14:paraId="4229E3A4" w14:textId="5C0EE3BE" w:rsidR="00EA6DAA" w:rsidRPr="00C9674C" w:rsidRDefault="00EA6DAA" w:rsidP="009623A8">
      <w:pPr>
        <w:spacing w:after="0" w:line="240" w:lineRule="auto"/>
        <w:rPr>
          <w:rFonts w:ascii="Times New Roman" w:hAnsi="Times New Roman" w:cs="Times New Roman"/>
          <w:sz w:val="24"/>
          <w:szCs w:val="24"/>
        </w:rPr>
      </w:pPr>
    </w:p>
    <w:p w14:paraId="133E7AF8" w14:textId="6310E8B0" w:rsidR="00EA6DAA" w:rsidRPr="00C9674C" w:rsidRDefault="00C647DF" w:rsidP="00EA6DAA">
      <w:pPr>
        <w:spacing w:after="0"/>
        <w:rPr>
          <w:rFonts w:ascii="Times New Roman" w:hAnsi="Times New Roman" w:cs="Times New Roman"/>
          <w:b/>
          <w:sz w:val="24"/>
          <w:szCs w:val="24"/>
        </w:rPr>
      </w:pPr>
      <w:r w:rsidRPr="00C9674C">
        <w:rPr>
          <w:rFonts w:ascii="Times New Roman" w:hAnsi="Times New Roman" w:cs="Times New Roman"/>
          <w:b/>
          <w:sz w:val="24"/>
          <w:szCs w:val="24"/>
        </w:rPr>
        <w:lastRenderedPageBreak/>
        <w:t xml:space="preserve">Supplementary </w:t>
      </w:r>
      <w:r w:rsidR="00DB593D" w:rsidRPr="00C9674C">
        <w:rPr>
          <w:rFonts w:ascii="Times New Roman" w:hAnsi="Times New Roman" w:cs="Times New Roman"/>
          <w:b/>
          <w:sz w:val="24"/>
          <w:szCs w:val="24"/>
        </w:rPr>
        <w:t>Figure 19</w:t>
      </w:r>
      <w:r w:rsidR="00EA6DAA" w:rsidRPr="00C9674C">
        <w:rPr>
          <w:rFonts w:ascii="Times New Roman" w:hAnsi="Times New Roman" w:cs="Times New Roman"/>
          <w:b/>
          <w:sz w:val="24"/>
          <w:szCs w:val="24"/>
        </w:rPr>
        <w:t xml:space="preserve"> Forest plot from the Meta-analysis having diabetes </w:t>
      </w:r>
    </w:p>
    <w:p w14:paraId="5D0A86D7" w14:textId="4EEE7F12" w:rsidR="009623A8" w:rsidRPr="00C9674C" w:rsidRDefault="009623A8"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2B69BF7D" wp14:editId="46E64526">
            <wp:extent cx="5511800" cy="442562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516888" cy="4429709"/>
                    </a:xfrm>
                    <a:prstGeom prst="rect">
                      <a:avLst/>
                    </a:prstGeom>
                    <a:noFill/>
                    <a:ln>
                      <a:noFill/>
                    </a:ln>
                  </pic:spPr>
                </pic:pic>
              </a:graphicData>
            </a:graphic>
          </wp:inline>
        </w:drawing>
      </w:r>
    </w:p>
    <w:p w14:paraId="5AB9F734" w14:textId="1ABB854D" w:rsidR="00BD2721" w:rsidRPr="00C9674C" w:rsidRDefault="00C647DF" w:rsidP="00BD2721">
      <w:pPr>
        <w:spacing w:after="0" w:line="240" w:lineRule="auto"/>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DB593D" w:rsidRPr="00C9674C">
        <w:rPr>
          <w:rFonts w:ascii="Times New Roman" w:hAnsi="Times New Roman" w:cs="Times New Roman"/>
          <w:b/>
          <w:sz w:val="24"/>
          <w:szCs w:val="24"/>
        </w:rPr>
        <w:t>Figure 20</w:t>
      </w:r>
      <w:r w:rsidR="00BD2721" w:rsidRPr="00C9674C">
        <w:rPr>
          <w:rFonts w:ascii="Times New Roman" w:hAnsi="Times New Roman" w:cs="Times New Roman"/>
          <w:b/>
          <w:sz w:val="24"/>
          <w:szCs w:val="24"/>
        </w:rPr>
        <w:t xml:space="preserve"> Funnel plots assessing publication bias in the results for having diabetes</w:t>
      </w:r>
    </w:p>
    <w:p w14:paraId="1DDED5EA" w14:textId="0402BFAB" w:rsidR="00EA6DAA" w:rsidRPr="00C9674C" w:rsidRDefault="00BD2721"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19451CA9" wp14:editId="6AD80EA3">
            <wp:extent cx="4883150" cy="3574514"/>
            <wp:effectExtent l="0" t="0" r="0" b="698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4883150" cy="3574514"/>
                    </a:xfrm>
                    <a:prstGeom prst="rect">
                      <a:avLst/>
                    </a:prstGeom>
                    <a:noFill/>
                    <a:ln>
                      <a:noFill/>
                    </a:ln>
                  </pic:spPr>
                </pic:pic>
              </a:graphicData>
            </a:graphic>
          </wp:inline>
        </w:drawing>
      </w:r>
    </w:p>
    <w:p w14:paraId="24904A85" w14:textId="26F59AE3" w:rsidR="00EA6DAA" w:rsidRPr="00C9674C" w:rsidRDefault="00C647DF" w:rsidP="00EA6DAA">
      <w:pPr>
        <w:spacing w:after="0"/>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DB593D" w:rsidRPr="00C9674C">
        <w:rPr>
          <w:rFonts w:ascii="Times New Roman" w:hAnsi="Times New Roman" w:cs="Times New Roman"/>
          <w:b/>
          <w:sz w:val="24"/>
          <w:szCs w:val="24"/>
        </w:rPr>
        <w:t>Figure 21</w:t>
      </w:r>
      <w:r w:rsidR="00EA6DAA" w:rsidRPr="00C9674C">
        <w:rPr>
          <w:rFonts w:ascii="Times New Roman" w:hAnsi="Times New Roman" w:cs="Times New Roman"/>
          <w:b/>
          <w:sz w:val="24"/>
          <w:szCs w:val="24"/>
        </w:rPr>
        <w:t xml:space="preserve"> Forest plot from the Meta-analysis </w:t>
      </w:r>
      <w:r w:rsidR="00881448" w:rsidRPr="00C9674C">
        <w:rPr>
          <w:rFonts w:ascii="Times New Roman" w:hAnsi="Times New Roman" w:cs="Times New Roman"/>
          <w:b/>
          <w:sz w:val="24"/>
          <w:szCs w:val="24"/>
        </w:rPr>
        <w:t>having anxiety</w:t>
      </w:r>
    </w:p>
    <w:p w14:paraId="1B6C4B45" w14:textId="77777777" w:rsidR="00EA6DAA" w:rsidRPr="00C9674C" w:rsidRDefault="00EA6DAA" w:rsidP="009623A8">
      <w:pPr>
        <w:spacing w:after="0" w:line="240" w:lineRule="auto"/>
        <w:rPr>
          <w:rFonts w:ascii="Times New Roman" w:hAnsi="Times New Roman" w:cs="Times New Roman"/>
          <w:sz w:val="24"/>
          <w:szCs w:val="24"/>
        </w:rPr>
      </w:pPr>
    </w:p>
    <w:p w14:paraId="00EF2816" w14:textId="72626A15" w:rsidR="009623A8" w:rsidRPr="00C9674C" w:rsidRDefault="009623A8"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4C41FD3E" wp14:editId="22069CAF">
            <wp:extent cx="6222158" cy="40703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6230899" cy="4076068"/>
                    </a:xfrm>
                    <a:prstGeom prst="rect">
                      <a:avLst/>
                    </a:prstGeom>
                    <a:noFill/>
                    <a:ln>
                      <a:noFill/>
                    </a:ln>
                  </pic:spPr>
                </pic:pic>
              </a:graphicData>
            </a:graphic>
          </wp:inline>
        </w:drawing>
      </w:r>
    </w:p>
    <w:p w14:paraId="448CA416" w14:textId="627FAE97" w:rsidR="004B4172" w:rsidRPr="00C9674C" w:rsidRDefault="004B4172" w:rsidP="009623A8">
      <w:pPr>
        <w:spacing w:after="0" w:line="240" w:lineRule="auto"/>
        <w:rPr>
          <w:rFonts w:ascii="Times New Roman" w:hAnsi="Times New Roman" w:cs="Times New Roman"/>
          <w:sz w:val="24"/>
          <w:szCs w:val="24"/>
        </w:rPr>
      </w:pPr>
    </w:p>
    <w:p w14:paraId="02DB7037" w14:textId="3743CDFB" w:rsidR="00992876" w:rsidRPr="00C9674C" w:rsidRDefault="00C647DF" w:rsidP="00992876">
      <w:pPr>
        <w:spacing w:after="0" w:line="240" w:lineRule="auto"/>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DB593D" w:rsidRPr="00C9674C">
        <w:rPr>
          <w:rFonts w:ascii="Times New Roman" w:hAnsi="Times New Roman" w:cs="Times New Roman"/>
          <w:b/>
          <w:sz w:val="24"/>
          <w:szCs w:val="24"/>
        </w:rPr>
        <w:t>Figure 22</w:t>
      </w:r>
      <w:r w:rsidR="00992876" w:rsidRPr="00C9674C">
        <w:rPr>
          <w:rFonts w:ascii="Times New Roman" w:hAnsi="Times New Roman" w:cs="Times New Roman"/>
          <w:b/>
          <w:sz w:val="24"/>
          <w:szCs w:val="24"/>
        </w:rPr>
        <w:t xml:space="preserve"> Funnel plots assessing publication bias in the results for having anxiety</w:t>
      </w:r>
    </w:p>
    <w:p w14:paraId="5BCE8A72" w14:textId="40054692" w:rsidR="00992876" w:rsidRPr="00C9674C" w:rsidRDefault="00F42D60" w:rsidP="00992876">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74AEBE06" wp14:editId="4571F65E">
            <wp:extent cx="5118100" cy="3746500"/>
            <wp:effectExtent l="0" t="0" r="0" b="635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5759C573" w14:textId="29F8AA84" w:rsidR="004B4172" w:rsidRPr="00C9674C" w:rsidRDefault="004B4172" w:rsidP="009623A8">
      <w:pPr>
        <w:spacing w:after="0" w:line="240" w:lineRule="auto"/>
        <w:rPr>
          <w:rFonts w:ascii="Times New Roman" w:hAnsi="Times New Roman" w:cs="Times New Roman"/>
          <w:sz w:val="24"/>
          <w:szCs w:val="24"/>
        </w:rPr>
      </w:pPr>
    </w:p>
    <w:p w14:paraId="7680DC75" w14:textId="3F41F604" w:rsidR="009623A8" w:rsidRPr="00C9674C" w:rsidRDefault="00C647DF" w:rsidP="008F175B">
      <w:pPr>
        <w:spacing w:after="0"/>
        <w:rPr>
          <w:rFonts w:ascii="Times New Roman" w:hAnsi="Times New Roman" w:cs="Times New Roman"/>
          <w:sz w:val="24"/>
          <w:szCs w:val="24"/>
        </w:rPr>
      </w:pPr>
      <w:r w:rsidRPr="00C9674C">
        <w:rPr>
          <w:rFonts w:ascii="Times New Roman" w:hAnsi="Times New Roman" w:cs="Times New Roman"/>
          <w:b/>
          <w:sz w:val="24"/>
          <w:szCs w:val="24"/>
        </w:rPr>
        <w:lastRenderedPageBreak/>
        <w:t xml:space="preserve">Supplementary </w:t>
      </w:r>
      <w:r w:rsidR="00DB593D" w:rsidRPr="00C9674C">
        <w:rPr>
          <w:rFonts w:ascii="Times New Roman" w:hAnsi="Times New Roman" w:cs="Times New Roman"/>
          <w:b/>
          <w:sz w:val="24"/>
          <w:szCs w:val="24"/>
        </w:rPr>
        <w:t>Figure 23</w:t>
      </w:r>
      <w:r w:rsidR="004B4172" w:rsidRPr="00C9674C">
        <w:rPr>
          <w:rFonts w:ascii="Times New Roman" w:hAnsi="Times New Roman" w:cs="Times New Roman"/>
          <w:b/>
          <w:sz w:val="24"/>
          <w:szCs w:val="24"/>
        </w:rPr>
        <w:t xml:space="preserve"> Forest plot from the Meta-analysis having stress</w:t>
      </w:r>
    </w:p>
    <w:p w14:paraId="48967C33" w14:textId="77777777" w:rsidR="009623A8" w:rsidRPr="00C9674C" w:rsidRDefault="009623A8" w:rsidP="009623A8">
      <w:pPr>
        <w:spacing w:after="0" w:line="240" w:lineRule="auto"/>
        <w:rPr>
          <w:rFonts w:ascii="Times New Roman" w:hAnsi="Times New Roman" w:cs="Times New Roman"/>
          <w:sz w:val="24"/>
          <w:szCs w:val="24"/>
        </w:rPr>
      </w:pPr>
    </w:p>
    <w:p w14:paraId="50278891" w14:textId="41F235B5" w:rsidR="009623A8" w:rsidRPr="00C9674C" w:rsidRDefault="009623A8"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190A7872" wp14:editId="1B89DDB9">
            <wp:extent cx="6115558" cy="40830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6127192" cy="4090817"/>
                    </a:xfrm>
                    <a:prstGeom prst="rect">
                      <a:avLst/>
                    </a:prstGeom>
                    <a:noFill/>
                    <a:ln>
                      <a:noFill/>
                    </a:ln>
                  </pic:spPr>
                </pic:pic>
              </a:graphicData>
            </a:graphic>
          </wp:inline>
        </w:drawing>
      </w:r>
    </w:p>
    <w:p w14:paraId="3D6EF334" w14:textId="6087DD81" w:rsidR="00F44546" w:rsidRPr="00C9674C" w:rsidRDefault="00C647DF" w:rsidP="00F44546">
      <w:pPr>
        <w:spacing w:after="0" w:line="240" w:lineRule="auto"/>
        <w:rPr>
          <w:rFonts w:ascii="Times New Roman" w:hAnsi="Times New Roman" w:cs="Times New Roman"/>
          <w:sz w:val="24"/>
          <w:szCs w:val="24"/>
        </w:rPr>
      </w:pPr>
      <w:r w:rsidRPr="00C9674C">
        <w:rPr>
          <w:rFonts w:ascii="Times New Roman" w:hAnsi="Times New Roman" w:cs="Times New Roman"/>
          <w:b/>
          <w:sz w:val="24"/>
          <w:szCs w:val="24"/>
        </w:rPr>
        <w:t>Supplementary</w:t>
      </w:r>
      <w:r w:rsidRPr="00C9674C">
        <w:rPr>
          <w:rFonts w:ascii="Times New Roman" w:hAnsi="Times New Roman" w:cs="Times New Roman"/>
          <w:sz w:val="24"/>
          <w:szCs w:val="24"/>
        </w:rPr>
        <w:t xml:space="preserve"> </w:t>
      </w:r>
      <w:r w:rsidR="00796F33" w:rsidRPr="00C9674C">
        <w:rPr>
          <w:rFonts w:ascii="Times New Roman" w:hAnsi="Times New Roman" w:cs="Times New Roman"/>
          <w:sz w:val="24"/>
          <w:szCs w:val="24"/>
        </w:rPr>
        <w:t>Figure 24</w:t>
      </w:r>
      <w:r w:rsidR="00F44546" w:rsidRPr="00C9674C">
        <w:rPr>
          <w:rFonts w:ascii="Times New Roman" w:hAnsi="Times New Roman" w:cs="Times New Roman"/>
          <w:sz w:val="24"/>
          <w:szCs w:val="24"/>
        </w:rPr>
        <w:t xml:space="preserve"> Funnel plots assessing publication bias in the results for having stress</w:t>
      </w:r>
    </w:p>
    <w:p w14:paraId="040345B0" w14:textId="1BE8F0F5" w:rsidR="007575F6" w:rsidRPr="00C9674C" w:rsidRDefault="00B53F2F" w:rsidP="009623A8">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3E6FDEBA" wp14:editId="3843CBA9">
            <wp:extent cx="5118100" cy="3746500"/>
            <wp:effectExtent l="0" t="0" r="0" b="635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080D9D6B" w14:textId="77777777" w:rsidR="003A619D" w:rsidRPr="00C9674C" w:rsidRDefault="003A619D" w:rsidP="007575F6">
      <w:pPr>
        <w:spacing w:after="0"/>
        <w:rPr>
          <w:rFonts w:ascii="Times New Roman" w:hAnsi="Times New Roman" w:cs="Times New Roman"/>
          <w:b/>
          <w:sz w:val="24"/>
          <w:szCs w:val="24"/>
        </w:rPr>
      </w:pPr>
    </w:p>
    <w:p w14:paraId="5270A352" w14:textId="77777777" w:rsidR="00B53F2F" w:rsidRPr="00C9674C" w:rsidRDefault="00B53F2F" w:rsidP="007575F6">
      <w:pPr>
        <w:spacing w:after="0"/>
        <w:rPr>
          <w:rFonts w:ascii="Times New Roman" w:hAnsi="Times New Roman" w:cs="Times New Roman"/>
          <w:b/>
          <w:sz w:val="24"/>
          <w:szCs w:val="24"/>
        </w:rPr>
      </w:pPr>
    </w:p>
    <w:p w14:paraId="39CF81E1" w14:textId="574986D6" w:rsidR="007575F6" w:rsidRPr="00C9674C" w:rsidRDefault="00C647DF" w:rsidP="007575F6">
      <w:pPr>
        <w:spacing w:after="0"/>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796F33" w:rsidRPr="00C9674C">
        <w:rPr>
          <w:rFonts w:ascii="Times New Roman" w:hAnsi="Times New Roman" w:cs="Times New Roman"/>
          <w:b/>
          <w:sz w:val="24"/>
          <w:szCs w:val="24"/>
        </w:rPr>
        <w:t>Figure 25</w:t>
      </w:r>
      <w:r w:rsidR="007575F6" w:rsidRPr="00C9674C">
        <w:rPr>
          <w:rFonts w:ascii="Times New Roman" w:hAnsi="Times New Roman" w:cs="Times New Roman"/>
          <w:b/>
          <w:sz w:val="24"/>
          <w:szCs w:val="24"/>
        </w:rPr>
        <w:t xml:space="preserve"> Forest plot from the Meta-analysis for anger-in (&amp; -control)</w:t>
      </w:r>
    </w:p>
    <w:p w14:paraId="318FA94E" w14:textId="77777777" w:rsidR="009623A8" w:rsidRPr="00C9674C" w:rsidRDefault="009623A8" w:rsidP="009623A8">
      <w:pPr>
        <w:spacing w:after="0" w:line="240" w:lineRule="auto"/>
        <w:rPr>
          <w:rFonts w:ascii="Times New Roman" w:eastAsia="Times New Roman" w:hAnsi="Times New Roman" w:cs="Times New Roman"/>
          <w:color w:val="000000"/>
          <w:sz w:val="24"/>
          <w:szCs w:val="24"/>
          <w:vertAlign w:val="superscript"/>
          <w:lang w:eastAsia="en-GB"/>
        </w:rPr>
      </w:pPr>
    </w:p>
    <w:p w14:paraId="4A2047C7" w14:textId="756E4CCB" w:rsidR="00E65CFA" w:rsidRPr="00C9674C" w:rsidRDefault="009623A8" w:rsidP="000F434F">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50BC8BBE" wp14:editId="35E2CD11">
            <wp:extent cx="5975350" cy="474223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5975350" cy="4742236"/>
                    </a:xfrm>
                    <a:prstGeom prst="rect">
                      <a:avLst/>
                    </a:prstGeom>
                    <a:noFill/>
                    <a:ln>
                      <a:noFill/>
                    </a:ln>
                  </pic:spPr>
                </pic:pic>
              </a:graphicData>
            </a:graphic>
          </wp:inline>
        </w:drawing>
      </w:r>
    </w:p>
    <w:p w14:paraId="0C3DF077" w14:textId="77777777" w:rsidR="00134E27" w:rsidRPr="00C9674C" w:rsidRDefault="00134E27" w:rsidP="00D7388A">
      <w:pPr>
        <w:spacing w:after="0" w:line="240" w:lineRule="auto"/>
        <w:rPr>
          <w:rFonts w:ascii="Times New Roman" w:hAnsi="Times New Roman" w:cs="Times New Roman"/>
          <w:sz w:val="24"/>
          <w:szCs w:val="24"/>
        </w:rPr>
      </w:pPr>
    </w:p>
    <w:p w14:paraId="3F3EB8EE" w14:textId="77777777" w:rsidR="00134E27" w:rsidRPr="00C9674C" w:rsidRDefault="00134E27" w:rsidP="00D7388A">
      <w:pPr>
        <w:spacing w:after="0" w:line="240" w:lineRule="auto"/>
        <w:rPr>
          <w:rFonts w:ascii="Times New Roman" w:hAnsi="Times New Roman" w:cs="Times New Roman"/>
          <w:sz w:val="24"/>
          <w:szCs w:val="24"/>
        </w:rPr>
      </w:pPr>
    </w:p>
    <w:p w14:paraId="64496909" w14:textId="77777777" w:rsidR="00134E27" w:rsidRPr="00C9674C" w:rsidRDefault="00134E27" w:rsidP="00D7388A">
      <w:pPr>
        <w:spacing w:after="0" w:line="240" w:lineRule="auto"/>
        <w:rPr>
          <w:rFonts w:ascii="Times New Roman" w:hAnsi="Times New Roman" w:cs="Times New Roman"/>
          <w:sz w:val="24"/>
          <w:szCs w:val="24"/>
        </w:rPr>
      </w:pPr>
    </w:p>
    <w:p w14:paraId="6F4F71A8" w14:textId="77777777" w:rsidR="00134E27" w:rsidRPr="00C9674C" w:rsidRDefault="00134E27" w:rsidP="00D7388A">
      <w:pPr>
        <w:spacing w:after="0" w:line="240" w:lineRule="auto"/>
        <w:rPr>
          <w:rFonts w:ascii="Times New Roman" w:hAnsi="Times New Roman" w:cs="Times New Roman"/>
          <w:sz w:val="24"/>
          <w:szCs w:val="24"/>
        </w:rPr>
      </w:pPr>
    </w:p>
    <w:p w14:paraId="55C82FBE" w14:textId="77777777" w:rsidR="00134E27" w:rsidRPr="00C9674C" w:rsidRDefault="00134E27" w:rsidP="00D7388A">
      <w:pPr>
        <w:spacing w:after="0" w:line="240" w:lineRule="auto"/>
        <w:rPr>
          <w:rFonts w:ascii="Times New Roman" w:hAnsi="Times New Roman" w:cs="Times New Roman"/>
          <w:sz w:val="24"/>
          <w:szCs w:val="24"/>
        </w:rPr>
      </w:pPr>
    </w:p>
    <w:p w14:paraId="7BDC73A5" w14:textId="77777777" w:rsidR="00134E27" w:rsidRPr="00C9674C" w:rsidRDefault="00134E27" w:rsidP="00D7388A">
      <w:pPr>
        <w:spacing w:after="0" w:line="240" w:lineRule="auto"/>
        <w:rPr>
          <w:rFonts w:ascii="Times New Roman" w:hAnsi="Times New Roman" w:cs="Times New Roman"/>
          <w:sz w:val="24"/>
          <w:szCs w:val="24"/>
        </w:rPr>
      </w:pPr>
    </w:p>
    <w:p w14:paraId="534D8929" w14:textId="77777777" w:rsidR="00134E27" w:rsidRPr="00C9674C" w:rsidRDefault="00134E27" w:rsidP="00D7388A">
      <w:pPr>
        <w:spacing w:after="0" w:line="240" w:lineRule="auto"/>
        <w:rPr>
          <w:rFonts w:ascii="Times New Roman" w:hAnsi="Times New Roman" w:cs="Times New Roman"/>
          <w:sz w:val="24"/>
          <w:szCs w:val="24"/>
        </w:rPr>
      </w:pPr>
    </w:p>
    <w:p w14:paraId="6093CC6C" w14:textId="77777777" w:rsidR="00134E27" w:rsidRPr="00C9674C" w:rsidRDefault="00134E27" w:rsidP="00D7388A">
      <w:pPr>
        <w:spacing w:after="0" w:line="240" w:lineRule="auto"/>
        <w:rPr>
          <w:rFonts w:ascii="Times New Roman" w:hAnsi="Times New Roman" w:cs="Times New Roman"/>
          <w:sz w:val="24"/>
          <w:szCs w:val="24"/>
        </w:rPr>
      </w:pPr>
    </w:p>
    <w:p w14:paraId="211645F8" w14:textId="77777777" w:rsidR="00134E27" w:rsidRPr="00C9674C" w:rsidRDefault="00134E27" w:rsidP="00D7388A">
      <w:pPr>
        <w:spacing w:after="0" w:line="240" w:lineRule="auto"/>
        <w:rPr>
          <w:rFonts w:ascii="Times New Roman" w:hAnsi="Times New Roman" w:cs="Times New Roman"/>
          <w:sz w:val="24"/>
          <w:szCs w:val="24"/>
        </w:rPr>
      </w:pPr>
    </w:p>
    <w:p w14:paraId="6E8702CC" w14:textId="77777777" w:rsidR="00134E27" w:rsidRPr="00C9674C" w:rsidRDefault="00134E27" w:rsidP="00D7388A">
      <w:pPr>
        <w:spacing w:after="0" w:line="240" w:lineRule="auto"/>
        <w:rPr>
          <w:rFonts w:ascii="Times New Roman" w:hAnsi="Times New Roman" w:cs="Times New Roman"/>
          <w:sz w:val="24"/>
          <w:szCs w:val="24"/>
        </w:rPr>
      </w:pPr>
    </w:p>
    <w:p w14:paraId="4C8345CB" w14:textId="77777777" w:rsidR="00134E27" w:rsidRPr="00C9674C" w:rsidRDefault="00134E27" w:rsidP="00D7388A">
      <w:pPr>
        <w:spacing w:after="0" w:line="240" w:lineRule="auto"/>
        <w:rPr>
          <w:rFonts w:ascii="Times New Roman" w:hAnsi="Times New Roman" w:cs="Times New Roman"/>
          <w:sz w:val="24"/>
          <w:szCs w:val="24"/>
        </w:rPr>
      </w:pPr>
    </w:p>
    <w:p w14:paraId="631955FC" w14:textId="77777777" w:rsidR="00134E27" w:rsidRPr="00C9674C" w:rsidRDefault="00134E27" w:rsidP="00D7388A">
      <w:pPr>
        <w:spacing w:after="0" w:line="240" w:lineRule="auto"/>
        <w:rPr>
          <w:rFonts w:ascii="Times New Roman" w:hAnsi="Times New Roman" w:cs="Times New Roman"/>
          <w:sz w:val="24"/>
          <w:szCs w:val="24"/>
        </w:rPr>
      </w:pPr>
    </w:p>
    <w:p w14:paraId="5E048B32" w14:textId="77777777" w:rsidR="00134E27" w:rsidRPr="00C9674C" w:rsidRDefault="00134E27" w:rsidP="00D7388A">
      <w:pPr>
        <w:spacing w:after="0" w:line="240" w:lineRule="auto"/>
        <w:rPr>
          <w:rFonts w:ascii="Times New Roman" w:hAnsi="Times New Roman" w:cs="Times New Roman"/>
          <w:sz w:val="24"/>
          <w:szCs w:val="24"/>
        </w:rPr>
      </w:pPr>
    </w:p>
    <w:p w14:paraId="6F5CF785" w14:textId="77777777" w:rsidR="00134E27" w:rsidRPr="00C9674C" w:rsidRDefault="00134E27" w:rsidP="00D7388A">
      <w:pPr>
        <w:spacing w:after="0" w:line="240" w:lineRule="auto"/>
        <w:rPr>
          <w:rFonts w:ascii="Times New Roman" w:hAnsi="Times New Roman" w:cs="Times New Roman"/>
          <w:sz w:val="24"/>
          <w:szCs w:val="24"/>
        </w:rPr>
      </w:pPr>
    </w:p>
    <w:p w14:paraId="5C909AE8" w14:textId="77777777" w:rsidR="00134E27" w:rsidRPr="00C9674C" w:rsidRDefault="00134E27" w:rsidP="00D7388A">
      <w:pPr>
        <w:spacing w:after="0" w:line="240" w:lineRule="auto"/>
        <w:rPr>
          <w:rFonts w:ascii="Times New Roman" w:hAnsi="Times New Roman" w:cs="Times New Roman"/>
          <w:sz w:val="24"/>
          <w:szCs w:val="24"/>
        </w:rPr>
      </w:pPr>
    </w:p>
    <w:p w14:paraId="32939E35" w14:textId="77777777" w:rsidR="00134E27" w:rsidRPr="00C9674C" w:rsidRDefault="00134E27" w:rsidP="00D7388A">
      <w:pPr>
        <w:spacing w:after="0" w:line="240" w:lineRule="auto"/>
        <w:rPr>
          <w:rFonts w:ascii="Times New Roman" w:hAnsi="Times New Roman" w:cs="Times New Roman"/>
          <w:sz w:val="24"/>
          <w:szCs w:val="24"/>
        </w:rPr>
      </w:pPr>
    </w:p>
    <w:p w14:paraId="64292E9E" w14:textId="77777777" w:rsidR="00134E27" w:rsidRPr="00C9674C" w:rsidRDefault="00134E27" w:rsidP="00D7388A">
      <w:pPr>
        <w:spacing w:after="0" w:line="240" w:lineRule="auto"/>
        <w:rPr>
          <w:rFonts w:ascii="Times New Roman" w:hAnsi="Times New Roman" w:cs="Times New Roman"/>
          <w:sz w:val="24"/>
          <w:szCs w:val="24"/>
        </w:rPr>
      </w:pPr>
    </w:p>
    <w:p w14:paraId="1AEE5BA9" w14:textId="77777777" w:rsidR="00134E27" w:rsidRPr="00C9674C" w:rsidRDefault="00134E27" w:rsidP="00D7388A">
      <w:pPr>
        <w:spacing w:after="0" w:line="240" w:lineRule="auto"/>
        <w:rPr>
          <w:rFonts w:ascii="Times New Roman" w:hAnsi="Times New Roman" w:cs="Times New Roman"/>
          <w:sz w:val="24"/>
          <w:szCs w:val="24"/>
        </w:rPr>
      </w:pPr>
    </w:p>
    <w:p w14:paraId="453F2A53" w14:textId="77777777" w:rsidR="00134E27" w:rsidRPr="00C9674C" w:rsidRDefault="00134E27" w:rsidP="00D7388A">
      <w:pPr>
        <w:spacing w:after="0" w:line="240" w:lineRule="auto"/>
        <w:rPr>
          <w:rFonts w:ascii="Times New Roman" w:hAnsi="Times New Roman" w:cs="Times New Roman"/>
          <w:sz w:val="24"/>
          <w:szCs w:val="24"/>
        </w:rPr>
      </w:pPr>
    </w:p>
    <w:p w14:paraId="23479A61" w14:textId="77777777" w:rsidR="00134E27" w:rsidRPr="00C9674C" w:rsidRDefault="00134E27" w:rsidP="00D7388A">
      <w:pPr>
        <w:spacing w:after="0" w:line="240" w:lineRule="auto"/>
        <w:rPr>
          <w:rFonts w:ascii="Times New Roman" w:hAnsi="Times New Roman" w:cs="Times New Roman"/>
          <w:sz w:val="24"/>
          <w:szCs w:val="24"/>
        </w:rPr>
      </w:pPr>
    </w:p>
    <w:p w14:paraId="0CFA481E" w14:textId="77777777" w:rsidR="00134E27" w:rsidRPr="00C9674C" w:rsidRDefault="00134E27" w:rsidP="00D7388A">
      <w:pPr>
        <w:spacing w:after="0" w:line="240" w:lineRule="auto"/>
        <w:rPr>
          <w:rFonts w:ascii="Times New Roman" w:hAnsi="Times New Roman" w:cs="Times New Roman"/>
          <w:sz w:val="24"/>
          <w:szCs w:val="24"/>
        </w:rPr>
      </w:pPr>
    </w:p>
    <w:p w14:paraId="5978F8DB" w14:textId="5C28E599" w:rsidR="00D7388A" w:rsidRPr="00C9674C" w:rsidRDefault="00C647DF" w:rsidP="00D7388A">
      <w:pPr>
        <w:spacing w:after="0" w:line="240" w:lineRule="auto"/>
        <w:rPr>
          <w:rFonts w:ascii="Times New Roman" w:hAnsi="Times New Roman" w:cs="Times New Roman"/>
          <w:b/>
          <w:sz w:val="24"/>
          <w:szCs w:val="24"/>
        </w:rPr>
      </w:pPr>
      <w:r w:rsidRPr="00C9674C">
        <w:rPr>
          <w:rFonts w:ascii="Times New Roman" w:hAnsi="Times New Roman" w:cs="Times New Roman"/>
          <w:b/>
          <w:sz w:val="24"/>
          <w:szCs w:val="24"/>
        </w:rPr>
        <w:t xml:space="preserve">Supplementary </w:t>
      </w:r>
      <w:r w:rsidR="00D7388A" w:rsidRPr="00C9674C">
        <w:rPr>
          <w:rFonts w:ascii="Times New Roman" w:hAnsi="Times New Roman" w:cs="Times New Roman"/>
          <w:b/>
          <w:sz w:val="24"/>
          <w:szCs w:val="24"/>
        </w:rPr>
        <w:t xml:space="preserve">Figure </w:t>
      </w:r>
      <w:r w:rsidR="002269AE" w:rsidRPr="00C9674C">
        <w:rPr>
          <w:rFonts w:ascii="Times New Roman" w:hAnsi="Times New Roman" w:cs="Times New Roman"/>
          <w:b/>
          <w:sz w:val="24"/>
          <w:szCs w:val="24"/>
        </w:rPr>
        <w:t>26</w:t>
      </w:r>
      <w:r w:rsidR="00D7388A" w:rsidRPr="00C9674C">
        <w:rPr>
          <w:rFonts w:ascii="Times New Roman" w:hAnsi="Times New Roman" w:cs="Times New Roman"/>
          <w:b/>
          <w:sz w:val="24"/>
          <w:szCs w:val="24"/>
        </w:rPr>
        <w:t xml:space="preserve"> Funnel plots assessing publication bias in the results for anger-in (&amp; -control)</w:t>
      </w:r>
    </w:p>
    <w:p w14:paraId="0BAF6323" w14:textId="113FE472" w:rsidR="00134BC8" w:rsidRPr="00C9674C" w:rsidRDefault="00796F33" w:rsidP="00D7388A">
      <w:pPr>
        <w:spacing w:after="0" w:line="240" w:lineRule="auto"/>
        <w:rPr>
          <w:rFonts w:ascii="Times New Roman" w:hAnsi="Times New Roman" w:cs="Times New Roman"/>
          <w:b/>
          <w:sz w:val="24"/>
          <w:szCs w:val="24"/>
        </w:rPr>
      </w:pPr>
      <w:r w:rsidRPr="00C9674C">
        <w:rPr>
          <w:rFonts w:ascii="Times New Roman" w:hAnsi="Times New Roman" w:cs="Times New Roman"/>
          <w:b/>
          <w:sz w:val="24"/>
          <w:szCs w:val="24"/>
        </w:rPr>
        <w:t>26_1</w:t>
      </w:r>
      <w:r w:rsidR="00134BC8" w:rsidRPr="00C9674C">
        <w:rPr>
          <w:rFonts w:ascii="Times New Roman" w:hAnsi="Times New Roman" w:cs="Times New Roman"/>
          <w:b/>
          <w:sz w:val="24"/>
          <w:szCs w:val="24"/>
        </w:rPr>
        <w:t>: anger-in</w:t>
      </w:r>
    </w:p>
    <w:p w14:paraId="253A9FEB" w14:textId="0D2B59E8" w:rsidR="00F33D0C" w:rsidRPr="00C9674C" w:rsidRDefault="00134E27" w:rsidP="000F434F">
      <w:pPr>
        <w:spacing w:after="0" w:line="240" w:lineRule="auto"/>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4D738A64" wp14:editId="441C4FBA">
            <wp:extent cx="5118100" cy="3746500"/>
            <wp:effectExtent l="0" t="0" r="0" b="635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6C4F1DBB" w14:textId="47C76A30" w:rsidR="00DA724A" w:rsidRPr="00C9674C" w:rsidRDefault="00796F33">
      <w:pPr>
        <w:rPr>
          <w:rFonts w:ascii="Times New Roman" w:hAnsi="Times New Roman" w:cs="Times New Roman"/>
          <w:sz w:val="24"/>
          <w:szCs w:val="24"/>
        </w:rPr>
      </w:pPr>
      <w:r w:rsidRPr="00C9674C">
        <w:rPr>
          <w:rFonts w:ascii="Times New Roman" w:hAnsi="Times New Roman" w:cs="Times New Roman"/>
          <w:sz w:val="24"/>
          <w:szCs w:val="24"/>
        </w:rPr>
        <w:t>26_2</w:t>
      </w:r>
      <w:r w:rsidR="009F2919" w:rsidRPr="00C9674C">
        <w:rPr>
          <w:rFonts w:ascii="Times New Roman" w:hAnsi="Times New Roman" w:cs="Times New Roman"/>
          <w:sz w:val="24"/>
          <w:szCs w:val="24"/>
        </w:rPr>
        <w:t xml:space="preserve"> anger-control </w:t>
      </w:r>
    </w:p>
    <w:p w14:paraId="779ACDA8" w14:textId="55B7B6DE" w:rsidR="000126F6" w:rsidRPr="00C9674C" w:rsidRDefault="009F2919">
      <w:pPr>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47FD8D84" wp14:editId="4927E7F6">
            <wp:extent cx="5118100" cy="3746500"/>
            <wp:effectExtent l="0" t="0" r="0" b="635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03EF5571" w14:textId="09246958" w:rsidR="00212E50" w:rsidRPr="00C9674C" w:rsidRDefault="00212E50">
      <w:pPr>
        <w:rPr>
          <w:rFonts w:ascii="Times New Roman" w:hAnsi="Times New Roman" w:cs="Times New Roman"/>
          <w:b/>
          <w:bCs/>
          <w:sz w:val="24"/>
          <w:szCs w:val="24"/>
        </w:rPr>
      </w:pPr>
      <w:r w:rsidRPr="00C9674C">
        <w:rPr>
          <w:rFonts w:ascii="Times New Roman" w:hAnsi="Times New Roman" w:cs="Times New Roman"/>
          <w:b/>
          <w:bCs/>
          <w:sz w:val="24"/>
          <w:szCs w:val="24"/>
        </w:rPr>
        <w:lastRenderedPageBreak/>
        <w:t>Sensitivity Analyses:</w:t>
      </w:r>
    </w:p>
    <w:p w14:paraId="60D10822" w14:textId="0E1F3373" w:rsidR="00890581" w:rsidRPr="00C9674C" w:rsidRDefault="00A511EF" w:rsidP="00890581">
      <w:pPr>
        <w:rPr>
          <w:rFonts w:ascii="Times New Roman" w:hAnsi="Times New Roman" w:cs="Times New Roman"/>
          <w:b/>
          <w:bCs/>
          <w:sz w:val="24"/>
          <w:szCs w:val="24"/>
        </w:rPr>
      </w:pPr>
      <w:r w:rsidRPr="00C9674C">
        <w:rPr>
          <w:rFonts w:ascii="Times New Roman" w:hAnsi="Times New Roman" w:cs="Times New Roman"/>
          <w:b/>
          <w:bCs/>
          <w:sz w:val="24"/>
          <w:szCs w:val="24"/>
        </w:rPr>
        <w:t xml:space="preserve">Supplementary Figure 27 </w:t>
      </w:r>
      <w:r w:rsidR="00890581" w:rsidRPr="00C9674C">
        <w:rPr>
          <w:rFonts w:ascii="Times New Roman" w:hAnsi="Times New Roman" w:cs="Times New Roman"/>
          <w:b/>
          <w:bCs/>
          <w:sz w:val="24"/>
          <w:szCs w:val="24"/>
        </w:rPr>
        <w:t xml:space="preserve">Forest plots for the meta-analyses of factors with effect estimates from three or more available </w:t>
      </w:r>
      <w:r w:rsidR="00A60141" w:rsidRPr="00C9674C">
        <w:rPr>
          <w:rFonts w:ascii="Times New Roman" w:hAnsi="Times New Roman" w:cs="Times New Roman"/>
          <w:b/>
          <w:bCs/>
          <w:sz w:val="24"/>
          <w:szCs w:val="24"/>
        </w:rPr>
        <w:t>high-quality</w:t>
      </w:r>
      <w:r w:rsidR="00890581" w:rsidRPr="00C9674C">
        <w:rPr>
          <w:rFonts w:ascii="Times New Roman" w:hAnsi="Times New Roman" w:cs="Times New Roman"/>
          <w:b/>
          <w:bCs/>
          <w:sz w:val="24"/>
          <w:szCs w:val="24"/>
        </w:rPr>
        <w:t xml:space="preserve"> studies</w:t>
      </w:r>
      <w:r w:rsidR="00A60141" w:rsidRPr="00C9674C">
        <w:rPr>
          <w:rFonts w:ascii="Times New Roman" w:hAnsi="Times New Roman" w:cs="Times New Roman"/>
          <w:b/>
          <w:bCs/>
          <w:sz w:val="24"/>
          <w:szCs w:val="24"/>
        </w:rPr>
        <w:t xml:space="preserve"> (NOQAS sore ≥ 7)</w:t>
      </w:r>
      <w:r w:rsidR="00890581" w:rsidRPr="00C9674C">
        <w:rPr>
          <w:rFonts w:ascii="Times New Roman" w:hAnsi="Times New Roman" w:cs="Times New Roman"/>
          <w:b/>
          <w:bCs/>
          <w:sz w:val="24"/>
          <w:szCs w:val="24"/>
        </w:rPr>
        <w:t xml:space="preserve">. </w:t>
      </w:r>
    </w:p>
    <w:p w14:paraId="4EDEEDC3" w14:textId="00DF8A23" w:rsidR="00F72F1E" w:rsidRPr="00C9674C" w:rsidRDefault="00F72F1E">
      <w:pPr>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39B67821" wp14:editId="0F156186">
            <wp:extent cx="5731510" cy="52832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5731510" cy="5283200"/>
                    </a:xfrm>
                    <a:prstGeom prst="rect">
                      <a:avLst/>
                    </a:prstGeom>
                    <a:noFill/>
                    <a:ln>
                      <a:noFill/>
                    </a:ln>
                  </pic:spPr>
                </pic:pic>
              </a:graphicData>
            </a:graphic>
          </wp:inline>
        </w:drawing>
      </w:r>
    </w:p>
    <w:p w14:paraId="1E6289E2" w14:textId="455059CD" w:rsidR="00CF23FE" w:rsidRPr="00C9674C" w:rsidRDefault="00CF23FE">
      <w:pPr>
        <w:rPr>
          <w:rFonts w:ascii="Times New Roman" w:hAnsi="Times New Roman" w:cs="Times New Roman"/>
          <w:sz w:val="24"/>
          <w:szCs w:val="24"/>
        </w:rPr>
      </w:pPr>
    </w:p>
    <w:p w14:paraId="3691EEE1" w14:textId="17860CAD" w:rsidR="00CF23FE" w:rsidRPr="00C9674C" w:rsidRDefault="00CF23FE">
      <w:pPr>
        <w:rPr>
          <w:rFonts w:ascii="Times New Roman" w:hAnsi="Times New Roman" w:cs="Times New Roman"/>
          <w:sz w:val="24"/>
          <w:szCs w:val="24"/>
        </w:rPr>
      </w:pPr>
    </w:p>
    <w:p w14:paraId="0CA101A6" w14:textId="5EFDEB46" w:rsidR="00CF23FE" w:rsidRPr="00C9674C" w:rsidRDefault="00CF23FE">
      <w:pPr>
        <w:rPr>
          <w:rFonts w:ascii="Times New Roman" w:hAnsi="Times New Roman" w:cs="Times New Roman"/>
          <w:sz w:val="24"/>
          <w:szCs w:val="24"/>
        </w:rPr>
      </w:pPr>
      <w:r w:rsidRPr="00C9674C">
        <w:rPr>
          <w:rFonts w:ascii="Times New Roman" w:hAnsi="Times New Roman" w:cs="Times New Roman"/>
          <w:noProof/>
          <w:sz w:val="24"/>
          <w:szCs w:val="24"/>
          <w:lang w:val="en-US"/>
        </w:rPr>
        <w:lastRenderedPageBreak/>
        <w:drawing>
          <wp:inline distT="0" distB="0" distL="0" distR="0" wp14:anchorId="07C36EA9" wp14:editId="29BB3CB9">
            <wp:extent cx="5731510" cy="3832225"/>
            <wp:effectExtent l="0" t="0" r="0" b="254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5731510" cy="3832225"/>
                    </a:xfrm>
                    <a:prstGeom prst="rect">
                      <a:avLst/>
                    </a:prstGeom>
                    <a:noFill/>
                    <a:ln>
                      <a:noFill/>
                    </a:ln>
                  </pic:spPr>
                </pic:pic>
              </a:graphicData>
            </a:graphic>
          </wp:inline>
        </w:drawing>
      </w:r>
    </w:p>
    <w:p w14:paraId="4E37BBF6" w14:textId="4B32BCE9" w:rsidR="00A05E1F" w:rsidRPr="00C9674C" w:rsidRDefault="00A05E1F">
      <w:pPr>
        <w:rPr>
          <w:rFonts w:ascii="Times New Roman" w:hAnsi="Times New Roman" w:cs="Times New Roman"/>
          <w:sz w:val="24"/>
          <w:szCs w:val="24"/>
        </w:rPr>
      </w:pPr>
    </w:p>
    <w:p w14:paraId="748609BD" w14:textId="1324C390" w:rsidR="00A05E1F" w:rsidRPr="00C9674C" w:rsidRDefault="00A05E1F">
      <w:pPr>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4B5DF0B9" wp14:editId="6FF51A85">
            <wp:extent cx="5731510" cy="396684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731510" cy="3966845"/>
                    </a:xfrm>
                    <a:prstGeom prst="rect">
                      <a:avLst/>
                    </a:prstGeom>
                    <a:noFill/>
                    <a:ln>
                      <a:noFill/>
                    </a:ln>
                  </pic:spPr>
                </pic:pic>
              </a:graphicData>
            </a:graphic>
          </wp:inline>
        </w:drawing>
      </w:r>
    </w:p>
    <w:p w14:paraId="046F3379" w14:textId="64B47EF2" w:rsidR="006C4765" w:rsidRPr="00C9674C" w:rsidRDefault="006C4765">
      <w:pPr>
        <w:rPr>
          <w:rFonts w:ascii="Times New Roman" w:hAnsi="Times New Roman" w:cs="Times New Roman"/>
          <w:sz w:val="24"/>
          <w:szCs w:val="24"/>
        </w:rPr>
      </w:pPr>
    </w:p>
    <w:p w14:paraId="6D6C9B5F" w14:textId="6AFD01FA" w:rsidR="003934AE" w:rsidRPr="00C9674C" w:rsidRDefault="003934AE">
      <w:pPr>
        <w:rPr>
          <w:rFonts w:ascii="Times New Roman" w:hAnsi="Times New Roman" w:cs="Times New Roman"/>
          <w:sz w:val="24"/>
          <w:szCs w:val="24"/>
        </w:rPr>
      </w:pPr>
      <w:r w:rsidRPr="00C9674C">
        <w:rPr>
          <w:rFonts w:ascii="Times New Roman" w:hAnsi="Times New Roman" w:cs="Times New Roman"/>
          <w:noProof/>
          <w:sz w:val="24"/>
          <w:szCs w:val="24"/>
          <w:lang w:val="en-US"/>
        </w:rPr>
        <w:lastRenderedPageBreak/>
        <w:drawing>
          <wp:inline distT="0" distB="0" distL="0" distR="0" wp14:anchorId="3F618575" wp14:editId="1B8F7EB7">
            <wp:extent cx="5731510" cy="3823970"/>
            <wp:effectExtent l="0" t="0" r="0" b="508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5731510" cy="3823970"/>
                    </a:xfrm>
                    <a:prstGeom prst="rect">
                      <a:avLst/>
                    </a:prstGeom>
                    <a:noFill/>
                    <a:ln>
                      <a:noFill/>
                    </a:ln>
                  </pic:spPr>
                </pic:pic>
              </a:graphicData>
            </a:graphic>
          </wp:inline>
        </w:drawing>
      </w:r>
    </w:p>
    <w:p w14:paraId="0741C950" w14:textId="4FF8647A" w:rsidR="003934AE" w:rsidRPr="00C9674C" w:rsidRDefault="00C9674C">
      <w:pPr>
        <w:rPr>
          <w:rFonts w:ascii="Times New Roman" w:hAnsi="Times New Roman" w:cs="Times New Roman"/>
          <w:sz w:val="24"/>
          <w:szCs w:val="24"/>
        </w:rPr>
      </w:pPr>
      <w:r w:rsidRPr="00C9674C">
        <w:rPr>
          <w:rFonts w:ascii="Times New Roman" w:hAnsi="Times New Roman" w:cs="Times New Roman"/>
          <w:noProof/>
          <w:sz w:val="24"/>
          <w:szCs w:val="24"/>
          <w:lang w:val="en-US"/>
        </w:rPr>
        <w:drawing>
          <wp:inline distT="0" distB="0" distL="0" distR="0" wp14:anchorId="0733891F" wp14:editId="4C89B5E1">
            <wp:extent cx="5731510" cy="450659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5731510" cy="4506595"/>
                    </a:xfrm>
                    <a:prstGeom prst="rect">
                      <a:avLst/>
                    </a:prstGeom>
                    <a:noFill/>
                    <a:ln>
                      <a:noFill/>
                    </a:ln>
                  </pic:spPr>
                </pic:pic>
              </a:graphicData>
            </a:graphic>
          </wp:inline>
        </w:drawing>
      </w:r>
    </w:p>
    <w:p w14:paraId="4EB71168" w14:textId="45228990" w:rsidR="00E4765E" w:rsidRPr="00D73CF1" w:rsidRDefault="00C40402" w:rsidP="003D63FD">
      <w:pPr>
        <w:spacing w:after="0" w:line="480" w:lineRule="auto"/>
        <w:rPr>
          <w:rFonts w:ascii="Times New Roman" w:hAnsi="Times New Roman" w:cs="Times New Roman"/>
          <w:sz w:val="24"/>
          <w:szCs w:val="24"/>
        </w:rPr>
      </w:pPr>
      <w:r w:rsidRPr="00D73CF1">
        <w:rPr>
          <w:rFonts w:ascii="Times New Roman" w:hAnsi="Times New Roman" w:cs="Times New Roman"/>
          <w:sz w:val="24"/>
          <w:szCs w:val="24"/>
        </w:rPr>
        <w:lastRenderedPageBreak/>
        <w:t xml:space="preserve">Supplementary Table </w:t>
      </w:r>
      <w:r w:rsidR="00B82512" w:rsidRPr="00D73CF1">
        <w:rPr>
          <w:rFonts w:ascii="Times New Roman" w:hAnsi="Times New Roman" w:cs="Times New Roman"/>
          <w:sz w:val="24"/>
          <w:szCs w:val="24"/>
        </w:rPr>
        <w:t>5</w:t>
      </w:r>
      <w:r w:rsidRPr="00D73CF1">
        <w:rPr>
          <w:rFonts w:ascii="Times New Roman" w:hAnsi="Times New Roman" w:cs="Times New Roman"/>
          <w:sz w:val="24"/>
          <w:szCs w:val="24"/>
        </w:rPr>
        <w:t>: Search Syntaxes</w:t>
      </w:r>
    </w:p>
    <w:tbl>
      <w:tblPr>
        <w:tblStyle w:val="TableGrid"/>
        <w:tblW w:w="9155" w:type="dxa"/>
        <w:tblLook w:val="04A0" w:firstRow="1" w:lastRow="0" w:firstColumn="1" w:lastColumn="0" w:noHBand="0" w:noVBand="1"/>
      </w:tblPr>
      <w:tblGrid>
        <w:gridCol w:w="570"/>
        <w:gridCol w:w="8559"/>
        <w:gridCol w:w="26"/>
      </w:tblGrid>
      <w:tr w:rsidR="00C40402" w:rsidRPr="00D73CF1" w14:paraId="0E9CD9C0" w14:textId="77777777" w:rsidTr="00C40402">
        <w:trPr>
          <w:gridAfter w:val="1"/>
          <w:wAfter w:w="26" w:type="dxa"/>
        </w:trPr>
        <w:tc>
          <w:tcPr>
            <w:tcW w:w="562" w:type="dxa"/>
          </w:tcPr>
          <w:p w14:paraId="3FBD51F4" w14:textId="4ECDE95A" w:rsidR="00C40402" w:rsidRPr="00D73CF1" w:rsidRDefault="00C40402" w:rsidP="00C40402">
            <w:pPr>
              <w:spacing w:line="480" w:lineRule="auto"/>
              <w:ind w:firstLine="0"/>
              <w:rPr>
                <w:szCs w:val="24"/>
              </w:rPr>
            </w:pPr>
            <w:r w:rsidRPr="00D73CF1">
              <w:rPr>
                <w:szCs w:val="24"/>
              </w:rPr>
              <w:t>No</w:t>
            </w:r>
          </w:p>
        </w:tc>
        <w:tc>
          <w:tcPr>
            <w:tcW w:w="8567" w:type="dxa"/>
          </w:tcPr>
          <w:p w14:paraId="5CFDC5DF" w14:textId="5983727B" w:rsidR="00C40402" w:rsidRPr="00D73CF1" w:rsidRDefault="00C40402" w:rsidP="00C40402">
            <w:pPr>
              <w:spacing w:line="480" w:lineRule="auto"/>
              <w:ind w:firstLine="0"/>
              <w:rPr>
                <w:szCs w:val="24"/>
              </w:rPr>
            </w:pPr>
            <w:r w:rsidRPr="00D73CF1">
              <w:rPr>
                <w:szCs w:val="24"/>
              </w:rPr>
              <w:t>Search Syntax</w:t>
            </w:r>
          </w:p>
        </w:tc>
      </w:tr>
      <w:tr w:rsidR="00C9674C" w:rsidRPr="00D73CF1" w14:paraId="44E7AF67" w14:textId="77777777" w:rsidTr="00C40402">
        <w:trPr>
          <w:gridAfter w:val="1"/>
          <w:wAfter w:w="26" w:type="dxa"/>
        </w:trPr>
        <w:tc>
          <w:tcPr>
            <w:tcW w:w="562" w:type="dxa"/>
          </w:tcPr>
          <w:p w14:paraId="53A3F4D0" w14:textId="1B01A3B1" w:rsidR="00C9674C" w:rsidRPr="00D73CF1" w:rsidRDefault="00C40402" w:rsidP="00C40402">
            <w:pPr>
              <w:spacing w:line="480" w:lineRule="auto"/>
              <w:ind w:firstLine="0"/>
              <w:rPr>
                <w:szCs w:val="24"/>
              </w:rPr>
            </w:pPr>
            <w:r w:rsidRPr="00D73CF1">
              <w:rPr>
                <w:szCs w:val="24"/>
              </w:rPr>
              <w:t>1</w:t>
            </w:r>
          </w:p>
        </w:tc>
        <w:tc>
          <w:tcPr>
            <w:tcW w:w="8567" w:type="dxa"/>
          </w:tcPr>
          <w:p w14:paraId="79E1CAE0" w14:textId="77777777" w:rsidR="00C9674C" w:rsidRPr="00D73CF1" w:rsidRDefault="00C9674C" w:rsidP="00C40402">
            <w:pPr>
              <w:spacing w:line="480" w:lineRule="auto"/>
              <w:ind w:firstLine="0"/>
              <w:jc w:val="left"/>
              <w:rPr>
                <w:szCs w:val="24"/>
              </w:rPr>
            </w:pPr>
            <w:r w:rsidRPr="00D73CF1">
              <w:rPr>
                <w:szCs w:val="24"/>
              </w:rPr>
              <w:t xml:space="preserve">(Predictor OR factors OR determinant OR characteristics OR component) AND (psychological OR socioeconomic OR sociodemographic OR clinic$ OR behavior$ OR sibling OR family$ OR history) AND hypertension AND Pakistan </w:t>
            </w:r>
          </w:p>
          <w:p w14:paraId="53F3A401" w14:textId="77777777" w:rsidR="00C9674C" w:rsidRPr="00D73CF1" w:rsidRDefault="00C9674C" w:rsidP="00C40402">
            <w:pPr>
              <w:spacing w:line="480" w:lineRule="auto"/>
              <w:jc w:val="left"/>
              <w:rPr>
                <w:szCs w:val="24"/>
              </w:rPr>
            </w:pPr>
          </w:p>
        </w:tc>
      </w:tr>
      <w:tr w:rsidR="00C9674C" w:rsidRPr="00D73CF1" w14:paraId="5E8D7A38" w14:textId="77777777" w:rsidTr="00C40402">
        <w:trPr>
          <w:gridAfter w:val="1"/>
          <w:wAfter w:w="26" w:type="dxa"/>
        </w:trPr>
        <w:tc>
          <w:tcPr>
            <w:tcW w:w="562" w:type="dxa"/>
          </w:tcPr>
          <w:p w14:paraId="0740D19F" w14:textId="28F180AA" w:rsidR="00C9674C" w:rsidRPr="00D73CF1" w:rsidRDefault="00C40402" w:rsidP="00C40402">
            <w:pPr>
              <w:spacing w:line="480" w:lineRule="auto"/>
              <w:ind w:firstLine="0"/>
              <w:rPr>
                <w:szCs w:val="24"/>
              </w:rPr>
            </w:pPr>
            <w:r w:rsidRPr="00D73CF1">
              <w:rPr>
                <w:szCs w:val="24"/>
              </w:rPr>
              <w:t>2</w:t>
            </w:r>
          </w:p>
        </w:tc>
        <w:tc>
          <w:tcPr>
            <w:tcW w:w="8567" w:type="dxa"/>
          </w:tcPr>
          <w:p w14:paraId="6F9ADC6C" w14:textId="77777777" w:rsidR="00C40402" w:rsidRPr="00D73CF1" w:rsidRDefault="00C40402" w:rsidP="00C40402">
            <w:pPr>
              <w:spacing w:line="480" w:lineRule="auto"/>
              <w:ind w:firstLine="0"/>
              <w:jc w:val="left"/>
              <w:rPr>
                <w:szCs w:val="24"/>
              </w:rPr>
            </w:pPr>
            <w:r w:rsidRPr="00D73CF1">
              <w:rPr>
                <w:szCs w:val="24"/>
              </w:rPr>
              <w:t>(Predictors OR factors OR determinant OR characteristics OR component) AND (psychological OR socio$ OR clinic$ OR behavior$ OR sibling OR family$ OR history OR diabetes OR cardiovascular OR heart OR liver) AND hypertension AND Pakistan</w:t>
            </w:r>
          </w:p>
          <w:p w14:paraId="5CB67403" w14:textId="77777777" w:rsidR="00C9674C" w:rsidRPr="00D73CF1" w:rsidRDefault="00C9674C" w:rsidP="00C40402">
            <w:pPr>
              <w:spacing w:line="480" w:lineRule="auto"/>
              <w:jc w:val="left"/>
              <w:rPr>
                <w:szCs w:val="24"/>
              </w:rPr>
            </w:pPr>
          </w:p>
        </w:tc>
      </w:tr>
      <w:tr w:rsidR="00C40402" w:rsidRPr="00D73CF1" w14:paraId="044B3978" w14:textId="77777777" w:rsidTr="00C40402">
        <w:trPr>
          <w:trHeight w:val="902"/>
        </w:trPr>
        <w:tc>
          <w:tcPr>
            <w:tcW w:w="9155" w:type="dxa"/>
            <w:gridSpan w:val="3"/>
          </w:tcPr>
          <w:p w14:paraId="50EF382F" w14:textId="6F390104" w:rsidR="00C40402" w:rsidRPr="00D73CF1" w:rsidRDefault="00C40402" w:rsidP="00C40402">
            <w:pPr>
              <w:spacing w:line="480" w:lineRule="auto"/>
              <w:ind w:firstLine="0"/>
              <w:jc w:val="left"/>
              <w:rPr>
                <w:b/>
                <w:bCs/>
                <w:szCs w:val="24"/>
              </w:rPr>
            </w:pPr>
            <w:r w:rsidRPr="00D73CF1">
              <w:rPr>
                <w:b/>
                <w:bCs/>
                <w:szCs w:val="24"/>
              </w:rPr>
              <w:t>In addition, we ran the following reduced searches to make sure that we have not missed study:</w:t>
            </w:r>
          </w:p>
        </w:tc>
      </w:tr>
      <w:tr w:rsidR="00C40402" w:rsidRPr="00D73CF1" w14:paraId="4863D2D8" w14:textId="77777777" w:rsidTr="00C40402">
        <w:trPr>
          <w:gridAfter w:val="1"/>
          <w:wAfter w:w="26" w:type="dxa"/>
        </w:trPr>
        <w:tc>
          <w:tcPr>
            <w:tcW w:w="562" w:type="dxa"/>
          </w:tcPr>
          <w:p w14:paraId="54E874A1" w14:textId="02C42302" w:rsidR="00C40402" w:rsidRPr="00D73CF1" w:rsidRDefault="00C40402" w:rsidP="00C40402">
            <w:pPr>
              <w:spacing w:line="480" w:lineRule="auto"/>
              <w:ind w:firstLine="0"/>
              <w:rPr>
                <w:szCs w:val="24"/>
              </w:rPr>
            </w:pPr>
            <w:r w:rsidRPr="00D73CF1">
              <w:rPr>
                <w:szCs w:val="24"/>
              </w:rPr>
              <w:t>3</w:t>
            </w:r>
          </w:p>
        </w:tc>
        <w:tc>
          <w:tcPr>
            <w:tcW w:w="8567" w:type="dxa"/>
          </w:tcPr>
          <w:p w14:paraId="74CF1BA1" w14:textId="6F261005" w:rsidR="00C40402" w:rsidRPr="00D73CF1" w:rsidRDefault="00C40402" w:rsidP="00C40402">
            <w:pPr>
              <w:spacing w:line="480" w:lineRule="auto"/>
              <w:ind w:firstLine="0"/>
              <w:jc w:val="left"/>
              <w:rPr>
                <w:szCs w:val="24"/>
              </w:rPr>
            </w:pPr>
            <w:r w:rsidRPr="00D73CF1">
              <w:rPr>
                <w:szCs w:val="24"/>
              </w:rPr>
              <w:t xml:space="preserve">Predictors AND hypertension AND Pakistan </w:t>
            </w:r>
          </w:p>
        </w:tc>
      </w:tr>
      <w:tr w:rsidR="00C40402" w:rsidRPr="00D73CF1" w14:paraId="150E67C7" w14:textId="77777777" w:rsidTr="00C40402">
        <w:trPr>
          <w:gridAfter w:val="1"/>
          <w:wAfter w:w="26" w:type="dxa"/>
        </w:trPr>
        <w:tc>
          <w:tcPr>
            <w:tcW w:w="562" w:type="dxa"/>
          </w:tcPr>
          <w:p w14:paraId="389C7CEA" w14:textId="397FC630" w:rsidR="00C40402" w:rsidRPr="00D73CF1" w:rsidRDefault="00C40402" w:rsidP="00C40402">
            <w:pPr>
              <w:spacing w:line="480" w:lineRule="auto"/>
              <w:ind w:firstLine="0"/>
              <w:rPr>
                <w:szCs w:val="24"/>
              </w:rPr>
            </w:pPr>
            <w:r w:rsidRPr="00D73CF1">
              <w:rPr>
                <w:szCs w:val="24"/>
              </w:rPr>
              <w:t>4</w:t>
            </w:r>
          </w:p>
        </w:tc>
        <w:tc>
          <w:tcPr>
            <w:tcW w:w="8567" w:type="dxa"/>
          </w:tcPr>
          <w:p w14:paraId="6670EBAE" w14:textId="22418096" w:rsidR="00C40402" w:rsidRPr="00D73CF1" w:rsidRDefault="00C40402" w:rsidP="00C40402">
            <w:pPr>
              <w:spacing w:line="480" w:lineRule="auto"/>
              <w:ind w:firstLine="0"/>
              <w:jc w:val="left"/>
              <w:rPr>
                <w:szCs w:val="24"/>
              </w:rPr>
            </w:pPr>
            <w:r w:rsidRPr="00D73CF1">
              <w:rPr>
                <w:szCs w:val="24"/>
              </w:rPr>
              <w:t>(Factors OR Association) AND hypertension AND Pakistan</w:t>
            </w:r>
          </w:p>
        </w:tc>
      </w:tr>
      <w:tr w:rsidR="00C40402" w:rsidRPr="00D73CF1" w14:paraId="114C8B69" w14:textId="77777777" w:rsidTr="00C40402">
        <w:trPr>
          <w:gridAfter w:val="1"/>
          <w:wAfter w:w="26" w:type="dxa"/>
        </w:trPr>
        <w:tc>
          <w:tcPr>
            <w:tcW w:w="562" w:type="dxa"/>
          </w:tcPr>
          <w:p w14:paraId="4D2C4E79" w14:textId="185BF31A" w:rsidR="00C40402" w:rsidRPr="00D73CF1" w:rsidRDefault="00C40402" w:rsidP="00C40402">
            <w:pPr>
              <w:spacing w:line="480" w:lineRule="auto"/>
              <w:ind w:firstLine="0"/>
              <w:rPr>
                <w:szCs w:val="24"/>
              </w:rPr>
            </w:pPr>
            <w:r w:rsidRPr="00D73CF1">
              <w:rPr>
                <w:szCs w:val="24"/>
              </w:rPr>
              <w:t>5</w:t>
            </w:r>
          </w:p>
        </w:tc>
        <w:tc>
          <w:tcPr>
            <w:tcW w:w="8567" w:type="dxa"/>
          </w:tcPr>
          <w:p w14:paraId="37CB6773" w14:textId="45EEBC34" w:rsidR="00C40402" w:rsidRPr="00D73CF1" w:rsidRDefault="00C40402" w:rsidP="00C40402">
            <w:pPr>
              <w:spacing w:line="480" w:lineRule="auto"/>
              <w:ind w:firstLine="0"/>
              <w:jc w:val="left"/>
              <w:rPr>
                <w:szCs w:val="24"/>
              </w:rPr>
            </w:pPr>
            <w:r w:rsidRPr="00D73CF1">
              <w:rPr>
                <w:szCs w:val="24"/>
              </w:rPr>
              <w:t>characteristics AND hypertension AND Pakistan</w:t>
            </w:r>
          </w:p>
        </w:tc>
      </w:tr>
      <w:tr w:rsidR="00C40402" w:rsidRPr="00D73CF1" w14:paraId="528CB1CE" w14:textId="77777777" w:rsidTr="00C40402">
        <w:trPr>
          <w:gridAfter w:val="1"/>
          <w:wAfter w:w="26" w:type="dxa"/>
        </w:trPr>
        <w:tc>
          <w:tcPr>
            <w:tcW w:w="562" w:type="dxa"/>
          </w:tcPr>
          <w:p w14:paraId="364E4BE3" w14:textId="1A89FCFF" w:rsidR="00C40402" w:rsidRPr="00D73CF1" w:rsidRDefault="00C40402" w:rsidP="00C40402">
            <w:pPr>
              <w:spacing w:line="480" w:lineRule="auto"/>
              <w:ind w:firstLine="0"/>
              <w:rPr>
                <w:szCs w:val="24"/>
              </w:rPr>
            </w:pPr>
            <w:r w:rsidRPr="00D73CF1">
              <w:rPr>
                <w:szCs w:val="24"/>
              </w:rPr>
              <w:t>6</w:t>
            </w:r>
          </w:p>
        </w:tc>
        <w:tc>
          <w:tcPr>
            <w:tcW w:w="8567" w:type="dxa"/>
          </w:tcPr>
          <w:p w14:paraId="74C206D3" w14:textId="72B6FC31" w:rsidR="00C40402" w:rsidRPr="00D73CF1" w:rsidRDefault="00C40402" w:rsidP="00C40402">
            <w:pPr>
              <w:spacing w:line="480" w:lineRule="auto"/>
              <w:ind w:firstLine="0"/>
              <w:jc w:val="left"/>
              <w:rPr>
                <w:szCs w:val="24"/>
              </w:rPr>
            </w:pPr>
            <w:r w:rsidRPr="00D73CF1">
              <w:rPr>
                <w:szCs w:val="24"/>
              </w:rPr>
              <w:t>component AND hypertension AND Pakistan</w:t>
            </w:r>
          </w:p>
        </w:tc>
      </w:tr>
    </w:tbl>
    <w:p w14:paraId="66DD44C1" w14:textId="77777777" w:rsidR="00C9674C" w:rsidRPr="00D73CF1" w:rsidRDefault="00C9674C" w:rsidP="003D63FD">
      <w:pPr>
        <w:spacing w:after="0" w:line="480" w:lineRule="auto"/>
        <w:rPr>
          <w:rFonts w:ascii="Times New Roman" w:hAnsi="Times New Roman" w:cs="Times New Roman"/>
          <w:sz w:val="24"/>
          <w:szCs w:val="24"/>
        </w:rPr>
      </w:pPr>
    </w:p>
    <w:p w14:paraId="3C8F1245" w14:textId="77777777" w:rsidR="00E4765E" w:rsidRPr="00D73CF1" w:rsidRDefault="00E4765E">
      <w:pPr>
        <w:rPr>
          <w:rFonts w:ascii="Times New Roman" w:hAnsi="Times New Roman" w:cs="Times New Roman"/>
          <w:sz w:val="24"/>
          <w:szCs w:val="24"/>
        </w:rPr>
      </w:pPr>
    </w:p>
    <w:sectPr w:rsidR="00E4765E" w:rsidRPr="00D73CF1" w:rsidSect="006B590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F2005D" w14:textId="77777777" w:rsidR="00E668BB" w:rsidRDefault="00E668BB">
      <w:pPr>
        <w:spacing w:after="0" w:line="240" w:lineRule="auto"/>
      </w:pPr>
      <w:r>
        <w:separator/>
      </w:r>
    </w:p>
  </w:endnote>
  <w:endnote w:type="continuationSeparator" w:id="0">
    <w:p w14:paraId="15B41761" w14:textId="77777777" w:rsidR="00E668BB" w:rsidRDefault="00E668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wis721 WGL4 BT">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0509372"/>
      <w:docPartObj>
        <w:docPartGallery w:val="Page Numbers (Bottom of Page)"/>
        <w:docPartUnique/>
      </w:docPartObj>
    </w:sdtPr>
    <w:sdtEndPr>
      <w:rPr>
        <w:noProof/>
      </w:rPr>
    </w:sdtEndPr>
    <w:sdtContent>
      <w:p w14:paraId="78C565FC" w14:textId="5117F42D" w:rsidR="00480B2E" w:rsidRDefault="00480B2E">
        <w:pPr>
          <w:pStyle w:val="Footer"/>
          <w:jc w:val="right"/>
        </w:pPr>
        <w:r>
          <w:fldChar w:fldCharType="begin"/>
        </w:r>
        <w:r>
          <w:instrText xml:space="preserve"> PAGE   \* MERGEFORMAT </w:instrText>
        </w:r>
        <w:r>
          <w:fldChar w:fldCharType="separate"/>
        </w:r>
        <w:r w:rsidR="00F13A6F">
          <w:rPr>
            <w:noProof/>
          </w:rPr>
          <w:t>4</w:t>
        </w:r>
        <w:r>
          <w:rPr>
            <w:noProof/>
          </w:rPr>
          <w:fldChar w:fldCharType="end"/>
        </w:r>
      </w:p>
    </w:sdtContent>
  </w:sdt>
  <w:p w14:paraId="79D4ECA7" w14:textId="77777777" w:rsidR="00480B2E" w:rsidRDefault="00480B2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BED153" w14:textId="77777777" w:rsidR="00E668BB" w:rsidRDefault="00E668BB">
      <w:pPr>
        <w:spacing w:after="0" w:line="240" w:lineRule="auto"/>
      </w:pPr>
      <w:r>
        <w:separator/>
      </w:r>
    </w:p>
  </w:footnote>
  <w:footnote w:type="continuationSeparator" w:id="0">
    <w:p w14:paraId="4904D1BC" w14:textId="77777777" w:rsidR="00E668BB" w:rsidRDefault="00E668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9CB82F" w14:textId="60AEAF87" w:rsidR="00480B2E" w:rsidRDefault="00480B2E" w:rsidP="00186ECF">
    <w:pPr>
      <w:pStyle w:val="Header"/>
      <w:tabs>
        <w:tab w:val="left" w:pos="11550"/>
        <w:tab w:val="right" w:pos="13958"/>
      </w:tabs>
    </w:pPr>
    <w:r>
      <w:tab/>
    </w:r>
    <w:r>
      <w:tab/>
    </w:r>
    <w:r>
      <w:tab/>
    </w:r>
    <w:r>
      <w:tab/>
    </w:r>
    <w:r>
      <w:fldChar w:fldCharType="begin"/>
    </w:r>
    <w:r>
      <w:instrText xml:space="preserve"> PAGE   \* MERGEFORMAT </w:instrText>
    </w:r>
    <w:r>
      <w:fldChar w:fldCharType="separate"/>
    </w:r>
    <w:r w:rsidR="00F13A6F">
      <w:rPr>
        <w:noProof/>
      </w:rPr>
      <w:t>4</w:t>
    </w:r>
    <w:r>
      <w:rPr>
        <w:noProof/>
      </w:rPr>
      <w:fldChar w:fldCharType="end"/>
    </w:r>
  </w:p>
  <w:p w14:paraId="6A52CF45" w14:textId="77777777" w:rsidR="00480B2E" w:rsidRDefault="00480B2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CF481C"/>
    <w:multiLevelType w:val="hybridMultilevel"/>
    <w:tmpl w:val="235CDE52"/>
    <w:lvl w:ilvl="0" w:tplc="DADCC45A">
      <w:start w:val="1"/>
      <w:numFmt w:val="upperLetter"/>
      <w:lvlText w:val="%1)"/>
      <w:lvlJc w:val="left"/>
      <w:pPr>
        <w:ind w:left="928"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dxastdre02epe0225ppatztt905wswdf2r&quot;&gt;My  research EndNote Library&lt;record-ids&gt;&lt;item&gt;64&lt;/item&gt;&lt;item&gt;98&lt;/item&gt;&lt;item&gt;100&lt;/item&gt;&lt;item&gt;101&lt;/item&gt;&lt;item&gt;104&lt;/item&gt;&lt;item&gt;106&lt;/item&gt;&lt;item&gt;107&lt;/item&gt;&lt;item&gt;108&lt;/item&gt;&lt;item&gt;109&lt;/item&gt;&lt;item&gt;110&lt;/item&gt;&lt;item&gt;111&lt;/item&gt;&lt;item&gt;112&lt;/item&gt;&lt;item&gt;113&lt;/item&gt;&lt;item&gt;114&lt;/item&gt;&lt;item&gt;116&lt;/item&gt;&lt;item&gt;121&lt;/item&gt;&lt;item&gt;124&lt;/item&gt;&lt;item&gt;125&lt;/item&gt;&lt;item&gt;132&lt;/item&gt;&lt;item&gt;134&lt;/item&gt;&lt;item&gt;136&lt;/item&gt;&lt;item&gt;138&lt;/item&gt;&lt;item&gt;139&lt;/item&gt;&lt;item&gt;140&lt;/item&gt;&lt;item&gt;142&lt;/item&gt;&lt;item&gt;143&lt;/item&gt;&lt;item&gt;144&lt;/item&gt;&lt;item&gt;157&lt;/item&gt;&lt;/record-ids&gt;&lt;/item&gt;&lt;/Libraries&gt;"/>
  </w:docVars>
  <w:rsids>
    <w:rsidRoot w:val="002707D5"/>
    <w:rsid w:val="000005AF"/>
    <w:rsid w:val="00000C12"/>
    <w:rsid w:val="000020BD"/>
    <w:rsid w:val="000022C5"/>
    <w:rsid w:val="00003C15"/>
    <w:rsid w:val="00004620"/>
    <w:rsid w:val="00005459"/>
    <w:rsid w:val="00006B65"/>
    <w:rsid w:val="000114C4"/>
    <w:rsid w:val="00011EBE"/>
    <w:rsid w:val="000126F6"/>
    <w:rsid w:val="00012E72"/>
    <w:rsid w:val="0001310C"/>
    <w:rsid w:val="00013334"/>
    <w:rsid w:val="0001345F"/>
    <w:rsid w:val="000147F8"/>
    <w:rsid w:val="000166FE"/>
    <w:rsid w:val="00016C7A"/>
    <w:rsid w:val="00017D5B"/>
    <w:rsid w:val="0002044B"/>
    <w:rsid w:val="00020D49"/>
    <w:rsid w:val="00021B14"/>
    <w:rsid w:val="00021D34"/>
    <w:rsid w:val="00023D03"/>
    <w:rsid w:val="00024441"/>
    <w:rsid w:val="0002483C"/>
    <w:rsid w:val="00026385"/>
    <w:rsid w:val="00026EFC"/>
    <w:rsid w:val="00027C58"/>
    <w:rsid w:val="000314E3"/>
    <w:rsid w:val="00032397"/>
    <w:rsid w:val="00032F10"/>
    <w:rsid w:val="00034FC4"/>
    <w:rsid w:val="000351B5"/>
    <w:rsid w:val="00035A00"/>
    <w:rsid w:val="00036F6E"/>
    <w:rsid w:val="00037D2F"/>
    <w:rsid w:val="00045A71"/>
    <w:rsid w:val="00052288"/>
    <w:rsid w:val="00052F95"/>
    <w:rsid w:val="00053D50"/>
    <w:rsid w:val="00055D24"/>
    <w:rsid w:val="00060DB5"/>
    <w:rsid w:val="00061F82"/>
    <w:rsid w:val="00062CCA"/>
    <w:rsid w:val="0006598B"/>
    <w:rsid w:val="000659B2"/>
    <w:rsid w:val="00066059"/>
    <w:rsid w:val="00066A8E"/>
    <w:rsid w:val="00066C1B"/>
    <w:rsid w:val="000671DB"/>
    <w:rsid w:val="00067321"/>
    <w:rsid w:val="00067D58"/>
    <w:rsid w:val="000704EB"/>
    <w:rsid w:val="00070FF7"/>
    <w:rsid w:val="00071B55"/>
    <w:rsid w:val="00072262"/>
    <w:rsid w:val="000732DC"/>
    <w:rsid w:val="00075381"/>
    <w:rsid w:val="00076551"/>
    <w:rsid w:val="0007670F"/>
    <w:rsid w:val="0007761F"/>
    <w:rsid w:val="00083605"/>
    <w:rsid w:val="00083DCE"/>
    <w:rsid w:val="000864CD"/>
    <w:rsid w:val="000865AB"/>
    <w:rsid w:val="00086645"/>
    <w:rsid w:val="00086D23"/>
    <w:rsid w:val="000875F1"/>
    <w:rsid w:val="00087869"/>
    <w:rsid w:val="00093054"/>
    <w:rsid w:val="0009480B"/>
    <w:rsid w:val="000A04BC"/>
    <w:rsid w:val="000A3D29"/>
    <w:rsid w:val="000A7C4F"/>
    <w:rsid w:val="000B247C"/>
    <w:rsid w:val="000B35BB"/>
    <w:rsid w:val="000B44FE"/>
    <w:rsid w:val="000B6003"/>
    <w:rsid w:val="000B7306"/>
    <w:rsid w:val="000B7FFC"/>
    <w:rsid w:val="000C0976"/>
    <w:rsid w:val="000C0B18"/>
    <w:rsid w:val="000C23A5"/>
    <w:rsid w:val="000C2D35"/>
    <w:rsid w:val="000C316F"/>
    <w:rsid w:val="000C46E5"/>
    <w:rsid w:val="000C5920"/>
    <w:rsid w:val="000D11ED"/>
    <w:rsid w:val="000D3528"/>
    <w:rsid w:val="000D37E2"/>
    <w:rsid w:val="000D45ED"/>
    <w:rsid w:val="000D4E55"/>
    <w:rsid w:val="000D508A"/>
    <w:rsid w:val="000D7466"/>
    <w:rsid w:val="000D7F1C"/>
    <w:rsid w:val="000E0715"/>
    <w:rsid w:val="000E14AA"/>
    <w:rsid w:val="000E2831"/>
    <w:rsid w:val="000E34A7"/>
    <w:rsid w:val="000E41BE"/>
    <w:rsid w:val="000E41F4"/>
    <w:rsid w:val="000E42D4"/>
    <w:rsid w:val="000E442B"/>
    <w:rsid w:val="000E53AB"/>
    <w:rsid w:val="000E587C"/>
    <w:rsid w:val="000E5BFC"/>
    <w:rsid w:val="000E72DD"/>
    <w:rsid w:val="000E749B"/>
    <w:rsid w:val="000F09E3"/>
    <w:rsid w:val="000F0C30"/>
    <w:rsid w:val="000F182B"/>
    <w:rsid w:val="000F2139"/>
    <w:rsid w:val="000F2423"/>
    <w:rsid w:val="000F4208"/>
    <w:rsid w:val="000F434F"/>
    <w:rsid w:val="000F60B0"/>
    <w:rsid w:val="000F65C1"/>
    <w:rsid w:val="000F7B9E"/>
    <w:rsid w:val="001014D8"/>
    <w:rsid w:val="00103625"/>
    <w:rsid w:val="00103878"/>
    <w:rsid w:val="00104737"/>
    <w:rsid w:val="00104CAE"/>
    <w:rsid w:val="00110395"/>
    <w:rsid w:val="00114B0B"/>
    <w:rsid w:val="001158B5"/>
    <w:rsid w:val="001160A7"/>
    <w:rsid w:val="00116310"/>
    <w:rsid w:val="0011738D"/>
    <w:rsid w:val="00120E47"/>
    <w:rsid w:val="001223B6"/>
    <w:rsid w:val="001230BD"/>
    <w:rsid w:val="00123F0C"/>
    <w:rsid w:val="00125196"/>
    <w:rsid w:val="001261E7"/>
    <w:rsid w:val="001265BA"/>
    <w:rsid w:val="001279BA"/>
    <w:rsid w:val="00127EF6"/>
    <w:rsid w:val="00130D78"/>
    <w:rsid w:val="00134894"/>
    <w:rsid w:val="00134BC8"/>
    <w:rsid w:val="00134C6F"/>
    <w:rsid w:val="00134E27"/>
    <w:rsid w:val="001352E4"/>
    <w:rsid w:val="0013536C"/>
    <w:rsid w:val="00137612"/>
    <w:rsid w:val="00137C9C"/>
    <w:rsid w:val="00140EDE"/>
    <w:rsid w:val="00141FE2"/>
    <w:rsid w:val="001435AC"/>
    <w:rsid w:val="001439C7"/>
    <w:rsid w:val="00143C76"/>
    <w:rsid w:val="00144371"/>
    <w:rsid w:val="00144387"/>
    <w:rsid w:val="00144E26"/>
    <w:rsid w:val="00146568"/>
    <w:rsid w:val="00146A37"/>
    <w:rsid w:val="00146DCF"/>
    <w:rsid w:val="00150A35"/>
    <w:rsid w:val="00151B30"/>
    <w:rsid w:val="00154FA5"/>
    <w:rsid w:val="00155229"/>
    <w:rsid w:val="001567BF"/>
    <w:rsid w:val="00156A93"/>
    <w:rsid w:val="00161457"/>
    <w:rsid w:val="00161999"/>
    <w:rsid w:val="00162D2E"/>
    <w:rsid w:val="00163901"/>
    <w:rsid w:val="00163ADB"/>
    <w:rsid w:val="00163D07"/>
    <w:rsid w:val="00164533"/>
    <w:rsid w:val="001651D2"/>
    <w:rsid w:val="00165865"/>
    <w:rsid w:val="001658E0"/>
    <w:rsid w:val="00165BA3"/>
    <w:rsid w:val="00166306"/>
    <w:rsid w:val="00170FCC"/>
    <w:rsid w:val="00171F71"/>
    <w:rsid w:val="00172ABE"/>
    <w:rsid w:val="0017377B"/>
    <w:rsid w:val="00173ED9"/>
    <w:rsid w:val="00174AFA"/>
    <w:rsid w:val="00176CF6"/>
    <w:rsid w:val="00177653"/>
    <w:rsid w:val="001778DF"/>
    <w:rsid w:val="00177DA4"/>
    <w:rsid w:val="00180781"/>
    <w:rsid w:val="0018177B"/>
    <w:rsid w:val="00181DD4"/>
    <w:rsid w:val="00184669"/>
    <w:rsid w:val="00184E2C"/>
    <w:rsid w:val="00186ECF"/>
    <w:rsid w:val="00190E76"/>
    <w:rsid w:val="00190F2E"/>
    <w:rsid w:val="00190FB9"/>
    <w:rsid w:val="001913A6"/>
    <w:rsid w:val="00195613"/>
    <w:rsid w:val="00196658"/>
    <w:rsid w:val="001970D5"/>
    <w:rsid w:val="00197446"/>
    <w:rsid w:val="00197DFA"/>
    <w:rsid w:val="001A1059"/>
    <w:rsid w:val="001A1E80"/>
    <w:rsid w:val="001A2927"/>
    <w:rsid w:val="001A3426"/>
    <w:rsid w:val="001A3F72"/>
    <w:rsid w:val="001A4D71"/>
    <w:rsid w:val="001A6D2E"/>
    <w:rsid w:val="001A782C"/>
    <w:rsid w:val="001A78C6"/>
    <w:rsid w:val="001B103C"/>
    <w:rsid w:val="001B3F09"/>
    <w:rsid w:val="001B5810"/>
    <w:rsid w:val="001B6652"/>
    <w:rsid w:val="001C0040"/>
    <w:rsid w:val="001C0C1A"/>
    <w:rsid w:val="001C1502"/>
    <w:rsid w:val="001C3F39"/>
    <w:rsid w:val="001C45A7"/>
    <w:rsid w:val="001C5016"/>
    <w:rsid w:val="001C579A"/>
    <w:rsid w:val="001C5965"/>
    <w:rsid w:val="001C5BBD"/>
    <w:rsid w:val="001C5CBF"/>
    <w:rsid w:val="001C6AA9"/>
    <w:rsid w:val="001C71CF"/>
    <w:rsid w:val="001D0706"/>
    <w:rsid w:val="001D17A2"/>
    <w:rsid w:val="001D1E3F"/>
    <w:rsid w:val="001D22E9"/>
    <w:rsid w:val="001D258A"/>
    <w:rsid w:val="001D2C42"/>
    <w:rsid w:val="001D5114"/>
    <w:rsid w:val="001D6B23"/>
    <w:rsid w:val="001D6DF8"/>
    <w:rsid w:val="001D747C"/>
    <w:rsid w:val="001D77BF"/>
    <w:rsid w:val="001D790E"/>
    <w:rsid w:val="001D7D5F"/>
    <w:rsid w:val="001D7F61"/>
    <w:rsid w:val="001E1FD4"/>
    <w:rsid w:val="001E2F53"/>
    <w:rsid w:val="001E3203"/>
    <w:rsid w:val="001E3AD5"/>
    <w:rsid w:val="001E4961"/>
    <w:rsid w:val="001E6EF8"/>
    <w:rsid w:val="001E71B7"/>
    <w:rsid w:val="001E7617"/>
    <w:rsid w:val="001E7875"/>
    <w:rsid w:val="001F110F"/>
    <w:rsid w:val="001F2589"/>
    <w:rsid w:val="001F2F78"/>
    <w:rsid w:val="001F3D5B"/>
    <w:rsid w:val="001F54CA"/>
    <w:rsid w:val="001F57E2"/>
    <w:rsid w:val="00200508"/>
    <w:rsid w:val="00201E5E"/>
    <w:rsid w:val="00202931"/>
    <w:rsid w:val="0020315A"/>
    <w:rsid w:val="0020392F"/>
    <w:rsid w:val="002043DB"/>
    <w:rsid w:val="0020492E"/>
    <w:rsid w:val="00206ABA"/>
    <w:rsid w:val="002071BA"/>
    <w:rsid w:val="00207815"/>
    <w:rsid w:val="00207D93"/>
    <w:rsid w:val="00207E50"/>
    <w:rsid w:val="00207F3C"/>
    <w:rsid w:val="002102AB"/>
    <w:rsid w:val="00211FBD"/>
    <w:rsid w:val="002129AB"/>
    <w:rsid w:val="00212E50"/>
    <w:rsid w:val="00213665"/>
    <w:rsid w:val="00214BA9"/>
    <w:rsid w:val="0021624B"/>
    <w:rsid w:val="002201D0"/>
    <w:rsid w:val="00220809"/>
    <w:rsid w:val="00224C5B"/>
    <w:rsid w:val="00224DD6"/>
    <w:rsid w:val="00226085"/>
    <w:rsid w:val="00226361"/>
    <w:rsid w:val="002269AE"/>
    <w:rsid w:val="00226C6C"/>
    <w:rsid w:val="00226ED6"/>
    <w:rsid w:val="0023106A"/>
    <w:rsid w:val="002347D3"/>
    <w:rsid w:val="0023799D"/>
    <w:rsid w:val="00241383"/>
    <w:rsid w:val="002442FE"/>
    <w:rsid w:val="00245A4A"/>
    <w:rsid w:val="00246733"/>
    <w:rsid w:val="0024735E"/>
    <w:rsid w:val="00250482"/>
    <w:rsid w:val="002504E3"/>
    <w:rsid w:val="00250760"/>
    <w:rsid w:val="00250ECC"/>
    <w:rsid w:val="002510A4"/>
    <w:rsid w:val="002525C2"/>
    <w:rsid w:val="00252860"/>
    <w:rsid w:val="00253FD0"/>
    <w:rsid w:val="00255A39"/>
    <w:rsid w:val="00255C01"/>
    <w:rsid w:val="00256542"/>
    <w:rsid w:val="002601F1"/>
    <w:rsid w:val="00260E2E"/>
    <w:rsid w:val="00261BE7"/>
    <w:rsid w:val="0026366B"/>
    <w:rsid w:val="00264270"/>
    <w:rsid w:val="00265DF5"/>
    <w:rsid w:val="00266C10"/>
    <w:rsid w:val="00267007"/>
    <w:rsid w:val="00267A6F"/>
    <w:rsid w:val="00270028"/>
    <w:rsid w:val="002701B2"/>
    <w:rsid w:val="002707D5"/>
    <w:rsid w:val="00272112"/>
    <w:rsid w:val="00272113"/>
    <w:rsid w:val="0027614E"/>
    <w:rsid w:val="00276536"/>
    <w:rsid w:val="00280BF6"/>
    <w:rsid w:val="00281577"/>
    <w:rsid w:val="00284D8D"/>
    <w:rsid w:val="002850E7"/>
    <w:rsid w:val="00285C48"/>
    <w:rsid w:val="00286359"/>
    <w:rsid w:val="00286E89"/>
    <w:rsid w:val="0028746D"/>
    <w:rsid w:val="00287FCE"/>
    <w:rsid w:val="002901D7"/>
    <w:rsid w:val="00290398"/>
    <w:rsid w:val="002928A0"/>
    <w:rsid w:val="00292A2C"/>
    <w:rsid w:val="0029541E"/>
    <w:rsid w:val="002961C7"/>
    <w:rsid w:val="00297488"/>
    <w:rsid w:val="002974A2"/>
    <w:rsid w:val="00297A29"/>
    <w:rsid w:val="00297CFF"/>
    <w:rsid w:val="002A1B72"/>
    <w:rsid w:val="002A4098"/>
    <w:rsid w:val="002A5E5E"/>
    <w:rsid w:val="002A6810"/>
    <w:rsid w:val="002A781B"/>
    <w:rsid w:val="002A7CD0"/>
    <w:rsid w:val="002B0435"/>
    <w:rsid w:val="002B0B6D"/>
    <w:rsid w:val="002B1788"/>
    <w:rsid w:val="002B219C"/>
    <w:rsid w:val="002B32AD"/>
    <w:rsid w:val="002B34F7"/>
    <w:rsid w:val="002B3943"/>
    <w:rsid w:val="002B4526"/>
    <w:rsid w:val="002B5FE8"/>
    <w:rsid w:val="002B6067"/>
    <w:rsid w:val="002B66CC"/>
    <w:rsid w:val="002B7D5E"/>
    <w:rsid w:val="002C0C8C"/>
    <w:rsid w:val="002C0E90"/>
    <w:rsid w:val="002C33FB"/>
    <w:rsid w:val="002C3E27"/>
    <w:rsid w:val="002C5F31"/>
    <w:rsid w:val="002C602D"/>
    <w:rsid w:val="002C666F"/>
    <w:rsid w:val="002C6979"/>
    <w:rsid w:val="002C77DD"/>
    <w:rsid w:val="002D0931"/>
    <w:rsid w:val="002D09A5"/>
    <w:rsid w:val="002D0D4A"/>
    <w:rsid w:val="002D1515"/>
    <w:rsid w:val="002D191D"/>
    <w:rsid w:val="002D1F28"/>
    <w:rsid w:val="002D2046"/>
    <w:rsid w:val="002D2CB1"/>
    <w:rsid w:val="002D3A53"/>
    <w:rsid w:val="002D440E"/>
    <w:rsid w:val="002D6576"/>
    <w:rsid w:val="002D6973"/>
    <w:rsid w:val="002D6CDB"/>
    <w:rsid w:val="002D6DF9"/>
    <w:rsid w:val="002D7DED"/>
    <w:rsid w:val="002E01FA"/>
    <w:rsid w:val="002E0415"/>
    <w:rsid w:val="002E261D"/>
    <w:rsid w:val="002E46F7"/>
    <w:rsid w:val="002F0F5A"/>
    <w:rsid w:val="002F448E"/>
    <w:rsid w:val="002F5390"/>
    <w:rsid w:val="002F6FC8"/>
    <w:rsid w:val="0030109C"/>
    <w:rsid w:val="00301C4E"/>
    <w:rsid w:val="00302432"/>
    <w:rsid w:val="00302C2E"/>
    <w:rsid w:val="00303306"/>
    <w:rsid w:val="00303835"/>
    <w:rsid w:val="00303DE9"/>
    <w:rsid w:val="00310966"/>
    <w:rsid w:val="00312666"/>
    <w:rsid w:val="0031367B"/>
    <w:rsid w:val="00314188"/>
    <w:rsid w:val="00315A6C"/>
    <w:rsid w:val="00315A6E"/>
    <w:rsid w:val="00315F73"/>
    <w:rsid w:val="00316399"/>
    <w:rsid w:val="003165B3"/>
    <w:rsid w:val="003169CC"/>
    <w:rsid w:val="00316C18"/>
    <w:rsid w:val="00316C98"/>
    <w:rsid w:val="00320CE1"/>
    <w:rsid w:val="00320F5C"/>
    <w:rsid w:val="003214EC"/>
    <w:rsid w:val="00322747"/>
    <w:rsid w:val="00324614"/>
    <w:rsid w:val="00325CFA"/>
    <w:rsid w:val="00327E31"/>
    <w:rsid w:val="003308D3"/>
    <w:rsid w:val="00332938"/>
    <w:rsid w:val="003336C4"/>
    <w:rsid w:val="00334C83"/>
    <w:rsid w:val="00334E3B"/>
    <w:rsid w:val="00335202"/>
    <w:rsid w:val="00336856"/>
    <w:rsid w:val="00336BF7"/>
    <w:rsid w:val="003413CE"/>
    <w:rsid w:val="00341E86"/>
    <w:rsid w:val="003423A3"/>
    <w:rsid w:val="00342A2A"/>
    <w:rsid w:val="003437BC"/>
    <w:rsid w:val="003450DF"/>
    <w:rsid w:val="00345C98"/>
    <w:rsid w:val="00346B09"/>
    <w:rsid w:val="0035031E"/>
    <w:rsid w:val="00350AD4"/>
    <w:rsid w:val="00352AB4"/>
    <w:rsid w:val="00352BB8"/>
    <w:rsid w:val="00354801"/>
    <w:rsid w:val="00355689"/>
    <w:rsid w:val="00357328"/>
    <w:rsid w:val="00360711"/>
    <w:rsid w:val="0036078E"/>
    <w:rsid w:val="00363D8F"/>
    <w:rsid w:val="003647EE"/>
    <w:rsid w:val="003659B7"/>
    <w:rsid w:val="00366624"/>
    <w:rsid w:val="00366E17"/>
    <w:rsid w:val="00371F55"/>
    <w:rsid w:val="003752FE"/>
    <w:rsid w:val="00375CC9"/>
    <w:rsid w:val="003761FB"/>
    <w:rsid w:val="00380F21"/>
    <w:rsid w:val="003814A4"/>
    <w:rsid w:val="00383BCE"/>
    <w:rsid w:val="003841EE"/>
    <w:rsid w:val="003845F8"/>
    <w:rsid w:val="00385788"/>
    <w:rsid w:val="003860CF"/>
    <w:rsid w:val="00387ECC"/>
    <w:rsid w:val="0039085F"/>
    <w:rsid w:val="00392976"/>
    <w:rsid w:val="003934AE"/>
    <w:rsid w:val="00396E31"/>
    <w:rsid w:val="003977D2"/>
    <w:rsid w:val="003A17CC"/>
    <w:rsid w:val="003A2E49"/>
    <w:rsid w:val="003A347F"/>
    <w:rsid w:val="003A43F8"/>
    <w:rsid w:val="003A53FF"/>
    <w:rsid w:val="003A619D"/>
    <w:rsid w:val="003A64A5"/>
    <w:rsid w:val="003A7F1A"/>
    <w:rsid w:val="003B0673"/>
    <w:rsid w:val="003B228D"/>
    <w:rsid w:val="003B3011"/>
    <w:rsid w:val="003B3AAB"/>
    <w:rsid w:val="003B3F57"/>
    <w:rsid w:val="003B40AB"/>
    <w:rsid w:val="003B4386"/>
    <w:rsid w:val="003B70BE"/>
    <w:rsid w:val="003B7EEA"/>
    <w:rsid w:val="003C051D"/>
    <w:rsid w:val="003C0550"/>
    <w:rsid w:val="003C39F4"/>
    <w:rsid w:val="003C5AFF"/>
    <w:rsid w:val="003C5D4E"/>
    <w:rsid w:val="003C6352"/>
    <w:rsid w:val="003C735D"/>
    <w:rsid w:val="003C79B5"/>
    <w:rsid w:val="003D009C"/>
    <w:rsid w:val="003D0C24"/>
    <w:rsid w:val="003D28E0"/>
    <w:rsid w:val="003D419F"/>
    <w:rsid w:val="003D489D"/>
    <w:rsid w:val="003D4F2C"/>
    <w:rsid w:val="003D5C92"/>
    <w:rsid w:val="003D63FD"/>
    <w:rsid w:val="003D64D1"/>
    <w:rsid w:val="003D74B4"/>
    <w:rsid w:val="003E19FE"/>
    <w:rsid w:val="003E2F24"/>
    <w:rsid w:val="003E3E5C"/>
    <w:rsid w:val="003E4C96"/>
    <w:rsid w:val="003E5422"/>
    <w:rsid w:val="003E6167"/>
    <w:rsid w:val="003E647E"/>
    <w:rsid w:val="003E738D"/>
    <w:rsid w:val="003F161D"/>
    <w:rsid w:val="003F1854"/>
    <w:rsid w:val="003F1BE2"/>
    <w:rsid w:val="003F397A"/>
    <w:rsid w:val="003F46FB"/>
    <w:rsid w:val="003F6AA8"/>
    <w:rsid w:val="003F7471"/>
    <w:rsid w:val="003F7812"/>
    <w:rsid w:val="003F7D8A"/>
    <w:rsid w:val="004005F9"/>
    <w:rsid w:val="00401E6A"/>
    <w:rsid w:val="00403666"/>
    <w:rsid w:val="00403DCA"/>
    <w:rsid w:val="00411F8D"/>
    <w:rsid w:val="0041262F"/>
    <w:rsid w:val="00413337"/>
    <w:rsid w:val="0041348B"/>
    <w:rsid w:val="004145ED"/>
    <w:rsid w:val="00414DD7"/>
    <w:rsid w:val="00417166"/>
    <w:rsid w:val="004177F2"/>
    <w:rsid w:val="00417E44"/>
    <w:rsid w:val="00421245"/>
    <w:rsid w:val="004213B1"/>
    <w:rsid w:val="0042236C"/>
    <w:rsid w:val="004223E0"/>
    <w:rsid w:val="0042367D"/>
    <w:rsid w:val="00423F64"/>
    <w:rsid w:val="004248D1"/>
    <w:rsid w:val="00424ADA"/>
    <w:rsid w:val="00427D7F"/>
    <w:rsid w:val="00430010"/>
    <w:rsid w:val="0043041F"/>
    <w:rsid w:val="00430747"/>
    <w:rsid w:val="0043145B"/>
    <w:rsid w:val="00431922"/>
    <w:rsid w:val="0043259F"/>
    <w:rsid w:val="004327F5"/>
    <w:rsid w:val="00432CE6"/>
    <w:rsid w:val="00433815"/>
    <w:rsid w:val="0043515A"/>
    <w:rsid w:val="004366EE"/>
    <w:rsid w:val="00436B0B"/>
    <w:rsid w:val="004375F3"/>
    <w:rsid w:val="0044008D"/>
    <w:rsid w:val="00440A80"/>
    <w:rsid w:val="00441991"/>
    <w:rsid w:val="00441F0A"/>
    <w:rsid w:val="00442058"/>
    <w:rsid w:val="004421E9"/>
    <w:rsid w:val="004426CB"/>
    <w:rsid w:val="0044283B"/>
    <w:rsid w:val="004443BB"/>
    <w:rsid w:val="00445E7D"/>
    <w:rsid w:val="00447158"/>
    <w:rsid w:val="0045012F"/>
    <w:rsid w:val="00450CE4"/>
    <w:rsid w:val="00453911"/>
    <w:rsid w:val="00454D87"/>
    <w:rsid w:val="00456995"/>
    <w:rsid w:val="00457BE7"/>
    <w:rsid w:val="00460B41"/>
    <w:rsid w:val="00461CCF"/>
    <w:rsid w:val="00461D62"/>
    <w:rsid w:val="00462043"/>
    <w:rsid w:val="00462505"/>
    <w:rsid w:val="00471256"/>
    <w:rsid w:val="0047383A"/>
    <w:rsid w:val="00474463"/>
    <w:rsid w:val="00475791"/>
    <w:rsid w:val="004759FA"/>
    <w:rsid w:val="0047672D"/>
    <w:rsid w:val="00480B2E"/>
    <w:rsid w:val="004817F8"/>
    <w:rsid w:val="0048263F"/>
    <w:rsid w:val="0048268D"/>
    <w:rsid w:val="00482718"/>
    <w:rsid w:val="0048617C"/>
    <w:rsid w:val="00486387"/>
    <w:rsid w:val="00486E19"/>
    <w:rsid w:val="00487674"/>
    <w:rsid w:val="00487A5B"/>
    <w:rsid w:val="004901EA"/>
    <w:rsid w:val="00491A1F"/>
    <w:rsid w:val="00492204"/>
    <w:rsid w:val="00492988"/>
    <w:rsid w:val="00493201"/>
    <w:rsid w:val="00493B14"/>
    <w:rsid w:val="00494D80"/>
    <w:rsid w:val="00494E79"/>
    <w:rsid w:val="00496153"/>
    <w:rsid w:val="004A10B3"/>
    <w:rsid w:val="004A216D"/>
    <w:rsid w:val="004A2178"/>
    <w:rsid w:val="004A2752"/>
    <w:rsid w:val="004A287F"/>
    <w:rsid w:val="004A2BDF"/>
    <w:rsid w:val="004A3F58"/>
    <w:rsid w:val="004A455B"/>
    <w:rsid w:val="004A4F9E"/>
    <w:rsid w:val="004A62CE"/>
    <w:rsid w:val="004A7B8A"/>
    <w:rsid w:val="004B045F"/>
    <w:rsid w:val="004B1219"/>
    <w:rsid w:val="004B1C97"/>
    <w:rsid w:val="004B3820"/>
    <w:rsid w:val="004B3CEB"/>
    <w:rsid w:val="004B4172"/>
    <w:rsid w:val="004B5B0F"/>
    <w:rsid w:val="004B69C0"/>
    <w:rsid w:val="004B6DFC"/>
    <w:rsid w:val="004C04E1"/>
    <w:rsid w:val="004C08E2"/>
    <w:rsid w:val="004C1E92"/>
    <w:rsid w:val="004C26B6"/>
    <w:rsid w:val="004C3349"/>
    <w:rsid w:val="004C33E3"/>
    <w:rsid w:val="004C3893"/>
    <w:rsid w:val="004C568C"/>
    <w:rsid w:val="004C5B83"/>
    <w:rsid w:val="004C7953"/>
    <w:rsid w:val="004D0CE2"/>
    <w:rsid w:val="004D1AD0"/>
    <w:rsid w:val="004D3B13"/>
    <w:rsid w:val="004D40FF"/>
    <w:rsid w:val="004D4643"/>
    <w:rsid w:val="004E06CE"/>
    <w:rsid w:val="004E1B1F"/>
    <w:rsid w:val="004E1CFE"/>
    <w:rsid w:val="004E389B"/>
    <w:rsid w:val="004E3A80"/>
    <w:rsid w:val="004E3D47"/>
    <w:rsid w:val="004E4394"/>
    <w:rsid w:val="004E4FAD"/>
    <w:rsid w:val="004E5835"/>
    <w:rsid w:val="004E61DF"/>
    <w:rsid w:val="004E6E0A"/>
    <w:rsid w:val="004F0110"/>
    <w:rsid w:val="004F07FB"/>
    <w:rsid w:val="004F09D7"/>
    <w:rsid w:val="004F11F4"/>
    <w:rsid w:val="004F12FF"/>
    <w:rsid w:val="004F1EF5"/>
    <w:rsid w:val="004F2AAF"/>
    <w:rsid w:val="004F4083"/>
    <w:rsid w:val="004F423E"/>
    <w:rsid w:val="004F7D99"/>
    <w:rsid w:val="004F7FBE"/>
    <w:rsid w:val="00500E0B"/>
    <w:rsid w:val="0050219C"/>
    <w:rsid w:val="005021C2"/>
    <w:rsid w:val="00502FAC"/>
    <w:rsid w:val="005035FE"/>
    <w:rsid w:val="00503B05"/>
    <w:rsid w:val="00504992"/>
    <w:rsid w:val="00504E2C"/>
    <w:rsid w:val="00505123"/>
    <w:rsid w:val="00505474"/>
    <w:rsid w:val="00505632"/>
    <w:rsid w:val="00507075"/>
    <w:rsid w:val="005102DB"/>
    <w:rsid w:val="00510EAF"/>
    <w:rsid w:val="00511060"/>
    <w:rsid w:val="005122B8"/>
    <w:rsid w:val="00512867"/>
    <w:rsid w:val="00512C4F"/>
    <w:rsid w:val="005139CD"/>
    <w:rsid w:val="0051426A"/>
    <w:rsid w:val="005143D7"/>
    <w:rsid w:val="00514504"/>
    <w:rsid w:val="005145EF"/>
    <w:rsid w:val="00514C5D"/>
    <w:rsid w:val="00514CF7"/>
    <w:rsid w:val="0051560C"/>
    <w:rsid w:val="00516C84"/>
    <w:rsid w:val="00520035"/>
    <w:rsid w:val="005213E9"/>
    <w:rsid w:val="005229C9"/>
    <w:rsid w:val="00526259"/>
    <w:rsid w:val="005269FB"/>
    <w:rsid w:val="0052730A"/>
    <w:rsid w:val="00527EFF"/>
    <w:rsid w:val="005320A1"/>
    <w:rsid w:val="00532A20"/>
    <w:rsid w:val="00532DC4"/>
    <w:rsid w:val="005336DA"/>
    <w:rsid w:val="0053627E"/>
    <w:rsid w:val="0053756B"/>
    <w:rsid w:val="00540274"/>
    <w:rsid w:val="00541AB0"/>
    <w:rsid w:val="00543098"/>
    <w:rsid w:val="00543899"/>
    <w:rsid w:val="00544447"/>
    <w:rsid w:val="00545482"/>
    <w:rsid w:val="00547ABB"/>
    <w:rsid w:val="005506F0"/>
    <w:rsid w:val="00550734"/>
    <w:rsid w:val="0055092D"/>
    <w:rsid w:val="005509C3"/>
    <w:rsid w:val="005512AE"/>
    <w:rsid w:val="005538ED"/>
    <w:rsid w:val="00553D47"/>
    <w:rsid w:val="00554889"/>
    <w:rsid w:val="00556140"/>
    <w:rsid w:val="005606FD"/>
    <w:rsid w:val="00561719"/>
    <w:rsid w:val="005626AF"/>
    <w:rsid w:val="00562FBE"/>
    <w:rsid w:val="00563C26"/>
    <w:rsid w:val="005662AF"/>
    <w:rsid w:val="005712C4"/>
    <w:rsid w:val="0057178C"/>
    <w:rsid w:val="00572794"/>
    <w:rsid w:val="0057524D"/>
    <w:rsid w:val="005752E4"/>
    <w:rsid w:val="0057642C"/>
    <w:rsid w:val="00576FE5"/>
    <w:rsid w:val="00577E67"/>
    <w:rsid w:val="00580808"/>
    <w:rsid w:val="00580A64"/>
    <w:rsid w:val="00580D8E"/>
    <w:rsid w:val="00581E23"/>
    <w:rsid w:val="005850A1"/>
    <w:rsid w:val="0058565D"/>
    <w:rsid w:val="00586593"/>
    <w:rsid w:val="005871D8"/>
    <w:rsid w:val="005903C2"/>
    <w:rsid w:val="00590F74"/>
    <w:rsid w:val="00591253"/>
    <w:rsid w:val="005934ED"/>
    <w:rsid w:val="00593D7F"/>
    <w:rsid w:val="0059546B"/>
    <w:rsid w:val="00595ED7"/>
    <w:rsid w:val="00596E56"/>
    <w:rsid w:val="005A0760"/>
    <w:rsid w:val="005A1B87"/>
    <w:rsid w:val="005A2881"/>
    <w:rsid w:val="005A4CF9"/>
    <w:rsid w:val="005A5CD5"/>
    <w:rsid w:val="005A72DE"/>
    <w:rsid w:val="005B1DB3"/>
    <w:rsid w:val="005B1FB0"/>
    <w:rsid w:val="005B2870"/>
    <w:rsid w:val="005B2B43"/>
    <w:rsid w:val="005B4544"/>
    <w:rsid w:val="005B4722"/>
    <w:rsid w:val="005B4D6C"/>
    <w:rsid w:val="005B557A"/>
    <w:rsid w:val="005B66BF"/>
    <w:rsid w:val="005B7085"/>
    <w:rsid w:val="005B7C77"/>
    <w:rsid w:val="005B7E51"/>
    <w:rsid w:val="005C0D9A"/>
    <w:rsid w:val="005C34BD"/>
    <w:rsid w:val="005C34D2"/>
    <w:rsid w:val="005C4D9D"/>
    <w:rsid w:val="005C591E"/>
    <w:rsid w:val="005D0E63"/>
    <w:rsid w:val="005D1A42"/>
    <w:rsid w:val="005D21CA"/>
    <w:rsid w:val="005D26A8"/>
    <w:rsid w:val="005D3324"/>
    <w:rsid w:val="005D3FA2"/>
    <w:rsid w:val="005D4973"/>
    <w:rsid w:val="005D7D0D"/>
    <w:rsid w:val="005D7E02"/>
    <w:rsid w:val="005E01EC"/>
    <w:rsid w:val="005E244A"/>
    <w:rsid w:val="005E3F34"/>
    <w:rsid w:val="005E40E2"/>
    <w:rsid w:val="005E4F58"/>
    <w:rsid w:val="005E72DE"/>
    <w:rsid w:val="005F26A0"/>
    <w:rsid w:val="005F3686"/>
    <w:rsid w:val="005F4BBE"/>
    <w:rsid w:val="005F7234"/>
    <w:rsid w:val="005F7699"/>
    <w:rsid w:val="005F7A7D"/>
    <w:rsid w:val="00600DC1"/>
    <w:rsid w:val="00601203"/>
    <w:rsid w:val="006015CD"/>
    <w:rsid w:val="006016B1"/>
    <w:rsid w:val="00601A49"/>
    <w:rsid w:val="006031F0"/>
    <w:rsid w:val="006039A0"/>
    <w:rsid w:val="00603BF0"/>
    <w:rsid w:val="00604FCF"/>
    <w:rsid w:val="0060540D"/>
    <w:rsid w:val="00607AC8"/>
    <w:rsid w:val="00610B47"/>
    <w:rsid w:val="00613464"/>
    <w:rsid w:val="00613C6E"/>
    <w:rsid w:val="00614807"/>
    <w:rsid w:val="00614DB6"/>
    <w:rsid w:val="00615A8F"/>
    <w:rsid w:val="00616E3E"/>
    <w:rsid w:val="006179D3"/>
    <w:rsid w:val="00620DC3"/>
    <w:rsid w:val="00621DFD"/>
    <w:rsid w:val="00624E9D"/>
    <w:rsid w:val="00625D6D"/>
    <w:rsid w:val="00630046"/>
    <w:rsid w:val="00630FE3"/>
    <w:rsid w:val="00632C24"/>
    <w:rsid w:val="00633143"/>
    <w:rsid w:val="00633378"/>
    <w:rsid w:val="0063340F"/>
    <w:rsid w:val="00634423"/>
    <w:rsid w:val="00635611"/>
    <w:rsid w:val="00636188"/>
    <w:rsid w:val="0063627C"/>
    <w:rsid w:val="00637C92"/>
    <w:rsid w:val="00640720"/>
    <w:rsid w:val="00641C90"/>
    <w:rsid w:val="006422BD"/>
    <w:rsid w:val="00642D54"/>
    <w:rsid w:val="00643A37"/>
    <w:rsid w:val="0064494A"/>
    <w:rsid w:val="00644AAB"/>
    <w:rsid w:val="006453D1"/>
    <w:rsid w:val="00646637"/>
    <w:rsid w:val="00646FC0"/>
    <w:rsid w:val="00647032"/>
    <w:rsid w:val="00651CB8"/>
    <w:rsid w:val="006545B3"/>
    <w:rsid w:val="00654637"/>
    <w:rsid w:val="00655A84"/>
    <w:rsid w:val="00655CE5"/>
    <w:rsid w:val="00657AD0"/>
    <w:rsid w:val="0066274A"/>
    <w:rsid w:val="00662CF1"/>
    <w:rsid w:val="00662F5E"/>
    <w:rsid w:val="006636CC"/>
    <w:rsid w:val="00663C40"/>
    <w:rsid w:val="00666268"/>
    <w:rsid w:val="0066687F"/>
    <w:rsid w:val="00671093"/>
    <w:rsid w:val="006713DF"/>
    <w:rsid w:val="00672096"/>
    <w:rsid w:val="00675321"/>
    <w:rsid w:val="0067680F"/>
    <w:rsid w:val="006775A7"/>
    <w:rsid w:val="00677909"/>
    <w:rsid w:val="00677C44"/>
    <w:rsid w:val="00681A39"/>
    <w:rsid w:val="00685241"/>
    <w:rsid w:val="0068566B"/>
    <w:rsid w:val="00686B51"/>
    <w:rsid w:val="006873C0"/>
    <w:rsid w:val="006920AE"/>
    <w:rsid w:val="006928E1"/>
    <w:rsid w:val="006939E4"/>
    <w:rsid w:val="00694AB1"/>
    <w:rsid w:val="00694E78"/>
    <w:rsid w:val="00697A7A"/>
    <w:rsid w:val="006A181F"/>
    <w:rsid w:val="006A27EC"/>
    <w:rsid w:val="006A28C9"/>
    <w:rsid w:val="006A38E2"/>
    <w:rsid w:val="006A4CD9"/>
    <w:rsid w:val="006A4F11"/>
    <w:rsid w:val="006A5C10"/>
    <w:rsid w:val="006A5F60"/>
    <w:rsid w:val="006A60B3"/>
    <w:rsid w:val="006B0608"/>
    <w:rsid w:val="006B229F"/>
    <w:rsid w:val="006B27CE"/>
    <w:rsid w:val="006B3653"/>
    <w:rsid w:val="006B4C6B"/>
    <w:rsid w:val="006B54BD"/>
    <w:rsid w:val="006B5907"/>
    <w:rsid w:val="006B605D"/>
    <w:rsid w:val="006B60F8"/>
    <w:rsid w:val="006B7DB3"/>
    <w:rsid w:val="006C15DE"/>
    <w:rsid w:val="006C1928"/>
    <w:rsid w:val="006C1BF3"/>
    <w:rsid w:val="006C2BFA"/>
    <w:rsid w:val="006C3687"/>
    <w:rsid w:val="006C433D"/>
    <w:rsid w:val="006C4765"/>
    <w:rsid w:val="006C5AE3"/>
    <w:rsid w:val="006C72E5"/>
    <w:rsid w:val="006C7731"/>
    <w:rsid w:val="006D0133"/>
    <w:rsid w:val="006D0961"/>
    <w:rsid w:val="006D14D8"/>
    <w:rsid w:val="006D259B"/>
    <w:rsid w:val="006D25BE"/>
    <w:rsid w:val="006D4A76"/>
    <w:rsid w:val="006D5264"/>
    <w:rsid w:val="006D5E6C"/>
    <w:rsid w:val="006D63D2"/>
    <w:rsid w:val="006E2D66"/>
    <w:rsid w:val="006E2FE5"/>
    <w:rsid w:val="006E39BB"/>
    <w:rsid w:val="006E3B81"/>
    <w:rsid w:val="006E4167"/>
    <w:rsid w:val="006E7AF3"/>
    <w:rsid w:val="006F012F"/>
    <w:rsid w:val="006F0A0F"/>
    <w:rsid w:val="006F2325"/>
    <w:rsid w:val="006F5DC0"/>
    <w:rsid w:val="006F62AF"/>
    <w:rsid w:val="006F6EFF"/>
    <w:rsid w:val="00700DB2"/>
    <w:rsid w:val="00702960"/>
    <w:rsid w:val="00703061"/>
    <w:rsid w:val="00703E9E"/>
    <w:rsid w:val="00704166"/>
    <w:rsid w:val="0070444F"/>
    <w:rsid w:val="007044FF"/>
    <w:rsid w:val="00705032"/>
    <w:rsid w:val="00706AAA"/>
    <w:rsid w:val="0070711D"/>
    <w:rsid w:val="00710B17"/>
    <w:rsid w:val="00710DC8"/>
    <w:rsid w:val="00711BFB"/>
    <w:rsid w:val="00711EB2"/>
    <w:rsid w:val="007134D8"/>
    <w:rsid w:val="00713BA4"/>
    <w:rsid w:val="00715DB9"/>
    <w:rsid w:val="00715EDF"/>
    <w:rsid w:val="0071651D"/>
    <w:rsid w:val="00720079"/>
    <w:rsid w:val="00720217"/>
    <w:rsid w:val="007205E2"/>
    <w:rsid w:val="007207D5"/>
    <w:rsid w:val="00720CB3"/>
    <w:rsid w:val="00721B10"/>
    <w:rsid w:val="00721E37"/>
    <w:rsid w:val="00723BA7"/>
    <w:rsid w:val="00724427"/>
    <w:rsid w:val="00724F27"/>
    <w:rsid w:val="00725CE7"/>
    <w:rsid w:val="007329A7"/>
    <w:rsid w:val="00732B57"/>
    <w:rsid w:val="0073318A"/>
    <w:rsid w:val="00734C29"/>
    <w:rsid w:val="00735168"/>
    <w:rsid w:val="007365D9"/>
    <w:rsid w:val="00736DBC"/>
    <w:rsid w:val="00737D62"/>
    <w:rsid w:val="00740366"/>
    <w:rsid w:val="00740E8B"/>
    <w:rsid w:val="0074129F"/>
    <w:rsid w:val="007415FC"/>
    <w:rsid w:val="00741A9C"/>
    <w:rsid w:val="00741EB5"/>
    <w:rsid w:val="00742358"/>
    <w:rsid w:val="00743E0A"/>
    <w:rsid w:val="0074418D"/>
    <w:rsid w:val="0074511C"/>
    <w:rsid w:val="007459D0"/>
    <w:rsid w:val="007466DE"/>
    <w:rsid w:val="00750FE9"/>
    <w:rsid w:val="007514D2"/>
    <w:rsid w:val="00752034"/>
    <w:rsid w:val="00752140"/>
    <w:rsid w:val="00753990"/>
    <w:rsid w:val="00753C6D"/>
    <w:rsid w:val="00753DED"/>
    <w:rsid w:val="00754BFD"/>
    <w:rsid w:val="00754FD6"/>
    <w:rsid w:val="0075563A"/>
    <w:rsid w:val="00755C75"/>
    <w:rsid w:val="00756544"/>
    <w:rsid w:val="00756561"/>
    <w:rsid w:val="00756BDF"/>
    <w:rsid w:val="007570B9"/>
    <w:rsid w:val="007575F6"/>
    <w:rsid w:val="00760ABD"/>
    <w:rsid w:val="0076158D"/>
    <w:rsid w:val="00761F93"/>
    <w:rsid w:val="00764589"/>
    <w:rsid w:val="00767AE8"/>
    <w:rsid w:val="00767FBF"/>
    <w:rsid w:val="00770F34"/>
    <w:rsid w:val="0077168D"/>
    <w:rsid w:val="00772EF5"/>
    <w:rsid w:val="007732AA"/>
    <w:rsid w:val="00774D65"/>
    <w:rsid w:val="00775C2E"/>
    <w:rsid w:val="00780593"/>
    <w:rsid w:val="00784538"/>
    <w:rsid w:val="00784CD3"/>
    <w:rsid w:val="00784ED6"/>
    <w:rsid w:val="0078535E"/>
    <w:rsid w:val="0078581E"/>
    <w:rsid w:val="00787929"/>
    <w:rsid w:val="00790501"/>
    <w:rsid w:val="00790AB7"/>
    <w:rsid w:val="00791ACB"/>
    <w:rsid w:val="00792967"/>
    <w:rsid w:val="00795AE6"/>
    <w:rsid w:val="00796439"/>
    <w:rsid w:val="00796692"/>
    <w:rsid w:val="00796BE1"/>
    <w:rsid w:val="00796F33"/>
    <w:rsid w:val="007A0107"/>
    <w:rsid w:val="007A05F5"/>
    <w:rsid w:val="007A2BDB"/>
    <w:rsid w:val="007A624B"/>
    <w:rsid w:val="007A6724"/>
    <w:rsid w:val="007B097D"/>
    <w:rsid w:val="007B1D92"/>
    <w:rsid w:val="007B35B2"/>
    <w:rsid w:val="007B4ABE"/>
    <w:rsid w:val="007B50A8"/>
    <w:rsid w:val="007B5DF5"/>
    <w:rsid w:val="007B6826"/>
    <w:rsid w:val="007B7F63"/>
    <w:rsid w:val="007C02B0"/>
    <w:rsid w:val="007C155C"/>
    <w:rsid w:val="007C17B8"/>
    <w:rsid w:val="007C24A3"/>
    <w:rsid w:val="007C47C7"/>
    <w:rsid w:val="007C4C49"/>
    <w:rsid w:val="007C58CA"/>
    <w:rsid w:val="007C6C0F"/>
    <w:rsid w:val="007C7503"/>
    <w:rsid w:val="007C775D"/>
    <w:rsid w:val="007C7766"/>
    <w:rsid w:val="007D0BFD"/>
    <w:rsid w:val="007D346B"/>
    <w:rsid w:val="007D36A8"/>
    <w:rsid w:val="007D3819"/>
    <w:rsid w:val="007D605B"/>
    <w:rsid w:val="007D628F"/>
    <w:rsid w:val="007D6FA0"/>
    <w:rsid w:val="007D7832"/>
    <w:rsid w:val="007D78CC"/>
    <w:rsid w:val="007E1183"/>
    <w:rsid w:val="007E24B9"/>
    <w:rsid w:val="007E3016"/>
    <w:rsid w:val="007E462F"/>
    <w:rsid w:val="007E5964"/>
    <w:rsid w:val="007E6525"/>
    <w:rsid w:val="007E7A67"/>
    <w:rsid w:val="007E7D07"/>
    <w:rsid w:val="007F2054"/>
    <w:rsid w:val="007F29AC"/>
    <w:rsid w:val="007F5C16"/>
    <w:rsid w:val="007F734C"/>
    <w:rsid w:val="007F7F6D"/>
    <w:rsid w:val="00800248"/>
    <w:rsid w:val="00802149"/>
    <w:rsid w:val="00802224"/>
    <w:rsid w:val="00803C61"/>
    <w:rsid w:val="00805E73"/>
    <w:rsid w:val="008064C8"/>
    <w:rsid w:val="00806EDC"/>
    <w:rsid w:val="008070C3"/>
    <w:rsid w:val="008073B6"/>
    <w:rsid w:val="00807505"/>
    <w:rsid w:val="0080762C"/>
    <w:rsid w:val="0080777A"/>
    <w:rsid w:val="00810347"/>
    <w:rsid w:val="008109C3"/>
    <w:rsid w:val="008111C3"/>
    <w:rsid w:val="008146F1"/>
    <w:rsid w:val="00815089"/>
    <w:rsid w:val="008159EB"/>
    <w:rsid w:val="00817A85"/>
    <w:rsid w:val="00821976"/>
    <w:rsid w:val="00821C69"/>
    <w:rsid w:val="008222E5"/>
    <w:rsid w:val="00822318"/>
    <w:rsid w:val="008239FC"/>
    <w:rsid w:val="008240F8"/>
    <w:rsid w:val="0082459E"/>
    <w:rsid w:val="00824629"/>
    <w:rsid w:val="00825C9C"/>
    <w:rsid w:val="008264F1"/>
    <w:rsid w:val="00826720"/>
    <w:rsid w:val="00827CD0"/>
    <w:rsid w:val="00830178"/>
    <w:rsid w:val="0083037A"/>
    <w:rsid w:val="00831C14"/>
    <w:rsid w:val="00832330"/>
    <w:rsid w:val="008335ED"/>
    <w:rsid w:val="00833A20"/>
    <w:rsid w:val="00833AD1"/>
    <w:rsid w:val="0083449C"/>
    <w:rsid w:val="008347B6"/>
    <w:rsid w:val="0083483B"/>
    <w:rsid w:val="00840944"/>
    <w:rsid w:val="00843A4C"/>
    <w:rsid w:val="008465FF"/>
    <w:rsid w:val="00846C46"/>
    <w:rsid w:val="00847763"/>
    <w:rsid w:val="0084777A"/>
    <w:rsid w:val="008479FE"/>
    <w:rsid w:val="0085023C"/>
    <w:rsid w:val="008537B7"/>
    <w:rsid w:val="008548C1"/>
    <w:rsid w:val="0085528D"/>
    <w:rsid w:val="00856338"/>
    <w:rsid w:val="00857968"/>
    <w:rsid w:val="00860779"/>
    <w:rsid w:val="00860DA1"/>
    <w:rsid w:val="00862ABC"/>
    <w:rsid w:val="008635CF"/>
    <w:rsid w:val="00864EF2"/>
    <w:rsid w:val="00865C0E"/>
    <w:rsid w:val="00870F83"/>
    <w:rsid w:val="0087297B"/>
    <w:rsid w:val="008729B0"/>
    <w:rsid w:val="008753E7"/>
    <w:rsid w:val="00876116"/>
    <w:rsid w:val="008774EF"/>
    <w:rsid w:val="008813CE"/>
    <w:rsid w:val="00881448"/>
    <w:rsid w:val="00881F29"/>
    <w:rsid w:val="00882906"/>
    <w:rsid w:val="0088415D"/>
    <w:rsid w:val="00884810"/>
    <w:rsid w:val="0088481E"/>
    <w:rsid w:val="00887BCD"/>
    <w:rsid w:val="008901DA"/>
    <w:rsid w:val="00890581"/>
    <w:rsid w:val="0089164A"/>
    <w:rsid w:val="008923F1"/>
    <w:rsid w:val="00892DF0"/>
    <w:rsid w:val="00893DAB"/>
    <w:rsid w:val="00895609"/>
    <w:rsid w:val="008966F2"/>
    <w:rsid w:val="008966F4"/>
    <w:rsid w:val="008973A3"/>
    <w:rsid w:val="008A1D9B"/>
    <w:rsid w:val="008A22A4"/>
    <w:rsid w:val="008A466A"/>
    <w:rsid w:val="008A4CF2"/>
    <w:rsid w:val="008A5167"/>
    <w:rsid w:val="008A56D8"/>
    <w:rsid w:val="008A6E22"/>
    <w:rsid w:val="008A6F83"/>
    <w:rsid w:val="008B060A"/>
    <w:rsid w:val="008B2E55"/>
    <w:rsid w:val="008B3E1D"/>
    <w:rsid w:val="008B502C"/>
    <w:rsid w:val="008B6742"/>
    <w:rsid w:val="008B6985"/>
    <w:rsid w:val="008B7001"/>
    <w:rsid w:val="008C0353"/>
    <w:rsid w:val="008C3907"/>
    <w:rsid w:val="008C5FF1"/>
    <w:rsid w:val="008C6F65"/>
    <w:rsid w:val="008C786C"/>
    <w:rsid w:val="008C7A7C"/>
    <w:rsid w:val="008C7EE4"/>
    <w:rsid w:val="008D260D"/>
    <w:rsid w:val="008D29B6"/>
    <w:rsid w:val="008D3515"/>
    <w:rsid w:val="008D3DFA"/>
    <w:rsid w:val="008D4326"/>
    <w:rsid w:val="008D6CFA"/>
    <w:rsid w:val="008D7D06"/>
    <w:rsid w:val="008E1742"/>
    <w:rsid w:val="008E36D3"/>
    <w:rsid w:val="008E3738"/>
    <w:rsid w:val="008E3C53"/>
    <w:rsid w:val="008E5586"/>
    <w:rsid w:val="008E5E64"/>
    <w:rsid w:val="008E6F33"/>
    <w:rsid w:val="008F11EB"/>
    <w:rsid w:val="008F175B"/>
    <w:rsid w:val="008F26A1"/>
    <w:rsid w:val="008F4698"/>
    <w:rsid w:val="008F5450"/>
    <w:rsid w:val="008F5C74"/>
    <w:rsid w:val="008F733D"/>
    <w:rsid w:val="008F7A42"/>
    <w:rsid w:val="0090349B"/>
    <w:rsid w:val="00903E96"/>
    <w:rsid w:val="009046B3"/>
    <w:rsid w:val="00904710"/>
    <w:rsid w:val="0090549A"/>
    <w:rsid w:val="009118C8"/>
    <w:rsid w:val="00911A76"/>
    <w:rsid w:val="00911A8C"/>
    <w:rsid w:val="00912182"/>
    <w:rsid w:val="0091277C"/>
    <w:rsid w:val="00913901"/>
    <w:rsid w:val="00913A05"/>
    <w:rsid w:val="00913C6F"/>
    <w:rsid w:val="00917081"/>
    <w:rsid w:val="00917BDF"/>
    <w:rsid w:val="00917C23"/>
    <w:rsid w:val="00920086"/>
    <w:rsid w:val="0092030A"/>
    <w:rsid w:val="00920EB6"/>
    <w:rsid w:val="009245E7"/>
    <w:rsid w:val="00927420"/>
    <w:rsid w:val="009275F9"/>
    <w:rsid w:val="00930BCD"/>
    <w:rsid w:val="00931235"/>
    <w:rsid w:val="00933113"/>
    <w:rsid w:val="00936749"/>
    <w:rsid w:val="0093778B"/>
    <w:rsid w:val="0094042B"/>
    <w:rsid w:val="0094088F"/>
    <w:rsid w:val="009423C6"/>
    <w:rsid w:val="00942706"/>
    <w:rsid w:val="009433B1"/>
    <w:rsid w:val="009439C9"/>
    <w:rsid w:val="00943B34"/>
    <w:rsid w:val="00943BFD"/>
    <w:rsid w:val="00944777"/>
    <w:rsid w:val="009463D0"/>
    <w:rsid w:val="00950713"/>
    <w:rsid w:val="00951C62"/>
    <w:rsid w:val="009520C0"/>
    <w:rsid w:val="00952743"/>
    <w:rsid w:val="009529D0"/>
    <w:rsid w:val="00953C64"/>
    <w:rsid w:val="00953C6C"/>
    <w:rsid w:val="00955093"/>
    <w:rsid w:val="00955723"/>
    <w:rsid w:val="009558E9"/>
    <w:rsid w:val="0095594B"/>
    <w:rsid w:val="00956037"/>
    <w:rsid w:val="0095647A"/>
    <w:rsid w:val="0096011C"/>
    <w:rsid w:val="009603BC"/>
    <w:rsid w:val="00961136"/>
    <w:rsid w:val="00961912"/>
    <w:rsid w:val="009623A8"/>
    <w:rsid w:val="00963C00"/>
    <w:rsid w:val="00964012"/>
    <w:rsid w:val="00964823"/>
    <w:rsid w:val="00967E34"/>
    <w:rsid w:val="00970137"/>
    <w:rsid w:val="0097098E"/>
    <w:rsid w:val="00971EAE"/>
    <w:rsid w:val="0097218B"/>
    <w:rsid w:val="00972D10"/>
    <w:rsid w:val="00973035"/>
    <w:rsid w:val="00973126"/>
    <w:rsid w:val="00976006"/>
    <w:rsid w:val="00976E74"/>
    <w:rsid w:val="00977A2C"/>
    <w:rsid w:val="0098020D"/>
    <w:rsid w:val="009806CE"/>
    <w:rsid w:val="00980C11"/>
    <w:rsid w:val="00983208"/>
    <w:rsid w:val="00984CB2"/>
    <w:rsid w:val="009867E4"/>
    <w:rsid w:val="00986B1E"/>
    <w:rsid w:val="00986C9C"/>
    <w:rsid w:val="0098785B"/>
    <w:rsid w:val="0099027C"/>
    <w:rsid w:val="009925DC"/>
    <w:rsid w:val="00992876"/>
    <w:rsid w:val="00992FE3"/>
    <w:rsid w:val="00996C47"/>
    <w:rsid w:val="009A0337"/>
    <w:rsid w:val="009A24E9"/>
    <w:rsid w:val="009A250E"/>
    <w:rsid w:val="009A3BA2"/>
    <w:rsid w:val="009A5138"/>
    <w:rsid w:val="009A63B9"/>
    <w:rsid w:val="009B0D09"/>
    <w:rsid w:val="009B0DF7"/>
    <w:rsid w:val="009B3078"/>
    <w:rsid w:val="009B3787"/>
    <w:rsid w:val="009B3F5A"/>
    <w:rsid w:val="009B4787"/>
    <w:rsid w:val="009B7834"/>
    <w:rsid w:val="009C0857"/>
    <w:rsid w:val="009C1635"/>
    <w:rsid w:val="009C16E2"/>
    <w:rsid w:val="009C2060"/>
    <w:rsid w:val="009C2C5C"/>
    <w:rsid w:val="009C3205"/>
    <w:rsid w:val="009C3474"/>
    <w:rsid w:val="009C6822"/>
    <w:rsid w:val="009D250F"/>
    <w:rsid w:val="009D32C4"/>
    <w:rsid w:val="009D3340"/>
    <w:rsid w:val="009D49F9"/>
    <w:rsid w:val="009D5622"/>
    <w:rsid w:val="009D57B4"/>
    <w:rsid w:val="009D5C77"/>
    <w:rsid w:val="009D6047"/>
    <w:rsid w:val="009D78AE"/>
    <w:rsid w:val="009E0341"/>
    <w:rsid w:val="009E08E6"/>
    <w:rsid w:val="009E13B3"/>
    <w:rsid w:val="009E1D71"/>
    <w:rsid w:val="009E208E"/>
    <w:rsid w:val="009E22F4"/>
    <w:rsid w:val="009E33FC"/>
    <w:rsid w:val="009E463B"/>
    <w:rsid w:val="009E50E5"/>
    <w:rsid w:val="009E5C5F"/>
    <w:rsid w:val="009E77F8"/>
    <w:rsid w:val="009F240A"/>
    <w:rsid w:val="009F2919"/>
    <w:rsid w:val="009F2AE5"/>
    <w:rsid w:val="009F2D43"/>
    <w:rsid w:val="009F4785"/>
    <w:rsid w:val="009F5836"/>
    <w:rsid w:val="009F5CC1"/>
    <w:rsid w:val="009F60A3"/>
    <w:rsid w:val="009F6899"/>
    <w:rsid w:val="00A0056F"/>
    <w:rsid w:val="00A00E41"/>
    <w:rsid w:val="00A0233D"/>
    <w:rsid w:val="00A0384A"/>
    <w:rsid w:val="00A0434A"/>
    <w:rsid w:val="00A0488A"/>
    <w:rsid w:val="00A04BF6"/>
    <w:rsid w:val="00A04C78"/>
    <w:rsid w:val="00A05E1F"/>
    <w:rsid w:val="00A06095"/>
    <w:rsid w:val="00A061D4"/>
    <w:rsid w:val="00A067B4"/>
    <w:rsid w:val="00A07B67"/>
    <w:rsid w:val="00A10CEA"/>
    <w:rsid w:val="00A13FAF"/>
    <w:rsid w:val="00A14081"/>
    <w:rsid w:val="00A144B1"/>
    <w:rsid w:val="00A15E5F"/>
    <w:rsid w:val="00A16C24"/>
    <w:rsid w:val="00A17330"/>
    <w:rsid w:val="00A17A61"/>
    <w:rsid w:val="00A17B9E"/>
    <w:rsid w:val="00A20842"/>
    <w:rsid w:val="00A20E6C"/>
    <w:rsid w:val="00A22DDD"/>
    <w:rsid w:val="00A24A3B"/>
    <w:rsid w:val="00A24AE8"/>
    <w:rsid w:val="00A255D5"/>
    <w:rsid w:val="00A25B98"/>
    <w:rsid w:val="00A30499"/>
    <w:rsid w:val="00A30FE9"/>
    <w:rsid w:val="00A328B4"/>
    <w:rsid w:val="00A335D0"/>
    <w:rsid w:val="00A33A3E"/>
    <w:rsid w:val="00A348CB"/>
    <w:rsid w:val="00A34A54"/>
    <w:rsid w:val="00A35570"/>
    <w:rsid w:val="00A365D8"/>
    <w:rsid w:val="00A372FA"/>
    <w:rsid w:val="00A37A92"/>
    <w:rsid w:val="00A4121E"/>
    <w:rsid w:val="00A43BE3"/>
    <w:rsid w:val="00A43C65"/>
    <w:rsid w:val="00A442F8"/>
    <w:rsid w:val="00A44A84"/>
    <w:rsid w:val="00A44E11"/>
    <w:rsid w:val="00A45031"/>
    <w:rsid w:val="00A46B13"/>
    <w:rsid w:val="00A46F07"/>
    <w:rsid w:val="00A47306"/>
    <w:rsid w:val="00A47DB2"/>
    <w:rsid w:val="00A509BD"/>
    <w:rsid w:val="00A50CDB"/>
    <w:rsid w:val="00A511EF"/>
    <w:rsid w:val="00A513F8"/>
    <w:rsid w:val="00A51A25"/>
    <w:rsid w:val="00A51F23"/>
    <w:rsid w:val="00A52228"/>
    <w:rsid w:val="00A52F45"/>
    <w:rsid w:val="00A53439"/>
    <w:rsid w:val="00A564DC"/>
    <w:rsid w:val="00A566ED"/>
    <w:rsid w:val="00A57F36"/>
    <w:rsid w:val="00A60141"/>
    <w:rsid w:val="00A61185"/>
    <w:rsid w:val="00A624E9"/>
    <w:rsid w:val="00A62C2E"/>
    <w:rsid w:val="00A63D48"/>
    <w:rsid w:val="00A64560"/>
    <w:rsid w:val="00A64E52"/>
    <w:rsid w:val="00A66490"/>
    <w:rsid w:val="00A673AE"/>
    <w:rsid w:val="00A70345"/>
    <w:rsid w:val="00A723F1"/>
    <w:rsid w:val="00A730D1"/>
    <w:rsid w:val="00A73401"/>
    <w:rsid w:val="00A75F04"/>
    <w:rsid w:val="00A76CA3"/>
    <w:rsid w:val="00A76D72"/>
    <w:rsid w:val="00A775C4"/>
    <w:rsid w:val="00A77B87"/>
    <w:rsid w:val="00A80D02"/>
    <w:rsid w:val="00A81B8D"/>
    <w:rsid w:val="00A830B1"/>
    <w:rsid w:val="00A834DA"/>
    <w:rsid w:val="00A84861"/>
    <w:rsid w:val="00A86BAA"/>
    <w:rsid w:val="00A9090A"/>
    <w:rsid w:val="00A92D68"/>
    <w:rsid w:val="00A93768"/>
    <w:rsid w:val="00A94073"/>
    <w:rsid w:val="00A94933"/>
    <w:rsid w:val="00A95015"/>
    <w:rsid w:val="00A95190"/>
    <w:rsid w:val="00A95F19"/>
    <w:rsid w:val="00AA1B52"/>
    <w:rsid w:val="00AA1F36"/>
    <w:rsid w:val="00AA2906"/>
    <w:rsid w:val="00AA3EFC"/>
    <w:rsid w:val="00AA4211"/>
    <w:rsid w:val="00AA5548"/>
    <w:rsid w:val="00AA6633"/>
    <w:rsid w:val="00AA7E36"/>
    <w:rsid w:val="00AB2459"/>
    <w:rsid w:val="00AB5513"/>
    <w:rsid w:val="00AB5773"/>
    <w:rsid w:val="00AB6266"/>
    <w:rsid w:val="00AC0427"/>
    <w:rsid w:val="00AC0EC7"/>
    <w:rsid w:val="00AC2624"/>
    <w:rsid w:val="00AC4301"/>
    <w:rsid w:val="00AC44C1"/>
    <w:rsid w:val="00AC4D7C"/>
    <w:rsid w:val="00AC4DB8"/>
    <w:rsid w:val="00AD1F23"/>
    <w:rsid w:val="00AD2F56"/>
    <w:rsid w:val="00AD31D4"/>
    <w:rsid w:val="00AD34A3"/>
    <w:rsid w:val="00AD42FA"/>
    <w:rsid w:val="00AD52C5"/>
    <w:rsid w:val="00AD6081"/>
    <w:rsid w:val="00AD6CAD"/>
    <w:rsid w:val="00AD7F7F"/>
    <w:rsid w:val="00AE276C"/>
    <w:rsid w:val="00AE2967"/>
    <w:rsid w:val="00AE318D"/>
    <w:rsid w:val="00AE3665"/>
    <w:rsid w:val="00AE3C6C"/>
    <w:rsid w:val="00AE4AC5"/>
    <w:rsid w:val="00AE5830"/>
    <w:rsid w:val="00AE6E8E"/>
    <w:rsid w:val="00AF1A2E"/>
    <w:rsid w:val="00AF2ABB"/>
    <w:rsid w:val="00AF2BBA"/>
    <w:rsid w:val="00AF35D0"/>
    <w:rsid w:val="00AF4C3E"/>
    <w:rsid w:val="00AF7309"/>
    <w:rsid w:val="00B00669"/>
    <w:rsid w:val="00B00F77"/>
    <w:rsid w:val="00B00FBE"/>
    <w:rsid w:val="00B01D5A"/>
    <w:rsid w:val="00B02A6F"/>
    <w:rsid w:val="00B02D87"/>
    <w:rsid w:val="00B0394A"/>
    <w:rsid w:val="00B0402A"/>
    <w:rsid w:val="00B04ABB"/>
    <w:rsid w:val="00B05E5A"/>
    <w:rsid w:val="00B06845"/>
    <w:rsid w:val="00B0766C"/>
    <w:rsid w:val="00B11616"/>
    <w:rsid w:val="00B11C9F"/>
    <w:rsid w:val="00B12FAF"/>
    <w:rsid w:val="00B12FE3"/>
    <w:rsid w:val="00B151CE"/>
    <w:rsid w:val="00B207E9"/>
    <w:rsid w:val="00B20AD4"/>
    <w:rsid w:val="00B20C71"/>
    <w:rsid w:val="00B20E1B"/>
    <w:rsid w:val="00B2287A"/>
    <w:rsid w:val="00B22F7B"/>
    <w:rsid w:val="00B235A8"/>
    <w:rsid w:val="00B2571A"/>
    <w:rsid w:val="00B25B2E"/>
    <w:rsid w:val="00B272CC"/>
    <w:rsid w:val="00B27657"/>
    <w:rsid w:val="00B2769B"/>
    <w:rsid w:val="00B306A8"/>
    <w:rsid w:val="00B3147C"/>
    <w:rsid w:val="00B31C27"/>
    <w:rsid w:val="00B3389D"/>
    <w:rsid w:val="00B355D8"/>
    <w:rsid w:val="00B36B4C"/>
    <w:rsid w:val="00B373B8"/>
    <w:rsid w:val="00B40D5B"/>
    <w:rsid w:val="00B41087"/>
    <w:rsid w:val="00B41DAE"/>
    <w:rsid w:val="00B422B9"/>
    <w:rsid w:val="00B42444"/>
    <w:rsid w:val="00B42658"/>
    <w:rsid w:val="00B442B2"/>
    <w:rsid w:val="00B4537C"/>
    <w:rsid w:val="00B461B2"/>
    <w:rsid w:val="00B5044C"/>
    <w:rsid w:val="00B517AA"/>
    <w:rsid w:val="00B521AA"/>
    <w:rsid w:val="00B5341B"/>
    <w:rsid w:val="00B53593"/>
    <w:rsid w:val="00B53F2F"/>
    <w:rsid w:val="00B54050"/>
    <w:rsid w:val="00B55D47"/>
    <w:rsid w:val="00B577FF"/>
    <w:rsid w:val="00B6120F"/>
    <w:rsid w:val="00B61BB7"/>
    <w:rsid w:val="00B61DFF"/>
    <w:rsid w:val="00B625AE"/>
    <w:rsid w:val="00B62905"/>
    <w:rsid w:val="00B62A35"/>
    <w:rsid w:val="00B65ED6"/>
    <w:rsid w:val="00B66A00"/>
    <w:rsid w:val="00B67B6B"/>
    <w:rsid w:val="00B67E1E"/>
    <w:rsid w:val="00B700AC"/>
    <w:rsid w:val="00B72B00"/>
    <w:rsid w:val="00B73CA3"/>
    <w:rsid w:val="00B73E8F"/>
    <w:rsid w:val="00B73F9F"/>
    <w:rsid w:val="00B7688D"/>
    <w:rsid w:val="00B7703A"/>
    <w:rsid w:val="00B776AB"/>
    <w:rsid w:val="00B80AF7"/>
    <w:rsid w:val="00B81781"/>
    <w:rsid w:val="00B82512"/>
    <w:rsid w:val="00B82FC5"/>
    <w:rsid w:val="00B83A30"/>
    <w:rsid w:val="00B8419D"/>
    <w:rsid w:val="00B860D8"/>
    <w:rsid w:val="00B86CFF"/>
    <w:rsid w:val="00B9004F"/>
    <w:rsid w:val="00B912CA"/>
    <w:rsid w:val="00B91CAA"/>
    <w:rsid w:val="00B92010"/>
    <w:rsid w:val="00B92089"/>
    <w:rsid w:val="00B92A52"/>
    <w:rsid w:val="00B97996"/>
    <w:rsid w:val="00BA0239"/>
    <w:rsid w:val="00BA2434"/>
    <w:rsid w:val="00BA259A"/>
    <w:rsid w:val="00BA341A"/>
    <w:rsid w:val="00BA489C"/>
    <w:rsid w:val="00BA4A69"/>
    <w:rsid w:val="00BA5951"/>
    <w:rsid w:val="00BA6CA3"/>
    <w:rsid w:val="00BA7057"/>
    <w:rsid w:val="00BB048D"/>
    <w:rsid w:val="00BB08FE"/>
    <w:rsid w:val="00BB0B8A"/>
    <w:rsid w:val="00BB214F"/>
    <w:rsid w:val="00BB3902"/>
    <w:rsid w:val="00BB56BB"/>
    <w:rsid w:val="00BB7373"/>
    <w:rsid w:val="00BC1A10"/>
    <w:rsid w:val="00BC2747"/>
    <w:rsid w:val="00BC2A89"/>
    <w:rsid w:val="00BC48B8"/>
    <w:rsid w:val="00BC5984"/>
    <w:rsid w:val="00BC60D8"/>
    <w:rsid w:val="00BC7A14"/>
    <w:rsid w:val="00BD168D"/>
    <w:rsid w:val="00BD1904"/>
    <w:rsid w:val="00BD2721"/>
    <w:rsid w:val="00BD3A0C"/>
    <w:rsid w:val="00BD66D3"/>
    <w:rsid w:val="00BE178A"/>
    <w:rsid w:val="00BE23FD"/>
    <w:rsid w:val="00BE24D8"/>
    <w:rsid w:val="00BE295E"/>
    <w:rsid w:val="00BE2F23"/>
    <w:rsid w:val="00BE36A4"/>
    <w:rsid w:val="00BE4153"/>
    <w:rsid w:val="00BE610C"/>
    <w:rsid w:val="00BE7E45"/>
    <w:rsid w:val="00BF2725"/>
    <w:rsid w:val="00BF2C29"/>
    <w:rsid w:val="00BF38A7"/>
    <w:rsid w:val="00BF3988"/>
    <w:rsid w:val="00BF3B0D"/>
    <w:rsid w:val="00BF3BFF"/>
    <w:rsid w:val="00BF42F6"/>
    <w:rsid w:val="00BF5482"/>
    <w:rsid w:val="00BF5BC5"/>
    <w:rsid w:val="00BF60CF"/>
    <w:rsid w:val="00BF7033"/>
    <w:rsid w:val="00C002C2"/>
    <w:rsid w:val="00C037F6"/>
    <w:rsid w:val="00C03E0D"/>
    <w:rsid w:val="00C04B68"/>
    <w:rsid w:val="00C0513F"/>
    <w:rsid w:val="00C064B9"/>
    <w:rsid w:val="00C077D1"/>
    <w:rsid w:val="00C10BF2"/>
    <w:rsid w:val="00C10E30"/>
    <w:rsid w:val="00C12C28"/>
    <w:rsid w:val="00C12C62"/>
    <w:rsid w:val="00C1472E"/>
    <w:rsid w:val="00C1477E"/>
    <w:rsid w:val="00C15A71"/>
    <w:rsid w:val="00C15C1D"/>
    <w:rsid w:val="00C16A7A"/>
    <w:rsid w:val="00C17816"/>
    <w:rsid w:val="00C20082"/>
    <w:rsid w:val="00C20A83"/>
    <w:rsid w:val="00C21645"/>
    <w:rsid w:val="00C22200"/>
    <w:rsid w:val="00C22251"/>
    <w:rsid w:val="00C2279B"/>
    <w:rsid w:val="00C22C64"/>
    <w:rsid w:val="00C22C76"/>
    <w:rsid w:val="00C244C7"/>
    <w:rsid w:val="00C25ED8"/>
    <w:rsid w:val="00C27305"/>
    <w:rsid w:val="00C3084C"/>
    <w:rsid w:val="00C31CEB"/>
    <w:rsid w:val="00C327C6"/>
    <w:rsid w:val="00C32EDA"/>
    <w:rsid w:val="00C33C69"/>
    <w:rsid w:val="00C34347"/>
    <w:rsid w:val="00C35195"/>
    <w:rsid w:val="00C362D3"/>
    <w:rsid w:val="00C36F0B"/>
    <w:rsid w:val="00C373DD"/>
    <w:rsid w:val="00C3769C"/>
    <w:rsid w:val="00C40402"/>
    <w:rsid w:val="00C40A6E"/>
    <w:rsid w:val="00C438D8"/>
    <w:rsid w:val="00C46206"/>
    <w:rsid w:val="00C4626F"/>
    <w:rsid w:val="00C46508"/>
    <w:rsid w:val="00C46E19"/>
    <w:rsid w:val="00C47390"/>
    <w:rsid w:val="00C513B3"/>
    <w:rsid w:val="00C51F85"/>
    <w:rsid w:val="00C52270"/>
    <w:rsid w:val="00C52412"/>
    <w:rsid w:val="00C53066"/>
    <w:rsid w:val="00C5405F"/>
    <w:rsid w:val="00C5424B"/>
    <w:rsid w:val="00C55D07"/>
    <w:rsid w:val="00C5600C"/>
    <w:rsid w:val="00C56F42"/>
    <w:rsid w:val="00C5757D"/>
    <w:rsid w:val="00C61864"/>
    <w:rsid w:val="00C634D6"/>
    <w:rsid w:val="00C641A1"/>
    <w:rsid w:val="00C647DF"/>
    <w:rsid w:val="00C65BE8"/>
    <w:rsid w:val="00C679E9"/>
    <w:rsid w:val="00C67E62"/>
    <w:rsid w:val="00C7026A"/>
    <w:rsid w:val="00C709C2"/>
    <w:rsid w:val="00C70BDD"/>
    <w:rsid w:val="00C71C33"/>
    <w:rsid w:val="00C73FDB"/>
    <w:rsid w:val="00C74418"/>
    <w:rsid w:val="00C75A5E"/>
    <w:rsid w:val="00C76329"/>
    <w:rsid w:val="00C800FF"/>
    <w:rsid w:val="00C81503"/>
    <w:rsid w:val="00C82254"/>
    <w:rsid w:val="00C82800"/>
    <w:rsid w:val="00C82892"/>
    <w:rsid w:val="00C82F08"/>
    <w:rsid w:val="00C84A0E"/>
    <w:rsid w:val="00C85E55"/>
    <w:rsid w:val="00C8714B"/>
    <w:rsid w:val="00C9029C"/>
    <w:rsid w:val="00C90593"/>
    <w:rsid w:val="00C907A1"/>
    <w:rsid w:val="00C9354D"/>
    <w:rsid w:val="00C937CD"/>
    <w:rsid w:val="00C947AB"/>
    <w:rsid w:val="00C94A04"/>
    <w:rsid w:val="00C94AEF"/>
    <w:rsid w:val="00C94FD9"/>
    <w:rsid w:val="00C952D3"/>
    <w:rsid w:val="00C9627A"/>
    <w:rsid w:val="00C9674C"/>
    <w:rsid w:val="00C96848"/>
    <w:rsid w:val="00C97302"/>
    <w:rsid w:val="00CA08E9"/>
    <w:rsid w:val="00CA1201"/>
    <w:rsid w:val="00CA27D9"/>
    <w:rsid w:val="00CA35BF"/>
    <w:rsid w:val="00CA416E"/>
    <w:rsid w:val="00CA7846"/>
    <w:rsid w:val="00CA7D2E"/>
    <w:rsid w:val="00CB0366"/>
    <w:rsid w:val="00CB06A9"/>
    <w:rsid w:val="00CB119B"/>
    <w:rsid w:val="00CB2E5A"/>
    <w:rsid w:val="00CB3295"/>
    <w:rsid w:val="00CB5086"/>
    <w:rsid w:val="00CB5835"/>
    <w:rsid w:val="00CB5EFE"/>
    <w:rsid w:val="00CB5F29"/>
    <w:rsid w:val="00CB6CA8"/>
    <w:rsid w:val="00CB6D20"/>
    <w:rsid w:val="00CC055C"/>
    <w:rsid w:val="00CC0B9C"/>
    <w:rsid w:val="00CC1FD0"/>
    <w:rsid w:val="00CC33C6"/>
    <w:rsid w:val="00CC3E6F"/>
    <w:rsid w:val="00CC4852"/>
    <w:rsid w:val="00CC7AB3"/>
    <w:rsid w:val="00CC7C3A"/>
    <w:rsid w:val="00CD00A7"/>
    <w:rsid w:val="00CD13FF"/>
    <w:rsid w:val="00CD28E9"/>
    <w:rsid w:val="00CD34AF"/>
    <w:rsid w:val="00CD3BA7"/>
    <w:rsid w:val="00CD442E"/>
    <w:rsid w:val="00CD5362"/>
    <w:rsid w:val="00CD6154"/>
    <w:rsid w:val="00CD6591"/>
    <w:rsid w:val="00CD6C2F"/>
    <w:rsid w:val="00CD7004"/>
    <w:rsid w:val="00CD7F04"/>
    <w:rsid w:val="00CE08DE"/>
    <w:rsid w:val="00CE0967"/>
    <w:rsid w:val="00CE1122"/>
    <w:rsid w:val="00CE1477"/>
    <w:rsid w:val="00CE16F4"/>
    <w:rsid w:val="00CE1C28"/>
    <w:rsid w:val="00CE21C0"/>
    <w:rsid w:val="00CE3CAE"/>
    <w:rsid w:val="00CE5F30"/>
    <w:rsid w:val="00CE684F"/>
    <w:rsid w:val="00CF23FE"/>
    <w:rsid w:val="00CF321E"/>
    <w:rsid w:val="00CF38AF"/>
    <w:rsid w:val="00CF4746"/>
    <w:rsid w:val="00CF4AB2"/>
    <w:rsid w:val="00CF4BB3"/>
    <w:rsid w:val="00CF502D"/>
    <w:rsid w:val="00CF5B6B"/>
    <w:rsid w:val="00CF6D97"/>
    <w:rsid w:val="00D00428"/>
    <w:rsid w:val="00D00519"/>
    <w:rsid w:val="00D0230B"/>
    <w:rsid w:val="00D035B4"/>
    <w:rsid w:val="00D0542A"/>
    <w:rsid w:val="00D055D2"/>
    <w:rsid w:val="00D077F4"/>
    <w:rsid w:val="00D102E0"/>
    <w:rsid w:val="00D1048F"/>
    <w:rsid w:val="00D129A8"/>
    <w:rsid w:val="00D129E5"/>
    <w:rsid w:val="00D13A52"/>
    <w:rsid w:val="00D14073"/>
    <w:rsid w:val="00D1410C"/>
    <w:rsid w:val="00D16D20"/>
    <w:rsid w:val="00D21B63"/>
    <w:rsid w:val="00D22E1A"/>
    <w:rsid w:val="00D23A2D"/>
    <w:rsid w:val="00D23A98"/>
    <w:rsid w:val="00D24EAC"/>
    <w:rsid w:val="00D26369"/>
    <w:rsid w:val="00D26682"/>
    <w:rsid w:val="00D26877"/>
    <w:rsid w:val="00D26A0F"/>
    <w:rsid w:val="00D27F6F"/>
    <w:rsid w:val="00D30DEF"/>
    <w:rsid w:val="00D31EA6"/>
    <w:rsid w:val="00D32613"/>
    <w:rsid w:val="00D33E2F"/>
    <w:rsid w:val="00D34EDC"/>
    <w:rsid w:val="00D35438"/>
    <w:rsid w:val="00D35855"/>
    <w:rsid w:val="00D36A10"/>
    <w:rsid w:val="00D40F4B"/>
    <w:rsid w:val="00D41761"/>
    <w:rsid w:val="00D41B8E"/>
    <w:rsid w:val="00D42005"/>
    <w:rsid w:val="00D42657"/>
    <w:rsid w:val="00D44ACD"/>
    <w:rsid w:val="00D44ECF"/>
    <w:rsid w:val="00D4535E"/>
    <w:rsid w:val="00D45C75"/>
    <w:rsid w:val="00D467C0"/>
    <w:rsid w:val="00D46887"/>
    <w:rsid w:val="00D469FD"/>
    <w:rsid w:val="00D471C4"/>
    <w:rsid w:val="00D511AF"/>
    <w:rsid w:val="00D52DF8"/>
    <w:rsid w:val="00D579B0"/>
    <w:rsid w:val="00D57DB0"/>
    <w:rsid w:val="00D61D6C"/>
    <w:rsid w:val="00D6272D"/>
    <w:rsid w:val="00D648E0"/>
    <w:rsid w:val="00D64F1F"/>
    <w:rsid w:val="00D70442"/>
    <w:rsid w:val="00D70922"/>
    <w:rsid w:val="00D70F5D"/>
    <w:rsid w:val="00D71537"/>
    <w:rsid w:val="00D72077"/>
    <w:rsid w:val="00D7388A"/>
    <w:rsid w:val="00D738FD"/>
    <w:rsid w:val="00D73CF1"/>
    <w:rsid w:val="00D73D94"/>
    <w:rsid w:val="00D73EED"/>
    <w:rsid w:val="00D7534E"/>
    <w:rsid w:val="00D77F0A"/>
    <w:rsid w:val="00D807D4"/>
    <w:rsid w:val="00D80B76"/>
    <w:rsid w:val="00D81D92"/>
    <w:rsid w:val="00D8216C"/>
    <w:rsid w:val="00D827BD"/>
    <w:rsid w:val="00D83600"/>
    <w:rsid w:val="00D83BCE"/>
    <w:rsid w:val="00D849DC"/>
    <w:rsid w:val="00D85319"/>
    <w:rsid w:val="00D86630"/>
    <w:rsid w:val="00D86D2A"/>
    <w:rsid w:val="00D9371F"/>
    <w:rsid w:val="00D93BAD"/>
    <w:rsid w:val="00D95B26"/>
    <w:rsid w:val="00D97E7A"/>
    <w:rsid w:val="00DA0C98"/>
    <w:rsid w:val="00DA1676"/>
    <w:rsid w:val="00DA219E"/>
    <w:rsid w:val="00DA3BBE"/>
    <w:rsid w:val="00DA55AF"/>
    <w:rsid w:val="00DA5F96"/>
    <w:rsid w:val="00DA6344"/>
    <w:rsid w:val="00DA6523"/>
    <w:rsid w:val="00DA67BF"/>
    <w:rsid w:val="00DA6A51"/>
    <w:rsid w:val="00DA6CDD"/>
    <w:rsid w:val="00DA6DC3"/>
    <w:rsid w:val="00DA724A"/>
    <w:rsid w:val="00DA7A0A"/>
    <w:rsid w:val="00DB09DD"/>
    <w:rsid w:val="00DB10A6"/>
    <w:rsid w:val="00DB25D8"/>
    <w:rsid w:val="00DB26CF"/>
    <w:rsid w:val="00DB29C7"/>
    <w:rsid w:val="00DB2B77"/>
    <w:rsid w:val="00DB5262"/>
    <w:rsid w:val="00DB593D"/>
    <w:rsid w:val="00DB7442"/>
    <w:rsid w:val="00DB7542"/>
    <w:rsid w:val="00DC084A"/>
    <w:rsid w:val="00DC0A50"/>
    <w:rsid w:val="00DC3C2B"/>
    <w:rsid w:val="00DC467A"/>
    <w:rsid w:val="00DC547D"/>
    <w:rsid w:val="00DC6CC1"/>
    <w:rsid w:val="00DC6E4D"/>
    <w:rsid w:val="00DD3070"/>
    <w:rsid w:val="00DD3908"/>
    <w:rsid w:val="00DD51E1"/>
    <w:rsid w:val="00DD585E"/>
    <w:rsid w:val="00DD63D7"/>
    <w:rsid w:val="00DD7BD7"/>
    <w:rsid w:val="00DE2EBE"/>
    <w:rsid w:val="00DE32DF"/>
    <w:rsid w:val="00DE4225"/>
    <w:rsid w:val="00DE4E0A"/>
    <w:rsid w:val="00DE4EC7"/>
    <w:rsid w:val="00DE5808"/>
    <w:rsid w:val="00DE6BF1"/>
    <w:rsid w:val="00DE6C88"/>
    <w:rsid w:val="00DE75F9"/>
    <w:rsid w:val="00DF031E"/>
    <w:rsid w:val="00DF05E7"/>
    <w:rsid w:val="00DF1E09"/>
    <w:rsid w:val="00DF45BD"/>
    <w:rsid w:val="00DF537A"/>
    <w:rsid w:val="00DF5EE8"/>
    <w:rsid w:val="00E00198"/>
    <w:rsid w:val="00E007E0"/>
    <w:rsid w:val="00E00AF3"/>
    <w:rsid w:val="00E01884"/>
    <w:rsid w:val="00E018B0"/>
    <w:rsid w:val="00E02444"/>
    <w:rsid w:val="00E02486"/>
    <w:rsid w:val="00E03062"/>
    <w:rsid w:val="00E038C2"/>
    <w:rsid w:val="00E05B59"/>
    <w:rsid w:val="00E1064B"/>
    <w:rsid w:val="00E13C55"/>
    <w:rsid w:val="00E1534B"/>
    <w:rsid w:val="00E1609E"/>
    <w:rsid w:val="00E160D9"/>
    <w:rsid w:val="00E170F6"/>
    <w:rsid w:val="00E1775B"/>
    <w:rsid w:val="00E206A9"/>
    <w:rsid w:val="00E21C7A"/>
    <w:rsid w:val="00E22D4F"/>
    <w:rsid w:val="00E22EFE"/>
    <w:rsid w:val="00E26064"/>
    <w:rsid w:val="00E27D12"/>
    <w:rsid w:val="00E30A3F"/>
    <w:rsid w:val="00E31DB2"/>
    <w:rsid w:val="00E35B4E"/>
    <w:rsid w:val="00E37893"/>
    <w:rsid w:val="00E40E6F"/>
    <w:rsid w:val="00E42382"/>
    <w:rsid w:val="00E4271D"/>
    <w:rsid w:val="00E42D4B"/>
    <w:rsid w:val="00E431DC"/>
    <w:rsid w:val="00E445F5"/>
    <w:rsid w:val="00E44A68"/>
    <w:rsid w:val="00E44E9C"/>
    <w:rsid w:val="00E454F2"/>
    <w:rsid w:val="00E45760"/>
    <w:rsid w:val="00E46C8C"/>
    <w:rsid w:val="00E471F5"/>
    <w:rsid w:val="00E47289"/>
    <w:rsid w:val="00E4765E"/>
    <w:rsid w:val="00E51DB1"/>
    <w:rsid w:val="00E5201F"/>
    <w:rsid w:val="00E5348B"/>
    <w:rsid w:val="00E53BD0"/>
    <w:rsid w:val="00E54457"/>
    <w:rsid w:val="00E54F44"/>
    <w:rsid w:val="00E552BF"/>
    <w:rsid w:val="00E62161"/>
    <w:rsid w:val="00E62388"/>
    <w:rsid w:val="00E6239A"/>
    <w:rsid w:val="00E626F2"/>
    <w:rsid w:val="00E64688"/>
    <w:rsid w:val="00E65BCE"/>
    <w:rsid w:val="00E65CFA"/>
    <w:rsid w:val="00E66031"/>
    <w:rsid w:val="00E66229"/>
    <w:rsid w:val="00E66466"/>
    <w:rsid w:val="00E668BB"/>
    <w:rsid w:val="00E70CA4"/>
    <w:rsid w:val="00E70DA2"/>
    <w:rsid w:val="00E71DB9"/>
    <w:rsid w:val="00E71F4B"/>
    <w:rsid w:val="00E71F70"/>
    <w:rsid w:val="00E72DB5"/>
    <w:rsid w:val="00E72F4C"/>
    <w:rsid w:val="00E74E73"/>
    <w:rsid w:val="00E756C7"/>
    <w:rsid w:val="00E75898"/>
    <w:rsid w:val="00E75B4F"/>
    <w:rsid w:val="00E76269"/>
    <w:rsid w:val="00E77563"/>
    <w:rsid w:val="00E8012B"/>
    <w:rsid w:val="00E803A8"/>
    <w:rsid w:val="00E83A85"/>
    <w:rsid w:val="00E86315"/>
    <w:rsid w:val="00E903D4"/>
    <w:rsid w:val="00E91621"/>
    <w:rsid w:val="00E92744"/>
    <w:rsid w:val="00E936FD"/>
    <w:rsid w:val="00E945BD"/>
    <w:rsid w:val="00E95686"/>
    <w:rsid w:val="00E963B3"/>
    <w:rsid w:val="00E96BC4"/>
    <w:rsid w:val="00E96C55"/>
    <w:rsid w:val="00E97581"/>
    <w:rsid w:val="00E97D82"/>
    <w:rsid w:val="00EA08E9"/>
    <w:rsid w:val="00EA21F4"/>
    <w:rsid w:val="00EA44A4"/>
    <w:rsid w:val="00EA542C"/>
    <w:rsid w:val="00EA54A1"/>
    <w:rsid w:val="00EA5D64"/>
    <w:rsid w:val="00EA68C3"/>
    <w:rsid w:val="00EA6DAA"/>
    <w:rsid w:val="00EA7B38"/>
    <w:rsid w:val="00EB08D0"/>
    <w:rsid w:val="00EB2700"/>
    <w:rsid w:val="00EB3D0E"/>
    <w:rsid w:val="00EB3F7E"/>
    <w:rsid w:val="00EB4CAF"/>
    <w:rsid w:val="00EB5F83"/>
    <w:rsid w:val="00EB6E14"/>
    <w:rsid w:val="00EB7FAE"/>
    <w:rsid w:val="00EC0354"/>
    <w:rsid w:val="00EC0ACE"/>
    <w:rsid w:val="00EC1E1E"/>
    <w:rsid w:val="00EC2059"/>
    <w:rsid w:val="00EC2534"/>
    <w:rsid w:val="00EC3544"/>
    <w:rsid w:val="00EC3612"/>
    <w:rsid w:val="00EC4BFF"/>
    <w:rsid w:val="00EC54E9"/>
    <w:rsid w:val="00EC5DD6"/>
    <w:rsid w:val="00EC66F9"/>
    <w:rsid w:val="00EC67CE"/>
    <w:rsid w:val="00EC6E2C"/>
    <w:rsid w:val="00EC7097"/>
    <w:rsid w:val="00EC79BC"/>
    <w:rsid w:val="00EC7EDD"/>
    <w:rsid w:val="00ED0A4E"/>
    <w:rsid w:val="00ED0B66"/>
    <w:rsid w:val="00ED2154"/>
    <w:rsid w:val="00ED225A"/>
    <w:rsid w:val="00ED2818"/>
    <w:rsid w:val="00ED2D02"/>
    <w:rsid w:val="00ED4299"/>
    <w:rsid w:val="00ED70BF"/>
    <w:rsid w:val="00ED7746"/>
    <w:rsid w:val="00ED7947"/>
    <w:rsid w:val="00EE0416"/>
    <w:rsid w:val="00EE09BA"/>
    <w:rsid w:val="00EE2034"/>
    <w:rsid w:val="00EE2628"/>
    <w:rsid w:val="00EE28F1"/>
    <w:rsid w:val="00EE35BC"/>
    <w:rsid w:val="00EE4145"/>
    <w:rsid w:val="00EE45F6"/>
    <w:rsid w:val="00EE46E9"/>
    <w:rsid w:val="00EE4F43"/>
    <w:rsid w:val="00EE7D00"/>
    <w:rsid w:val="00EF0665"/>
    <w:rsid w:val="00EF0B99"/>
    <w:rsid w:val="00EF1986"/>
    <w:rsid w:val="00EF3C32"/>
    <w:rsid w:val="00EF4EE1"/>
    <w:rsid w:val="00EF6564"/>
    <w:rsid w:val="00F022AE"/>
    <w:rsid w:val="00F0320A"/>
    <w:rsid w:val="00F0332A"/>
    <w:rsid w:val="00F0352D"/>
    <w:rsid w:val="00F06A91"/>
    <w:rsid w:val="00F074EF"/>
    <w:rsid w:val="00F10318"/>
    <w:rsid w:val="00F12BA3"/>
    <w:rsid w:val="00F13A6F"/>
    <w:rsid w:val="00F141B6"/>
    <w:rsid w:val="00F153F9"/>
    <w:rsid w:val="00F17AE1"/>
    <w:rsid w:val="00F2026E"/>
    <w:rsid w:val="00F2228D"/>
    <w:rsid w:val="00F22657"/>
    <w:rsid w:val="00F22873"/>
    <w:rsid w:val="00F23D31"/>
    <w:rsid w:val="00F2400C"/>
    <w:rsid w:val="00F267F8"/>
    <w:rsid w:val="00F26AD6"/>
    <w:rsid w:val="00F30113"/>
    <w:rsid w:val="00F31ADD"/>
    <w:rsid w:val="00F33724"/>
    <w:rsid w:val="00F33D0C"/>
    <w:rsid w:val="00F357D9"/>
    <w:rsid w:val="00F35A09"/>
    <w:rsid w:val="00F35DA9"/>
    <w:rsid w:val="00F371A1"/>
    <w:rsid w:val="00F40C0F"/>
    <w:rsid w:val="00F40ED0"/>
    <w:rsid w:val="00F4136C"/>
    <w:rsid w:val="00F418FF"/>
    <w:rsid w:val="00F41ABA"/>
    <w:rsid w:val="00F42398"/>
    <w:rsid w:val="00F42D60"/>
    <w:rsid w:val="00F4340C"/>
    <w:rsid w:val="00F44546"/>
    <w:rsid w:val="00F45708"/>
    <w:rsid w:val="00F45BDF"/>
    <w:rsid w:val="00F50C2A"/>
    <w:rsid w:val="00F5171D"/>
    <w:rsid w:val="00F51D05"/>
    <w:rsid w:val="00F51EF3"/>
    <w:rsid w:val="00F535DE"/>
    <w:rsid w:val="00F544D4"/>
    <w:rsid w:val="00F550F7"/>
    <w:rsid w:val="00F5656F"/>
    <w:rsid w:val="00F57D54"/>
    <w:rsid w:val="00F60997"/>
    <w:rsid w:val="00F62D78"/>
    <w:rsid w:val="00F657C8"/>
    <w:rsid w:val="00F666FB"/>
    <w:rsid w:val="00F66ACA"/>
    <w:rsid w:val="00F679E6"/>
    <w:rsid w:val="00F67BC8"/>
    <w:rsid w:val="00F67C8C"/>
    <w:rsid w:val="00F67FC9"/>
    <w:rsid w:val="00F67FF2"/>
    <w:rsid w:val="00F70109"/>
    <w:rsid w:val="00F70423"/>
    <w:rsid w:val="00F708A9"/>
    <w:rsid w:val="00F719BC"/>
    <w:rsid w:val="00F71C36"/>
    <w:rsid w:val="00F723B2"/>
    <w:rsid w:val="00F72F1E"/>
    <w:rsid w:val="00F75C39"/>
    <w:rsid w:val="00F75CDE"/>
    <w:rsid w:val="00F75E07"/>
    <w:rsid w:val="00F77A4F"/>
    <w:rsid w:val="00F8022E"/>
    <w:rsid w:val="00F8036A"/>
    <w:rsid w:val="00F826E6"/>
    <w:rsid w:val="00F84898"/>
    <w:rsid w:val="00F85F2A"/>
    <w:rsid w:val="00F8643F"/>
    <w:rsid w:val="00F873A3"/>
    <w:rsid w:val="00F8777A"/>
    <w:rsid w:val="00F91B23"/>
    <w:rsid w:val="00F932DA"/>
    <w:rsid w:val="00F9534D"/>
    <w:rsid w:val="00F974F4"/>
    <w:rsid w:val="00FA0943"/>
    <w:rsid w:val="00FA1C04"/>
    <w:rsid w:val="00FA22E4"/>
    <w:rsid w:val="00FA2BCE"/>
    <w:rsid w:val="00FA3163"/>
    <w:rsid w:val="00FA3801"/>
    <w:rsid w:val="00FA3DB6"/>
    <w:rsid w:val="00FA527A"/>
    <w:rsid w:val="00FB08A5"/>
    <w:rsid w:val="00FB09CE"/>
    <w:rsid w:val="00FB2A8A"/>
    <w:rsid w:val="00FB39F2"/>
    <w:rsid w:val="00FB4AC9"/>
    <w:rsid w:val="00FB4F81"/>
    <w:rsid w:val="00FB59F8"/>
    <w:rsid w:val="00FB6323"/>
    <w:rsid w:val="00FB6E8B"/>
    <w:rsid w:val="00FC00B4"/>
    <w:rsid w:val="00FC11B2"/>
    <w:rsid w:val="00FC13CA"/>
    <w:rsid w:val="00FC7256"/>
    <w:rsid w:val="00FC7763"/>
    <w:rsid w:val="00FD0152"/>
    <w:rsid w:val="00FD0259"/>
    <w:rsid w:val="00FD0864"/>
    <w:rsid w:val="00FD29A9"/>
    <w:rsid w:val="00FD2EB7"/>
    <w:rsid w:val="00FD360F"/>
    <w:rsid w:val="00FD479F"/>
    <w:rsid w:val="00FD4CE5"/>
    <w:rsid w:val="00FD64BB"/>
    <w:rsid w:val="00FD6D7D"/>
    <w:rsid w:val="00FD76BC"/>
    <w:rsid w:val="00FD7870"/>
    <w:rsid w:val="00FE0499"/>
    <w:rsid w:val="00FE2353"/>
    <w:rsid w:val="00FE2B59"/>
    <w:rsid w:val="00FE3206"/>
    <w:rsid w:val="00FE3C27"/>
    <w:rsid w:val="00FE4AEE"/>
    <w:rsid w:val="00FE6606"/>
    <w:rsid w:val="00FE6849"/>
    <w:rsid w:val="00FF0309"/>
    <w:rsid w:val="00FF07DF"/>
    <w:rsid w:val="00FF0C60"/>
    <w:rsid w:val="00FF0E1E"/>
    <w:rsid w:val="00FF2DA7"/>
    <w:rsid w:val="00FF6587"/>
    <w:rsid w:val="00FF787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4ABCD"/>
  <w15:docId w15:val="{32BB24F1-33D6-4163-ACFD-1FFA37223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CC1FD0"/>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99"/>
    <w:qFormat/>
    <w:rsid w:val="00F4340C"/>
    <w:pPr>
      <w:keepNext/>
      <w:spacing w:after="0" w:line="240" w:lineRule="auto"/>
    </w:pPr>
    <w:rPr>
      <w:rFonts w:ascii="Times New Roman" w:eastAsia="Calibri" w:hAnsi="Times New Roman" w:cs="Times New Roman"/>
      <w:b/>
      <w:bCs/>
      <w:sz w:val="24"/>
      <w:szCs w:val="24"/>
    </w:rPr>
  </w:style>
  <w:style w:type="paragraph" w:customStyle="1" w:styleId="EndNoteBibliographyTitle">
    <w:name w:val="EndNote Bibliography Title"/>
    <w:basedOn w:val="Normal"/>
    <w:link w:val="EndNoteBibliographyTitleChar"/>
    <w:rsid w:val="00547A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7ABB"/>
    <w:rPr>
      <w:rFonts w:ascii="Calibri" w:hAnsi="Calibri" w:cs="Calibri"/>
      <w:noProof/>
      <w:lang w:val="en-US"/>
    </w:rPr>
  </w:style>
  <w:style w:type="paragraph" w:customStyle="1" w:styleId="EndNoteBibliography">
    <w:name w:val="EndNote Bibliography"/>
    <w:basedOn w:val="Normal"/>
    <w:link w:val="EndNoteBibliographyChar"/>
    <w:rsid w:val="00547A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7ABB"/>
    <w:rPr>
      <w:rFonts w:ascii="Calibri" w:hAnsi="Calibri" w:cs="Calibri"/>
      <w:noProof/>
      <w:lang w:val="en-US"/>
    </w:rPr>
  </w:style>
  <w:style w:type="table" w:styleId="TableGrid">
    <w:name w:val="Table Grid"/>
    <w:basedOn w:val="TableNormal"/>
    <w:uiPriority w:val="39"/>
    <w:rsid w:val="00547ABB"/>
    <w:pPr>
      <w:spacing w:after="0" w:line="240" w:lineRule="auto"/>
      <w:ind w:firstLine="720"/>
      <w:jc w:val="both"/>
    </w:pPr>
    <w:rPr>
      <w:rFonts w:ascii="Times New Roman" w:hAnsi="Times New Roman" w:cs="Times New Roman"/>
      <w:color w:val="000000" w:themeColor="text1"/>
      <w:spacing w:val="30"/>
      <w:sz w:val="24"/>
      <w:szCs w:val="1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437BC"/>
    <w:pPr>
      <w:autoSpaceDE w:val="0"/>
      <w:autoSpaceDN w:val="0"/>
      <w:adjustRightInd w:val="0"/>
      <w:spacing w:after="0" w:line="240" w:lineRule="auto"/>
    </w:pPr>
    <w:rPr>
      <w:rFonts w:ascii="Swis721 WGL4 BT" w:hAnsi="Swis721 WGL4 BT" w:cs="Swis721 WGL4 BT"/>
      <w:color w:val="000000"/>
      <w:sz w:val="24"/>
      <w:szCs w:val="24"/>
      <w:lang w:val="en-US"/>
    </w:rPr>
  </w:style>
  <w:style w:type="paragraph" w:styleId="BalloonText">
    <w:name w:val="Balloon Text"/>
    <w:basedOn w:val="Normal"/>
    <w:link w:val="BalloonTextChar"/>
    <w:uiPriority w:val="99"/>
    <w:semiHidden/>
    <w:unhideWhenUsed/>
    <w:rsid w:val="00A76D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6D72"/>
    <w:rPr>
      <w:rFonts w:ascii="Tahoma" w:hAnsi="Tahoma" w:cs="Tahoma"/>
      <w:sz w:val="16"/>
      <w:szCs w:val="16"/>
    </w:rPr>
  </w:style>
  <w:style w:type="character" w:styleId="CommentReference">
    <w:name w:val="annotation reference"/>
    <w:basedOn w:val="DefaultParagraphFont"/>
    <w:uiPriority w:val="99"/>
    <w:semiHidden/>
    <w:unhideWhenUsed/>
    <w:rsid w:val="00C709C2"/>
    <w:rPr>
      <w:sz w:val="16"/>
      <w:szCs w:val="16"/>
    </w:rPr>
  </w:style>
  <w:style w:type="paragraph" w:styleId="CommentText">
    <w:name w:val="annotation text"/>
    <w:basedOn w:val="Normal"/>
    <w:link w:val="CommentTextChar"/>
    <w:uiPriority w:val="99"/>
    <w:unhideWhenUsed/>
    <w:rsid w:val="00C709C2"/>
    <w:pPr>
      <w:spacing w:line="240" w:lineRule="auto"/>
    </w:pPr>
    <w:rPr>
      <w:sz w:val="20"/>
      <w:szCs w:val="20"/>
    </w:rPr>
  </w:style>
  <w:style w:type="character" w:customStyle="1" w:styleId="CommentTextChar">
    <w:name w:val="Comment Text Char"/>
    <w:basedOn w:val="DefaultParagraphFont"/>
    <w:link w:val="CommentText"/>
    <w:uiPriority w:val="99"/>
    <w:rsid w:val="00C709C2"/>
    <w:rPr>
      <w:sz w:val="20"/>
      <w:szCs w:val="20"/>
    </w:rPr>
  </w:style>
  <w:style w:type="paragraph" w:styleId="CommentSubject">
    <w:name w:val="annotation subject"/>
    <w:basedOn w:val="CommentText"/>
    <w:next w:val="CommentText"/>
    <w:link w:val="CommentSubjectChar"/>
    <w:uiPriority w:val="99"/>
    <w:semiHidden/>
    <w:unhideWhenUsed/>
    <w:rsid w:val="00C709C2"/>
    <w:rPr>
      <w:b/>
      <w:bCs/>
    </w:rPr>
  </w:style>
  <w:style w:type="character" w:customStyle="1" w:styleId="CommentSubjectChar">
    <w:name w:val="Comment Subject Char"/>
    <w:basedOn w:val="CommentTextChar"/>
    <w:link w:val="CommentSubject"/>
    <w:uiPriority w:val="99"/>
    <w:semiHidden/>
    <w:rsid w:val="00C709C2"/>
    <w:rPr>
      <w:b/>
      <w:bCs/>
      <w:sz w:val="20"/>
      <w:szCs w:val="20"/>
    </w:rPr>
  </w:style>
  <w:style w:type="paragraph" w:customStyle="1" w:styleId="Pa8">
    <w:name w:val="Pa8"/>
    <w:basedOn w:val="Default"/>
    <w:next w:val="Default"/>
    <w:uiPriority w:val="99"/>
    <w:rsid w:val="00BF38A7"/>
    <w:pPr>
      <w:spacing w:line="181" w:lineRule="atLeast"/>
    </w:pPr>
    <w:rPr>
      <w:rFonts w:cstheme="minorBidi"/>
      <w:color w:val="auto"/>
    </w:rPr>
  </w:style>
  <w:style w:type="paragraph" w:customStyle="1" w:styleId="Pa10">
    <w:name w:val="Pa10"/>
    <w:basedOn w:val="Default"/>
    <w:next w:val="Default"/>
    <w:uiPriority w:val="99"/>
    <w:rsid w:val="00613464"/>
    <w:pPr>
      <w:spacing w:line="181" w:lineRule="atLeast"/>
    </w:pPr>
    <w:rPr>
      <w:rFonts w:cstheme="minorBidi"/>
      <w:color w:val="auto"/>
    </w:rPr>
  </w:style>
  <w:style w:type="paragraph" w:customStyle="1" w:styleId="Pa13">
    <w:name w:val="Pa13"/>
    <w:basedOn w:val="Default"/>
    <w:next w:val="Default"/>
    <w:uiPriority w:val="99"/>
    <w:rsid w:val="00613464"/>
    <w:pPr>
      <w:spacing w:line="181" w:lineRule="atLeast"/>
    </w:pPr>
    <w:rPr>
      <w:rFonts w:cstheme="minorBidi"/>
      <w:color w:val="auto"/>
    </w:rPr>
  </w:style>
  <w:style w:type="character" w:customStyle="1" w:styleId="Heading2Char">
    <w:name w:val="Heading 2 Char"/>
    <w:basedOn w:val="DefaultParagraphFont"/>
    <w:link w:val="Heading2"/>
    <w:uiPriority w:val="9"/>
    <w:rsid w:val="00CC1FD0"/>
    <w:rPr>
      <w:rFonts w:ascii="Times New Roman" w:eastAsia="Times New Roman" w:hAnsi="Times New Roman" w:cs="Times New Roman"/>
      <w:b/>
      <w:bCs/>
      <w:sz w:val="36"/>
      <w:szCs w:val="36"/>
      <w:lang w:val="en-US"/>
    </w:rPr>
  </w:style>
  <w:style w:type="paragraph" w:styleId="NormalWeb">
    <w:name w:val="Normal (Web)"/>
    <w:basedOn w:val="Normal"/>
    <w:uiPriority w:val="99"/>
    <w:semiHidden/>
    <w:unhideWhenUsed/>
    <w:rsid w:val="00CC1FD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7">
    <w:name w:val="A7"/>
    <w:uiPriority w:val="99"/>
    <w:rsid w:val="000C0B18"/>
    <w:rPr>
      <w:color w:val="000000"/>
      <w:sz w:val="14"/>
      <w:szCs w:val="14"/>
    </w:rPr>
  </w:style>
  <w:style w:type="character" w:customStyle="1" w:styleId="A10">
    <w:name w:val="A10"/>
    <w:uiPriority w:val="99"/>
    <w:rsid w:val="00514C5D"/>
    <w:rPr>
      <w:color w:val="000000"/>
      <w:sz w:val="16"/>
      <w:szCs w:val="16"/>
    </w:rPr>
  </w:style>
  <w:style w:type="character" w:customStyle="1" w:styleId="A0">
    <w:name w:val="A0"/>
    <w:uiPriority w:val="99"/>
    <w:rsid w:val="001230BD"/>
    <w:rPr>
      <w:rFonts w:cs="Swis721 WGL4 BT"/>
      <w:color w:val="000000"/>
      <w:sz w:val="18"/>
      <w:szCs w:val="18"/>
    </w:rPr>
  </w:style>
  <w:style w:type="character" w:customStyle="1" w:styleId="A4">
    <w:name w:val="A4"/>
    <w:uiPriority w:val="99"/>
    <w:rsid w:val="001230BD"/>
    <w:rPr>
      <w:rFonts w:cs="Swis721 WGL4 BT"/>
      <w:color w:val="000000"/>
      <w:sz w:val="22"/>
      <w:szCs w:val="22"/>
    </w:rPr>
  </w:style>
  <w:style w:type="character" w:customStyle="1" w:styleId="A12">
    <w:name w:val="A12"/>
    <w:uiPriority w:val="99"/>
    <w:rsid w:val="000B44FE"/>
    <w:rPr>
      <w:rFonts w:cs="Cambria"/>
      <w:color w:val="000000"/>
      <w:sz w:val="18"/>
      <w:szCs w:val="18"/>
    </w:rPr>
  </w:style>
  <w:style w:type="paragraph" w:customStyle="1" w:styleId="CM1">
    <w:name w:val="CM1"/>
    <w:basedOn w:val="Default"/>
    <w:next w:val="Default"/>
    <w:rsid w:val="007C7766"/>
    <w:pPr>
      <w:widowControl w:val="0"/>
    </w:pPr>
    <w:rPr>
      <w:rFonts w:ascii="Calibri" w:eastAsia="Times New Roman" w:hAnsi="Calibri" w:cs="Times New Roman"/>
      <w:color w:val="auto"/>
      <w:lang w:val="en-CA" w:eastAsia="en-CA"/>
    </w:rPr>
  </w:style>
  <w:style w:type="paragraph" w:customStyle="1" w:styleId="CM2">
    <w:name w:val="CM2"/>
    <w:basedOn w:val="Normal"/>
    <w:next w:val="Normal"/>
    <w:rsid w:val="00D471C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styleId="Header">
    <w:name w:val="header"/>
    <w:basedOn w:val="Normal"/>
    <w:link w:val="HeaderChar"/>
    <w:uiPriority w:val="99"/>
    <w:unhideWhenUsed/>
    <w:rsid w:val="009E13B3"/>
    <w:pPr>
      <w:widowControl w:val="0"/>
      <w:tabs>
        <w:tab w:val="center" w:pos="4513"/>
        <w:tab w:val="right" w:pos="9026"/>
      </w:tabs>
      <w:kinsoku w:val="0"/>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9E13B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31C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1C14"/>
  </w:style>
  <w:style w:type="paragraph" w:styleId="ListParagraph">
    <w:name w:val="List Paragraph"/>
    <w:basedOn w:val="Normal"/>
    <w:uiPriority w:val="34"/>
    <w:qFormat/>
    <w:rsid w:val="00E4765E"/>
    <w:pPr>
      <w:spacing w:after="160" w:line="259" w:lineRule="auto"/>
      <w:ind w:left="720"/>
      <w:contextualSpacing/>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447194">
      <w:bodyDiv w:val="1"/>
      <w:marLeft w:val="0"/>
      <w:marRight w:val="0"/>
      <w:marTop w:val="0"/>
      <w:marBottom w:val="0"/>
      <w:divBdr>
        <w:top w:val="none" w:sz="0" w:space="0" w:color="auto"/>
        <w:left w:val="none" w:sz="0" w:space="0" w:color="auto"/>
        <w:bottom w:val="none" w:sz="0" w:space="0" w:color="auto"/>
        <w:right w:val="none" w:sz="0" w:space="0" w:color="auto"/>
      </w:divBdr>
    </w:div>
    <w:div w:id="145052514">
      <w:bodyDiv w:val="1"/>
      <w:marLeft w:val="0"/>
      <w:marRight w:val="0"/>
      <w:marTop w:val="0"/>
      <w:marBottom w:val="0"/>
      <w:divBdr>
        <w:top w:val="none" w:sz="0" w:space="0" w:color="auto"/>
        <w:left w:val="none" w:sz="0" w:space="0" w:color="auto"/>
        <w:bottom w:val="none" w:sz="0" w:space="0" w:color="auto"/>
        <w:right w:val="none" w:sz="0" w:space="0" w:color="auto"/>
      </w:divBdr>
    </w:div>
    <w:div w:id="208567163">
      <w:bodyDiv w:val="1"/>
      <w:marLeft w:val="0"/>
      <w:marRight w:val="0"/>
      <w:marTop w:val="0"/>
      <w:marBottom w:val="0"/>
      <w:divBdr>
        <w:top w:val="none" w:sz="0" w:space="0" w:color="auto"/>
        <w:left w:val="none" w:sz="0" w:space="0" w:color="auto"/>
        <w:bottom w:val="none" w:sz="0" w:space="0" w:color="auto"/>
        <w:right w:val="none" w:sz="0" w:space="0" w:color="auto"/>
      </w:divBdr>
    </w:div>
    <w:div w:id="214775822">
      <w:bodyDiv w:val="1"/>
      <w:marLeft w:val="0"/>
      <w:marRight w:val="0"/>
      <w:marTop w:val="0"/>
      <w:marBottom w:val="0"/>
      <w:divBdr>
        <w:top w:val="none" w:sz="0" w:space="0" w:color="auto"/>
        <w:left w:val="none" w:sz="0" w:space="0" w:color="auto"/>
        <w:bottom w:val="none" w:sz="0" w:space="0" w:color="auto"/>
        <w:right w:val="none" w:sz="0" w:space="0" w:color="auto"/>
      </w:divBdr>
    </w:div>
    <w:div w:id="309753412">
      <w:bodyDiv w:val="1"/>
      <w:marLeft w:val="0"/>
      <w:marRight w:val="0"/>
      <w:marTop w:val="0"/>
      <w:marBottom w:val="0"/>
      <w:divBdr>
        <w:top w:val="none" w:sz="0" w:space="0" w:color="auto"/>
        <w:left w:val="none" w:sz="0" w:space="0" w:color="auto"/>
        <w:bottom w:val="none" w:sz="0" w:space="0" w:color="auto"/>
        <w:right w:val="none" w:sz="0" w:space="0" w:color="auto"/>
      </w:divBdr>
    </w:div>
    <w:div w:id="324357881">
      <w:bodyDiv w:val="1"/>
      <w:marLeft w:val="0"/>
      <w:marRight w:val="0"/>
      <w:marTop w:val="0"/>
      <w:marBottom w:val="0"/>
      <w:divBdr>
        <w:top w:val="none" w:sz="0" w:space="0" w:color="auto"/>
        <w:left w:val="none" w:sz="0" w:space="0" w:color="auto"/>
        <w:bottom w:val="none" w:sz="0" w:space="0" w:color="auto"/>
        <w:right w:val="none" w:sz="0" w:space="0" w:color="auto"/>
      </w:divBdr>
    </w:div>
    <w:div w:id="342559212">
      <w:bodyDiv w:val="1"/>
      <w:marLeft w:val="0"/>
      <w:marRight w:val="0"/>
      <w:marTop w:val="0"/>
      <w:marBottom w:val="0"/>
      <w:divBdr>
        <w:top w:val="none" w:sz="0" w:space="0" w:color="auto"/>
        <w:left w:val="none" w:sz="0" w:space="0" w:color="auto"/>
        <w:bottom w:val="none" w:sz="0" w:space="0" w:color="auto"/>
        <w:right w:val="none" w:sz="0" w:space="0" w:color="auto"/>
      </w:divBdr>
    </w:div>
    <w:div w:id="369652855">
      <w:bodyDiv w:val="1"/>
      <w:marLeft w:val="0"/>
      <w:marRight w:val="0"/>
      <w:marTop w:val="0"/>
      <w:marBottom w:val="0"/>
      <w:divBdr>
        <w:top w:val="none" w:sz="0" w:space="0" w:color="auto"/>
        <w:left w:val="none" w:sz="0" w:space="0" w:color="auto"/>
        <w:bottom w:val="none" w:sz="0" w:space="0" w:color="auto"/>
        <w:right w:val="none" w:sz="0" w:space="0" w:color="auto"/>
      </w:divBdr>
    </w:div>
    <w:div w:id="481433145">
      <w:bodyDiv w:val="1"/>
      <w:marLeft w:val="0"/>
      <w:marRight w:val="0"/>
      <w:marTop w:val="0"/>
      <w:marBottom w:val="0"/>
      <w:divBdr>
        <w:top w:val="none" w:sz="0" w:space="0" w:color="auto"/>
        <w:left w:val="none" w:sz="0" w:space="0" w:color="auto"/>
        <w:bottom w:val="none" w:sz="0" w:space="0" w:color="auto"/>
        <w:right w:val="none" w:sz="0" w:space="0" w:color="auto"/>
      </w:divBdr>
    </w:div>
    <w:div w:id="504442758">
      <w:bodyDiv w:val="1"/>
      <w:marLeft w:val="0"/>
      <w:marRight w:val="0"/>
      <w:marTop w:val="0"/>
      <w:marBottom w:val="0"/>
      <w:divBdr>
        <w:top w:val="none" w:sz="0" w:space="0" w:color="auto"/>
        <w:left w:val="none" w:sz="0" w:space="0" w:color="auto"/>
        <w:bottom w:val="none" w:sz="0" w:space="0" w:color="auto"/>
        <w:right w:val="none" w:sz="0" w:space="0" w:color="auto"/>
      </w:divBdr>
    </w:div>
    <w:div w:id="528684003">
      <w:bodyDiv w:val="1"/>
      <w:marLeft w:val="0"/>
      <w:marRight w:val="0"/>
      <w:marTop w:val="0"/>
      <w:marBottom w:val="0"/>
      <w:divBdr>
        <w:top w:val="none" w:sz="0" w:space="0" w:color="auto"/>
        <w:left w:val="none" w:sz="0" w:space="0" w:color="auto"/>
        <w:bottom w:val="none" w:sz="0" w:space="0" w:color="auto"/>
        <w:right w:val="none" w:sz="0" w:space="0" w:color="auto"/>
      </w:divBdr>
    </w:div>
    <w:div w:id="572618845">
      <w:bodyDiv w:val="1"/>
      <w:marLeft w:val="0"/>
      <w:marRight w:val="0"/>
      <w:marTop w:val="0"/>
      <w:marBottom w:val="0"/>
      <w:divBdr>
        <w:top w:val="none" w:sz="0" w:space="0" w:color="auto"/>
        <w:left w:val="none" w:sz="0" w:space="0" w:color="auto"/>
        <w:bottom w:val="none" w:sz="0" w:space="0" w:color="auto"/>
        <w:right w:val="none" w:sz="0" w:space="0" w:color="auto"/>
      </w:divBdr>
    </w:div>
    <w:div w:id="574630196">
      <w:bodyDiv w:val="1"/>
      <w:marLeft w:val="0"/>
      <w:marRight w:val="0"/>
      <w:marTop w:val="0"/>
      <w:marBottom w:val="0"/>
      <w:divBdr>
        <w:top w:val="none" w:sz="0" w:space="0" w:color="auto"/>
        <w:left w:val="none" w:sz="0" w:space="0" w:color="auto"/>
        <w:bottom w:val="none" w:sz="0" w:space="0" w:color="auto"/>
        <w:right w:val="none" w:sz="0" w:space="0" w:color="auto"/>
      </w:divBdr>
    </w:div>
    <w:div w:id="624627596">
      <w:bodyDiv w:val="1"/>
      <w:marLeft w:val="0"/>
      <w:marRight w:val="0"/>
      <w:marTop w:val="0"/>
      <w:marBottom w:val="0"/>
      <w:divBdr>
        <w:top w:val="none" w:sz="0" w:space="0" w:color="auto"/>
        <w:left w:val="none" w:sz="0" w:space="0" w:color="auto"/>
        <w:bottom w:val="none" w:sz="0" w:space="0" w:color="auto"/>
        <w:right w:val="none" w:sz="0" w:space="0" w:color="auto"/>
      </w:divBdr>
    </w:div>
    <w:div w:id="703286269">
      <w:bodyDiv w:val="1"/>
      <w:marLeft w:val="0"/>
      <w:marRight w:val="0"/>
      <w:marTop w:val="0"/>
      <w:marBottom w:val="0"/>
      <w:divBdr>
        <w:top w:val="none" w:sz="0" w:space="0" w:color="auto"/>
        <w:left w:val="none" w:sz="0" w:space="0" w:color="auto"/>
        <w:bottom w:val="none" w:sz="0" w:space="0" w:color="auto"/>
        <w:right w:val="none" w:sz="0" w:space="0" w:color="auto"/>
      </w:divBdr>
    </w:div>
    <w:div w:id="776565482">
      <w:bodyDiv w:val="1"/>
      <w:marLeft w:val="0"/>
      <w:marRight w:val="0"/>
      <w:marTop w:val="0"/>
      <w:marBottom w:val="0"/>
      <w:divBdr>
        <w:top w:val="none" w:sz="0" w:space="0" w:color="auto"/>
        <w:left w:val="none" w:sz="0" w:space="0" w:color="auto"/>
        <w:bottom w:val="none" w:sz="0" w:space="0" w:color="auto"/>
        <w:right w:val="none" w:sz="0" w:space="0" w:color="auto"/>
      </w:divBdr>
    </w:div>
    <w:div w:id="786970509">
      <w:bodyDiv w:val="1"/>
      <w:marLeft w:val="0"/>
      <w:marRight w:val="0"/>
      <w:marTop w:val="0"/>
      <w:marBottom w:val="0"/>
      <w:divBdr>
        <w:top w:val="none" w:sz="0" w:space="0" w:color="auto"/>
        <w:left w:val="none" w:sz="0" w:space="0" w:color="auto"/>
        <w:bottom w:val="none" w:sz="0" w:space="0" w:color="auto"/>
        <w:right w:val="none" w:sz="0" w:space="0" w:color="auto"/>
      </w:divBdr>
    </w:div>
    <w:div w:id="797336719">
      <w:bodyDiv w:val="1"/>
      <w:marLeft w:val="0"/>
      <w:marRight w:val="0"/>
      <w:marTop w:val="0"/>
      <w:marBottom w:val="0"/>
      <w:divBdr>
        <w:top w:val="none" w:sz="0" w:space="0" w:color="auto"/>
        <w:left w:val="none" w:sz="0" w:space="0" w:color="auto"/>
        <w:bottom w:val="none" w:sz="0" w:space="0" w:color="auto"/>
        <w:right w:val="none" w:sz="0" w:space="0" w:color="auto"/>
      </w:divBdr>
    </w:div>
    <w:div w:id="820198737">
      <w:bodyDiv w:val="1"/>
      <w:marLeft w:val="0"/>
      <w:marRight w:val="0"/>
      <w:marTop w:val="0"/>
      <w:marBottom w:val="0"/>
      <w:divBdr>
        <w:top w:val="none" w:sz="0" w:space="0" w:color="auto"/>
        <w:left w:val="none" w:sz="0" w:space="0" w:color="auto"/>
        <w:bottom w:val="none" w:sz="0" w:space="0" w:color="auto"/>
        <w:right w:val="none" w:sz="0" w:space="0" w:color="auto"/>
      </w:divBdr>
    </w:div>
    <w:div w:id="912661520">
      <w:bodyDiv w:val="1"/>
      <w:marLeft w:val="0"/>
      <w:marRight w:val="0"/>
      <w:marTop w:val="0"/>
      <w:marBottom w:val="0"/>
      <w:divBdr>
        <w:top w:val="none" w:sz="0" w:space="0" w:color="auto"/>
        <w:left w:val="none" w:sz="0" w:space="0" w:color="auto"/>
        <w:bottom w:val="none" w:sz="0" w:space="0" w:color="auto"/>
        <w:right w:val="none" w:sz="0" w:space="0" w:color="auto"/>
      </w:divBdr>
    </w:div>
    <w:div w:id="930359005">
      <w:bodyDiv w:val="1"/>
      <w:marLeft w:val="0"/>
      <w:marRight w:val="0"/>
      <w:marTop w:val="0"/>
      <w:marBottom w:val="0"/>
      <w:divBdr>
        <w:top w:val="none" w:sz="0" w:space="0" w:color="auto"/>
        <w:left w:val="none" w:sz="0" w:space="0" w:color="auto"/>
        <w:bottom w:val="none" w:sz="0" w:space="0" w:color="auto"/>
        <w:right w:val="none" w:sz="0" w:space="0" w:color="auto"/>
      </w:divBdr>
    </w:div>
    <w:div w:id="959610636">
      <w:bodyDiv w:val="1"/>
      <w:marLeft w:val="0"/>
      <w:marRight w:val="0"/>
      <w:marTop w:val="0"/>
      <w:marBottom w:val="0"/>
      <w:divBdr>
        <w:top w:val="none" w:sz="0" w:space="0" w:color="auto"/>
        <w:left w:val="none" w:sz="0" w:space="0" w:color="auto"/>
        <w:bottom w:val="none" w:sz="0" w:space="0" w:color="auto"/>
        <w:right w:val="none" w:sz="0" w:space="0" w:color="auto"/>
      </w:divBdr>
    </w:div>
    <w:div w:id="986472196">
      <w:bodyDiv w:val="1"/>
      <w:marLeft w:val="0"/>
      <w:marRight w:val="0"/>
      <w:marTop w:val="0"/>
      <w:marBottom w:val="0"/>
      <w:divBdr>
        <w:top w:val="none" w:sz="0" w:space="0" w:color="auto"/>
        <w:left w:val="none" w:sz="0" w:space="0" w:color="auto"/>
        <w:bottom w:val="none" w:sz="0" w:space="0" w:color="auto"/>
        <w:right w:val="none" w:sz="0" w:space="0" w:color="auto"/>
      </w:divBdr>
    </w:div>
    <w:div w:id="1009481298">
      <w:bodyDiv w:val="1"/>
      <w:marLeft w:val="0"/>
      <w:marRight w:val="0"/>
      <w:marTop w:val="0"/>
      <w:marBottom w:val="0"/>
      <w:divBdr>
        <w:top w:val="none" w:sz="0" w:space="0" w:color="auto"/>
        <w:left w:val="none" w:sz="0" w:space="0" w:color="auto"/>
        <w:bottom w:val="none" w:sz="0" w:space="0" w:color="auto"/>
        <w:right w:val="none" w:sz="0" w:space="0" w:color="auto"/>
      </w:divBdr>
    </w:div>
    <w:div w:id="1043597844">
      <w:bodyDiv w:val="1"/>
      <w:marLeft w:val="0"/>
      <w:marRight w:val="0"/>
      <w:marTop w:val="0"/>
      <w:marBottom w:val="0"/>
      <w:divBdr>
        <w:top w:val="none" w:sz="0" w:space="0" w:color="auto"/>
        <w:left w:val="none" w:sz="0" w:space="0" w:color="auto"/>
        <w:bottom w:val="none" w:sz="0" w:space="0" w:color="auto"/>
        <w:right w:val="none" w:sz="0" w:space="0" w:color="auto"/>
      </w:divBdr>
    </w:div>
    <w:div w:id="1133327392">
      <w:bodyDiv w:val="1"/>
      <w:marLeft w:val="0"/>
      <w:marRight w:val="0"/>
      <w:marTop w:val="0"/>
      <w:marBottom w:val="0"/>
      <w:divBdr>
        <w:top w:val="none" w:sz="0" w:space="0" w:color="auto"/>
        <w:left w:val="none" w:sz="0" w:space="0" w:color="auto"/>
        <w:bottom w:val="none" w:sz="0" w:space="0" w:color="auto"/>
        <w:right w:val="none" w:sz="0" w:space="0" w:color="auto"/>
      </w:divBdr>
    </w:div>
    <w:div w:id="1160609601">
      <w:bodyDiv w:val="1"/>
      <w:marLeft w:val="0"/>
      <w:marRight w:val="0"/>
      <w:marTop w:val="0"/>
      <w:marBottom w:val="0"/>
      <w:divBdr>
        <w:top w:val="none" w:sz="0" w:space="0" w:color="auto"/>
        <w:left w:val="none" w:sz="0" w:space="0" w:color="auto"/>
        <w:bottom w:val="none" w:sz="0" w:space="0" w:color="auto"/>
        <w:right w:val="none" w:sz="0" w:space="0" w:color="auto"/>
      </w:divBdr>
    </w:div>
    <w:div w:id="1228224731">
      <w:bodyDiv w:val="1"/>
      <w:marLeft w:val="0"/>
      <w:marRight w:val="0"/>
      <w:marTop w:val="0"/>
      <w:marBottom w:val="0"/>
      <w:divBdr>
        <w:top w:val="none" w:sz="0" w:space="0" w:color="auto"/>
        <w:left w:val="none" w:sz="0" w:space="0" w:color="auto"/>
        <w:bottom w:val="none" w:sz="0" w:space="0" w:color="auto"/>
        <w:right w:val="none" w:sz="0" w:space="0" w:color="auto"/>
      </w:divBdr>
    </w:div>
    <w:div w:id="1238369395">
      <w:bodyDiv w:val="1"/>
      <w:marLeft w:val="0"/>
      <w:marRight w:val="0"/>
      <w:marTop w:val="0"/>
      <w:marBottom w:val="0"/>
      <w:divBdr>
        <w:top w:val="none" w:sz="0" w:space="0" w:color="auto"/>
        <w:left w:val="none" w:sz="0" w:space="0" w:color="auto"/>
        <w:bottom w:val="none" w:sz="0" w:space="0" w:color="auto"/>
        <w:right w:val="none" w:sz="0" w:space="0" w:color="auto"/>
      </w:divBdr>
    </w:div>
    <w:div w:id="1282881599">
      <w:bodyDiv w:val="1"/>
      <w:marLeft w:val="0"/>
      <w:marRight w:val="0"/>
      <w:marTop w:val="0"/>
      <w:marBottom w:val="0"/>
      <w:divBdr>
        <w:top w:val="none" w:sz="0" w:space="0" w:color="auto"/>
        <w:left w:val="none" w:sz="0" w:space="0" w:color="auto"/>
        <w:bottom w:val="none" w:sz="0" w:space="0" w:color="auto"/>
        <w:right w:val="none" w:sz="0" w:space="0" w:color="auto"/>
      </w:divBdr>
    </w:div>
    <w:div w:id="1303852169">
      <w:bodyDiv w:val="1"/>
      <w:marLeft w:val="0"/>
      <w:marRight w:val="0"/>
      <w:marTop w:val="0"/>
      <w:marBottom w:val="0"/>
      <w:divBdr>
        <w:top w:val="none" w:sz="0" w:space="0" w:color="auto"/>
        <w:left w:val="none" w:sz="0" w:space="0" w:color="auto"/>
        <w:bottom w:val="none" w:sz="0" w:space="0" w:color="auto"/>
        <w:right w:val="none" w:sz="0" w:space="0" w:color="auto"/>
      </w:divBdr>
    </w:div>
    <w:div w:id="1326662902">
      <w:bodyDiv w:val="1"/>
      <w:marLeft w:val="0"/>
      <w:marRight w:val="0"/>
      <w:marTop w:val="0"/>
      <w:marBottom w:val="0"/>
      <w:divBdr>
        <w:top w:val="none" w:sz="0" w:space="0" w:color="auto"/>
        <w:left w:val="none" w:sz="0" w:space="0" w:color="auto"/>
        <w:bottom w:val="none" w:sz="0" w:space="0" w:color="auto"/>
        <w:right w:val="none" w:sz="0" w:space="0" w:color="auto"/>
      </w:divBdr>
    </w:div>
    <w:div w:id="1402210996">
      <w:bodyDiv w:val="1"/>
      <w:marLeft w:val="0"/>
      <w:marRight w:val="0"/>
      <w:marTop w:val="0"/>
      <w:marBottom w:val="0"/>
      <w:divBdr>
        <w:top w:val="none" w:sz="0" w:space="0" w:color="auto"/>
        <w:left w:val="none" w:sz="0" w:space="0" w:color="auto"/>
        <w:bottom w:val="none" w:sz="0" w:space="0" w:color="auto"/>
        <w:right w:val="none" w:sz="0" w:space="0" w:color="auto"/>
      </w:divBdr>
    </w:div>
    <w:div w:id="1414863652">
      <w:bodyDiv w:val="1"/>
      <w:marLeft w:val="0"/>
      <w:marRight w:val="0"/>
      <w:marTop w:val="0"/>
      <w:marBottom w:val="0"/>
      <w:divBdr>
        <w:top w:val="none" w:sz="0" w:space="0" w:color="auto"/>
        <w:left w:val="none" w:sz="0" w:space="0" w:color="auto"/>
        <w:bottom w:val="none" w:sz="0" w:space="0" w:color="auto"/>
        <w:right w:val="none" w:sz="0" w:space="0" w:color="auto"/>
      </w:divBdr>
    </w:div>
    <w:div w:id="1558786558">
      <w:bodyDiv w:val="1"/>
      <w:marLeft w:val="0"/>
      <w:marRight w:val="0"/>
      <w:marTop w:val="0"/>
      <w:marBottom w:val="0"/>
      <w:divBdr>
        <w:top w:val="none" w:sz="0" w:space="0" w:color="auto"/>
        <w:left w:val="none" w:sz="0" w:space="0" w:color="auto"/>
        <w:bottom w:val="none" w:sz="0" w:space="0" w:color="auto"/>
        <w:right w:val="none" w:sz="0" w:space="0" w:color="auto"/>
      </w:divBdr>
    </w:div>
    <w:div w:id="1729718499">
      <w:bodyDiv w:val="1"/>
      <w:marLeft w:val="0"/>
      <w:marRight w:val="0"/>
      <w:marTop w:val="0"/>
      <w:marBottom w:val="0"/>
      <w:divBdr>
        <w:top w:val="none" w:sz="0" w:space="0" w:color="auto"/>
        <w:left w:val="none" w:sz="0" w:space="0" w:color="auto"/>
        <w:bottom w:val="none" w:sz="0" w:space="0" w:color="auto"/>
        <w:right w:val="none" w:sz="0" w:space="0" w:color="auto"/>
      </w:divBdr>
    </w:div>
    <w:div w:id="1764112089">
      <w:bodyDiv w:val="1"/>
      <w:marLeft w:val="0"/>
      <w:marRight w:val="0"/>
      <w:marTop w:val="0"/>
      <w:marBottom w:val="0"/>
      <w:divBdr>
        <w:top w:val="none" w:sz="0" w:space="0" w:color="auto"/>
        <w:left w:val="none" w:sz="0" w:space="0" w:color="auto"/>
        <w:bottom w:val="none" w:sz="0" w:space="0" w:color="auto"/>
        <w:right w:val="none" w:sz="0" w:space="0" w:color="auto"/>
      </w:divBdr>
    </w:div>
    <w:div w:id="1785732292">
      <w:bodyDiv w:val="1"/>
      <w:marLeft w:val="0"/>
      <w:marRight w:val="0"/>
      <w:marTop w:val="0"/>
      <w:marBottom w:val="0"/>
      <w:divBdr>
        <w:top w:val="none" w:sz="0" w:space="0" w:color="auto"/>
        <w:left w:val="none" w:sz="0" w:space="0" w:color="auto"/>
        <w:bottom w:val="none" w:sz="0" w:space="0" w:color="auto"/>
        <w:right w:val="none" w:sz="0" w:space="0" w:color="auto"/>
      </w:divBdr>
    </w:div>
    <w:div w:id="1787000188">
      <w:bodyDiv w:val="1"/>
      <w:marLeft w:val="0"/>
      <w:marRight w:val="0"/>
      <w:marTop w:val="0"/>
      <w:marBottom w:val="0"/>
      <w:divBdr>
        <w:top w:val="none" w:sz="0" w:space="0" w:color="auto"/>
        <w:left w:val="none" w:sz="0" w:space="0" w:color="auto"/>
        <w:bottom w:val="none" w:sz="0" w:space="0" w:color="auto"/>
        <w:right w:val="none" w:sz="0" w:space="0" w:color="auto"/>
      </w:divBdr>
    </w:div>
    <w:div w:id="1787039700">
      <w:bodyDiv w:val="1"/>
      <w:marLeft w:val="0"/>
      <w:marRight w:val="0"/>
      <w:marTop w:val="0"/>
      <w:marBottom w:val="0"/>
      <w:divBdr>
        <w:top w:val="none" w:sz="0" w:space="0" w:color="auto"/>
        <w:left w:val="none" w:sz="0" w:space="0" w:color="auto"/>
        <w:bottom w:val="none" w:sz="0" w:space="0" w:color="auto"/>
        <w:right w:val="none" w:sz="0" w:space="0" w:color="auto"/>
      </w:divBdr>
    </w:div>
    <w:div w:id="1796366906">
      <w:bodyDiv w:val="1"/>
      <w:marLeft w:val="0"/>
      <w:marRight w:val="0"/>
      <w:marTop w:val="0"/>
      <w:marBottom w:val="0"/>
      <w:divBdr>
        <w:top w:val="none" w:sz="0" w:space="0" w:color="auto"/>
        <w:left w:val="none" w:sz="0" w:space="0" w:color="auto"/>
        <w:bottom w:val="none" w:sz="0" w:space="0" w:color="auto"/>
        <w:right w:val="none" w:sz="0" w:space="0" w:color="auto"/>
      </w:divBdr>
    </w:div>
    <w:div w:id="1809585346">
      <w:bodyDiv w:val="1"/>
      <w:marLeft w:val="0"/>
      <w:marRight w:val="0"/>
      <w:marTop w:val="0"/>
      <w:marBottom w:val="0"/>
      <w:divBdr>
        <w:top w:val="none" w:sz="0" w:space="0" w:color="auto"/>
        <w:left w:val="none" w:sz="0" w:space="0" w:color="auto"/>
        <w:bottom w:val="none" w:sz="0" w:space="0" w:color="auto"/>
        <w:right w:val="none" w:sz="0" w:space="0" w:color="auto"/>
      </w:divBdr>
    </w:div>
    <w:div w:id="1846434029">
      <w:bodyDiv w:val="1"/>
      <w:marLeft w:val="0"/>
      <w:marRight w:val="0"/>
      <w:marTop w:val="0"/>
      <w:marBottom w:val="0"/>
      <w:divBdr>
        <w:top w:val="none" w:sz="0" w:space="0" w:color="auto"/>
        <w:left w:val="none" w:sz="0" w:space="0" w:color="auto"/>
        <w:bottom w:val="none" w:sz="0" w:space="0" w:color="auto"/>
        <w:right w:val="none" w:sz="0" w:space="0" w:color="auto"/>
      </w:divBdr>
    </w:div>
    <w:div w:id="1905413357">
      <w:bodyDiv w:val="1"/>
      <w:marLeft w:val="0"/>
      <w:marRight w:val="0"/>
      <w:marTop w:val="0"/>
      <w:marBottom w:val="0"/>
      <w:divBdr>
        <w:top w:val="none" w:sz="0" w:space="0" w:color="auto"/>
        <w:left w:val="none" w:sz="0" w:space="0" w:color="auto"/>
        <w:bottom w:val="none" w:sz="0" w:space="0" w:color="auto"/>
        <w:right w:val="none" w:sz="0" w:space="0" w:color="auto"/>
      </w:divBdr>
    </w:div>
    <w:div w:id="1952779926">
      <w:bodyDiv w:val="1"/>
      <w:marLeft w:val="0"/>
      <w:marRight w:val="0"/>
      <w:marTop w:val="0"/>
      <w:marBottom w:val="0"/>
      <w:divBdr>
        <w:top w:val="none" w:sz="0" w:space="0" w:color="auto"/>
        <w:left w:val="none" w:sz="0" w:space="0" w:color="auto"/>
        <w:bottom w:val="none" w:sz="0" w:space="0" w:color="auto"/>
        <w:right w:val="none" w:sz="0" w:space="0" w:color="auto"/>
      </w:divBdr>
    </w:div>
    <w:div w:id="2032876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emf"/><Relationship Id="rId39" Type="http://schemas.openxmlformats.org/officeDocument/2006/relationships/image" Target="media/image30.emf"/><Relationship Id="rId21" Type="http://schemas.openxmlformats.org/officeDocument/2006/relationships/image" Target="media/image12.emf"/><Relationship Id="rId34" Type="http://schemas.openxmlformats.org/officeDocument/2006/relationships/image" Target="media/image25.emf"/><Relationship Id="rId42" Type="http://schemas.openxmlformats.org/officeDocument/2006/relationships/image" Target="media/image33.emf"/><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emf"/><Relationship Id="rId29" Type="http://schemas.openxmlformats.org/officeDocument/2006/relationships/image" Target="media/image2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emf"/><Relationship Id="rId32" Type="http://schemas.openxmlformats.org/officeDocument/2006/relationships/image" Target="media/image23.emf"/><Relationship Id="rId37" Type="http://schemas.openxmlformats.org/officeDocument/2006/relationships/image" Target="media/image28.emf"/><Relationship Id="rId40" Type="http://schemas.openxmlformats.org/officeDocument/2006/relationships/image" Target="media/image31.emf"/><Relationship Id="rId45" Type="http://schemas.openxmlformats.org/officeDocument/2006/relationships/image" Target="media/image36.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emf"/><Relationship Id="rId36" Type="http://schemas.openxmlformats.org/officeDocument/2006/relationships/image" Target="media/image27.emf"/><Relationship Id="rId10" Type="http://schemas.openxmlformats.org/officeDocument/2006/relationships/image" Target="media/image1.png"/><Relationship Id="rId19" Type="http://schemas.openxmlformats.org/officeDocument/2006/relationships/image" Target="media/image10.emf"/><Relationship Id="rId31" Type="http://schemas.openxmlformats.org/officeDocument/2006/relationships/image" Target="media/image22.emf"/><Relationship Id="rId44" Type="http://schemas.openxmlformats.org/officeDocument/2006/relationships/image" Target="media/image35.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emf"/><Relationship Id="rId30" Type="http://schemas.openxmlformats.org/officeDocument/2006/relationships/image" Target="media/image21.emf"/><Relationship Id="rId35" Type="http://schemas.openxmlformats.org/officeDocument/2006/relationships/image" Target="media/image26.emf"/><Relationship Id="rId43" Type="http://schemas.openxmlformats.org/officeDocument/2006/relationships/image" Target="media/image34.emf"/><Relationship Id="rId48"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33" Type="http://schemas.openxmlformats.org/officeDocument/2006/relationships/image" Target="media/image24.emf"/><Relationship Id="rId38" Type="http://schemas.openxmlformats.org/officeDocument/2006/relationships/image" Target="media/image29.emf"/><Relationship Id="rId46" Type="http://schemas.openxmlformats.org/officeDocument/2006/relationships/image" Target="media/image37.emf"/><Relationship Id="rId20" Type="http://schemas.openxmlformats.org/officeDocument/2006/relationships/image" Target="media/image11.emf"/><Relationship Id="rId41" Type="http://schemas.openxmlformats.org/officeDocument/2006/relationships/image" Target="media/image3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9EFFF8-2ADC-4232-A5ED-51B026ED6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26</Pages>
  <Words>1449</Words>
  <Characters>826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ammad Riaz</dc:creator>
  <cp:lastModifiedBy>Muhammad Riaz</cp:lastModifiedBy>
  <cp:revision>17</cp:revision>
  <dcterms:created xsi:type="dcterms:W3CDTF">2020-12-20T13:56:00Z</dcterms:created>
  <dcterms:modified xsi:type="dcterms:W3CDTF">2020-12-23T09:44:00Z</dcterms:modified>
</cp:coreProperties>
</file>